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6AA33E" w14:textId="794EE6C0" w:rsidR="00FD0487" w:rsidRPr="007A252B" w:rsidRDefault="00FD0487" w:rsidP="00FD0487">
      <w:pPr>
        <w:jc w:val="center"/>
        <w:rPr>
          <w:rFonts w:ascii="Times New Roman" w:hAnsi="Times New Roman" w:cs="Times New Roman"/>
          <w:b/>
          <w:bCs/>
          <w:kern w:val="2"/>
          <w:sz w:val="24"/>
          <w:szCs w:val="24"/>
          <w:lang w:val="en-GB"/>
          <w14:ligatures w14:val="standardContextual"/>
        </w:rPr>
      </w:pPr>
      <w:r w:rsidRPr="007A252B">
        <w:rPr>
          <w:rFonts w:ascii="Times New Roman" w:hAnsi="Times New Roman" w:cs="Times New Roman"/>
          <w:b/>
          <w:bCs/>
          <w:kern w:val="2"/>
          <w:sz w:val="24"/>
          <w:szCs w:val="24"/>
          <w:lang w:val="en-GB"/>
          <w14:ligatures w14:val="standardContextual"/>
        </w:rPr>
        <w:t>Supplementary materials</w:t>
      </w:r>
    </w:p>
    <w:p w14:paraId="65054B7A" w14:textId="77777777" w:rsidR="00FD0487" w:rsidRPr="007A252B" w:rsidRDefault="00FD0487" w:rsidP="00FD0487">
      <w:pPr>
        <w:spacing w:after="0" w:line="240" w:lineRule="auto"/>
        <w:rPr>
          <w:rFonts w:ascii="Times New Roman" w:hAnsi="Times New Roman" w:cs="Times New Roman"/>
          <w:b/>
          <w:bCs/>
          <w:kern w:val="2"/>
          <w:sz w:val="24"/>
          <w:szCs w:val="24"/>
          <w:lang w:val="en-GB"/>
          <w14:ligatures w14:val="standardContextual"/>
        </w:rPr>
      </w:pPr>
    </w:p>
    <w:p w14:paraId="172D6BE0" w14:textId="77777777" w:rsidR="00FD0487" w:rsidRPr="007A252B" w:rsidRDefault="00FD0487" w:rsidP="00FD0487">
      <w:pPr>
        <w:spacing w:after="0" w:line="240" w:lineRule="auto"/>
        <w:rPr>
          <w:rFonts w:ascii="Times New Roman" w:hAnsi="Times New Roman" w:cs="Times New Roman"/>
          <w:b/>
          <w:bCs/>
          <w:kern w:val="2"/>
          <w:sz w:val="24"/>
          <w:szCs w:val="24"/>
          <w:lang w:val="en-GB"/>
          <w14:ligatures w14:val="standardContextual"/>
        </w:rPr>
      </w:pPr>
      <w:r w:rsidRPr="007A252B">
        <w:rPr>
          <w:rFonts w:ascii="Times New Roman" w:hAnsi="Times New Roman" w:cs="Times New Roman"/>
          <w:b/>
          <w:bCs/>
          <w:kern w:val="2"/>
          <w:sz w:val="24"/>
          <w:szCs w:val="24"/>
          <w:lang w:val="en-GB"/>
          <w14:ligatures w14:val="standardContextual"/>
        </w:rPr>
        <w:t>Contents</w:t>
      </w:r>
    </w:p>
    <w:p w14:paraId="44904113" w14:textId="77777777" w:rsidR="00FD0487" w:rsidRPr="007A252B" w:rsidRDefault="00FD0487" w:rsidP="00FD0487">
      <w:pPr>
        <w:spacing w:after="0" w:line="240" w:lineRule="auto"/>
        <w:rPr>
          <w:rFonts w:ascii="Times New Roman" w:hAnsi="Times New Roman" w:cs="Times New Roman"/>
          <w:b/>
          <w:bCs/>
          <w:kern w:val="2"/>
          <w:sz w:val="24"/>
          <w:szCs w:val="24"/>
          <w:lang w:val="en-GB"/>
          <w14:ligatures w14:val="standardContextual"/>
        </w:rPr>
      </w:pPr>
    </w:p>
    <w:p w14:paraId="6D1D416D" w14:textId="77777777" w:rsidR="00FD0487" w:rsidRPr="007A252B" w:rsidRDefault="00FD0487" w:rsidP="00FD0487">
      <w:pPr>
        <w:spacing w:after="0" w:line="24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Table 1</w:t>
      </w:r>
      <w:r w:rsidRPr="007A252B">
        <w:rPr>
          <w:rFonts w:ascii="Times New Roman" w:hAnsi="Times New Roman" w:cs="Times New Roman"/>
          <w:kern w:val="2"/>
          <w:sz w:val="24"/>
          <w:szCs w:val="24"/>
          <w:lang w:val="en-GB"/>
          <w14:ligatures w14:val="standardContextual"/>
        </w:rPr>
        <w:tab/>
        <w:t>………………………………………………………………………………………….2</w:t>
      </w:r>
    </w:p>
    <w:p w14:paraId="1663F666" w14:textId="77777777" w:rsidR="00FD0487" w:rsidRPr="007A252B" w:rsidRDefault="00FD0487" w:rsidP="00FD0487">
      <w:pPr>
        <w:spacing w:after="0" w:line="240" w:lineRule="auto"/>
        <w:rPr>
          <w:rFonts w:ascii="Times New Roman" w:hAnsi="Times New Roman" w:cs="Times New Roman"/>
          <w:kern w:val="2"/>
          <w:sz w:val="24"/>
          <w:szCs w:val="24"/>
          <w:lang w:val="en-GB"/>
          <w14:ligatures w14:val="standardContextual"/>
        </w:rPr>
      </w:pPr>
    </w:p>
    <w:p w14:paraId="13F06E04" w14:textId="77777777" w:rsidR="00FD0487" w:rsidRPr="007A252B" w:rsidRDefault="00FD0487" w:rsidP="00FD0487">
      <w:pPr>
        <w:spacing w:after="0" w:line="24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Table 2………………………………………………………………………………………….3</w:t>
      </w:r>
      <w:r w:rsidRPr="007A252B">
        <w:rPr>
          <w:rFonts w:ascii="Times New Roman" w:hAnsi="Times New Roman" w:cs="Times New Roman"/>
          <w:kern w:val="2"/>
          <w:sz w:val="24"/>
          <w:szCs w:val="24"/>
          <w:lang w:val="en-GB"/>
          <w14:ligatures w14:val="standardContextual"/>
        </w:rPr>
        <w:tab/>
      </w:r>
    </w:p>
    <w:p w14:paraId="09B94375" w14:textId="77777777" w:rsidR="00FD0487" w:rsidRPr="007A252B" w:rsidRDefault="00FD0487" w:rsidP="00FD0487">
      <w:pPr>
        <w:spacing w:after="0" w:line="240" w:lineRule="auto"/>
        <w:rPr>
          <w:rFonts w:ascii="Times New Roman" w:hAnsi="Times New Roman" w:cs="Times New Roman"/>
          <w:kern w:val="2"/>
          <w:sz w:val="24"/>
          <w:szCs w:val="24"/>
          <w:lang w:val="en-GB"/>
          <w14:ligatures w14:val="standardContextual"/>
        </w:rPr>
      </w:pPr>
    </w:p>
    <w:p w14:paraId="235D953B" w14:textId="77777777" w:rsidR="00FD0487" w:rsidRPr="007A252B" w:rsidRDefault="00FD0487" w:rsidP="00FD0487">
      <w:pPr>
        <w:spacing w:after="0" w:line="24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Table 3………………………………………………………………………………………….5</w:t>
      </w:r>
    </w:p>
    <w:p w14:paraId="5832B4F9" w14:textId="77777777" w:rsidR="00FD0487" w:rsidRPr="007A252B" w:rsidRDefault="00FD0487" w:rsidP="00FD0487">
      <w:pPr>
        <w:spacing w:after="0" w:line="240" w:lineRule="auto"/>
        <w:rPr>
          <w:rFonts w:ascii="Times New Roman" w:hAnsi="Times New Roman" w:cs="Times New Roman"/>
          <w:kern w:val="2"/>
          <w:sz w:val="24"/>
          <w:szCs w:val="24"/>
          <w:lang w:val="en-GB"/>
          <w14:ligatures w14:val="standardContextual"/>
        </w:rPr>
      </w:pPr>
    </w:p>
    <w:p w14:paraId="2C55ABAB" w14:textId="77777777" w:rsidR="00FD0487" w:rsidRPr="007A252B" w:rsidRDefault="00FD0487" w:rsidP="00FD0487">
      <w:pPr>
        <w:spacing w:after="0" w:line="24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Table 4……………………………………………………………………………………….…11</w:t>
      </w:r>
      <w:r w:rsidRPr="007A252B">
        <w:rPr>
          <w:rFonts w:ascii="Times New Roman" w:hAnsi="Times New Roman" w:cs="Times New Roman"/>
          <w:kern w:val="2"/>
          <w:sz w:val="24"/>
          <w:szCs w:val="24"/>
          <w:lang w:val="en-GB"/>
          <w14:ligatures w14:val="standardContextual"/>
        </w:rPr>
        <w:tab/>
      </w:r>
    </w:p>
    <w:p w14:paraId="6DA79895" w14:textId="77777777" w:rsidR="00FD0487" w:rsidRPr="007A252B" w:rsidRDefault="00FD0487" w:rsidP="00FD0487">
      <w:pPr>
        <w:spacing w:after="0" w:line="240" w:lineRule="auto"/>
        <w:rPr>
          <w:rFonts w:ascii="Times New Roman" w:hAnsi="Times New Roman" w:cs="Times New Roman"/>
          <w:kern w:val="2"/>
          <w:sz w:val="24"/>
          <w:szCs w:val="24"/>
          <w:lang w:val="en-GB"/>
          <w14:ligatures w14:val="standardContextual"/>
        </w:rPr>
      </w:pPr>
    </w:p>
    <w:p w14:paraId="519587AF" w14:textId="77777777" w:rsidR="00FD0487" w:rsidRPr="007A252B" w:rsidRDefault="00FD0487" w:rsidP="00FD0487">
      <w:pPr>
        <w:spacing w:after="0" w:line="24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Table 5………………………………………………………………………………………….12</w:t>
      </w:r>
    </w:p>
    <w:p w14:paraId="708332A4" w14:textId="77777777" w:rsidR="00FD0487" w:rsidRPr="007A252B" w:rsidRDefault="00FD0487" w:rsidP="00FD0487">
      <w:pPr>
        <w:spacing w:after="0" w:line="240" w:lineRule="auto"/>
        <w:rPr>
          <w:rFonts w:ascii="Times New Roman" w:hAnsi="Times New Roman" w:cs="Times New Roman"/>
          <w:kern w:val="2"/>
          <w:sz w:val="24"/>
          <w:szCs w:val="24"/>
          <w:lang w:val="en-GB"/>
          <w14:ligatures w14:val="standardContextual"/>
        </w:rPr>
      </w:pPr>
    </w:p>
    <w:p w14:paraId="743AB742" w14:textId="77777777" w:rsidR="00FD0487" w:rsidRPr="007A252B" w:rsidRDefault="00FD0487" w:rsidP="00FD0487">
      <w:pPr>
        <w:spacing w:after="0" w:line="24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Table 6………………………………………………………………………………………….13</w:t>
      </w:r>
    </w:p>
    <w:p w14:paraId="0B955E95" w14:textId="77777777" w:rsidR="00FD0487" w:rsidRPr="007A252B" w:rsidRDefault="00FD0487" w:rsidP="00FD0487">
      <w:pPr>
        <w:spacing w:after="0" w:line="240" w:lineRule="auto"/>
        <w:rPr>
          <w:rFonts w:ascii="Times New Roman" w:hAnsi="Times New Roman" w:cs="Times New Roman"/>
          <w:kern w:val="2"/>
          <w:sz w:val="24"/>
          <w:szCs w:val="24"/>
          <w:lang w:val="en-GB"/>
          <w14:ligatures w14:val="standardContextual"/>
        </w:rPr>
      </w:pPr>
    </w:p>
    <w:p w14:paraId="7C5A3A7D" w14:textId="77777777" w:rsidR="00FD0487" w:rsidRPr="007A252B" w:rsidRDefault="00FD0487" w:rsidP="00FD0487">
      <w:pPr>
        <w:spacing w:after="0" w:line="24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Table 7………………………………………………………………………………………….15</w:t>
      </w:r>
      <w:r w:rsidRPr="007A252B">
        <w:rPr>
          <w:rFonts w:ascii="Times New Roman" w:hAnsi="Times New Roman" w:cs="Times New Roman"/>
          <w:kern w:val="2"/>
          <w:sz w:val="24"/>
          <w:szCs w:val="24"/>
          <w:lang w:val="en-GB"/>
          <w14:ligatures w14:val="standardContextual"/>
        </w:rPr>
        <w:tab/>
      </w:r>
    </w:p>
    <w:p w14:paraId="2C82CEBD" w14:textId="77777777" w:rsidR="00FD0487" w:rsidRPr="007A252B" w:rsidRDefault="00FD0487" w:rsidP="00FD0487">
      <w:pPr>
        <w:spacing w:after="0" w:line="240" w:lineRule="auto"/>
        <w:rPr>
          <w:rFonts w:ascii="Times New Roman" w:hAnsi="Times New Roman" w:cs="Times New Roman"/>
          <w:kern w:val="2"/>
          <w:sz w:val="24"/>
          <w:szCs w:val="24"/>
          <w:lang w:val="en-GB"/>
          <w14:ligatures w14:val="standardContextual"/>
        </w:rPr>
      </w:pPr>
    </w:p>
    <w:p w14:paraId="3141EFC5" w14:textId="77777777" w:rsidR="00FD0487" w:rsidRPr="007A252B" w:rsidRDefault="00FD0487" w:rsidP="00FD0487">
      <w:pPr>
        <w:spacing w:after="0" w:line="24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Table 8………………………………………………………………………………………….16</w:t>
      </w:r>
      <w:r w:rsidRPr="007A252B">
        <w:rPr>
          <w:rFonts w:ascii="Times New Roman" w:hAnsi="Times New Roman" w:cs="Times New Roman"/>
          <w:kern w:val="2"/>
          <w:sz w:val="24"/>
          <w:szCs w:val="24"/>
          <w:lang w:val="en-GB"/>
          <w14:ligatures w14:val="standardContextual"/>
        </w:rPr>
        <w:tab/>
      </w:r>
    </w:p>
    <w:p w14:paraId="49981A81" w14:textId="77777777" w:rsidR="00FD0487" w:rsidRPr="007A252B" w:rsidRDefault="00FD0487" w:rsidP="00FD0487">
      <w:pPr>
        <w:spacing w:after="0" w:line="240" w:lineRule="auto"/>
        <w:rPr>
          <w:rFonts w:ascii="Times New Roman" w:hAnsi="Times New Roman" w:cs="Times New Roman"/>
          <w:kern w:val="2"/>
          <w:sz w:val="24"/>
          <w:szCs w:val="24"/>
          <w:lang w:val="en-GB"/>
          <w14:ligatures w14:val="standardContextual"/>
        </w:rPr>
      </w:pPr>
    </w:p>
    <w:p w14:paraId="6B3D9AB5" w14:textId="77777777" w:rsidR="00FD0487" w:rsidRPr="007A252B" w:rsidRDefault="00FD0487" w:rsidP="00FD0487">
      <w:pPr>
        <w:spacing w:after="0" w:line="240" w:lineRule="auto"/>
        <w:rPr>
          <w:rFonts w:ascii="Times New Roman" w:hAnsi="Times New Roman" w:cs="Times New Roman"/>
          <w:kern w:val="2"/>
          <w:sz w:val="24"/>
          <w:szCs w:val="24"/>
          <w:lang w:val="en-GB"/>
          <w14:ligatures w14:val="standardContextual"/>
        </w:rPr>
      </w:pPr>
    </w:p>
    <w:p w14:paraId="3564F569" w14:textId="77777777" w:rsidR="00FD0487" w:rsidRPr="007A252B" w:rsidRDefault="00FD0487" w:rsidP="00FD0487">
      <w:pPr>
        <w:spacing w:after="0" w:line="240" w:lineRule="auto"/>
        <w:rPr>
          <w:rFonts w:ascii="Times New Roman" w:hAnsi="Times New Roman" w:cs="Times New Roman"/>
          <w:kern w:val="2"/>
          <w:sz w:val="24"/>
          <w:szCs w:val="24"/>
          <w:lang w:val="en-GB"/>
          <w14:ligatures w14:val="standardContextual"/>
        </w:rPr>
      </w:pPr>
    </w:p>
    <w:p w14:paraId="7D2786F2" w14:textId="77777777" w:rsidR="00FD0487" w:rsidRPr="007A252B" w:rsidRDefault="00FD0487" w:rsidP="00FD0487">
      <w:pPr>
        <w:spacing w:after="0" w:line="240" w:lineRule="auto"/>
        <w:rPr>
          <w:rFonts w:ascii="Times New Roman" w:hAnsi="Times New Roman" w:cs="Times New Roman"/>
          <w:kern w:val="2"/>
          <w:sz w:val="24"/>
          <w:szCs w:val="24"/>
          <w:lang w:val="en-GB"/>
          <w14:ligatures w14:val="standardContextual"/>
        </w:rPr>
      </w:pPr>
    </w:p>
    <w:p w14:paraId="7070EEE4" w14:textId="77777777" w:rsidR="00FD0487" w:rsidRPr="007A252B" w:rsidRDefault="00FD0487" w:rsidP="00FD0487">
      <w:pPr>
        <w:spacing w:after="0" w:line="24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ab/>
      </w:r>
      <w:r w:rsidRPr="007A252B">
        <w:rPr>
          <w:rFonts w:ascii="Times New Roman" w:hAnsi="Times New Roman" w:cs="Times New Roman"/>
          <w:kern w:val="2"/>
          <w:sz w:val="24"/>
          <w:szCs w:val="24"/>
          <w:lang w:val="en-GB"/>
          <w14:ligatures w14:val="standardContextual"/>
        </w:rPr>
        <w:tab/>
      </w:r>
      <w:r w:rsidRPr="007A252B">
        <w:rPr>
          <w:rFonts w:ascii="Times New Roman" w:hAnsi="Times New Roman" w:cs="Times New Roman"/>
          <w:kern w:val="2"/>
          <w:sz w:val="24"/>
          <w:szCs w:val="24"/>
          <w:lang w:val="en-GB"/>
          <w14:ligatures w14:val="standardContextual"/>
        </w:rPr>
        <w:tab/>
      </w:r>
      <w:r w:rsidRPr="007A252B">
        <w:rPr>
          <w:rFonts w:ascii="Times New Roman" w:hAnsi="Times New Roman" w:cs="Times New Roman"/>
          <w:kern w:val="2"/>
          <w:sz w:val="24"/>
          <w:szCs w:val="24"/>
          <w:lang w:val="en-GB"/>
          <w14:ligatures w14:val="standardContextual"/>
        </w:rPr>
        <w:tab/>
      </w:r>
      <w:r w:rsidRPr="007A252B">
        <w:rPr>
          <w:rFonts w:ascii="Times New Roman" w:hAnsi="Times New Roman" w:cs="Times New Roman"/>
          <w:kern w:val="2"/>
          <w:sz w:val="24"/>
          <w:szCs w:val="24"/>
          <w:lang w:val="en-GB"/>
          <w14:ligatures w14:val="standardContextual"/>
        </w:rPr>
        <w:tab/>
      </w:r>
      <w:r w:rsidRPr="007A252B">
        <w:rPr>
          <w:rFonts w:ascii="Times New Roman" w:hAnsi="Times New Roman" w:cs="Times New Roman"/>
          <w:kern w:val="2"/>
          <w:sz w:val="24"/>
          <w:szCs w:val="24"/>
          <w:lang w:val="en-GB"/>
          <w14:ligatures w14:val="standardContextual"/>
        </w:rPr>
        <w:tab/>
      </w:r>
      <w:r w:rsidRPr="007A252B">
        <w:rPr>
          <w:rFonts w:ascii="Times New Roman" w:hAnsi="Times New Roman" w:cs="Times New Roman"/>
          <w:kern w:val="2"/>
          <w:sz w:val="24"/>
          <w:szCs w:val="24"/>
          <w:lang w:val="en-GB"/>
          <w14:ligatures w14:val="standardContextual"/>
        </w:rPr>
        <w:tab/>
      </w:r>
    </w:p>
    <w:p w14:paraId="3789A022" w14:textId="77777777" w:rsidR="00FD0487" w:rsidRPr="007A252B" w:rsidRDefault="00FD0487" w:rsidP="00FD0487">
      <w:pPr>
        <w:spacing w:after="0" w:line="240" w:lineRule="auto"/>
        <w:rPr>
          <w:rFonts w:ascii="Times New Roman" w:hAnsi="Times New Roman" w:cs="Times New Roman"/>
          <w:i/>
          <w:iCs/>
          <w:kern w:val="2"/>
          <w:sz w:val="24"/>
          <w:szCs w:val="24"/>
          <w:lang w:val="en-GB"/>
          <w14:ligatures w14:val="standardContextual"/>
        </w:rPr>
      </w:pPr>
    </w:p>
    <w:p w14:paraId="35D10335" w14:textId="77777777" w:rsidR="00FD0487" w:rsidRPr="007A252B" w:rsidRDefault="00FD0487" w:rsidP="00FD0487">
      <w:pPr>
        <w:spacing w:after="0" w:line="240" w:lineRule="auto"/>
        <w:rPr>
          <w:rFonts w:ascii="Times New Roman" w:hAnsi="Times New Roman" w:cs="Times New Roman"/>
          <w:i/>
          <w:iCs/>
          <w:kern w:val="2"/>
          <w:sz w:val="24"/>
          <w:szCs w:val="24"/>
          <w:lang w:val="en-GB"/>
          <w14:ligatures w14:val="standardContextual"/>
        </w:rPr>
      </w:pPr>
    </w:p>
    <w:p w14:paraId="2E74CD57" w14:textId="77777777" w:rsidR="00FD0487" w:rsidRPr="007A252B" w:rsidRDefault="00FD0487" w:rsidP="00FD0487">
      <w:pPr>
        <w:spacing w:after="0" w:line="240" w:lineRule="auto"/>
        <w:rPr>
          <w:rFonts w:ascii="Times New Roman" w:hAnsi="Times New Roman" w:cs="Times New Roman"/>
          <w:i/>
          <w:iCs/>
          <w:kern w:val="2"/>
          <w:sz w:val="24"/>
          <w:szCs w:val="24"/>
          <w:lang w:val="en-GB"/>
          <w14:ligatures w14:val="standardContextual"/>
        </w:rPr>
      </w:pPr>
    </w:p>
    <w:p w14:paraId="51F64837" w14:textId="77777777" w:rsidR="00FD0487" w:rsidRPr="007A252B" w:rsidRDefault="00FD0487" w:rsidP="00FD0487">
      <w:pPr>
        <w:spacing w:after="0" w:line="240" w:lineRule="auto"/>
        <w:rPr>
          <w:rFonts w:ascii="Times New Roman" w:hAnsi="Times New Roman" w:cs="Times New Roman"/>
          <w:i/>
          <w:iCs/>
          <w:kern w:val="2"/>
          <w:sz w:val="24"/>
          <w:szCs w:val="24"/>
          <w:lang w:val="en-GB"/>
          <w14:ligatures w14:val="standardContextual"/>
        </w:rPr>
      </w:pPr>
      <w:bookmarkStart w:id="0" w:name="_GoBack"/>
      <w:bookmarkEnd w:id="0"/>
    </w:p>
    <w:p w14:paraId="703D3600" w14:textId="77777777" w:rsidR="00FD0487" w:rsidRPr="007A252B" w:rsidRDefault="00FD0487" w:rsidP="00FD0487">
      <w:pPr>
        <w:spacing w:after="0" w:line="240" w:lineRule="auto"/>
        <w:rPr>
          <w:rFonts w:ascii="Times New Roman" w:hAnsi="Times New Roman" w:cs="Times New Roman"/>
          <w:i/>
          <w:iCs/>
          <w:kern w:val="2"/>
          <w:sz w:val="24"/>
          <w:szCs w:val="24"/>
          <w:lang w:val="en-GB"/>
          <w14:ligatures w14:val="standardContextual"/>
        </w:rPr>
      </w:pPr>
    </w:p>
    <w:p w14:paraId="774D9DE6" w14:textId="77777777" w:rsidR="00FD0487" w:rsidRPr="007A252B" w:rsidRDefault="00FD0487" w:rsidP="00FD0487">
      <w:pPr>
        <w:spacing w:after="0" w:line="240" w:lineRule="auto"/>
        <w:rPr>
          <w:rFonts w:ascii="Times New Roman" w:hAnsi="Times New Roman" w:cs="Times New Roman"/>
          <w:i/>
          <w:iCs/>
          <w:kern w:val="2"/>
          <w:sz w:val="24"/>
          <w:szCs w:val="24"/>
          <w:lang w:val="en-GB"/>
          <w14:ligatures w14:val="standardContextual"/>
        </w:rPr>
      </w:pPr>
    </w:p>
    <w:p w14:paraId="77AF8327" w14:textId="77777777" w:rsidR="00FD0487" w:rsidRPr="007A252B" w:rsidRDefault="00FD0487" w:rsidP="00FD0487">
      <w:pPr>
        <w:spacing w:after="0" w:line="240" w:lineRule="auto"/>
        <w:rPr>
          <w:rFonts w:ascii="Times New Roman" w:hAnsi="Times New Roman" w:cs="Times New Roman"/>
          <w:i/>
          <w:iCs/>
          <w:kern w:val="2"/>
          <w:sz w:val="24"/>
          <w:szCs w:val="24"/>
          <w:lang w:val="en-GB"/>
          <w14:ligatures w14:val="standardContextual"/>
        </w:rPr>
      </w:pPr>
    </w:p>
    <w:p w14:paraId="23476016" w14:textId="77777777" w:rsidR="00FD0487" w:rsidRPr="007A252B" w:rsidRDefault="00FD0487" w:rsidP="00FD0487">
      <w:pPr>
        <w:spacing w:after="0" w:line="240" w:lineRule="auto"/>
        <w:rPr>
          <w:rFonts w:ascii="Times New Roman" w:hAnsi="Times New Roman" w:cs="Times New Roman"/>
          <w:i/>
          <w:iCs/>
          <w:kern w:val="2"/>
          <w:sz w:val="24"/>
          <w:szCs w:val="24"/>
          <w:lang w:val="en-GB"/>
          <w14:ligatures w14:val="standardContextual"/>
        </w:rPr>
      </w:pPr>
    </w:p>
    <w:p w14:paraId="043DFBA5" w14:textId="77777777" w:rsidR="00FD0487" w:rsidRPr="007A252B" w:rsidRDefault="00FD0487" w:rsidP="00FD0487">
      <w:pPr>
        <w:spacing w:after="0" w:line="240" w:lineRule="auto"/>
        <w:rPr>
          <w:rFonts w:ascii="Times New Roman" w:hAnsi="Times New Roman" w:cs="Times New Roman"/>
          <w:i/>
          <w:iCs/>
          <w:kern w:val="2"/>
          <w:sz w:val="24"/>
          <w:szCs w:val="24"/>
          <w:lang w:val="en-GB"/>
          <w14:ligatures w14:val="standardContextual"/>
        </w:rPr>
      </w:pPr>
    </w:p>
    <w:p w14:paraId="58EB9FA3" w14:textId="77777777" w:rsidR="00FD0487" w:rsidRPr="007A252B" w:rsidRDefault="00FD0487" w:rsidP="00FD0487">
      <w:pPr>
        <w:spacing w:after="0" w:line="240" w:lineRule="auto"/>
        <w:rPr>
          <w:rFonts w:ascii="Times New Roman" w:hAnsi="Times New Roman" w:cs="Times New Roman"/>
          <w:i/>
          <w:iCs/>
          <w:kern w:val="2"/>
          <w:sz w:val="24"/>
          <w:szCs w:val="24"/>
          <w:lang w:val="en-GB"/>
          <w14:ligatures w14:val="standardContextual"/>
        </w:rPr>
      </w:pPr>
    </w:p>
    <w:p w14:paraId="625820FB" w14:textId="77777777" w:rsidR="00FD0487" w:rsidRPr="007A252B" w:rsidRDefault="00FD0487" w:rsidP="00FD0487">
      <w:pPr>
        <w:spacing w:after="0" w:line="240" w:lineRule="auto"/>
        <w:rPr>
          <w:rFonts w:ascii="Times New Roman" w:hAnsi="Times New Roman" w:cs="Times New Roman"/>
          <w:i/>
          <w:iCs/>
          <w:kern w:val="2"/>
          <w:sz w:val="24"/>
          <w:szCs w:val="24"/>
          <w:lang w:val="en-GB"/>
          <w14:ligatures w14:val="standardContextual"/>
        </w:rPr>
      </w:pPr>
    </w:p>
    <w:p w14:paraId="69F6252F" w14:textId="77777777" w:rsidR="00FD0487" w:rsidRPr="007A252B" w:rsidRDefault="00FD0487" w:rsidP="00FD0487">
      <w:pPr>
        <w:spacing w:after="0" w:line="240" w:lineRule="auto"/>
        <w:rPr>
          <w:rFonts w:ascii="Times New Roman" w:hAnsi="Times New Roman" w:cs="Times New Roman"/>
          <w:i/>
          <w:iCs/>
          <w:kern w:val="2"/>
          <w:sz w:val="24"/>
          <w:szCs w:val="24"/>
          <w:lang w:val="en-GB"/>
          <w14:ligatures w14:val="standardContextual"/>
        </w:rPr>
      </w:pPr>
    </w:p>
    <w:p w14:paraId="22FD5A69" w14:textId="77777777" w:rsidR="00FD0487" w:rsidRPr="007A252B" w:rsidRDefault="00FD0487" w:rsidP="00FD0487">
      <w:pPr>
        <w:spacing w:after="0" w:line="240" w:lineRule="auto"/>
        <w:rPr>
          <w:rFonts w:ascii="Times New Roman" w:hAnsi="Times New Roman" w:cs="Times New Roman"/>
          <w:kern w:val="2"/>
          <w:sz w:val="24"/>
          <w:szCs w:val="24"/>
          <w:lang w:val="en-GB"/>
          <w14:ligatures w14:val="standardContextual"/>
        </w:rPr>
      </w:pPr>
    </w:p>
    <w:p w14:paraId="6C823BEB" w14:textId="77777777" w:rsidR="00FD0487" w:rsidRPr="007A252B" w:rsidRDefault="00FD0487" w:rsidP="00FD0487">
      <w:pPr>
        <w:spacing w:after="0" w:line="240" w:lineRule="auto"/>
        <w:rPr>
          <w:rFonts w:ascii="Times New Roman" w:hAnsi="Times New Roman" w:cs="Times New Roman"/>
          <w:kern w:val="2"/>
          <w:sz w:val="24"/>
          <w:szCs w:val="24"/>
          <w14:ligatures w14:val="standardContextual"/>
        </w:rPr>
      </w:pPr>
    </w:p>
    <w:p w14:paraId="5B41950A" w14:textId="77777777" w:rsidR="00FD0487" w:rsidRPr="007A252B" w:rsidRDefault="00FD0487" w:rsidP="00FD0487">
      <w:pPr>
        <w:spacing w:after="0" w:line="240" w:lineRule="auto"/>
        <w:rPr>
          <w:rFonts w:ascii="Times New Roman" w:hAnsi="Times New Roman" w:cs="Times New Roman"/>
          <w:i/>
          <w:iCs/>
          <w:kern w:val="2"/>
          <w:sz w:val="24"/>
          <w:szCs w:val="24"/>
          <w14:ligatures w14:val="standardContextual"/>
        </w:rPr>
      </w:pPr>
    </w:p>
    <w:p w14:paraId="7DFF8568" w14:textId="77777777" w:rsidR="00FD0487" w:rsidRPr="007A252B" w:rsidRDefault="00FD0487" w:rsidP="00FD0487">
      <w:pPr>
        <w:spacing w:after="0" w:line="24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ab/>
      </w:r>
      <w:r w:rsidRPr="007A252B">
        <w:rPr>
          <w:rFonts w:ascii="Times New Roman" w:hAnsi="Times New Roman" w:cs="Times New Roman"/>
          <w:kern w:val="2"/>
          <w:sz w:val="24"/>
          <w:szCs w:val="24"/>
          <w:lang w:val="en-GB"/>
          <w14:ligatures w14:val="standardContextual"/>
        </w:rPr>
        <w:tab/>
      </w:r>
    </w:p>
    <w:p w14:paraId="4EADF2BF" w14:textId="77777777" w:rsidR="00FD0487" w:rsidRPr="007A252B" w:rsidRDefault="00FD0487" w:rsidP="00FD0487">
      <w:pPr>
        <w:spacing w:after="0" w:line="240" w:lineRule="auto"/>
        <w:rPr>
          <w:rFonts w:ascii="Times New Roman" w:hAnsi="Times New Roman" w:cs="Times New Roman"/>
          <w:kern w:val="2"/>
          <w:sz w:val="24"/>
          <w:szCs w:val="24"/>
          <w:lang w:val="en-GB"/>
          <w14:ligatures w14:val="standardContextual"/>
        </w:rPr>
      </w:pPr>
    </w:p>
    <w:p w14:paraId="02466EEB" w14:textId="77777777" w:rsidR="00FD0487" w:rsidRPr="007A252B" w:rsidRDefault="00FD0487" w:rsidP="00FD0487">
      <w:pPr>
        <w:spacing w:after="0" w:line="240" w:lineRule="auto"/>
        <w:rPr>
          <w:rFonts w:ascii="Times New Roman" w:hAnsi="Times New Roman" w:cs="Times New Roman"/>
          <w:kern w:val="2"/>
          <w:sz w:val="24"/>
          <w:szCs w:val="24"/>
          <w:lang w:val="en-GB"/>
          <w14:ligatures w14:val="standardContextual"/>
        </w:rPr>
      </w:pPr>
    </w:p>
    <w:p w14:paraId="6319E591" w14:textId="77777777" w:rsidR="00FD0487" w:rsidRPr="007A252B" w:rsidRDefault="00FD0487" w:rsidP="00FD0487">
      <w:pPr>
        <w:spacing w:after="0" w:line="240" w:lineRule="auto"/>
        <w:rPr>
          <w:rFonts w:ascii="Times New Roman" w:hAnsi="Times New Roman" w:cs="Times New Roman"/>
          <w:i/>
          <w:iCs/>
          <w:kern w:val="2"/>
          <w:sz w:val="24"/>
          <w:szCs w:val="24"/>
          <w:lang w:val="en-GB"/>
          <w14:ligatures w14:val="standardContextual"/>
        </w:rPr>
      </w:pPr>
    </w:p>
    <w:p w14:paraId="7388CE5B" w14:textId="77777777" w:rsidR="00FD0487" w:rsidRPr="007A252B" w:rsidRDefault="00FD0487" w:rsidP="00FD0487">
      <w:pPr>
        <w:spacing w:after="0" w:line="240" w:lineRule="auto"/>
        <w:rPr>
          <w:rFonts w:ascii="Times New Roman" w:hAnsi="Times New Roman" w:cs="Times New Roman"/>
          <w:b/>
          <w:bCs/>
          <w:kern w:val="2"/>
          <w:sz w:val="24"/>
          <w:szCs w:val="24"/>
          <w:lang w:val="en-GB"/>
          <w14:ligatures w14:val="standardContextual"/>
        </w:rPr>
      </w:pPr>
    </w:p>
    <w:p w14:paraId="6261725E" w14:textId="77777777" w:rsidR="00FD0487" w:rsidRPr="007A252B" w:rsidRDefault="00FD0487" w:rsidP="00FD0487">
      <w:pPr>
        <w:spacing w:after="0" w:line="240" w:lineRule="auto"/>
        <w:rPr>
          <w:rFonts w:ascii="Times New Roman" w:hAnsi="Times New Roman" w:cs="Times New Roman"/>
          <w:b/>
          <w:bCs/>
          <w:kern w:val="2"/>
          <w:sz w:val="24"/>
          <w:szCs w:val="24"/>
          <w:lang w:val="en-GB"/>
          <w14:ligatures w14:val="standardContextual"/>
        </w:rPr>
      </w:pPr>
    </w:p>
    <w:p w14:paraId="4F6D5CFC" w14:textId="77777777" w:rsidR="00FD0487" w:rsidRPr="007A252B" w:rsidRDefault="00FD0487" w:rsidP="00FD0487">
      <w:pPr>
        <w:spacing w:after="0" w:line="240" w:lineRule="auto"/>
        <w:rPr>
          <w:rFonts w:ascii="Times New Roman" w:hAnsi="Times New Roman" w:cs="Times New Roman"/>
          <w:b/>
          <w:bCs/>
          <w:kern w:val="2"/>
          <w:sz w:val="24"/>
          <w:szCs w:val="24"/>
          <w:lang w:val="en-GB"/>
          <w14:ligatures w14:val="standardContextual"/>
        </w:rPr>
      </w:pPr>
    </w:p>
    <w:p w14:paraId="31950B69" w14:textId="77777777" w:rsidR="00FD0487" w:rsidRPr="007A252B" w:rsidRDefault="00FD0487" w:rsidP="00FD0487">
      <w:pPr>
        <w:spacing w:after="0" w:line="480" w:lineRule="auto"/>
        <w:rPr>
          <w:rFonts w:ascii="Times New Roman" w:eastAsia="Times New Roman" w:hAnsi="Times New Roman" w:cs="Times New Roman"/>
          <w:kern w:val="2"/>
          <w:sz w:val="24"/>
          <w:szCs w:val="24"/>
          <w:lang w:val="en-GB"/>
          <w14:ligatures w14:val="standardContextual"/>
        </w:rPr>
      </w:pPr>
      <w:r w:rsidRPr="007A252B">
        <w:rPr>
          <w:rFonts w:ascii="Times New Roman" w:hAnsi="Times New Roman" w:cs="Times New Roman"/>
          <w:b/>
          <w:kern w:val="2"/>
          <w:sz w:val="24"/>
          <w:szCs w:val="24"/>
          <w:lang w:val="en-GB"/>
          <w14:ligatures w14:val="standardContextual"/>
        </w:rPr>
        <w:lastRenderedPageBreak/>
        <w:t>Table 1</w:t>
      </w:r>
    </w:p>
    <w:p w14:paraId="3DE38925" w14:textId="77777777" w:rsidR="00FD0487" w:rsidRPr="007A252B" w:rsidRDefault="00FD0487" w:rsidP="00FD0487">
      <w:pPr>
        <w:spacing w:after="0" w:line="480" w:lineRule="auto"/>
        <w:rPr>
          <w:rFonts w:ascii="Times New Roman" w:hAnsi="Times New Roman" w:cs="Times New Roman"/>
          <w:i/>
          <w:iCs/>
          <w:kern w:val="2"/>
          <w:sz w:val="24"/>
          <w:szCs w:val="24"/>
          <w:lang w:val="en-GB"/>
          <w14:ligatures w14:val="standardContextual"/>
        </w:rPr>
      </w:pPr>
      <w:r w:rsidRPr="007A252B">
        <w:rPr>
          <w:rFonts w:ascii="Times New Roman" w:hAnsi="Times New Roman" w:cs="Times New Roman"/>
          <w:i/>
          <w:iCs/>
          <w:kern w:val="2"/>
          <w:sz w:val="24"/>
          <w:szCs w:val="24"/>
          <w:lang w:val="en-GB"/>
          <w14:ligatures w14:val="standardContextual"/>
        </w:rPr>
        <w:t xml:space="preserve">Coding framework to match digital aliases (i.e., usernames) to the identity of the users within our dataset </w:t>
      </w:r>
    </w:p>
    <w:tbl>
      <w:tblPr>
        <w:tblW w:w="9456" w:type="dxa"/>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3302"/>
        <w:gridCol w:w="3267"/>
        <w:gridCol w:w="2887"/>
      </w:tblGrid>
      <w:tr w:rsidR="007A252B" w:rsidRPr="007A252B" w14:paraId="6A9E847C" w14:textId="77777777" w:rsidTr="00435E54">
        <w:trPr>
          <w:trHeight w:val="467"/>
        </w:trPr>
        <w:tc>
          <w:tcPr>
            <w:tcW w:w="0" w:type="auto"/>
            <w:gridSpan w:val="2"/>
            <w:tcBorders>
              <w:left w:val="nil"/>
              <w:bottom w:val="single" w:sz="4" w:space="0" w:color="auto"/>
              <w:right w:val="nil"/>
            </w:tcBorders>
          </w:tcPr>
          <w:p w14:paraId="5D112DA7" w14:textId="77777777" w:rsidR="00FD0487" w:rsidRPr="007A252B" w:rsidRDefault="00FD0487" w:rsidP="00FD0487">
            <w:pPr>
              <w:spacing w:after="0" w:line="480" w:lineRule="auto"/>
              <w:contextualSpacing/>
              <w:rPr>
                <w:rFonts w:ascii="Times New Roman" w:hAnsi="Times New Roman" w:cs="Times New Roman"/>
                <w:i/>
                <w:kern w:val="2"/>
                <w:sz w:val="24"/>
                <w:szCs w:val="24"/>
                <w:lang w:val="en-GB"/>
                <w14:ligatures w14:val="standardContextual"/>
              </w:rPr>
            </w:pPr>
            <w:r w:rsidRPr="007A252B">
              <w:rPr>
                <w:rFonts w:ascii="Times New Roman" w:hAnsi="Times New Roman" w:cs="Times New Roman"/>
                <w:i/>
                <w:kern w:val="2"/>
                <w:sz w:val="24"/>
                <w:szCs w:val="24"/>
                <w:lang w:val="en-GB"/>
                <w14:ligatures w14:val="standardContextual"/>
              </w:rPr>
              <w:t>Feature</w:t>
            </w:r>
          </w:p>
        </w:tc>
        <w:tc>
          <w:tcPr>
            <w:tcW w:w="2887" w:type="dxa"/>
            <w:tcBorders>
              <w:left w:val="nil"/>
              <w:bottom w:val="single" w:sz="4" w:space="0" w:color="auto"/>
              <w:right w:val="nil"/>
            </w:tcBorders>
          </w:tcPr>
          <w:p w14:paraId="77113801" w14:textId="77777777" w:rsidR="00FD0487" w:rsidRPr="007A252B" w:rsidRDefault="00FD0487" w:rsidP="00FD0487">
            <w:pPr>
              <w:spacing w:after="0" w:line="480" w:lineRule="auto"/>
              <w:contextualSpacing/>
              <w:rPr>
                <w:rFonts w:ascii="Times New Roman" w:hAnsi="Times New Roman" w:cs="Times New Roman"/>
                <w:i/>
                <w:kern w:val="2"/>
                <w:sz w:val="24"/>
                <w:szCs w:val="24"/>
                <w:lang w:val="en-GB"/>
                <w14:ligatures w14:val="standardContextual"/>
              </w:rPr>
            </w:pPr>
            <w:r w:rsidRPr="007A252B">
              <w:rPr>
                <w:rFonts w:ascii="Times New Roman" w:hAnsi="Times New Roman" w:cs="Times New Roman"/>
                <w:i/>
                <w:kern w:val="2"/>
                <w:sz w:val="24"/>
                <w:szCs w:val="24"/>
                <w:lang w:val="en-GB"/>
                <w14:ligatures w14:val="standardContextual"/>
              </w:rPr>
              <w:t xml:space="preserve">Weight of feature </w:t>
            </w:r>
          </w:p>
        </w:tc>
      </w:tr>
      <w:tr w:rsidR="007A252B" w:rsidRPr="007A252B" w14:paraId="24DF809C" w14:textId="77777777" w:rsidTr="00435E54">
        <w:trPr>
          <w:trHeight w:val="1192"/>
        </w:trPr>
        <w:tc>
          <w:tcPr>
            <w:tcW w:w="0" w:type="auto"/>
            <w:gridSpan w:val="2"/>
            <w:tcBorders>
              <w:top w:val="single" w:sz="4" w:space="0" w:color="auto"/>
              <w:left w:val="nil"/>
              <w:bottom w:val="nil"/>
              <w:right w:val="nil"/>
            </w:tcBorders>
          </w:tcPr>
          <w:p w14:paraId="5E4D6821" w14:textId="77777777" w:rsidR="00FD0487" w:rsidRPr="007A252B" w:rsidRDefault="00FD0487" w:rsidP="00FD0487">
            <w:pPr>
              <w:spacing w:after="0" w:line="480" w:lineRule="auto"/>
              <w:contextualSpacing/>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Clear identifying reference to own identity on page/chat log</w:t>
            </w:r>
          </w:p>
          <w:p w14:paraId="5AA0A715" w14:textId="77777777" w:rsidR="00FD0487" w:rsidRPr="007A252B" w:rsidRDefault="00FD0487" w:rsidP="00FD0487">
            <w:pPr>
              <w:spacing w:after="0" w:line="480" w:lineRule="auto"/>
              <w:contextualSpacing/>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e.g., Gab page with real name)</w:t>
            </w:r>
          </w:p>
        </w:tc>
        <w:tc>
          <w:tcPr>
            <w:tcW w:w="2887" w:type="dxa"/>
            <w:tcBorders>
              <w:top w:val="single" w:sz="4" w:space="0" w:color="auto"/>
              <w:left w:val="nil"/>
              <w:bottom w:val="nil"/>
              <w:right w:val="nil"/>
            </w:tcBorders>
          </w:tcPr>
          <w:p w14:paraId="6036BC73" w14:textId="77777777" w:rsidR="00FD0487" w:rsidRPr="007A252B" w:rsidRDefault="00FD0487" w:rsidP="00FD0487">
            <w:pPr>
              <w:spacing w:after="0" w:line="480" w:lineRule="auto"/>
              <w:contextualSpacing/>
              <w:rPr>
                <w:rFonts w:ascii="Times New Roman" w:hAnsi="Times New Roman" w:cs="Times New Roman"/>
                <w:kern w:val="2"/>
                <w:sz w:val="24"/>
                <w:szCs w:val="24"/>
                <w:lang w:val="en-GB"/>
                <w14:ligatures w14:val="standardContextual"/>
              </w:rPr>
            </w:pPr>
          </w:p>
          <w:p w14:paraId="2EE8703B" w14:textId="77777777" w:rsidR="00FD0487" w:rsidRPr="007A252B" w:rsidRDefault="00FD0487" w:rsidP="00FD0487">
            <w:pPr>
              <w:spacing w:after="0" w:line="480" w:lineRule="auto"/>
              <w:contextualSpacing/>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3</w:t>
            </w:r>
          </w:p>
          <w:p w14:paraId="262642DB" w14:textId="77777777" w:rsidR="00FD0487" w:rsidRPr="007A252B" w:rsidRDefault="00FD0487" w:rsidP="00FD0487">
            <w:pPr>
              <w:spacing w:after="0" w:line="480" w:lineRule="auto"/>
              <w:contextualSpacing/>
              <w:rPr>
                <w:rFonts w:ascii="Times New Roman" w:hAnsi="Times New Roman" w:cs="Times New Roman"/>
                <w:kern w:val="2"/>
                <w:sz w:val="24"/>
                <w:szCs w:val="24"/>
                <w:lang w:val="en-GB"/>
                <w14:ligatures w14:val="standardContextual"/>
              </w:rPr>
            </w:pPr>
          </w:p>
        </w:tc>
      </w:tr>
      <w:tr w:rsidR="007A252B" w:rsidRPr="007A252B" w14:paraId="0F77530A" w14:textId="77777777" w:rsidTr="00435E54">
        <w:trPr>
          <w:gridAfter w:val="1"/>
          <w:wAfter w:w="2887" w:type="dxa"/>
          <w:trHeight w:val="439"/>
        </w:trPr>
        <w:tc>
          <w:tcPr>
            <w:tcW w:w="0" w:type="auto"/>
            <w:tcBorders>
              <w:top w:val="nil"/>
              <w:left w:val="nil"/>
              <w:bottom w:val="nil"/>
              <w:right w:val="nil"/>
            </w:tcBorders>
          </w:tcPr>
          <w:p w14:paraId="2D55AB3A" w14:textId="77777777" w:rsidR="00FD0487" w:rsidRPr="007A252B" w:rsidRDefault="00FD0487" w:rsidP="00FD0487">
            <w:pPr>
              <w:spacing w:after="0" w:line="480" w:lineRule="auto"/>
              <w:contextualSpacing/>
              <w:rPr>
                <w:rFonts w:ascii="Times New Roman" w:hAnsi="Times New Roman" w:cs="Times New Roman"/>
                <w:i/>
                <w:kern w:val="2"/>
                <w:sz w:val="24"/>
                <w:szCs w:val="24"/>
                <w:lang w:val="en-GB"/>
                <w14:ligatures w14:val="standardContextual"/>
              </w:rPr>
            </w:pPr>
          </w:p>
        </w:tc>
        <w:tc>
          <w:tcPr>
            <w:tcW w:w="0" w:type="auto"/>
            <w:tcBorders>
              <w:top w:val="nil"/>
              <w:left w:val="nil"/>
              <w:bottom w:val="nil"/>
              <w:right w:val="nil"/>
            </w:tcBorders>
          </w:tcPr>
          <w:p w14:paraId="4A969FA5" w14:textId="77777777" w:rsidR="00FD0487" w:rsidRPr="007A252B" w:rsidRDefault="00FD0487" w:rsidP="00FD0487">
            <w:pPr>
              <w:spacing w:after="0" w:line="480" w:lineRule="auto"/>
              <w:contextualSpacing/>
              <w:rPr>
                <w:rFonts w:ascii="Times New Roman" w:hAnsi="Times New Roman" w:cs="Times New Roman"/>
                <w:kern w:val="2"/>
                <w:sz w:val="24"/>
                <w:szCs w:val="24"/>
                <w:lang w:val="en-GB"/>
                <w14:ligatures w14:val="standardContextual"/>
              </w:rPr>
            </w:pPr>
          </w:p>
        </w:tc>
      </w:tr>
      <w:tr w:rsidR="007A252B" w:rsidRPr="007A252B" w14:paraId="76456F66" w14:textId="77777777" w:rsidTr="00435E54">
        <w:trPr>
          <w:trHeight w:val="439"/>
        </w:trPr>
        <w:tc>
          <w:tcPr>
            <w:tcW w:w="0" w:type="auto"/>
            <w:gridSpan w:val="2"/>
            <w:tcBorders>
              <w:top w:val="nil"/>
              <w:left w:val="nil"/>
              <w:bottom w:val="nil"/>
              <w:right w:val="nil"/>
            </w:tcBorders>
          </w:tcPr>
          <w:p w14:paraId="6FB94ECB" w14:textId="77777777" w:rsidR="00FD0487" w:rsidRPr="007A252B" w:rsidRDefault="00FD0487" w:rsidP="00FD0487">
            <w:pPr>
              <w:spacing w:after="0" w:line="480" w:lineRule="auto"/>
              <w:contextualSpacing/>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Multiple credible online sources demonstrating username-identity match (e.g., court records, news reports)</w:t>
            </w:r>
          </w:p>
        </w:tc>
        <w:tc>
          <w:tcPr>
            <w:tcW w:w="2887" w:type="dxa"/>
            <w:tcBorders>
              <w:top w:val="nil"/>
              <w:left w:val="nil"/>
              <w:bottom w:val="nil"/>
              <w:right w:val="nil"/>
            </w:tcBorders>
          </w:tcPr>
          <w:p w14:paraId="3310A95F" w14:textId="77777777" w:rsidR="00FD0487" w:rsidRPr="007A252B" w:rsidRDefault="00FD0487" w:rsidP="00FD0487">
            <w:pPr>
              <w:spacing w:after="0" w:line="480" w:lineRule="auto"/>
              <w:contextualSpacing/>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3</w:t>
            </w:r>
          </w:p>
          <w:p w14:paraId="213E8372" w14:textId="77777777" w:rsidR="00FD0487" w:rsidRPr="007A252B" w:rsidRDefault="00FD0487" w:rsidP="00FD0487">
            <w:pPr>
              <w:spacing w:after="0" w:line="480" w:lineRule="auto"/>
              <w:contextualSpacing/>
              <w:rPr>
                <w:rFonts w:ascii="Times New Roman" w:hAnsi="Times New Roman" w:cs="Times New Roman"/>
                <w:kern w:val="2"/>
                <w:sz w:val="24"/>
                <w:szCs w:val="24"/>
                <w:lang w:val="en-GB"/>
                <w14:ligatures w14:val="standardContextual"/>
              </w:rPr>
            </w:pPr>
          </w:p>
        </w:tc>
      </w:tr>
      <w:tr w:rsidR="007A252B" w:rsidRPr="007A252B" w14:paraId="3C15F4E6" w14:textId="77777777" w:rsidTr="00435E54">
        <w:trPr>
          <w:gridAfter w:val="1"/>
          <w:wAfter w:w="2887" w:type="dxa"/>
          <w:trHeight w:val="439"/>
        </w:trPr>
        <w:tc>
          <w:tcPr>
            <w:tcW w:w="0" w:type="auto"/>
            <w:tcBorders>
              <w:top w:val="nil"/>
              <w:left w:val="nil"/>
              <w:bottom w:val="nil"/>
              <w:right w:val="nil"/>
            </w:tcBorders>
          </w:tcPr>
          <w:p w14:paraId="60CF84BA" w14:textId="77777777" w:rsidR="00FD0487" w:rsidRPr="007A252B" w:rsidRDefault="00FD0487" w:rsidP="00FD0487">
            <w:pPr>
              <w:spacing w:after="0" w:line="480" w:lineRule="auto"/>
              <w:contextualSpacing/>
              <w:rPr>
                <w:rFonts w:ascii="Times New Roman" w:hAnsi="Times New Roman" w:cs="Times New Roman"/>
                <w:kern w:val="2"/>
                <w:sz w:val="24"/>
                <w:szCs w:val="24"/>
                <w:lang w:val="en-GB"/>
                <w14:ligatures w14:val="standardContextual"/>
              </w:rPr>
            </w:pPr>
          </w:p>
        </w:tc>
        <w:tc>
          <w:tcPr>
            <w:tcW w:w="0" w:type="auto"/>
            <w:tcBorders>
              <w:top w:val="nil"/>
              <w:left w:val="nil"/>
              <w:bottom w:val="nil"/>
              <w:right w:val="nil"/>
            </w:tcBorders>
          </w:tcPr>
          <w:p w14:paraId="1423CA56" w14:textId="77777777" w:rsidR="00FD0487" w:rsidRPr="007A252B" w:rsidRDefault="00FD0487" w:rsidP="00FD0487">
            <w:pPr>
              <w:spacing w:after="0" w:line="480" w:lineRule="auto"/>
              <w:contextualSpacing/>
              <w:rPr>
                <w:rFonts w:ascii="Times New Roman" w:hAnsi="Times New Roman" w:cs="Times New Roman"/>
                <w:kern w:val="2"/>
                <w:sz w:val="24"/>
                <w:szCs w:val="24"/>
                <w:lang w:val="en-GB"/>
                <w14:ligatures w14:val="standardContextual"/>
              </w:rPr>
            </w:pPr>
          </w:p>
        </w:tc>
      </w:tr>
      <w:tr w:rsidR="007A252B" w:rsidRPr="007A252B" w14:paraId="790DE2FD" w14:textId="77777777" w:rsidTr="00435E54">
        <w:trPr>
          <w:trHeight w:val="467"/>
        </w:trPr>
        <w:tc>
          <w:tcPr>
            <w:tcW w:w="0" w:type="auto"/>
            <w:gridSpan w:val="2"/>
            <w:tcBorders>
              <w:top w:val="nil"/>
              <w:left w:val="nil"/>
              <w:bottom w:val="nil"/>
              <w:right w:val="nil"/>
            </w:tcBorders>
          </w:tcPr>
          <w:p w14:paraId="3160E31D" w14:textId="77777777" w:rsidR="00FD0487" w:rsidRPr="007A252B" w:rsidRDefault="00FD0487" w:rsidP="00FD0487">
            <w:pPr>
              <w:spacing w:after="0" w:line="480" w:lineRule="auto"/>
              <w:contextualSpacing/>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 xml:space="preserve">Identifying information </w:t>
            </w:r>
          </w:p>
          <w:p w14:paraId="6CF594EB" w14:textId="77777777" w:rsidR="00FD0487" w:rsidRPr="007A252B" w:rsidRDefault="00FD0487" w:rsidP="00FD0487">
            <w:pPr>
              <w:spacing w:after="0" w:line="480" w:lineRule="auto"/>
              <w:contextualSpacing/>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e.g., reference to known workplace, own name, declaration of their position within an organization)</w:t>
            </w:r>
          </w:p>
        </w:tc>
        <w:tc>
          <w:tcPr>
            <w:tcW w:w="2887" w:type="dxa"/>
            <w:tcBorders>
              <w:top w:val="nil"/>
              <w:left w:val="nil"/>
              <w:bottom w:val="nil"/>
              <w:right w:val="nil"/>
            </w:tcBorders>
          </w:tcPr>
          <w:p w14:paraId="245EDCDB" w14:textId="77777777" w:rsidR="00FD0487" w:rsidRPr="007A252B" w:rsidRDefault="00FD0487" w:rsidP="00FD0487">
            <w:pPr>
              <w:spacing w:after="0" w:line="480" w:lineRule="auto"/>
              <w:contextualSpacing/>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2</w:t>
            </w:r>
          </w:p>
          <w:p w14:paraId="664B7D2C" w14:textId="77777777" w:rsidR="00FD0487" w:rsidRPr="007A252B" w:rsidRDefault="00FD0487" w:rsidP="00FD0487">
            <w:pPr>
              <w:spacing w:after="0" w:line="480" w:lineRule="auto"/>
              <w:contextualSpacing/>
              <w:rPr>
                <w:rFonts w:ascii="Times New Roman" w:hAnsi="Times New Roman" w:cs="Times New Roman"/>
                <w:kern w:val="2"/>
                <w:sz w:val="24"/>
                <w:szCs w:val="24"/>
                <w:lang w:val="en-GB"/>
                <w14:ligatures w14:val="standardContextual"/>
              </w:rPr>
            </w:pPr>
          </w:p>
        </w:tc>
      </w:tr>
      <w:tr w:rsidR="007A252B" w:rsidRPr="007A252B" w14:paraId="2DD15FB2" w14:textId="77777777" w:rsidTr="00435E54">
        <w:trPr>
          <w:gridAfter w:val="1"/>
          <w:wAfter w:w="2887" w:type="dxa"/>
          <w:trHeight w:val="467"/>
        </w:trPr>
        <w:tc>
          <w:tcPr>
            <w:tcW w:w="0" w:type="auto"/>
            <w:tcBorders>
              <w:top w:val="nil"/>
              <w:left w:val="nil"/>
              <w:bottom w:val="nil"/>
              <w:right w:val="nil"/>
            </w:tcBorders>
          </w:tcPr>
          <w:p w14:paraId="24C9F43B" w14:textId="77777777" w:rsidR="00FD0487" w:rsidRPr="007A252B" w:rsidRDefault="00FD0487" w:rsidP="00FD0487">
            <w:pPr>
              <w:spacing w:after="0" w:line="480" w:lineRule="auto"/>
              <w:contextualSpacing/>
              <w:rPr>
                <w:rFonts w:ascii="Times New Roman" w:hAnsi="Times New Roman" w:cs="Times New Roman"/>
                <w:kern w:val="2"/>
                <w:sz w:val="24"/>
                <w:szCs w:val="24"/>
                <w:lang w:val="en-GB"/>
                <w14:ligatures w14:val="standardContextual"/>
              </w:rPr>
            </w:pPr>
          </w:p>
        </w:tc>
        <w:tc>
          <w:tcPr>
            <w:tcW w:w="0" w:type="auto"/>
            <w:tcBorders>
              <w:top w:val="nil"/>
              <w:left w:val="nil"/>
              <w:bottom w:val="nil"/>
              <w:right w:val="nil"/>
            </w:tcBorders>
          </w:tcPr>
          <w:p w14:paraId="72AB39B2" w14:textId="77777777" w:rsidR="00FD0487" w:rsidRPr="007A252B" w:rsidRDefault="00FD0487" w:rsidP="00FD0487">
            <w:pPr>
              <w:spacing w:after="0" w:line="480" w:lineRule="auto"/>
              <w:contextualSpacing/>
              <w:rPr>
                <w:rFonts w:ascii="Times New Roman" w:hAnsi="Times New Roman" w:cs="Times New Roman"/>
                <w:kern w:val="2"/>
                <w:sz w:val="24"/>
                <w:szCs w:val="24"/>
                <w:lang w:val="en-GB"/>
                <w14:ligatures w14:val="standardContextual"/>
              </w:rPr>
            </w:pPr>
          </w:p>
        </w:tc>
      </w:tr>
      <w:tr w:rsidR="007A252B" w:rsidRPr="007A252B" w14:paraId="012D213E" w14:textId="77777777" w:rsidTr="00435E54">
        <w:trPr>
          <w:trHeight w:val="467"/>
        </w:trPr>
        <w:tc>
          <w:tcPr>
            <w:tcW w:w="0" w:type="auto"/>
            <w:gridSpan w:val="2"/>
            <w:tcBorders>
              <w:top w:val="nil"/>
              <w:left w:val="nil"/>
              <w:bottom w:val="nil"/>
              <w:right w:val="nil"/>
            </w:tcBorders>
          </w:tcPr>
          <w:p w14:paraId="5450F712" w14:textId="77777777" w:rsidR="00FD0487" w:rsidRPr="007A252B" w:rsidRDefault="00FD0487" w:rsidP="00FD0487">
            <w:pPr>
              <w:spacing w:after="0" w:line="480" w:lineRule="auto"/>
              <w:contextualSpacing/>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 xml:space="preserve">Photographic evidence included in the chat log/profile </w:t>
            </w:r>
          </w:p>
          <w:p w14:paraId="41234B59" w14:textId="77777777" w:rsidR="00FD0487" w:rsidRPr="007A252B" w:rsidRDefault="00FD0487" w:rsidP="00FD0487">
            <w:pPr>
              <w:spacing w:after="0" w:line="480" w:lineRule="auto"/>
              <w:contextualSpacing/>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e.g., posted photo of self in chat)</w:t>
            </w:r>
          </w:p>
        </w:tc>
        <w:tc>
          <w:tcPr>
            <w:tcW w:w="2887" w:type="dxa"/>
            <w:tcBorders>
              <w:top w:val="nil"/>
              <w:left w:val="nil"/>
              <w:bottom w:val="nil"/>
              <w:right w:val="nil"/>
            </w:tcBorders>
          </w:tcPr>
          <w:p w14:paraId="020E7F0F" w14:textId="77777777" w:rsidR="00FD0487" w:rsidRPr="007A252B" w:rsidRDefault="00FD0487" w:rsidP="00FD0487">
            <w:pPr>
              <w:spacing w:after="0" w:line="480" w:lineRule="auto"/>
              <w:contextualSpacing/>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2</w:t>
            </w:r>
          </w:p>
        </w:tc>
      </w:tr>
      <w:tr w:rsidR="007A252B" w:rsidRPr="007A252B" w14:paraId="38FC5EAD" w14:textId="77777777" w:rsidTr="00435E54">
        <w:trPr>
          <w:gridAfter w:val="1"/>
          <w:wAfter w:w="2887" w:type="dxa"/>
          <w:trHeight w:val="467"/>
        </w:trPr>
        <w:tc>
          <w:tcPr>
            <w:tcW w:w="0" w:type="auto"/>
            <w:tcBorders>
              <w:top w:val="nil"/>
              <w:left w:val="nil"/>
              <w:bottom w:val="nil"/>
              <w:right w:val="nil"/>
            </w:tcBorders>
          </w:tcPr>
          <w:p w14:paraId="3B61033F" w14:textId="77777777" w:rsidR="00FD0487" w:rsidRPr="007A252B" w:rsidRDefault="00FD0487" w:rsidP="00FD0487">
            <w:pPr>
              <w:spacing w:after="0" w:line="480" w:lineRule="auto"/>
              <w:contextualSpacing/>
              <w:rPr>
                <w:rFonts w:ascii="Times New Roman" w:hAnsi="Times New Roman" w:cs="Times New Roman"/>
                <w:kern w:val="2"/>
                <w:sz w:val="24"/>
                <w:szCs w:val="24"/>
                <w:lang w:val="en-GB"/>
                <w14:ligatures w14:val="standardContextual"/>
              </w:rPr>
            </w:pPr>
          </w:p>
        </w:tc>
        <w:tc>
          <w:tcPr>
            <w:tcW w:w="0" w:type="auto"/>
            <w:tcBorders>
              <w:top w:val="nil"/>
              <w:left w:val="nil"/>
              <w:bottom w:val="nil"/>
              <w:right w:val="nil"/>
            </w:tcBorders>
          </w:tcPr>
          <w:p w14:paraId="13C64972" w14:textId="77777777" w:rsidR="00FD0487" w:rsidRPr="007A252B" w:rsidRDefault="00FD0487" w:rsidP="00FD0487">
            <w:pPr>
              <w:spacing w:after="0" w:line="480" w:lineRule="auto"/>
              <w:contextualSpacing/>
              <w:rPr>
                <w:rFonts w:ascii="Times New Roman" w:hAnsi="Times New Roman" w:cs="Times New Roman"/>
                <w:kern w:val="2"/>
                <w:sz w:val="24"/>
                <w:szCs w:val="24"/>
                <w:lang w:val="en-GB"/>
                <w14:ligatures w14:val="standardContextual"/>
              </w:rPr>
            </w:pPr>
          </w:p>
        </w:tc>
      </w:tr>
      <w:tr w:rsidR="007A252B" w:rsidRPr="007A252B" w14:paraId="04E3147F" w14:textId="77777777" w:rsidTr="00435E54">
        <w:trPr>
          <w:trHeight w:val="467"/>
        </w:trPr>
        <w:tc>
          <w:tcPr>
            <w:tcW w:w="0" w:type="auto"/>
            <w:gridSpan w:val="2"/>
            <w:tcBorders>
              <w:top w:val="nil"/>
              <w:left w:val="nil"/>
              <w:bottom w:val="nil"/>
              <w:right w:val="nil"/>
            </w:tcBorders>
          </w:tcPr>
          <w:p w14:paraId="44C8D888" w14:textId="77777777" w:rsidR="00FD0487" w:rsidRPr="007A252B" w:rsidRDefault="00FD0487" w:rsidP="00FD0487">
            <w:pPr>
              <w:spacing w:after="0" w:line="480" w:lineRule="auto"/>
              <w:contextualSpacing/>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Reference to known geographic location of individual in text</w:t>
            </w:r>
          </w:p>
          <w:p w14:paraId="6827B065" w14:textId="77777777" w:rsidR="00FD0487" w:rsidRPr="007A252B" w:rsidRDefault="00FD0487" w:rsidP="00FD0487">
            <w:pPr>
              <w:spacing w:after="0" w:line="480" w:lineRule="auto"/>
              <w:contextualSpacing/>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e.g., reference to attending local gathering of other extremists)</w:t>
            </w:r>
          </w:p>
        </w:tc>
        <w:tc>
          <w:tcPr>
            <w:tcW w:w="2887" w:type="dxa"/>
            <w:tcBorders>
              <w:top w:val="nil"/>
              <w:left w:val="nil"/>
              <w:bottom w:val="nil"/>
              <w:right w:val="nil"/>
            </w:tcBorders>
          </w:tcPr>
          <w:p w14:paraId="55A70E79" w14:textId="77777777" w:rsidR="00FD0487" w:rsidRPr="007A252B" w:rsidRDefault="00FD0487" w:rsidP="00FD0487">
            <w:pPr>
              <w:spacing w:after="0" w:line="480" w:lineRule="auto"/>
              <w:contextualSpacing/>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1</w:t>
            </w:r>
          </w:p>
        </w:tc>
      </w:tr>
    </w:tbl>
    <w:p w14:paraId="16960C21"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i/>
          <w:iCs/>
          <w:kern w:val="2"/>
          <w:sz w:val="24"/>
          <w:szCs w:val="24"/>
          <w:lang w:val="en-GB"/>
          <w14:ligatures w14:val="standardContextual"/>
        </w:rPr>
        <w:t>Note.</w:t>
      </w:r>
      <w:r w:rsidRPr="007A252B">
        <w:rPr>
          <w:rFonts w:ascii="Times New Roman" w:hAnsi="Times New Roman" w:cs="Times New Roman"/>
          <w:kern w:val="2"/>
          <w:sz w:val="24"/>
          <w:szCs w:val="24"/>
          <w:lang w:val="en-GB"/>
          <w14:ligatures w14:val="standardContextual"/>
        </w:rPr>
        <w:t xml:space="preserve"> Features are given a weighting of 1-3. To be confident of a username-identity match, a score of 5 had to be obtained.</w:t>
      </w:r>
    </w:p>
    <w:p w14:paraId="155C061D" w14:textId="77777777" w:rsidR="00FD0487" w:rsidRPr="007A252B" w:rsidRDefault="00FD0487" w:rsidP="00FD0487">
      <w:pPr>
        <w:spacing w:after="0" w:line="480" w:lineRule="auto"/>
        <w:rPr>
          <w:rFonts w:ascii="Times New Roman" w:hAnsi="Times New Roman" w:cs="Times New Roman"/>
          <w:b/>
          <w:kern w:val="2"/>
          <w:sz w:val="24"/>
          <w:szCs w:val="24"/>
          <w:lang w:val="en-GB"/>
          <w14:ligatures w14:val="standardContextual"/>
        </w:rPr>
      </w:pPr>
    </w:p>
    <w:p w14:paraId="06633BE3"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b/>
          <w:kern w:val="2"/>
          <w:sz w:val="24"/>
          <w:szCs w:val="24"/>
          <w:lang w:val="en-GB"/>
          <w14:ligatures w14:val="standardContextual"/>
        </w:rPr>
        <w:lastRenderedPageBreak/>
        <w:t>Table 2</w:t>
      </w:r>
    </w:p>
    <w:p w14:paraId="27FD3388" w14:textId="77777777" w:rsidR="00FD0487" w:rsidRPr="007A252B" w:rsidRDefault="00FD0487" w:rsidP="00FD0487">
      <w:pPr>
        <w:snapToGrid w:val="0"/>
        <w:spacing w:after="0" w:line="480" w:lineRule="auto"/>
        <w:rPr>
          <w:rFonts w:ascii="Times New Roman" w:eastAsia="Times New Roman" w:hAnsi="Times New Roman" w:cs="Times New Roman"/>
          <w:i/>
          <w:iCs/>
          <w:sz w:val="24"/>
          <w:szCs w:val="24"/>
        </w:rPr>
      </w:pPr>
      <w:r w:rsidRPr="007A252B">
        <w:rPr>
          <w:rFonts w:ascii="Times New Roman" w:eastAsia="Times New Roman" w:hAnsi="Times New Roman" w:cs="Times New Roman"/>
          <w:i/>
          <w:iCs/>
          <w:sz w:val="24"/>
          <w:szCs w:val="24"/>
        </w:rPr>
        <w:t xml:space="preserve">Inclusion criteria for non-convicted right-wing extremist sample </w:t>
      </w:r>
    </w:p>
    <w:tbl>
      <w:tblPr>
        <w:tblW w:w="9031" w:type="dxa"/>
        <w:tblInd w:w="-10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7471"/>
        <w:gridCol w:w="1560"/>
      </w:tblGrid>
      <w:tr w:rsidR="007A252B" w:rsidRPr="007A252B" w14:paraId="7342E85E" w14:textId="77777777" w:rsidTr="00435E54">
        <w:trPr>
          <w:trHeight w:val="471"/>
        </w:trPr>
        <w:tc>
          <w:tcPr>
            <w:tcW w:w="7471" w:type="dxa"/>
            <w:tcBorders>
              <w:top w:val="single" w:sz="4" w:space="0" w:color="000000"/>
              <w:bottom w:val="single" w:sz="4" w:space="0" w:color="000000"/>
            </w:tcBorders>
          </w:tcPr>
          <w:p w14:paraId="37AEA77F" w14:textId="77777777" w:rsidR="00FD0487" w:rsidRPr="007A252B" w:rsidRDefault="00FD0487" w:rsidP="00FD0487">
            <w:pPr>
              <w:snapToGrid w:val="0"/>
              <w:spacing w:after="0" w:line="480" w:lineRule="auto"/>
              <w:rPr>
                <w:rFonts w:ascii="Times New Roman" w:hAnsi="Times New Roman" w:cs="Times New Roman"/>
                <w:i/>
                <w:kern w:val="2"/>
                <w:sz w:val="24"/>
                <w:szCs w:val="24"/>
                <w:lang w:val="en-GB"/>
                <w14:ligatures w14:val="standardContextual"/>
              </w:rPr>
            </w:pPr>
            <w:r w:rsidRPr="007A252B">
              <w:rPr>
                <w:rFonts w:ascii="Times New Roman" w:hAnsi="Times New Roman" w:cs="Times New Roman"/>
                <w:i/>
                <w:kern w:val="2"/>
                <w:sz w:val="24"/>
                <w:szCs w:val="24"/>
                <w:lang w:val="en-GB"/>
                <w14:ligatures w14:val="standardContextual"/>
              </w:rPr>
              <w:t>Feature</w:t>
            </w:r>
          </w:p>
        </w:tc>
        <w:tc>
          <w:tcPr>
            <w:tcW w:w="1560" w:type="dxa"/>
            <w:tcBorders>
              <w:top w:val="single" w:sz="4" w:space="0" w:color="000000"/>
              <w:bottom w:val="single" w:sz="4" w:space="0" w:color="000000"/>
            </w:tcBorders>
          </w:tcPr>
          <w:p w14:paraId="425C8ABA" w14:textId="77777777" w:rsidR="00FD0487" w:rsidRPr="007A252B" w:rsidRDefault="00FD0487" w:rsidP="00FD0487">
            <w:pPr>
              <w:snapToGrid w:val="0"/>
              <w:spacing w:after="0" w:line="480" w:lineRule="auto"/>
              <w:rPr>
                <w:rFonts w:ascii="Times New Roman" w:hAnsi="Times New Roman" w:cs="Times New Roman"/>
                <w:i/>
                <w:kern w:val="2"/>
                <w:sz w:val="24"/>
                <w:szCs w:val="24"/>
                <w:lang w:val="en-GB"/>
                <w14:ligatures w14:val="standardContextual"/>
              </w:rPr>
            </w:pPr>
            <w:r w:rsidRPr="007A252B">
              <w:rPr>
                <w:rFonts w:ascii="Times New Roman" w:hAnsi="Times New Roman" w:cs="Times New Roman"/>
                <w:i/>
                <w:kern w:val="2"/>
                <w:sz w:val="24"/>
                <w:szCs w:val="24"/>
                <w:lang w:val="en-GB"/>
                <w14:ligatures w14:val="standardContextual"/>
              </w:rPr>
              <w:t>Weight</w:t>
            </w:r>
          </w:p>
        </w:tc>
      </w:tr>
      <w:tr w:rsidR="007A252B" w:rsidRPr="007A252B" w14:paraId="02C8A327" w14:textId="77777777" w:rsidTr="00435E54">
        <w:trPr>
          <w:trHeight w:val="443"/>
        </w:trPr>
        <w:tc>
          <w:tcPr>
            <w:tcW w:w="7471" w:type="dxa"/>
            <w:tcBorders>
              <w:top w:val="single" w:sz="4" w:space="0" w:color="000000"/>
              <w:bottom w:val="nil"/>
            </w:tcBorders>
          </w:tcPr>
          <w:p w14:paraId="68D96671" w14:textId="77777777" w:rsidR="00FD0487" w:rsidRPr="007A252B" w:rsidRDefault="00FD0487" w:rsidP="00FD0487">
            <w:pPr>
              <w:snapToGrid w:val="0"/>
              <w:spacing w:after="0" w:line="480" w:lineRule="auto"/>
              <w:rPr>
                <w:rFonts w:ascii="Times New Roman" w:hAnsi="Times New Roman" w:cs="Times New Roman"/>
                <w:iCs/>
                <w:kern w:val="2"/>
                <w:sz w:val="24"/>
                <w:szCs w:val="24"/>
                <w:lang w:val="en-GB"/>
                <w14:ligatures w14:val="standardContextual"/>
              </w:rPr>
            </w:pPr>
            <w:r w:rsidRPr="007A252B">
              <w:rPr>
                <w:rFonts w:ascii="Times New Roman" w:hAnsi="Times New Roman" w:cs="Times New Roman"/>
                <w:iCs/>
                <w:kern w:val="2"/>
                <w:sz w:val="24"/>
                <w:szCs w:val="24"/>
                <w:lang w:val="en-GB"/>
                <w14:ligatures w14:val="standardContextual"/>
              </w:rPr>
              <w:t>Publicly known figure in the far-right</w:t>
            </w:r>
            <w:r w:rsidRPr="007A252B">
              <w:rPr>
                <w:rFonts w:ascii="Times New Roman" w:hAnsi="Times New Roman" w:cs="Times New Roman"/>
                <w:kern w:val="2"/>
                <w:sz w:val="24"/>
                <w:szCs w:val="24"/>
                <w:lang w:val="en-GB"/>
                <w14:ligatures w14:val="standardContextual"/>
              </w:rPr>
              <w:t>(e.g., their own Wikipedia page, owner of far-right website)</w:t>
            </w:r>
          </w:p>
          <w:p w14:paraId="773BE679" w14:textId="77777777" w:rsidR="00FD0487" w:rsidRPr="007A252B" w:rsidRDefault="00FD0487" w:rsidP="00FD0487">
            <w:pPr>
              <w:snapToGrid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fldChar w:fldCharType="begin"/>
            </w:r>
            <w:r w:rsidRPr="007A252B">
              <w:rPr>
                <w:rFonts w:ascii="Times New Roman" w:hAnsi="Times New Roman" w:cs="Times New Roman"/>
                <w:kern w:val="2"/>
                <w:sz w:val="24"/>
                <w:szCs w:val="24"/>
                <w:lang w:val="en-GB"/>
                <w14:ligatures w14:val="standardContextual"/>
              </w:rPr>
              <w:instrText xml:space="preserve"> ADDIN ZOTERO_ITEM CSL_CITATION {"citationID":"3Tt3ezhj","properties":{"formattedCitation":"(Jensen &amp; LaFree, 2016)","plainCitation":"(Jensen &amp; LaFree, 2016)","noteIndex":0},"citationItems":[{"id":2410,"uris":["http://zotero.org/groups/4922904/items/4XT9Q2JH"],"itemData":{"id":2410,"type":"article-journal","language":"en","source":"Zotero","title":"Final Report: Empirical Assessment of Domestic Radicalization (EADR)","URL":"https://www.ojp.gov/pdffiles1/nij/grants/250481.pdf","author":[{"family":"Jensen","given":"Michael"},{"family":"LaFree","given":"Gary"}],"accessed":{"date-parts":[["2023",2,10]]},"issued":{"date-parts":[["2016"]]}}}],"schema":"https://github.com/citation-style-language/schema/raw/master/csl-citation.json"} </w:instrText>
            </w:r>
            <w:r w:rsidRPr="007A252B">
              <w:rPr>
                <w:rFonts w:ascii="Times New Roman" w:hAnsi="Times New Roman" w:cs="Times New Roman"/>
                <w:kern w:val="2"/>
                <w:sz w:val="24"/>
                <w:szCs w:val="24"/>
                <w:lang w:val="en-GB"/>
                <w14:ligatures w14:val="standardContextual"/>
              </w:rPr>
              <w:fldChar w:fldCharType="separate"/>
            </w:r>
            <w:r w:rsidRPr="007A252B">
              <w:rPr>
                <w:rFonts w:ascii="Times New Roman" w:hAnsi="Times New Roman" w:cs="Times New Roman"/>
                <w:kern w:val="2"/>
                <w:sz w:val="24"/>
                <w:szCs w:val="24"/>
                <w:lang w:val="en-GB"/>
                <w14:ligatures w14:val="standardContextual"/>
              </w:rPr>
              <w:t>(Jensen &amp; LaFree, 2016)</w:t>
            </w:r>
            <w:r w:rsidRPr="007A252B">
              <w:rPr>
                <w:rFonts w:ascii="Times New Roman" w:hAnsi="Times New Roman" w:cs="Times New Roman"/>
                <w:kern w:val="2"/>
                <w:sz w:val="24"/>
                <w:szCs w:val="24"/>
                <w:lang w:val="en-GB"/>
                <w14:ligatures w14:val="standardContextual"/>
              </w:rPr>
              <w:fldChar w:fldCharType="end"/>
            </w:r>
            <w:r w:rsidRPr="007A252B">
              <w:rPr>
                <w:rFonts w:ascii="Times New Roman" w:hAnsi="Times New Roman" w:cs="Times New Roman"/>
                <w:i/>
                <w:kern w:val="2"/>
                <w:sz w:val="24"/>
                <w:szCs w:val="24"/>
                <w:lang w:val="en-GB"/>
                <w14:ligatures w14:val="standardContextual"/>
              </w:rPr>
              <w:t xml:space="preserve"> </w:t>
            </w:r>
          </w:p>
        </w:tc>
        <w:tc>
          <w:tcPr>
            <w:tcW w:w="1560" w:type="dxa"/>
            <w:tcBorders>
              <w:top w:val="single" w:sz="4" w:space="0" w:color="000000"/>
            </w:tcBorders>
          </w:tcPr>
          <w:p w14:paraId="50059F99" w14:textId="77777777" w:rsidR="00FD0487" w:rsidRPr="007A252B" w:rsidRDefault="00FD0487" w:rsidP="00FD0487">
            <w:pPr>
              <w:snapToGrid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8</w:t>
            </w:r>
          </w:p>
        </w:tc>
      </w:tr>
      <w:tr w:rsidR="007A252B" w:rsidRPr="007A252B" w14:paraId="1CD37798" w14:textId="77777777" w:rsidTr="00435E54">
        <w:trPr>
          <w:gridAfter w:val="1"/>
          <w:wAfter w:w="1560" w:type="dxa"/>
          <w:trHeight w:val="443"/>
        </w:trPr>
        <w:tc>
          <w:tcPr>
            <w:tcW w:w="7471" w:type="dxa"/>
            <w:tcBorders>
              <w:top w:val="nil"/>
            </w:tcBorders>
          </w:tcPr>
          <w:p w14:paraId="6627B83A" w14:textId="77777777" w:rsidR="00FD0487" w:rsidRPr="007A252B" w:rsidRDefault="00FD0487" w:rsidP="00FD0487">
            <w:pPr>
              <w:snapToGrid w:val="0"/>
              <w:spacing w:after="0" w:line="480" w:lineRule="auto"/>
              <w:rPr>
                <w:rFonts w:ascii="Times New Roman" w:hAnsi="Times New Roman" w:cs="Times New Roman"/>
                <w:i/>
                <w:kern w:val="2"/>
                <w:sz w:val="24"/>
                <w:szCs w:val="24"/>
                <w:lang w:val="en-GB"/>
                <w14:ligatures w14:val="standardContextual"/>
              </w:rPr>
            </w:pPr>
          </w:p>
        </w:tc>
      </w:tr>
      <w:tr w:rsidR="007A252B" w:rsidRPr="007A252B" w14:paraId="79402E02" w14:textId="77777777" w:rsidTr="00435E54">
        <w:trPr>
          <w:trHeight w:val="471"/>
        </w:trPr>
        <w:tc>
          <w:tcPr>
            <w:tcW w:w="7471" w:type="dxa"/>
          </w:tcPr>
          <w:p w14:paraId="779FC99F" w14:textId="77777777" w:rsidR="00FD0487" w:rsidRPr="007A252B" w:rsidRDefault="00FD0487" w:rsidP="00FD0487">
            <w:pPr>
              <w:snapToGrid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iCs/>
                <w:kern w:val="2"/>
                <w:sz w:val="24"/>
                <w:szCs w:val="24"/>
                <w:lang w:val="en-GB"/>
                <w14:ligatures w14:val="standardContextual"/>
              </w:rPr>
              <w:t xml:space="preserve">Far-right referenced in username </w:t>
            </w:r>
            <w:r w:rsidRPr="007A252B">
              <w:rPr>
                <w:rFonts w:ascii="Times New Roman" w:hAnsi="Times New Roman" w:cs="Times New Roman"/>
                <w:kern w:val="2"/>
                <w:sz w:val="24"/>
                <w:szCs w:val="24"/>
                <w:lang w:val="en-GB"/>
                <w14:ligatures w14:val="standardContextual"/>
              </w:rPr>
              <w:t>(e.g., Hitler, Aryan, Hauptsturmfhurer)</w:t>
            </w:r>
          </w:p>
          <w:p w14:paraId="4806DCEF" w14:textId="77777777" w:rsidR="00FD0487" w:rsidRPr="007A252B" w:rsidRDefault="00FD0487" w:rsidP="00FD0487">
            <w:pPr>
              <w:snapToGrid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fldChar w:fldCharType="begin"/>
            </w:r>
            <w:r w:rsidRPr="007A252B">
              <w:rPr>
                <w:rFonts w:ascii="Times New Roman" w:hAnsi="Times New Roman" w:cs="Times New Roman"/>
                <w:kern w:val="2"/>
                <w:sz w:val="24"/>
                <w:szCs w:val="24"/>
                <w:lang w:val="en-GB"/>
                <w14:ligatures w14:val="standardContextual"/>
              </w:rPr>
              <w:instrText xml:space="preserve"> ADDIN ZOTERO_ITEM CSL_CITATION {"citationID":"CMHS6wBH","properties":{"formattedCitation":"(Holt et al., 2018; Jaki &amp; De Smedt, 2019; Smith, Wakeford, et al., 2020)","plainCitation":"(Holt et al., 2018; Jaki &amp; De Smedt, 2019; Smith, Wakeford, et al., 2020)","noteIndex":0},"citationItems":[{"id":2411,"uris":["http://zotero.org/groups/4922904/items/N45V4IWH"],"itemData":{"id":2411,"type":"article","abstract":"Discussion about the social network Twitter often concerns its role in political discourse, involving the question of when an expression of opinion becomes offensive, immoral, and/or illegal, and how to deal with it. Given the growing amount of offensive communication on the internet, there is a demand for new technology that can automatically detect hate speech, to assist content moderation by humans. This comes with new challenges, such as defining exactly what is free speech and what is illegal in a specific country, and knowing exactly what the linguistic characteristics of hate speech are. To shed light on the German situation, we analyzed over 50,000 right-wing German hate tweets posted between August 2017 and April 2018, at the time of the 2017 German federal elections, using both quantitative and qualitative methods. In this paper, we discuss the results of the analysis and demonstrate how the insights can be employed for the development of automatic detection systems.","DOI":"10.48550/arXiv.1910.07518","note":"arXiv:1910.07518 [cs]","number":"arXiv:1910.07518","publisher":"arXiv","source":"arXiv.org","title":"Right-wing German Hate Speech on Twitter: Analysis and Automatic Detection","title-short":"Right-wing German Hate Speech on Twitter","URL":"http://arxiv.org/abs/1910.07518","author":[{"family":"Jaki","given":"Sylvia"},{"family":"De Smedt","given":"Tom"}],"accessed":{"date-parts":[["2023",2,10]]},"issued":{"date-parts":[["2019",10,15]]}}},{"id":2404,"uris":["http://zotero.org/groups/4922904/items/T8UYEDR9"],"itemData":{"id":2404,"type":"article-journal","abstract":"Social media interactions are popularly implicated in psychological changes like radicalization. However, there are currently no viable methods to assess whether social media interactions actually lead to such changes. The purpose of the current research was to develop a methodological paradigm that can assess such longitudinal change in individuals’ social media posts. Using this method, we analyzed the longitudinal timelines of 110 Twitter users (40,053 tweets) who had expressed support for Daesh (also known as Islamic State, or ISIS) and we compared them to a baseline sample of twitter timelines (215,008 tweets by 109 users) to investigate the factors associated with within-person increases in conformity to the vernacular and linguistic style of tweets that supported violent extremism. We found that conformity to both extremist group vernacular and linguistic style increased over time, and with mobilizing online interactions. Thus, we show how to detect within-person changes over time in social media data and suggest why these changes occur, and in doing so, validate a methodological paradigm that can detect and predict within-person change in psychological group memberships through social media interactions.","container-title":"Computers in Human Behavior","DOI":"10.1016/j.chb.2020.106298","ISSN":"0747-5632","journalAbbreviation":"Computers in Human Behavior","language":"en","page":"106298","source":"ScienceDirect","title":"Detecting psychological change through mobilizing interactions and changes in extremist linguistic style","volume":"108","author":[{"family":"Smith","given":"Laura G. E."},{"family":"Wakeford","given":"Laura"},{"family":"Cribbin","given":"Timothy F."},{"family":"Barnett","given":"Julie"},{"family":"Hou","given":"Wai Kai"}],"issued":{"date-parts":[["2020",7,1]]}}},{"id":2415,"uris":["http://zotero.org/groups/4922904/items/9GD2AV4A"],"itemData":{"id":2415,"type":"article-journal","abstract":"Research on radicalization to accept extremist ideologies has expanded dramatically over the last decade, particularly attempts to theorize pathways to violence. These models are complex, and contain aspects of key criminological frameworks including social learning and social control theories. At the same time, they do reconcile the inherent differences in these frameworks, requiring research to examine how these models could be combined and the utility in using an integrated model to account for radicalization as a whole. This analysis uses four case studies developed from two of the most well-known open-source terrorism databases to assess these frameworks, using two far-right and two jihadist perpetrators, with one engaged in violence and the other non-violent activity in each ideological grouping. The implications of this analysis for our understanding of radicalization and the utility of criminological theories are considered in depth.","container-title":"Dynamics of Asymmetric Conflict","DOI":"10.1080/17467586.2018.1470661","ISSN":"1746-7586","issue":"3","note":"publisher: Routledge\n_eprint: https://doi.org/10.1080/17467586.2018.1470661","page":"125-148","source":"Taylor and Francis+NEJM","title":"Examining the utility of social control and social learning in the radicalization of violent and non-violent extremists","volume":"11","author":[{"family":"Holt","given":"Thomas J."},{"family":"Freilich","given":"Joshua D."},{"family":"Chermak","given":"Steven M."},{"family":"LaFree","given":"Gary"}],"issued":{"date-parts":[["2018",9,2]]}}}],"schema":"https://github.com/citation-style-language/schema/raw/master/csl-citation.json"} </w:instrText>
            </w:r>
            <w:r w:rsidRPr="007A252B">
              <w:rPr>
                <w:rFonts w:ascii="Times New Roman" w:hAnsi="Times New Roman" w:cs="Times New Roman"/>
                <w:kern w:val="2"/>
                <w:sz w:val="24"/>
                <w:szCs w:val="24"/>
                <w:lang w:val="en-GB"/>
                <w14:ligatures w14:val="standardContextual"/>
              </w:rPr>
              <w:fldChar w:fldCharType="separate"/>
            </w:r>
            <w:r w:rsidRPr="007A252B">
              <w:rPr>
                <w:rFonts w:ascii="Times New Roman" w:hAnsi="Times New Roman" w:cs="Times New Roman"/>
                <w:kern w:val="2"/>
                <w:sz w:val="24"/>
                <w:szCs w:val="24"/>
                <w:lang w:val="en-GB"/>
                <w14:ligatures w14:val="standardContextual"/>
              </w:rPr>
              <w:t>(Holt et al., 2018; Jaki &amp; De Smedt, 2019; Smith, Wakeford, et al., 2020)</w:t>
            </w:r>
            <w:r w:rsidRPr="007A252B">
              <w:rPr>
                <w:rFonts w:ascii="Times New Roman" w:hAnsi="Times New Roman" w:cs="Times New Roman"/>
                <w:kern w:val="2"/>
                <w:sz w:val="24"/>
                <w:szCs w:val="24"/>
                <w:lang w:val="en-GB"/>
                <w14:ligatures w14:val="standardContextual"/>
              </w:rPr>
              <w:fldChar w:fldCharType="end"/>
            </w:r>
          </w:p>
        </w:tc>
        <w:tc>
          <w:tcPr>
            <w:tcW w:w="1560" w:type="dxa"/>
          </w:tcPr>
          <w:p w14:paraId="4A56A68C" w14:textId="77777777" w:rsidR="00FD0487" w:rsidRPr="007A252B" w:rsidRDefault="00FD0487" w:rsidP="00FD0487">
            <w:pPr>
              <w:snapToGrid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2</w:t>
            </w:r>
          </w:p>
        </w:tc>
      </w:tr>
      <w:tr w:rsidR="007A252B" w:rsidRPr="007A252B" w14:paraId="50E367FB" w14:textId="77777777" w:rsidTr="00435E54">
        <w:trPr>
          <w:gridAfter w:val="1"/>
          <w:wAfter w:w="1560" w:type="dxa"/>
          <w:trHeight w:val="377"/>
        </w:trPr>
        <w:tc>
          <w:tcPr>
            <w:tcW w:w="7471" w:type="dxa"/>
          </w:tcPr>
          <w:p w14:paraId="2E320B2C" w14:textId="77777777" w:rsidR="00FD0487" w:rsidRPr="007A252B" w:rsidRDefault="00FD0487" w:rsidP="00FD0487">
            <w:pPr>
              <w:snapToGrid w:val="0"/>
              <w:spacing w:after="0" w:line="480" w:lineRule="auto"/>
              <w:rPr>
                <w:rFonts w:ascii="Times New Roman" w:hAnsi="Times New Roman" w:cs="Times New Roman"/>
                <w:i/>
                <w:kern w:val="2"/>
                <w:sz w:val="24"/>
                <w:szCs w:val="24"/>
                <w:lang w:val="en-GB"/>
                <w14:ligatures w14:val="standardContextual"/>
              </w:rPr>
            </w:pPr>
          </w:p>
        </w:tc>
      </w:tr>
      <w:tr w:rsidR="007A252B" w:rsidRPr="007A252B" w14:paraId="2A0D8576" w14:textId="77777777" w:rsidTr="00435E54">
        <w:trPr>
          <w:trHeight w:val="471"/>
        </w:trPr>
        <w:tc>
          <w:tcPr>
            <w:tcW w:w="7471" w:type="dxa"/>
          </w:tcPr>
          <w:p w14:paraId="3F18EF96" w14:textId="77777777" w:rsidR="00FD0487" w:rsidRPr="007A252B" w:rsidRDefault="00FD0487" w:rsidP="00FD0487">
            <w:pPr>
              <w:snapToGrid w:val="0"/>
              <w:spacing w:after="0" w:line="480" w:lineRule="auto"/>
              <w:rPr>
                <w:rFonts w:ascii="Times New Roman" w:hAnsi="Times New Roman" w:cs="Times New Roman"/>
                <w:iCs/>
                <w:kern w:val="2"/>
                <w:sz w:val="24"/>
                <w:szCs w:val="24"/>
                <w:lang w:val="en-GB"/>
                <w14:ligatures w14:val="standardContextual"/>
              </w:rPr>
            </w:pPr>
            <w:r w:rsidRPr="007A252B">
              <w:rPr>
                <w:rFonts w:ascii="Times New Roman" w:hAnsi="Times New Roman" w:cs="Times New Roman"/>
                <w:iCs/>
                <w:kern w:val="2"/>
                <w:sz w:val="24"/>
                <w:szCs w:val="24"/>
                <w:lang w:val="en-GB"/>
                <w14:ligatures w14:val="standardContextual"/>
              </w:rPr>
              <w:t xml:space="preserve">Far-right referenced in avatar </w:t>
            </w:r>
            <w:r w:rsidRPr="007A252B">
              <w:rPr>
                <w:rFonts w:ascii="Times New Roman" w:hAnsi="Times New Roman" w:cs="Times New Roman"/>
                <w:kern w:val="2"/>
                <w:sz w:val="24"/>
                <w:szCs w:val="24"/>
                <w:lang w:val="en-GB"/>
                <w14:ligatures w14:val="standardContextual"/>
              </w:rPr>
              <w:t>(e.g., pepe the frog, swastika)</w:t>
            </w:r>
          </w:p>
          <w:p w14:paraId="3AAC1A72" w14:textId="77777777" w:rsidR="00FD0487" w:rsidRPr="007A252B" w:rsidRDefault="00FD0487" w:rsidP="00FD0487">
            <w:pPr>
              <w:snapToGrid w:val="0"/>
              <w:spacing w:after="0" w:line="480" w:lineRule="auto"/>
              <w:rPr>
                <w:rFonts w:ascii="Times New Roman" w:hAnsi="Times New Roman" w:cs="Times New Roman"/>
                <w:iCs/>
                <w:kern w:val="2"/>
                <w:sz w:val="24"/>
                <w:szCs w:val="24"/>
                <w:lang w:val="en-GB"/>
                <w14:ligatures w14:val="standardContextual"/>
              </w:rPr>
            </w:pPr>
            <w:r w:rsidRPr="007A252B">
              <w:rPr>
                <w:rFonts w:ascii="Times New Roman" w:hAnsi="Times New Roman" w:cs="Times New Roman"/>
                <w:iCs/>
                <w:kern w:val="2"/>
                <w:sz w:val="24"/>
                <w:szCs w:val="24"/>
                <w:lang w:val="en-GB"/>
                <w14:ligatures w14:val="standardContextual"/>
              </w:rPr>
              <w:fldChar w:fldCharType="begin"/>
            </w:r>
            <w:r w:rsidRPr="007A252B">
              <w:rPr>
                <w:rFonts w:ascii="Times New Roman" w:hAnsi="Times New Roman" w:cs="Times New Roman"/>
                <w:iCs/>
                <w:kern w:val="2"/>
                <w:sz w:val="24"/>
                <w:szCs w:val="24"/>
                <w:lang w:val="en-GB"/>
                <w14:ligatures w14:val="standardContextual"/>
              </w:rPr>
              <w:instrText xml:space="preserve"> ADDIN ZOTERO_ITEM CSL_CITATION {"citationID":"h2IAjZTp","properties":{"formattedCitation":"(J. M. Berger &amp; Morgan, 2015; Holt et al., 2018; Smith, Wakeford, et al., 2020)","plainCitation":"(J. M. Berger &amp; Morgan, 2015; Holt et al., 2018; Smith, Wakeford, et al., 2020)","noteIndex":0},"citationItems":[{"id":2404,"uris":["http://zotero.org/groups/4922904/items/T8UYEDR9"],"itemData":{"id":2404,"type":"article-journal","abstract":"Social media interactions are popularly implicated in psychological changes like radicalization. However, there are currently no viable methods to assess whether social media interactions actually lead to such changes. The purpose of the current research was to develop a methodological paradigm that can assess such longitudinal change in individuals’ social media posts. Using this method, we analyzed the longitudinal timelines of 110 Twitter users (40,053 tweets) who had expressed support for Daesh (also known as Islamic State, or ISIS) and we compared them to a baseline sample of twitter timelines (215,008 tweets by 109 users) to investigate the factors associated with within-person increases in conformity to the vernacular and linguistic style of tweets that supported violent extremism. We found that conformity to both extremist group vernacular and linguistic style increased over time, and with mobilizing online interactions. Thus, we show how to detect within-person changes over time in social media data and suggest why these changes occur, and in doing so, validate a methodological paradigm that can detect and predict within-person change in psychological group memberships through social media interactions.","container-title":"Computers in Human Behavior","DOI":"10.1016/j.chb.2020.106298","ISSN":"0747-5632","journalAbbreviation":"Computers in Human Behavior","language":"en","page":"106298","source":"ScienceDirect","title":"Detecting psychological change through mobilizing interactions and changes in extremist linguistic style","volume":"108","author":[{"family":"Smith","given":"Laura G. E."},{"family":"Wakeford","given":"Laura"},{"family":"Cribbin","given":"Timothy F."},{"family":"Barnett","given":"Julie"},{"family":"Hou","given":"Wai Kai"}],"issued":{"date-parts":[["2020",7,1]]}}},{"id":2415,"uris":["http://zotero.org/groups/4922904/items/9GD2AV4A"],"itemData":{"id":2415,"type":"article-journal","abstract":"Research on radicalization to accept extremist ideologies has expanded dramatically over the last decade, particularly attempts to theorize pathways to violence. These models are complex, and contain aspects of key criminological frameworks including social learning and social control theories. At the same time, they do reconcile the inherent differences in these frameworks, requiring research to examine how these models could be combined and the utility in using an integrated model to account for radicalization as a whole. This analysis uses four case studies developed from two of the most well-known open-source terrorism databases to assess these frameworks, using two far-right and two jihadist perpetrators, with one engaged in violence and the other non-violent activity in each ideological grouping. The implications of this analysis for our understanding of radicalization and the utility of criminological theories are considered in depth.","container-title":"Dynamics of Asymmetric Conflict","DOI":"10.1080/17467586.2018.1470661","ISSN":"1746-7586","issue":"3","note":"publisher: Routledge\n_eprint: https://doi.org/10.1080/17467586.2018.1470661","page":"125-148","source":"Taylor and Francis+NEJM","title":"Examining the utility of social control and social learning in the radicalization of violent and non-violent extremists","volume":"11","author":[{"family":"Holt","given":"Thomas J."},{"family":"Freilich","given":"Joshua D."},{"family":"Chermak","given":"Steven M."},{"family":"LaFree","given":"Gary"}],"issued":{"date-parts":[["2018",9,2]]}}},{"id":2417,"uris":["http://zotero.org/groups/4922904/items/SD3XVARG"],"itemData":{"id":2417,"type":"report","abstract":"Presents a demographic snapshot of ISIS supporters on Twitter by analysing a sample of 20,000 ISIS-supporting Twitter accounts, mapping the locations, preferred languages, and the number and type of followers of these accounts. Overview","genre":"Report","language":"en","publisher":"Brookings Institution","source":"apo.org.au","title":"The ISIS Twitter census: defining and describing the population of ISIS supporters on Twitter","title-short":"The ISIS Twitter census","URL":"https://apo.org.au/node/53568","author":[{"family":"Berger","given":"J. M."},{"family":"Morgan","given":"Jonathon"}],"accessed":{"date-parts":[["2023",2,10]]},"issued":{"date-parts":[["2015",3,7]]}}}],"schema":"https://github.com/citation-style-language/schema/raw/master/csl-citation.json"} </w:instrText>
            </w:r>
            <w:r w:rsidRPr="007A252B">
              <w:rPr>
                <w:rFonts w:ascii="Times New Roman" w:hAnsi="Times New Roman" w:cs="Times New Roman"/>
                <w:iCs/>
                <w:kern w:val="2"/>
                <w:sz w:val="24"/>
                <w:szCs w:val="24"/>
                <w:lang w:val="en-GB"/>
                <w14:ligatures w14:val="standardContextual"/>
              </w:rPr>
              <w:fldChar w:fldCharType="separate"/>
            </w:r>
            <w:r w:rsidRPr="007A252B">
              <w:rPr>
                <w:rFonts w:ascii="Times New Roman" w:hAnsi="Times New Roman" w:cs="Times New Roman"/>
                <w:kern w:val="2"/>
                <w:sz w:val="24"/>
                <w:szCs w:val="24"/>
                <w:lang w:val="en-GB"/>
                <w14:ligatures w14:val="standardContextual"/>
              </w:rPr>
              <w:t>(J. M. Berger &amp; Morgan, 2015; Holt et al., 2018; Smith, Wakeford, et al., 2020)</w:t>
            </w:r>
            <w:r w:rsidRPr="007A252B">
              <w:rPr>
                <w:rFonts w:ascii="Times New Roman" w:hAnsi="Times New Roman" w:cs="Times New Roman"/>
                <w:iCs/>
                <w:kern w:val="2"/>
                <w:sz w:val="24"/>
                <w:szCs w:val="24"/>
                <w:lang w:val="en-GB"/>
                <w14:ligatures w14:val="standardContextual"/>
              </w:rPr>
              <w:fldChar w:fldCharType="end"/>
            </w:r>
            <w:r w:rsidRPr="007A252B">
              <w:rPr>
                <w:rFonts w:ascii="Times New Roman" w:hAnsi="Times New Roman" w:cs="Times New Roman"/>
                <w:iCs/>
                <w:kern w:val="2"/>
                <w:sz w:val="24"/>
                <w:szCs w:val="24"/>
                <w:lang w:val="en-GB"/>
                <w14:ligatures w14:val="standardContextual"/>
              </w:rPr>
              <w:t xml:space="preserve"> </w:t>
            </w:r>
          </w:p>
          <w:p w14:paraId="777F4FCB" w14:textId="77777777" w:rsidR="00FD0487" w:rsidRPr="007A252B" w:rsidRDefault="00FD0487" w:rsidP="00FD0487">
            <w:pPr>
              <w:snapToGrid w:val="0"/>
              <w:spacing w:after="0" w:line="480" w:lineRule="auto"/>
              <w:rPr>
                <w:rFonts w:ascii="Times New Roman" w:hAnsi="Times New Roman" w:cs="Times New Roman"/>
                <w:iCs/>
                <w:kern w:val="2"/>
                <w:sz w:val="24"/>
                <w:szCs w:val="24"/>
                <w:lang w:val="en-GB"/>
                <w14:ligatures w14:val="standardContextual"/>
              </w:rPr>
            </w:pPr>
          </w:p>
        </w:tc>
        <w:tc>
          <w:tcPr>
            <w:tcW w:w="1560" w:type="dxa"/>
          </w:tcPr>
          <w:p w14:paraId="6A250A6A" w14:textId="77777777" w:rsidR="00FD0487" w:rsidRPr="007A252B" w:rsidRDefault="00FD0487" w:rsidP="00FD0487">
            <w:pPr>
              <w:snapToGrid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2</w:t>
            </w:r>
          </w:p>
        </w:tc>
      </w:tr>
      <w:tr w:rsidR="007A252B" w:rsidRPr="007A252B" w14:paraId="7708168F" w14:textId="77777777" w:rsidTr="00435E54">
        <w:trPr>
          <w:trHeight w:val="471"/>
        </w:trPr>
        <w:tc>
          <w:tcPr>
            <w:tcW w:w="7471" w:type="dxa"/>
          </w:tcPr>
          <w:p w14:paraId="63C5CA7E" w14:textId="77777777" w:rsidR="00FD0487" w:rsidRPr="007A252B" w:rsidRDefault="00FD0487" w:rsidP="00FD0487">
            <w:pPr>
              <w:snapToGrid w:val="0"/>
              <w:spacing w:after="0" w:line="480" w:lineRule="auto"/>
              <w:rPr>
                <w:rFonts w:ascii="Times New Roman" w:hAnsi="Times New Roman" w:cs="Times New Roman"/>
                <w:iCs/>
                <w:kern w:val="2"/>
                <w:sz w:val="24"/>
                <w:szCs w:val="24"/>
                <w:lang w:val="en-GB"/>
                <w14:ligatures w14:val="standardContextual"/>
              </w:rPr>
            </w:pPr>
            <w:r w:rsidRPr="007A252B">
              <w:rPr>
                <w:rFonts w:ascii="Times New Roman" w:hAnsi="Times New Roman" w:cs="Times New Roman"/>
                <w:iCs/>
                <w:kern w:val="2"/>
                <w:sz w:val="24"/>
                <w:szCs w:val="24"/>
                <w:lang w:val="en-GB"/>
                <w14:ligatures w14:val="standardContextual"/>
              </w:rPr>
              <w:t xml:space="preserve">Racist content </w:t>
            </w:r>
            <w:r w:rsidRPr="007A252B">
              <w:rPr>
                <w:rFonts w:ascii="Times New Roman" w:hAnsi="Times New Roman" w:cs="Times New Roman"/>
                <w:kern w:val="2"/>
                <w:sz w:val="24"/>
                <w:szCs w:val="24"/>
                <w:lang w:val="en-GB"/>
                <w14:ligatures w14:val="standardContextual"/>
              </w:rPr>
              <w:t>(e.g., hateful and extremist language)</w:t>
            </w:r>
          </w:p>
          <w:p w14:paraId="35F640AE" w14:textId="77777777" w:rsidR="00FD0487" w:rsidRPr="007A252B" w:rsidRDefault="00FD0487" w:rsidP="00FD0487">
            <w:pPr>
              <w:snapToGrid w:val="0"/>
              <w:spacing w:after="0" w:line="480" w:lineRule="auto"/>
              <w:rPr>
                <w:rFonts w:ascii="Times New Roman" w:hAnsi="Times New Roman" w:cs="Times New Roman"/>
                <w:iCs/>
                <w:kern w:val="2"/>
                <w:sz w:val="24"/>
                <w:szCs w:val="24"/>
                <w:lang w:val="en-GB"/>
                <w14:ligatures w14:val="standardContextual"/>
              </w:rPr>
            </w:pPr>
            <w:r w:rsidRPr="007A252B">
              <w:rPr>
                <w:rFonts w:ascii="Times New Roman" w:hAnsi="Times New Roman" w:cs="Times New Roman"/>
                <w:iCs/>
                <w:kern w:val="2"/>
                <w:sz w:val="24"/>
                <w:szCs w:val="24"/>
                <w:lang w:val="en-GB"/>
                <w14:ligatures w14:val="standardContextual"/>
              </w:rPr>
              <w:fldChar w:fldCharType="begin"/>
            </w:r>
            <w:r w:rsidRPr="007A252B">
              <w:rPr>
                <w:rFonts w:ascii="Times New Roman" w:hAnsi="Times New Roman" w:cs="Times New Roman"/>
                <w:iCs/>
                <w:kern w:val="2"/>
                <w:sz w:val="24"/>
                <w:szCs w:val="24"/>
                <w:lang w:val="en-GB"/>
                <w14:ligatures w14:val="standardContextual"/>
              </w:rPr>
              <w:instrText xml:space="preserve"> ADDIN ZOTERO_ITEM CSL_CITATION {"citationID":"lusOWsss","properties":{"formattedCitation":"(Bowman-Grieve, 2009; Scrivens, 2021b; Zannettou, Bradlyn, De Cristofaro, Kwak, Sirivianos, Stringini, et al., 2018)","plainCitation":"(Bowman-Grieve, 2009; Scrivens, 2021b; Zannettou, Bradlyn, De Cristofaro, Kwak, Sirivianos, Stringini, et al., 2018)","noteIndex":0},"citationItems":[{"id":2345,"uris":["http://zotero.org/groups/4922904/items/S9P6SH5K"],"itemData":{"id":2345,"type":"paper-conference","abstract":"Over the past few years, a number of new \"fringe\" communities, like 4chan or certain subreddits, have gained traction on the Web at a rapid pace. However, more often than not, little is known about how they evolve or what kind of activities they attract, despite recent research has shown that they influence how false information reaches mainstream communities. This motivates the need to monitor these communities and analyze their impact on the Web's information ecosystem. In August 2016, a new social network called Gab was created as an alternative to Twitter. It positions itself as putting \"people and free speech first\", welcoming users banned or suspended from other social networks. In this paper, we provide, to the best of our knowledge, the first characterization of Gab. We collect and analyze 22M posts produced by 336K users between August 2016 and January 2018, finding that Gab is predominantly used for the dissemination and discussion of news and world events, and that it attracts alt-right users, conspiracy theorists, and other trolls. We also measure the prevalence of hate speech on the platform, finding it to be much higher than Twitter, but lower than 4chan's Politically Incorrect board.","collection-title":"WWW '18","container-title":"Companion Proceedings of the The Web Conference 2018","DOI":"10.1145/3184558.3191531","event-place":"Republic and Canton of Geneva, CHE","ISBN":"978-1-4503-5640-4","page":"1007–1014","publisher":"International World Wide Web Conferences Steering Committee","publisher-place":"Republic and Canton of Geneva, CHE","source":"ACM Digital Library","title":"What is Gab: A Bastion of Free Speech or an Alt-Right Echo Chamber","title-short":"What is Gab","URL":"https://doi.org/10.1145/3184558.3191531","author":[{"family":"Zannettou","given":"Savvas"},{"family":"Bradlyn","given":"Barry"},{"family":"De Cristofaro","given":"Emiliano"},{"family":"Kwak","given":"Haewoon"},{"family":"Sirivianos","given":"Michael"},{"family":"Stringini","given":"Gianluca"},{"family":"Blackburn","given":"Jeremy"}],"accessed":{"date-parts":[["2023",2,9]]},"issued":{"date-parts":[["2018",4,23]]}}},{"id":2420,"uris":["http://zotero.org/groups/4922904/items/YUT83LQK"],"itemData":{"id":2420,"type":"article-journal","abstract":"In considering how terrorist movements use the Internet, it is becoming increasingly apparent that we must move beyond predominantly descriptive overviews of the contents of websites to examine in more detail the notion of virtual communities of support and the functions of these for their members. Virtual communities in support of terrorist movements are real social spaces where people interact on a regular basis to disseminate their views, share their knowledge, and encourage each other to become increasingly supportive of movements that use terrorism to achieve their goals. Taken from a larger body of comparative qualitative research investigating the content and function of discourses created in virtual communities in support of terrorism, this article presents a thematic analysis of “Stormfront,” a virtual community of the radical right.","container-title":"Studies in Conflict &amp; Terrorism","DOI":"10.1080/10576100903259951","ISSN":"1057-610X","issue":"11","note":"publisher: Routledge\n_eprint: https://doi.org/10.1080/10576100903259951","page":"989-1007","source":"Taylor and Francis+NEJM","title":"Exploring “Stormfront”: A Virtual Community of the Radical Right","title-short":"Exploring “Stormfront”","volume":"32","author":[{"family":"Bowman-Grieve","given":"Lorraine"}],"issued":{"date-parts":[["2009",10,30]]}}},{"id":2312,"uris":["http://zotero.org/groups/4922904/items/RDNYTIGF"],"itemData":{"id":2312,"type":"article-journal","abstract":"In recent years, researchers have shown a vested interest in developing advanced information technologies, machine-learning algorithms, and risk-assessment tools to detect and analyze radical content online, with increased attention on identifying violent extremists or measuring digital pathways of violent radicalization. Yet overlooked in this evolving space has been a systematic examination of what constitutes radical posting behaviors in general. This study uses a sentiment analysis-based algorithm that adapts criminal career measures – and is guided by communication research on social influence – to develop and describe three radical posting behaviors (high-intensity, high-frequency, and high-duration) found on a sub-forum of the most conspicuous right-wing extremist forum. The results highlight the multi-dimensional nature of radical right-wing posting behaviors, many of which may inform future risk factor frameworks used by law enforcement and intelligence agencies to identify credible threats online.","container-title":"Deviant Behavior","DOI":"10.1080/01639625.2020.1756391","ISSN":"0163-9625","issue":"11","note":"publisher: Routledge\n_eprint: https://doi.org/10.1080/01639625.2020.1756391","page":"1470-1484","source":"Taylor and Francis+NEJM","title":"Exploring Radical Right-Wing Posting Behaviors Online","volume":"42","author":[{"family":"Scrivens","given":"Ryan"}],"issued":{"date-parts":[["2021",11,2]]}}}],"schema":"https://github.com/citation-style-language/schema/raw/master/csl-citation.json"} </w:instrText>
            </w:r>
            <w:r w:rsidRPr="007A252B">
              <w:rPr>
                <w:rFonts w:ascii="Times New Roman" w:hAnsi="Times New Roman" w:cs="Times New Roman"/>
                <w:iCs/>
                <w:kern w:val="2"/>
                <w:sz w:val="24"/>
                <w:szCs w:val="24"/>
                <w:lang w:val="en-GB"/>
                <w14:ligatures w14:val="standardContextual"/>
              </w:rPr>
              <w:fldChar w:fldCharType="separate"/>
            </w:r>
            <w:r w:rsidRPr="007A252B">
              <w:rPr>
                <w:rFonts w:ascii="Times New Roman" w:hAnsi="Times New Roman" w:cs="Times New Roman"/>
                <w:kern w:val="2"/>
                <w:sz w:val="24"/>
                <w:szCs w:val="24"/>
                <w:lang w:val="en-GB"/>
                <w14:ligatures w14:val="standardContextual"/>
              </w:rPr>
              <w:t>(Bowman-Grieve, 2009; Scrivens, 2021b; Zannettou, Bradlyn, De Cristofaro, Kwak, Sirivianos, Stringini, et al., 2018)</w:t>
            </w:r>
            <w:r w:rsidRPr="007A252B">
              <w:rPr>
                <w:rFonts w:ascii="Times New Roman" w:hAnsi="Times New Roman" w:cs="Times New Roman"/>
                <w:iCs/>
                <w:kern w:val="2"/>
                <w:sz w:val="24"/>
                <w:szCs w:val="24"/>
                <w:lang w:val="en-GB"/>
                <w14:ligatures w14:val="standardContextual"/>
              </w:rPr>
              <w:fldChar w:fldCharType="end"/>
            </w:r>
            <w:r w:rsidRPr="007A252B">
              <w:rPr>
                <w:rFonts w:ascii="Times New Roman" w:hAnsi="Times New Roman" w:cs="Times New Roman"/>
                <w:iCs/>
                <w:kern w:val="2"/>
                <w:sz w:val="24"/>
                <w:szCs w:val="24"/>
                <w:lang w:val="en-GB"/>
                <w14:ligatures w14:val="standardContextual"/>
              </w:rPr>
              <w:t xml:space="preserve"> </w:t>
            </w:r>
          </w:p>
          <w:p w14:paraId="431C252F" w14:textId="77777777" w:rsidR="00FD0487" w:rsidRPr="007A252B" w:rsidRDefault="00FD0487" w:rsidP="00FD0487">
            <w:pPr>
              <w:snapToGrid w:val="0"/>
              <w:spacing w:after="0" w:line="480" w:lineRule="auto"/>
              <w:rPr>
                <w:rFonts w:ascii="Times New Roman" w:hAnsi="Times New Roman" w:cs="Times New Roman"/>
                <w:iCs/>
                <w:kern w:val="2"/>
                <w:sz w:val="24"/>
                <w:szCs w:val="24"/>
                <w:lang w:val="en-GB"/>
                <w14:ligatures w14:val="standardContextual"/>
              </w:rPr>
            </w:pPr>
          </w:p>
        </w:tc>
        <w:tc>
          <w:tcPr>
            <w:tcW w:w="1560" w:type="dxa"/>
          </w:tcPr>
          <w:p w14:paraId="29CB4AFA" w14:textId="77777777" w:rsidR="00FD0487" w:rsidRPr="007A252B" w:rsidRDefault="00FD0487" w:rsidP="00FD0487">
            <w:pPr>
              <w:snapToGrid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2</w:t>
            </w:r>
          </w:p>
        </w:tc>
      </w:tr>
      <w:tr w:rsidR="007A252B" w:rsidRPr="007A252B" w14:paraId="628545BF" w14:textId="77777777" w:rsidTr="00435E54">
        <w:trPr>
          <w:trHeight w:val="471"/>
        </w:trPr>
        <w:tc>
          <w:tcPr>
            <w:tcW w:w="7471" w:type="dxa"/>
          </w:tcPr>
          <w:p w14:paraId="0C565F91" w14:textId="77777777" w:rsidR="00FD0487" w:rsidRPr="007A252B" w:rsidRDefault="00FD0487" w:rsidP="00FD0487">
            <w:pPr>
              <w:snapToGrid w:val="0"/>
              <w:spacing w:after="0" w:line="480" w:lineRule="auto"/>
              <w:rPr>
                <w:rFonts w:ascii="Times New Roman" w:hAnsi="Times New Roman" w:cs="Times New Roman"/>
                <w:iCs/>
                <w:kern w:val="2"/>
                <w:sz w:val="24"/>
                <w:szCs w:val="24"/>
                <w:lang w:val="en-GB"/>
                <w14:ligatures w14:val="standardContextual"/>
              </w:rPr>
            </w:pPr>
            <w:r w:rsidRPr="007A252B">
              <w:rPr>
                <w:rFonts w:ascii="Times New Roman" w:hAnsi="Times New Roman" w:cs="Times New Roman"/>
                <w:iCs/>
                <w:kern w:val="2"/>
                <w:sz w:val="24"/>
                <w:szCs w:val="24"/>
                <w:lang w:val="en-GB"/>
                <w14:ligatures w14:val="standardContextual"/>
              </w:rPr>
              <w:t xml:space="preserve">Portray self as far-right in messages </w:t>
            </w:r>
            <w:r w:rsidRPr="007A252B">
              <w:rPr>
                <w:rFonts w:ascii="Times New Roman" w:hAnsi="Times New Roman" w:cs="Times New Roman"/>
                <w:kern w:val="2"/>
                <w:sz w:val="24"/>
                <w:szCs w:val="24"/>
                <w:lang w:val="en-GB"/>
                <w14:ligatures w14:val="standardContextual"/>
              </w:rPr>
              <w:t>(e.g., references self as part of a known organization, “based”, “red-pilled”)</w:t>
            </w:r>
          </w:p>
          <w:p w14:paraId="689CFBA4" w14:textId="77777777" w:rsidR="00FD0487" w:rsidRPr="007A252B" w:rsidRDefault="00FD0487" w:rsidP="00FD0487">
            <w:pPr>
              <w:snapToGrid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fldChar w:fldCharType="begin"/>
            </w:r>
            <w:r w:rsidRPr="007A252B">
              <w:rPr>
                <w:rFonts w:ascii="Times New Roman" w:hAnsi="Times New Roman" w:cs="Times New Roman"/>
                <w:kern w:val="2"/>
                <w:sz w:val="24"/>
                <w:szCs w:val="24"/>
                <w:lang w:val="en-GB"/>
                <w14:ligatures w14:val="standardContextual"/>
              </w:rPr>
              <w:instrText xml:space="preserve"> ADDIN ZOTERO_ITEM CSL_CITATION {"citationID":"XOk41rhl","properties":{"formattedCitation":"(Munn, 2019)","plainCitation":"(Munn, 2019)","noteIndex":0},"citationItems":[{"id":2469,"uris":["http://zotero.org/groups/4922904/items/7FYCQ3UK"],"itemData":{"id":2469,"type":"article-journal","abstract":"The rise of the alt-right as a potent and sometimes violent political force has been well documented. Yet the journey of an individual towards upholding these ideologies is less well understood. Alt-righters are not instantly converted, but rather incrementally nudged along a particular medial pathway. Drawing on video testimonies, chat logs, and other studies, this paper explores the interaction between this alt-right “pipeline” and the psyche of a user. It suggests three overlapping cognitive phases that occur within this journey: normalization, acclimation, and dehumanization. Finally, the article examines the individual who has reached the end of this journey, an extremist who nevertheless remains largely unregistered within traditional terrorist classifications.","container-title":"First Monday","DOI":"10.5210/fm.v24i6.10108","ISSN":"1396-0466","journalAbbreviation":"FM","source":"DOI.org (Crossref)","title":"Alt-right pipeline: Individual journeys to extremism online","title-short":"Alt-right pipeline","URL":"https://journals.uic.edu/ojs/index.php/fm/article/view/10108","author":[{"family":"Munn","given":"Luke"}],"accessed":{"date-parts":[["2023",2,21]]},"issued":{"date-parts":[["2019",6,1]]}}}],"schema":"https://github.com/citation-style-language/schema/raw/master/csl-citation.json"} </w:instrText>
            </w:r>
            <w:r w:rsidRPr="007A252B">
              <w:rPr>
                <w:rFonts w:ascii="Times New Roman" w:hAnsi="Times New Roman" w:cs="Times New Roman"/>
                <w:kern w:val="2"/>
                <w:sz w:val="24"/>
                <w:szCs w:val="24"/>
                <w:lang w:val="en-GB"/>
                <w14:ligatures w14:val="standardContextual"/>
              </w:rPr>
              <w:fldChar w:fldCharType="separate"/>
            </w:r>
            <w:r w:rsidRPr="007A252B">
              <w:rPr>
                <w:rFonts w:ascii="Times New Roman" w:hAnsi="Times New Roman" w:cs="Times New Roman"/>
                <w:kern w:val="2"/>
                <w:sz w:val="24"/>
                <w:szCs w:val="24"/>
                <w:lang w:val="en-GB"/>
                <w14:ligatures w14:val="standardContextual"/>
              </w:rPr>
              <w:t>(Munn, 2019)</w:t>
            </w:r>
            <w:r w:rsidRPr="007A252B">
              <w:rPr>
                <w:rFonts w:ascii="Times New Roman" w:hAnsi="Times New Roman" w:cs="Times New Roman"/>
                <w:kern w:val="2"/>
                <w:sz w:val="24"/>
                <w:szCs w:val="24"/>
                <w:lang w:val="en-GB"/>
                <w14:ligatures w14:val="standardContextual"/>
              </w:rPr>
              <w:fldChar w:fldCharType="end"/>
            </w:r>
            <w:r w:rsidRPr="007A252B">
              <w:rPr>
                <w:rFonts w:ascii="Times New Roman" w:hAnsi="Times New Roman" w:cs="Times New Roman"/>
                <w:i/>
                <w:kern w:val="2"/>
                <w:sz w:val="24"/>
                <w:szCs w:val="24"/>
                <w:lang w:val="en-GB"/>
                <w14:ligatures w14:val="standardContextual"/>
              </w:rPr>
              <w:t xml:space="preserve">  </w:t>
            </w:r>
          </w:p>
          <w:p w14:paraId="696EA4BB" w14:textId="77777777" w:rsidR="00FD0487" w:rsidRPr="007A252B" w:rsidRDefault="00FD0487" w:rsidP="00FD0487">
            <w:pPr>
              <w:snapToGrid w:val="0"/>
              <w:spacing w:after="0" w:line="480" w:lineRule="auto"/>
              <w:rPr>
                <w:rFonts w:ascii="Times New Roman" w:hAnsi="Times New Roman" w:cs="Times New Roman"/>
                <w:kern w:val="2"/>
                <w:sz w:val="24"/>
                <w:szCs w:val="24"/>
                <w:lang w:val="en-GB"/>
                <w14:ligatures w14:val="standardContextual"/>
              </w:rPr>
            </w:pPr>
          </w:p>
        </w:tc>
        <w:tc>
          <w:tcPr>
            <w:tcW w:w="1560" w:type="dxa"/>
          </w:tcPr>
          <w:p w14:paraId="54B29830" w14:textId="77777777" w:rsidR="00FD0487" w:rsidRPr="007A252B" w:rsidRDefault="00FD0487" w:rsidP="00FD0487">
            <w:pPr>
              <w:snapToGrid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2</w:t>
            </w:r>
          </w:p>
        </w:tc>
      </w:tr>
      <w:tr w:rsidR="007A252B" w:rsidRPr="007A252B" w14:paraId="3E26E5B1" w14:textId="77777777" w:rsidTr="00435E54">
        <w:trPr>
          <w:trHeight w:val="894"/>
        </w:trPr>
        <w:tc>
          <w:tcPr>
            <w:tcW w:w="7471" w:type="dxa"/>
          </w:tcPr>
          <w:p w14:paraId="2DD1A833" w14:textId="77777777" w:rsidR="00FD0487" w:rsidRPr="007A252B" w:rsidRDefault="00FD0487" w:rsidP="00FD0487">
            <w:pPr>
              <w:snapToGrid w:val="0"/>
              <w:spacing w:after="0" w:line="480" w:lineRule="auto"/>
              <w:rPr>
                <w:rFonts w:ascii="Times New Roman" w:hAnsi="Times New Roman" w:cs="Times New Roman"/>
                <w:iCs/>
                <w:kern w:val="2"/>
                <w:sz w:val="24"/>
                <w:szCs w:val="24"/>
                <w:lang w:val="en-GB"/>
                <w14:ligatures w14:val="standardContextual"/>
              </w:rPr>
            </w:pPr>
            <w:r w:rsidRPr="007A252B">
              <w:rPr>
                <w:rFonts w:ascii="Times New Roman" w:hAnsi="Times New Roman" w:cs="Times New Roman"/>
                <w:iCs/>
                <w:kern w:val="2"/>
                <w:sz w:val="24"/>
                <w:szCs w:val="24"/>
                <w:lang w:val="en-GB"/>
                <w14:ligatures w14:val="standardContextual"/>
              </w:rPr>
              <w:lastRenderedPageBreak/>
              <w:t xml:space="preserve">Reference to other well-known perpetrators in far-right </w:t>
            </w:r>
            <w:r w:rsidRPr="007A252B">
              <w:rPr>
                <w:rFonts w:ascii="Times New Roman" w:hAnsi="Times New Roman" w:cs="Times New Roman"/>
                <w:kern w:val="2"/>
                <w:sz w:val="24"/>
                <w:szCs w:val="24"/>
                <w:lang w:val="en-GB"/>
                <w14:ligatures w14:val="standardContextual"/>
              </w:rPr>
              <w:t>(e.g., Dylan Roof, Timothy McVeigh, Robert Bowers)</w:t>
            </w:r>
          </w:p>
          <w:p w14:paraId="5F2E7103" w14:textId="77777777" w:rsidR="00FD0487" w:rsidRPr="007A252B" w:rsidRDefault="00FD0487" w:rsidP="00FD0487">
            <w:pPr>
              <w:snapToGrid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fldChar w:fldCharType="begin"/>
            </w:r>
            <w:r w:rsidRPr="007A252B">
              <w:rPr>
                <w:rFonts w:ascii="Times New Roman" w:hAnsi="Times New Roman" w:cs="Times New Roman"/>
                <w:kern w:val="2"/>
                <w:sz w:val="24"/>
                <w:szCs w:val="24"/>
                <w:lang w:val="en-GB"/>
                <w14:ligatures w14:val="standardContextual"/>
              </w:rPr>
              <w:instrText xml:space="preserve"> ADDIN ZOTERO_ITEM CSL_CITATION {"citationID":"C1fwBMwo","properties":{"formattedCitation":"(Conway et al., 2019)","plainCitation":"(Conway et al., 2019)","noteIndex":0},"citationItems":[{"id":2429,"uris":["http://zotero.org/groups/4922904/items/8FC8TPCC"],"itemData":{"id":2429,"type":"report","publisher":"International Centre for Counter-Terrorism","source":"JSTOR","title":"Right-Wing Extremists’ Persistent Online Presence: History and Contemporary Trends","title-short":"Right-Wing Extremists’ Persistent Online Presence","URL":"https://www.jstor.org/stable/resrep19623","author":[{"family":"Conway","given":"Maura"},{"family":"Scrivens","given":"Ryan"},{"family":"Macnair","given":"Logan"}],"accessed":{"date-parts":[["2023",2,10]]},"issued":{"date-parts":[["2019"]]}}}],"schema":"https://github.com/citation-style-language/schema/raw/master/csl-citation.json"} </w:instrText>
            </w:r>
            <w:r w:rsidRPr="007A252B">
              <w:rPr>
                <w:rFonts w:ascii="Times New Roman" w:hAnsi="Times New Roman" w:cs="Times New Roman"/>
                <w:kern w:val="2"/>
                <w:sz w:val="24"/>
                <w:szCs w:val="24"/>
                <w:lang w:val="en-GB"/>
                <w14:ligatures w14:val="standardContextual"/>
              </w:rPr>
              <w:fldChar w:fldCharType="separate"/>
            </w:r>
            <w:r w:rsidRPr="007A252B">
              <w:rPr>
                <w:rFonts w:ascii="Times New Roman" w:hAnsi="Times New Roman" w:cs="Times New Roman"/>
                <w:kern w:val="2"/>
                <w:sz w:val="24"/>
                <w:szCs w:val="24"/>
                <w:lang w:val="en-GB"/>
                <w14:ligatures w14:val="standardContextual"/>
              </w:rPr>
              <w:t>(Conway et al., 2019)</w:t>
            </w:r>
            <w:r w:rsidRPr="007A252B">
              <w:rPr>
                <w:rFonts w:ascii="Times New Roman" w:hAnsi="Times New Roman" w:cs="Times New Roman"/>
                <w:kern w:val="2"/>
                <w:sz w:val="24"/>
                <w:szCs w:val="24"/>
                <w:lang w:val="en-GB"/>
                <w14:ligatures w14:val="standardContextual"/>
              </w:rPr>
              <w:fldChar w:fldCharType="end"/>
            </w:r>
            <w:r w:rsidRPr="007A252B">
              <w:rPr>
                <w:rFonts w:ascii="Times New Roman" w:hAnsi="Times New Roman" w:cs="Times New Roman"/>
                <w:iCs/>
                <w:kern w:val="2"/>
                <w:sz w:val="24"/>
                <w:szCs w:val="24"/>
                <w:lang w:val="en-GB"/>
                <w14:ligatures w14:val="standardContextual"/>
              </w:rPr>
              <w:t xml:space="preserve"> </w:t>
            </w:r>
          </w:p>
          <w:p w14:paraId="13B25AAE" w14:textId="77777777" w:rsidR="00FD0487" w:rsidRPr="007A252B" w:rsidRDefault="00FD0487" w:rsidP="00FD0487">
            <w:pPr>
              <w:snapToGrid w:val="0"/>
              <w:spacing w:after="0" w:line="480" w:lineRule="auto"/>
              <w:rPr>
                <w:rFonts w:ascii="Times New Roman" w:hAnsi="Times New Roman" w:cs="Times New Roman"/>
                <w:kern w:val="2"/>
                <w:sz w:val="24"/>
                <w:szCs w:val="24"/>
                <w:lang w:val="en-GB"/>
                <w14:ligatures w14:val="standardContextual"/>
              </w:rPr>
            </w:pPr>
          </w:p>
        </w:tc>
        <w:tc>
          <w:tcPr>
            <w:tcW w:w="1560" w:type="dxa"/>
          </w:tcPr>
          <w:p w14:paraId="3C4D8FD7" w14:textId="77777777" w:rsidR="00FD0487" w:rsidRPr="007A252B" w:rsidRDefault="00FD0487" w:rsidP="00FD0487">
            <w:pPr>
              <w:snapToGrid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2</w:t>
            </w:r>
          </w:p>
          <w:p w14:paraId="069401A7" w14:textId="77777777" w:rsidR="00FD0487" w:rsidRPr="007A252B" w:rsidRDefault="00FD0487" w:rsidP="00FD0487">
            <w:pPr>
              <w:snapToGrid w:val="0"/>
              <w:spacing w:after="0" w:line="480" w:lineRule="auto"/>
              <w:rPr>
                <w:rFonts w:ascii="Times New Roman" w:hAnsi="Times New Roman" w:cs="Times New Roman"/>
                <w:kern w:val="2"/>
                <w:sz w:val="24"/>
                <w:szCs w:val="24"/>
                <w:lang w:val="en-GB"/>
                <w14:ligatures w14:val="standardContextual"/>
              </w:rPr>
            </w:pPr>
          </w:p>
          <w:p w14:paraId="77100F46" w14:textId="77777777" w:rsidR="00FD0487" w:rsidRPr="007A252B" w:rsidRDefault="00FD0487" w:rsidP="00FD0487">
            <w:pPr>
              <w:snapToGrid w:val="0"/>
              <w:spacing w:after="0" w:line="480" w:lineRule="auto"/>
              <w:rPr>
                <w:rFonts w:ascii="Times New Roman" w:hAnsi="Times New Roman" w:cs="Times New Roman"/>
                <w:kern w:val="2"/>
                <w:sz w:val="24"/>
                <w:szCs w:val="24"/>
                <w:lang w:val="en-GB"/>
                <w14:ligatures w14:val="standardContextual"/>
              </w:rPr>
            </w:pPr>
          </w:p>
        </w:tc>
      </w:tr>
      <w:tr w:rsidR="007A252B" w:rsidRPr="007A252B" w14:paraId="6C8A6202" w14:textId="77777777" w:rsidTr="00435E54">
        <w:trPr>
          <w:trHeight w:val="471"/>
        </w:trPr>
        <w:tc>
          <w:tcPr>
            <w:tcW w:w="7471" w:type="dxa"/>
          </w:tcPr>
          <w:p w14:paraId="75469B7A" w14:textId="77777777" w:rsidR="00FD0487" w:rsidRPr="007A252B" w:rsidRDefault="00FD0487" w:rsidP="00FD0487">
            <w:pPr>
              <w:snapToGrid w:val="0"/>
              <w:spacing w:after="0" w:line="480" w:lineRule="auto"/>
              <w:rPr>
                <w:rFonts w:ascii="Times New Roman" w:hAnsi="Times New Roman" w:cs="Times New Roman"/>
                <w:iCs/>
                <w:kern w:val="2"/>
                <w:sz w:val="24"/>
                <w:szCs w:val="24"/>
                <w:lang w:val="en-GB"/>
                <w14:ligatures w14:val="standardContextual"/>
              </w:rPr>
            </w:pPr>
            <w:r w:rsidRPr="007A252B">
              <w:rPr>
                <w:rFonts w:ascii="Times New Roman" w:hAnsi="Times New Roman" w:cs="Times New Roman"/>
                <w:iCs/>
                <w:kern w:val="2"/>
                <w:sz w:val="24"/>
                <w:szCs w:val="24"/>
                <w:lang w:val="en-GB"/>
                <w14:ligatures w14:val="standardContextual"/>
              </w:rPr>
              <w:t>Homophobic content</w:t>
            </w:r>
          </w:p>
          <w:p w14:paraId="30C791E7" w14:textId="77777777" w:rsidR="00FD0487" w:rsidRPr="007A252B" w:rsidRDefault="00FD0487" w:rsidP="00FD0487">
            <w:pPr>
              <w:snapToGrid w:val="0"/>
              <w:spacing w:after="0" w:line="480" w:lineRule="auto"/>
              <w:rPr>
                <w:rFonts w:ascii="Times New Roman" w:hAnsi="Times New Roman" w:cs="Times New Roman"/>
                <w:iCs/>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fldChar w:fldCharType="begin"/>
            </w:r>
            <w:r w:rsidRPr="007A252B">
              <w:rPr>
                <w:rFonts w:ascii="Times New Roman" w:hAnsi="Times New Roman" w:cs="Times New Roman"/>
                <w:kern w:val="2"/>
                <w:sz w:val="24"/>
                <w:szCs w:val="24"/>
                <w:lang w:val="en-GB"/>
                <w14:ligatures w14:val="standardContextual"/>
              </w:rPr>
              <w:instrText xml:space="preserve"> ADDIN ZOTERO_ITEM CSL_CITATION {"citationID":"q6BV3mmu","properties":{"formattedCitation":"(Bowman-Grieve, 2009; Jaki &amp; De Smedt, 2019; Scrivens et al., 2020)","plainCitation":"(Bowman-Grieve, 2009; Jaki &amp; De Smedt, 2019; Scrivens et al., 2020)","noteIndex":0},"citationItems":[{"id":2347,"uris":["http://zotero.org/groups/4922904/items/923ANELW"],"itemData":{"id":2347,"type":"article-journal","abstract":"Researchers have previously explored how right-wing extremists build a collective identity online by targeting their perceived “threat,” but little is known about how this “us” versus “them” dynamic evolves over time. This study uses a sentiment analysis-based algorithm that adapts criminal career measures, as well as semi-parametric group-based modeling, to evaluate how users’ anti-Semitic, anti-Black, and anti-LGBTQ posting behaviors develop on a sub-forum of the most conspicuous white supremacy forum. The results highlight the extent to which authors target their key adversaries over time, as well as the applicability of a criminal career approach in measuring radical posting trajectories online.","container-title":"Deviant Behavior","DOI":"10.1080/01639625.2018.1556994","ISSN":"0163-9625","issue":"2","note":"publisher: Routledge\n_eprint: https://doi.org/10.1080/01639625.2018.1556994","page":"216-232","source":"Taylor and Francis+NEJM","title":"Measuring the Evolution of Radical Right-Wing Posting Behaviors Online","volume":"41","author":[{"family":"Scrivens","given":"Ryan"},{"family":"Davies","given":"Garth"},{"family":"Frank","given":"Richard"}],"issued":{"date-parts":[["2020",2,1]]}}},{"id":2411,"uris":["http://zotero.org/groups/4922904/items/N45V4IWH"],"itemData":{"id":2411,"type":"article","abstract":"Discussion about the social network Twitter often concerns its role in political discourse, involving the question of when an expression of opinion becomes offensive, immoral, and/or illegal, and how to deal with it. Given the growing amount of offensive communication on the internet, there is a demand for new technology that can automatically detect hate speech, to assist content moderation by humans. This comes with new challenges, such as defining exactly what is free speech and what is illegal in a specific country, and knowing exactly what the linguistic characteristics of hate speech are. To shed light on the German situation, we analyzed over 50,000 right-wing German hate tweets posted between August 2017 and April 2018, at the time of the 2017 German federal elections, using both quantitative and qualitative methods. In this paper, we discuss the results of the analysis and demonstrate how the insights can be employed for the development of automatic detection systems.","DOI":"10.48550/arXiv.1910.07518","note":"arXiv:1910.07518 [cs]","number":"arXiv:1910.07518","publisher":"arXiv","source":"arXiv.org","title":"Right-wing German Hate Speech on Twitter: Analysis and Automatic Detection","title-short":"Right-wing German Hate Speech on Twitter","URL":"http://arxiv.org/abs/1910.07518","author":[{"family":"Jaki","given":"Sylvia"},{"family":"De Smedt","given":"Tom"}],"accessed":{"date-parts":[["2023",2,10]]},"issued":{"date-parts":[["2019",10,15]]}}},{"id":2420,"uris":["http://zotero.org/groups/4922904/items/YUT83LQK"],"itemData":{"id":2420,"type":"article-journal","abstract":"In considering how terrorist movements use the Internet, it is becoming increasingly apparent that we must move beyond predominantly descriptive overviews of the contents of websites to examine in more detail the notion of virtual communities of support and the functions of these for their members. Virtual communities in support of terrorist movements are real social spaces where people interact on a regular basis to disseminate their views, share their knowledge, and encourage each other to become increasingly supportive of movements that use terrorism to achieve their goals. Taken from a larger body of comparative qualitative research investigating the content and function of discourses created in virtual communities in support of terrorism, this article presents a thematic analysis of “Stormfront,” a virtual community of the radical right.","container-title":"Studies in Conflict &amp; Terrorism","DOI":"10.1080/10576100903259951","ISSN":"1057-610X","issue":"11","note":"publisher: Routledge\n_eprint: https://doi.org/10.1080/10576100903259951","page":"989-1007","source":"Taylor and Francis+NEJM","title":"Exploring “Stormfront”: A Virtual Community of the Radical Right","title-short":"Exploring “Stormfront”","volume":"32","author":[{"family":"Bowman-Grieve","given":"Lorraine"}],"issued":{"date-parts":[["2009",10,30]]}}}],"schema":"https://github.com/citation-style-language/schema/raw/master/csl-citation.json"} </w:instrText>
            </w:r>
            <w:r w:rsidRPr="007A252B">
              <w:rPr>
                <w:rFonts w:ascii="Times New Roman" w:hAnsi="Times New Roman" w:cs="Times New Roman"/>
                <w:kern w:val="2"/>
                <w:sz w:val="24"/>
                <w:szCs w:val="24"/>
                <w:lang w:val="en-GB"/>
                <w14:ligatures w14:val="standardContextual"/>
              </w:rPr>
              <w:fldChar w:fldCharType="separate"/>
            </w:r>
            <w:r w:rsidRPr="007A252B">
              <w:rPr>
                <w:rFonts w:ascii="Times New Roman" w:hAnsi="Times New Roman" w:cs="Times New Roman"/>
                <w:kern w:val="2"/>
                <w:sz w:val="24"/>
                <w:szCs w:val="24"/>
                <w:lang w:val="en-GB"/>
                <w14:ligatures w14:val="standardContextual"/>
              </w:rPr>
              <w:t>(Bowman-Grieve, 2009; Jaki &amp; De Smedt, 2019; Scrivens et al., 2020)</w:t>
            </w:r>
            <w:r w:rsidRPr="007A252B">
              <w:rPr>
                <w:rFonts w:ascii="Times New Roman" w:hAnsi="Times New Roman" w:cs="Times New Roman"/>
                <w:kern w:val="2"/>
                <w:sz w:val="24"/>
                <w:szCs w:val="24"/>
                <w:lang w:val="en-GB"/>
                <w14:ligatures w14:val="standardContextual"/>
              </w:rPr>
              <w:fldChar w:fldCharType="end"/>
            </w:r>
            <w:r w:rsidRPr="007A252B">
              <w:rPr>
                <w:rFonts w:ascii="Times New Roman" w:hAnsi="Times New Roman" w:cs="Times New Roman"/>
                <w:iCs/>
                <w:kern w:val="2"/>
                <w:sz w:val="24"/>
                <w:szCs w:val="24"/>
                <w:lang w:val="en-GB"/>
                <w14:ligatures w14:val="standardContextual"/>
              </w:rPr>
              <w:t xml:space="preserve"> </w:t>
            </w:r>
          </w:p>
          <w:p w14:paraId="73352B0C" w14:textId="77777777" w:rsidR="00FD0487" w:rsidRPr="007A252B" w:rsidRDefault="00FD0487" w:rsidP="00FD0487">
            <w:pPr>
              <w:snapToGrid w:val="0"/>
              <w:spacing w:after="0" w:line="480" w:lineRule="auto"/>
              <w:rPr>
                <w:rFonts w:ascii="Times New Roman" w:hAnsi="Times New Roman" w:cs="Times New Roman"/>
                <w:kern w:val="2"/>
                <w:sz w:val="24"/>
                <w:szCs w:val="24"/>
                <w:lang w:val="en-GB"/>
                <w14:ligatures w14:val="standardContextual"/>
              </w:rPr>
            </w:pPr>
          </w:p>
        </w:tc>
        <w:tc>
          <w:tcPr>
            <w:tcW w:w="1560" w:type="dxa"/>
          </w:tcPr>
          <w:p w14:paraId="59C16D49" w14:textId="77777777" w:rsidR="00FD0487" w:rsidRPr="007A252B" w:rsidRDefault="00FD0487" w:rsidP="00FD0487">
            <w:pPr>
              <w:snapToGrid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1</w:t>
            </w:r>
          </w:p>
        </w:tc>
      </w:tr>
      <w:tr w:rsidR="007A252B" w:rsidRPr="007A252B" w14:paraId="2D7A4C2B" w14:textId="77777777" w:rsidTr="00435E54">
        <w:trPr>
          <w:trHeight w:val="471"/>
        </w:trPr>
        <w:tc>
          <w:tcPr>
            <w:tcW w:w="7471" w:type="dxa"/>
          </w:tcPr>
          <w:p w14:paraId="13DED46D" w14:textId="77777777" w:rsidR="00FD0487" w:rsidRPr="007A252B" w:rsidRDefault="00FD0487" w:rsidP="00FD0487">
            <w:pPr>
              <w:snapToGrid w:val="0"/>
              <w:spacing w:after="0" w:line="480" w:lineRule="auto"/>
              <w:rPr>
                <w:rFonts w:ascii="Times New Roman" w:hAnsi="Times New Roman" w:cs="Times New Roman"/>
                <w:iCs/>
                <w:kern w:val="2"/>
                <w:sz w:val="24"/>
                <w:szCs w:val="24"/>
                <w:lang w:val="en-GB"/>
                <w14:ligatures w14:val="standardContextual"/>
              </w:rPr>
            </w:pPr>
            <w:r w:rsidRPr="007A252B">
              <w:rPr>
                <w:rFonts w:ascii="Times New Roman" w:hAnsi="Times New Roman" w:cs="Times New Roman"/>
                <w:iCs/>
                <w:kern w:val="2"/>
                <w:sz w:val="24"/>
                <w:szCs w:val="24"/>
                <w:lang w:val="en-GB"/>
                <w14:ligatures w14:val="standardContextual"/>
              </w:rPr>
              <w:t>Sexist content</w:t>
            </w:r>
          </w:p>
          <w:p w14:paraId="66880A13" w14:textId="77777777" w:rsidR="00FD0487" w:rsidRPr="007A252B" w:rsidRDefault="00FD0487" w:rsidP="00FD0487">
            <w:pPr>
              <w:snapToGrid w:val="0"/>
              <w:spacing w:after="0" w:line="480" w:lineRule="auto"/>
              <w:rPr>
                <w:rFonts w:ascii="Times New Roman" w:hAnsi="Times New Roman" w:cs="Times New Roman"/>
                <w:iCs/>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fldChar w:fldCharType="begin"/>
            </w:r>
            <w:r w:rsidRPr="007A252B">
              <w:rPr>
                <w:rFonts w:ascii="Times New Roman" w:hAnsi="Times New Roman" w:cs="Times New Roman"/>
                <w:kern w:val="2"/>
                <w:sz w:val="24"/>
                <w:szCs w:val="24"/>
                <w:lang w:val="en-GB"/>
                <w14:ligatures w14:val="standardContextual"/>
              </w:rPr>
              <w:instrText xml:space="preserve"> ADDIN ZOTERO_ITEM CSL_CITATION {"citationID":"fDzjLrYq","properties":{"formattedCitation":"(Jaki &amp; De Smedt, 2019)","plainCitation":"(Jaki &amp; De Smedt, 2019)","noteIndex":0},"citationItems":[{"id":2411,"uris":["http://zotero.org/groups/4922904/items/N45V4IWH"],"itemData":{"id":2411,"type":"article","abstract":"Discussion about the social network Twitter often concerns its role in political discourse, involving the question of when an expression of opinion becomes offensive, immoral, and/or illegal, and how to deal with it. Given the growing amount of offensive communication on the internet, there is a demand for new technology that can automatically detect hate speech, to assist content moderation by humans. This comes with new challenges, such as defining exactly what is free speech and what is illegal in a specific country, and knowing exactly what the linguistic characteristics of hate speech are. To shed light on the German situation, we analyzed over 50,000 right-wing German hate tweets posted between August 2017 and April 2018, at the time of the 2017 German federal elections, using both quantitative and qualitative methods. In this paper, we discuss the results of the analysis and demonstrate how the insights can be employed for the development of automatic detection systems.","DOI":"10.48550/arXiv.1910.07518","note":"arXiv:1910.07518 [cs]","number":"arXiv:1910.07518","publisher":"arXiv","source":"arXiv.org","title":"Right-wing German Hate Speech on Twitter: Analysis and Automatic Detection","title-short":"Right-wing German Hate Speech on Twitter","URL":"http://arxiv.org/abs/1910.07518","author":[{"family":"Jaki","given":"Sylvia"},{"family":"De Smedt","given":"Tom"}],"accessed":{"date-parts":[["2023",2,10]]},"issued":{"date-parts":[["2019",10,15]]}}}],"schema":"https://github.com/citation-style-language/schema/raw/master/csl-citation.json"} </w:instrText>
            </w:r>
            <w:r w:rsidRPr="007A252B">
              <w:rPr>
                <w:rFonts w:ascii="Times New Roman" w:hAnsi="Times New Roman" w:cs="Times New Roman"/>
                <w:kern w:val="2"/>
                <w:sz w:val="24"/>
                <w:szCs w:val="24"/>
                <w:lang w:val="en-GB"/>
                <w14:ligatures w14:val="standardContextual"/>
              </w:rPr>
              <w:fldChar w:fldCharType="separate"/>
            </w:r>
            <w:r w:rsidRPr="007A252B">
              <w:rPr>
                <w:rFonts w:ascii="Times New Roman" w:hAnsi="Times New Roman" w:cs="Times New Roman"/>
                <w:kern w:val="2"/>
                <w:sz w:val="24"/>
                <w:szCs w:val="24"/>
                <w:lang w:val="en-GB"/>
                <w14:ligatures w14:val="standardContextual"/>
              </w:rPr>
              <w:t>(Jaki &amp; De Smedt, 2019)</w:t>
            </w:r>
            <w:r w:rsidRPr="007A252B">
              <w:rPr>
                <w:rFonts w:ascii="Times New Roman" w:hAnsi="Times New Roman" w:cs="Times New Roman"/>
                <w:kern w:val="2"/>
                <w:sz w:val="24"/>
                <w:szCs w:val="24"/>
                <w:lang w:val="en-GB"/>
                <w14:ligatures w14:val="standardContextual"/>
              </w:rPr>
              <w:fldChar w:fldCharType="end"/>
            </w:r>
            <w:r w:rsidRPr="007A252B">
              <w:rPr>
                <w:rFonts w:ascii="Times New Roman" w:hAnsi="Times New Roman" w:cs="Times New Roman"/>
                <w:iCs/>
                <w:kern w:val="2"/>
                <w:sz w:val="24"/>
                <w:szCs w:val="24"/>
                <w:lang w:val="en-GB"/>
                <w14:ligatures w14:val="standardContextual"/>
              </w:rPr>
              <w:t xml:space="preserve"> </w:t>
            </w:r>
          </w:p>
        </w:tc>
        <w:tc>
          <w:tcPr>
            <w:tcW w:w="1560" w:type="dxa"/>
          </w:tcPr>
          <w:p w14:paraId="0BF768C0" w14:textId="77777777" w:rsidR="00FD0487" w:rsidRPr="007A252B" w:rsidRDefault="00FD0487" w:rsidP="00FD0487">
            <w:pPr>
              <w:snapToGrid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1</w:t>
            </w:r>
          </w:p>
        </w:tc>
      </w:tr>
    </w:tbl>
    <w:p w14:paraId="47C8CCDC" w14:textId="77777777" w:rsidR="00FD0487" w:rsidRPr="007A252B" w:rsidRDefault="00FD0487" w:rsidP="00FD0487">
      <w:pPr>
        <w:snapToGrid w:val="0"/>
        <w:spacing w:after="0" w:line="480" w:lineRule="auto"/>
        <w:rPr>
          <w:rFonts w:ascii="Times New Roman" w:hAnsi="Times New Roman" w:cs="Times New Roman"/>
          <w:kern w:val="2"/>
          <w:sz w:val="24"/>
          <w:szCs w:val="24"/>
          <w:lang w:val="en-GB"/>
          <w14:ligatures w14:val="standardContextual"/>
        </w:rPr>
        <w:sectPr w:rsidR="00FD0487" w:rsidRPr="007A252B" w:rsidSect="00FD0487">
          <w:pgSz w:w="12240" w:h="15840"/>
          <w:pgMar w:top="1440" w:right="1440" w:bottom="1440" w:left="1440" w:header="720" w:footer="720" w:gutter="0"/>
          <w:cols w:space="720"/>
          <w:docGrid w:linePitch="360"/>
        </w:sectPr>
      </w:pPr>
      <w:r w:rsidRPr="007A252B">
        <w:rPr>
          <w:rFonts w:ascii="Times New Roman" w:hAnsi="Times New Roman" w:cs="Times New Roman"/>
          <w:i/>
          <w:iCs/>
          <w:kern w:val="2"/>
          <w:sz w:val="24"/>
          <w:szCs w:val="24"/>
          <w:lang w:val="en-GB"/>
          <w14:ligatures w14:val="standardContextual"/>
        </w:rPr>
        <w:t>Note.</w:t>
      </w:r>
      <w:r w:rsidRPr="007A252B">
        <w:rPr>
          <w:rFonts w:ascii="Times New Roman" w:hAnsi="Times New Roman" w:cs="Times New Roman"/>
          <w:kern w:val="2"/>
          <w:sz w:val="24"/>
          <w:szCs w:val="24"/>
          <w:lang w:val="en-GB"/>
          <w14:ligatures w14:val="standardContextual"/>
        </w:rPr>
        <w:t xml:space="preserve"> Features are given a weighting of 1-8. To be confident of user being identified as a right-wing extremist, a score of 8 had to be obtained.</w:t>
      </w:r>
    </w:p>
    <w:p w14:paraId="7D67F972" w14:textId="77777777" w:rsidR="00FD0487" w:rsidRPr="007A252B" w:rsidRDefault="00FD0487" w:rsidP="00FD0487">
      <w:pPr>
        <w:spacing w:before="120" w:after="0" w:line="480" w:lineRule="auto"/>
        <w:rPr>
          <w:rFonts w:ascii="Times New Roman" w:eastAsia="Times New Roman" w:hAnsi="Times New Roman" w:cs="Times New Roman"/>
          <w:b/>
          <w:sz w:val="24"/>
          <w:szCs w:val="24"/>
        </w:rPr>
      </w:pPr>
      <w:r w:rsidRPr="007A252B">
        <w:rPr>
          <w:rFonts w:ascii="Times New Roman" w:eastAsia="Times New Roman" w:hAnsi="Times New Roman" w:cs="Times New Roman"/>
          <w:b/>
          <w:sz w:val="24"/>
          <w:szCs w:val="24"/>
        </w:rPr>
        <w:lastRenderedPageBreak/>
        <w:t>Table 3</w:t>
      </w:r>
    </w:p>
    <w:p w14:paraId="18D98F57" w14:textId="77777777" w:rsidR="00FD0487" w:rsidRPr="007A252B" w:rsidRDefault="00FD0487" w:rsidP="00FD0487">
      <w:pPr>
        <w:spacing w:before="120" w:after="0" w:line="480" w:lineRule="auto"/>
        <w:rPr>
          <w:rFonts w:ascii="Times New Roman" w:eastAsia="Times New Roman" w:hAnsi="Times New Roman" w:cs="Times New Roman"/>
          <w:i/>
          <w:iCs/>
          <w:sz w:val="24"/>
          <w:szCs w:val="24"/>
        </w:rPr>
      </w:pPr>
      <w:r w:rsidRPr="007A252B">
        <w:rPr>
          <w:rFonts w:ascii="Times New Roman" w:eastAsia="Times New Roman" w:hAnsi="Times New Roman" w:cs="Times New Roman"/>
          <w:i/>
          <w:iCs/>
          <w:sz w:val="24"/>
          <w:szCs w:val="24"/>
        </w:rPr>
        <w:t>Coding protocol for content analysis</w:t>
      </w:r>
    </w:p>
    <w:tbl>
      <w:tblPr>
        <w:tblW w:w="13147" w:type="dxa"/>
        <w:tblInd w:w="-144" w:type="dxa"/>
        <w:tblLayout w:type="fixed"/>
        <w:tblLook w:val="0400" w:firstRow="0" w:lastRow="0" w:firstColumn="0" w:lastColumn="0" w:noHBand="0" w:noVBand="1"/>
      </w:tblPr>
      <w:tblGrid>
        <w:gridCol w:w="1562"/>
        <w:gridCol w:w="2268"/>
        <w:gridCol w:w="1559"/>
        <w:gridCol w:w="7758"/>
      </w:tblGrid>
      <w:tr w:rsidR="007A252B" w:rsidRPr="007A252B" w14:paraId="471BC862" w14:textId="77777777" w:rsidTr="00435E54">
        <w:trPr>
          <w:trHeight w:val="246"/>
        </w:trPr>
        <w:tc>
          <w:tcPr>
            <w:tcW w:w="1562" w:type="dxa"/>
            <w:tcBorders>
              <w:top w:val="single" w:sz="4" w:space="0" w:color="000000"/>
              <w:bottom w:val="single" w:sz="4" w:space="0" w:color="000000"/>
            </w:tcBorders>
            <w:shd w:val="clear" w:color="auto" w:fill="auto"/>
            <w:tcMar>
              <w:top w:w="72" w:type="dxa"/>
              <w:left w:w="144" w:type="dxa"/>
              <w:bottom w:w="72" w:type="dxa"/>
              <w:right w:w="144" w:type="dxa"/>
            </w:tcMar>
          </w:tcPr>
          <w:p w14:paraId="6D5CB8EC" w14:textId="77777777" w:rsidR="00FD0487" w:rsidRPr="007A252B" w:rsidRDefault="00FD0487" w:rsidP="00FD0487">
            <w:pPr>
              <w:spacing w:after="0" w:line="480" w:lineRule="auto"/>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Higher-order category</w:t>
            </w:r>
          </w:p>
        </w:tc>
        <w:tc>
          <w:tcPr>
            <w:tcW w:w="2268" w:type="dxa"/>
            <w:tcBorders>
              <w:top w:val="single" w:sz="4" w:space="0" w:color="000000"/>
              <w:bottom w:val="single" w:sz="4" w:space="0" w:color="000000"/>
            </w:tcBorders>
            <w:shd w:val="clear" w:color="auto" w:fill="auto"/>
            <w:tcMar>
              <w:top w:w="72" w:type="dxa"/>
              <w:left w:w="144" w:type="dxa"/>
              <w:bottom w:w="72" w:type="dxa"/>
              <w:right w:w="144" w:type="dxa"/>
            </w:tcMar>
          </w:tcPr>
          <w:p w14:paraId="192F180B" w14:textId="77777777" w:rsidR="00FD0487" w:rsidRPr="007A252B" w:rsidRDefault="00FD0487" w:rsidP="00FD0487">
            <w:pPr>
              <w:spacing w:after="0" w:line="480" w:lineRule="auto"/>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Sub-category</w:t>
            </w:r>
          </w:p>
        </w:tc>
        <w:tc>
          <w:tcPr>
            <w:tcW w:w="1559" w:type="dxa"/>
            <w:tcBorders>
              <w:top w:val="single" w:sz="4" w:space="0" w:color="000000"/>
              <w:bottom w:val="single" w:sz="4" w:space="0" w:color="000000"/>
            </w:tcBorders>
            <w:shd w:val="clear" w:color="auto" w:fill="auto"/>
            <w:tcMar>
              <w:top w:w="72" w:type="dxa"/>
              <w:left w:w="144" w:type="dxa"/>
              <w:bottom w:w="72" w:type="dxa"/>
              <w:right w:w="144" w:type="dxa"/>
            </w:tcMar>
          </w:tcPr>
          <w:p w14:paraId="3EBA1D76" w14:textId="77777777" w:rsidR="00FD0487" w:rsidRPr="007A252B" w:rsidRDefault="00FD0487" w:rsidP="00FD0487">
            <w:pPr>
              <w:spacing w:after="0" w:line="480" w:lineRule="auto"/>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Description</w:t>
            </w:r>
          </w:p>
        </w:tc>
        <w:tc>
          <w:tcPr>
            <w:tcW w:w="7758" w:type="dxa"/>
            <w:tcBorders>
              <w:top w:val="single" w:sz="4" w:space="0" w:color="000000"/>
              <w:bottom w:val="single" w:sz="4" w:space="0" w:color="000000"/>
            </w:tcBorders>
          </w:tcPr>
          <w:p w14:paraId="05090BF1" w14:textId="77777777" w:rsidR="00FD0487" w:rsidRPr="007A252B" w:rsidRDefault="00FD0487" w:rsidP="00FD0487">
            <w:pPr>
              <w:spacing w:after="0" w:line="480" w:lineRule="auto"/>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Example</w:t>
            </w:r>
          </w:p>
        </w:tc>
      </w:tr>
      <w:tr w:rsidR="007A252B" w:rsidRPr="007A252B" w14:paraId="53F1590B" w14:textId="77777777" w:rsidTr="00435E54">
        <w:trPr>
          <w:trHeight w:val="246"/>
        </w:trPr>
        <w:tc>
          <w:tcPr>
            <w:tcW w:w="1562" w:type="dxa"/>
            <w:vMerge w:val="restart"/>
            <w:tcBorders>
              <w:top w:val="single" w:sz="4" w:space="0" w:color="000000"/>
            </w:tcBorders>
            <w:shd w:val="clear" w:color="auto" w:fill="auto"/>
            <w:tcMar>
              <w:top w:w="72" w:type="dxa"/>
              <w:left w:w="144" w:type="dxa"/>
              <w:bottom w:w="72" w:type="dxa"/>
              <w:right w:w="144" w:type="dxa"/>
            </w:tcMar>
          </w:tcPr>
          <w:p w14:paraId="0FE33B69"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Group Formation</w:t>
            </w:r>
          </w:p>
        </w:tc>
        <w:tc>
          <w:tcPr>
            <w:tcW w:w="2268" w:type="dxa"/>
            <w:tcBorders>
              <w:top w:val="single" w:sz="4" w:space="0" w:color="000000"/>
            </w:tcBorders>
            <w:shd w:val="clear" w:color="auto" w:fill="auto"/>
            <w:tcMar>
              <w:top w:w="72" w:type="dxa"/>
              <w:left w:w="144" w:type="dxa"/>
              <w:bottom w:w="72" w:type="dxa"/>
              <w:right w:w="144" w:type="dxa"/>
            </w:tcMar>
          </w:tcPr>
          <w:p w14:paraId="1B6ADC86"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Recruitment</w:t>
            </w:r>
          </w:p>
        </w:tc>
        <w:tc>
          <w:tcPr>
            <w:tcW w:w="1559" w:type="dxa"/>
            <w:vMerge w:val="restart"/>
            <w:tcBorders>
              <w:top w:val="single" w:sz="4" w:space="0" w:color="000000"/>
            </w:tcBorders>
            <w:shd w:val="clear" w:color="auto" w:fill="auto"/>
            <w:tcMar>
              <w:top w:w="72" w:type="dxa"/>
              <w:left w:w="144" w:type="dxa"/>
              <w:bottom w:w="72" w:type="dxa"/>
              <w:right w:w="144" w:type="dxa"/>
            </w:tcMar>
          </w:tcPr>
          <w:p w14:paraId="6D9ACF0D"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 xml:space="preserve">Forming a group and connecting other forum users together </w:t>
            </w:r>
          </w:p>
        </w:tc>
        <w:tc>
          <w:tcPr>
            <w:tcW w:w="7758" w:type="dxa"/>
            <w:tcBorders>
              <w:top w:val="single" w:sz="4" w:space="0" w:color="000000"/>
            </w:tcBorders>
          </w:tcPr>
          <w:p w14:paraId="670625C6" w14:textId="2B4412A1" w:rsidR="00FD0487" w:rsidRPr="007A252B" w:rsidRDefault="00FD0487" w:rsidP="00FD0487">
            <w:pPr>
              <w:spacing w:after="0" w:line="480" w:lineRule="auto"/>
              <w:rPr>
                <w:rFonts w:ascii="Times New Roman" w:hAnsi="Times New Roman" w:cs="Times New Roman"/>
                <w:b/>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 Anyone wanting to get involved with [</w:t>
            </w:r>
            <w:r w:rsidR="002D6B27" w:rsidRPr="007A252B">
              <w:rPr>
                <w:rFonts w:ascii="Times New Roman" w:hAnsi="Times New Roman" w:cs="Times New Roman"/>
                <w:kern w:val="2"/>
                <w:sz w:val="24"/>
                <w:szCs w:val="24"/>
                <w:lang w:val="en-GB"/>
                <w14:ligatures w14:val="standardContextual"/>
              </w:rPr>
              <w:t>redacted</w:t>
            </w:r>
            <w:r w:rsidRPr="007A252B">
              <w:rPr>
                <w:rFonts w:ascii="Times New Roman" w:hAnsi="Times New Roman" w:cs="Times New Roman"/>
                <w:kern w:val="2"/>
                <w:sz w:val="24"/>
                <w:szCs w:val="24"/>
                <w:lang w:val="en-GB"/>
                <w14:ligatures w14:val="standardContextual"/>
              </w:rPr>
              <w:t xml:space="preserve">] in London then email </w:t>
            </w:r>
            <w:r w:rsidR="002D6B27" w:rsidRPr="007A252B">
              <w:rPr>
                <w:rFonts w:ascii="Times New Roman" w:hAnsi="Times New Roman" w:cs="Times New Roman"/>
                <w:kern w:val="2"/>
                <w:sz w:val="24"/>
                <w:szCs w:val="24"/>
                <w:lang w:val="en-GB"/>
                <w14:ligatures w14:val="standardContextual"/>
              </w:rPr>
              <w:t>[redacted</w:t>
            </w:r>
            <w:r w:rsidRPr="007A252B">
              <w:rPr>
                <w:rFonts w:ascii="Times New Roman" w:hAnsi="Times New Roman" w:cs="Times New Roman"/>
                <w:kern w:val="2"/>
                <w:sz w:val="24"/>
                <w:szCs w:val="24"/>
                <w:lang w:val="en-GB"/>
                <w14:ligatures w14:val="standardContextual"/>
              </w:rPr>
              <w:t xml:space="preserve">] or via the </w:t>
            </w:r>
          </w:p>
          <w:p w14:paraId="71E4071A"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contact tab on the regional blog”</w:t>
            </w:r>
          </w:p>
        </w:tc>
      </w:tr>
      <w:tr w:rsidR="007A252B" w:rsidRPr="007A252B" w14:paraId="039AD329" w14:textId="77777777" w:rsidTr="00435E54">
        <w:trPr>
          <w:trHeight w:val="246"/>
        </w:trPr>
        <w:tc>
          <w:tcPr>
            <w:tcW w:w="1562" w:type="dxa"/>
            <w:vMerge/>
            <w:tcBorders>
              <w:top w:val="single" w:sz="4" w:space="0" w:color="000000"/>
            </w:tcBorders>
            <w:shd w:val="clear" w:color="auto" w:fill="auto"/>
            <w:tcMar>
              <w:top w:w="72" w:type="dxa"/>
              <w:left w:w="144" w:type="dxa"/>
              <w:bottom w:w="72" w:type="dxa"/>
              <w:right w:w="144" w:type="dxa"/>
            </w:tcMar>
          </w:tcPr>
          <w:p w14:paraId="6CF1EAB6"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p>
        </w:tc>
        <w:tc>
          <w:tcPr>
            <w:tcW w:w="2268" w:type="dxa"/>
            <w:shd w:val="clear" w:color="auto" w:fill="auto"/>
            <w:tcMar>
              <w:top w:w="72" w:type="dxa"/>
              <w:left w:w="144" w:type="dxa"/>
              <w:bottom w:w="72" w:type="dxa"/>
              <w:right w:w="144" w:type="dxa"/>
            </w:tcMar>
          </w:tcPr>
          <w:p w14:paraId="17C641A7"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Connecting with others</w:t>
            </w:r>
          </w:p>
        </w:tc>
        <w:tc>
          <w:tcPr>
            <w:tcW w:w="1559" w:type="dxa"/>
            <w:vMerge/>
            <w:tcBorders>
              <w:top w:val="single" w:sz="4" w:space="0" w:color="000000"/>
            </w:tcBorders>
            <w:shd w:val="clear" w:color="auto" w:fill="auto"/>
            <w:tcMar>
              <w:top w:w="72" w:type="dxa"/>
              <w:left w:w="144" w:type="dxa"/>
              <w:bottom w:w="72" w:type="dxa"/>
              <w:right w:w="144" w:type="dxa"/>
            </w:tcMar>
          </w:tcPr>
          <w:p w14:paraId="2BD16EF9"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p>
        </w:tc>
        <w:tc>
          <w:tcPr>
            <w:tcW w:w="7758" w:type="dxa"/>
          </w:tcPr>
          <w:p w14:paraId="1C9B0EFD"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 You guys know of any missouri guys here?”</w:t>
            </w:r>
          </w:p>
        </w:tc>
      </w:tr>
      <w:tr w:rsidR="007A252B" w:rsidRPr="007A252B" w14:paraId="48F98BFD" w14:textId="77777777" w:rsidTr="00435E54">
        <w:trPr>
          <w:trHeight w:val="246"/>
        </w:trPr>
        <w:tc>
          <w:tcPr>
            <w:tcW w:w="1562" w:type="dxa"/>
            <w:vMerge/>
            <w:tcBorders>
              <w:top w:val="single" w:sz="4" w:space="0" w:color="000000"/>
            </w:tcBorders>
            <w:shd w:val="clear" w:color="auto" w:fill="auto"/>
            <w:tcMar>
              <w:top w:w="72" w:type="dxa"/>
              <w:left w:w="144" w:type="dxa"/>
              <w:bottom w:w="72" w:type="dxa"/>
              <w:right w:w="144" w:type="dxa"/>
            </w:tcMar>
          </w:tcPr>
          <w:p w14:paraId="65A377CD"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p>
        </w:tc>
        <w:tc>
          <w:tcPr>
            <w:tcW w:w="2268" w:type="dxa"/>
            <w:shd w:val="clear" w:color="auto" w:fill="auto"/>
            <w:tcMar>
              <w:top w:w="72" w:type="dxa"/>
              <w:left w:w="144" w:type="dxa"/>
              <w:bottom w:w="72" w:type="dxa"/>
              <w:right w:w="144" w:type="dxa"/>
            </w:tcMar>
          </w:tcPr>
          <w:p w14:paraId="4B37DE3F"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Transnational connections</w:t>
            </w:r>
          </w:p>
        </w:tc>
        <w:tc>
          <w:tcPr>
            <w:tcW w:w="1559" w:type="dxa"/>
            <w:vMerge/>
            <w:tcBorders>
              <w:top w:val="single" w:sz="4" w:space="0" w:color="000000"/>
            </w:tcBorders>
            <w:shd w:val="clear" w:color="auto" w:fill="auto"/>
            <w:tcMar>
              <w:top w:w="72" w:type="dxa"/>
              <w:left w:w="144" w:type="dxa"/>
              <w:bottom w:w="72" w:type="dxa"/>
              <w:right w:w="144" w:type="dxa"/>
            </w:tcMar>
          </w:tcPr>
          <w:p w14:paraId="3955EA82"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p>
        </w:tc>
        <w:tc>
          <w:tcPr>
            <w:tcW w:w="7758" w:type="dxa"/>
          </w:tcPr>
          <w:p w14:paraId="30124BFA" w14:textId="610E6472"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Hi mate, I'm one of the main organisers with [</w:t>
            </w:r>
            <w:r w:rsidR="002D6B27" w:rsidRPr="007A252B">
              <w:rPr>
                <w:rFonts w:ascii="Times New Roman" w:hAnsi="Times New Roman" w:cs="Times New Roman"/>
                <w:kern w:val="2"/>
                <w:sz w:val="24"/>
                <w:szCs w:val="24"/>
                <w:lang w:val="en-GB"/>
                <w14:ligatures w14:val="standardContextual"/>
              </w:rPr>
              <w:t>redacted</w:t>
            </w:r>
            <w:r w:rsidRPr="007A252B">
              <w:rPr>
                <w:rFonts w:ascii="Times New Roman" w:hAnsi="Times New Roman" w:cs="Times New Roman"/>
                <w:kern w:val="2"/>
                <w:sz w:val="24"/>
                <w:szCs w:val="24"/>
                <w:lang w:val="en-GB"/>
                <w14:ligatures w14:val="standardContextual"/>
              </w:rPr>
              <w:t>] in the UK. Who</w:t>
            </w:r>
            <w:r w:rsidR="002D6B27" w:rsidRPr="007A252B">
              <w:rPr>
                <w:rFonts w:ascii="Times New Roman" w:hAnsi="Times New Roman" w:cs="Times New Roman"/>
                <w:kern w:val="2"/>
                <w:sz w:val="24"/>
                <w:szCs w:val="24"/>
                <w:lang w:val="en-GB"/>
                <w14:ligatures w14:val="standardContextual"/>
              </w:rPr>
              <w:t xml:space="preserve"> is </w:t>
            </w:r>
            <w:r w:rsidRPr="007A252B">
              <w:rPr>
                <w:rFonts w:ascii="Times New Roman" w:hAnsi="Times New Roman" w:cs="Times New Roman"/>
                <w:kern w:val="2"/>
                <w:sz w:val="24"/>
                <w:szCs w:val="24"/>
                <w:lang w:val="en-GB"/>
                <w14:ligatures w14:val="standardContextual"/>
              </w:rPr>
              <w:t>in charge of</w:t>
            </w:r>
            <w:r w:rsidR="002D6B27" w:rsidRPr="007A252B">
              <w:rPr>
                <w:rFonts w:ascii="Times New Roman" w:hAnsi="Times New Roman" w:cs="Times New Roman"/>
                <w:kern w:val="2"/>
                <w:sz w:val="24"/>
                <w:szCs w:val="24"/>
                <w:lang w:val="en-GB"/>
                <w14:ligatures w14:val="standardContextual"/>
              </w:rPr>
              <w:t xml:space="preserve"> [redacted</w:t>
            </w:r>
            <w:r w:rsidRPr="007A252B">
              <w:rPr>
                <w:rFonts w:ascii="Times New Roman" w:hAnsi="Times New Roman" w:cs="Times New Roman"/>
                <w:kern w:val="2"/>
                <w:sz w:val="24"/>
                <w:szCs w:val="24"/>
                <w:lang w:val="en-GB"/>
                <w14:ligatures w14:val="standardContextual"/>
              </w:rPr>
              <w:t>]</w:t>
            </w:r>
            <w:r w:rsidR="002D6B27" w:rsidRPr="007A252B">
              <w:rPr>
                <w:rFonts w:ascii="Times New Roman" w:hAnsi="Times New Roman" w:cs="Times New Roman"/>
                <w:kern w:val="2"/>
                <w:sz w:val="24"/>
                <w:szCs w:val="24"/>
                <w:lang w:val="en-GB"/>
                <w14:ligatures w14:val="standardContextual"/>
              </w:rPr>
              <w:t xml:space="preserve"> at the moment</w:t>
            </w:r>
            <w:r w:rsidRPr="007A252B">
              <w:rPr>
                <w:rFonts w:ascii="Times New Roman" w:hAnsi="Times New Roman" w:cs="Times New Roman"/>
                <w:kern w:val="2"/>
                <w:sz w:val="24"/>
                <w:szCs w:val="24"/>
                <w:lang w:val="en-GB"/>
                <w14:ligatures w14:val="standardContextual"/>
              </w:rPr>
              <w:t>? I want to establish contact. Thanks”</w:t>
            </w:r>
          </w:p>
        </w:tc>
      </w:tr>
      <w:tr w:rsidR="007A252B" w:rsidRPr="007A252B" w14:paraId="6431420B" w14:textId="77777777" w:rsidTr="00435E54">
        <w:trPr>
          <w:trHeight w:val="401"/>
        </w:trPr>
        <w:tc>
          <w:tcPr>
            <w:tcW w:w="1562" w:type="dxa"/>
            <w:vMerge/>
            <w:tcBorders>
              <w:top w:val="single" w:sz="4" w:space="0" w:color="000000"/>
            </w:tcBorders>
            <w:shd w:val="clear" w:color="auto" w:fill="auto"/>
            <w:tcMar>
              <w:top w:w="72" w:type="dxa"/>
              <w:left w:w="144" w:type="dxa"/>
              <w:bottom w:w="72" w:type="dxa"/>
              <w:right w:w="144" w:type="dxa"/>
            </w:tcMar>
          </w:tcPr>
          <w:p w14:paraId="287C3E68"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p>
        </w:tc>
        <w:tc>
          <w:tcPr>
            <w:tcW w:w="2268" w:type="dxa"/>
            <w:shd w:val="clear" w:color="auto" w:fill="auto"/>
            <w:tcMar>
              <w:top w:w="72" w:type="dxa"/>
              <w:left w:w="144" w:type="dxa"/>
              <w:bottom w:w="72" w:type="dxa"/>
              <w:right w:w="144" w:type="dxa"/>
            </w:tcMar>
          </w:tcPr>
          <w:p w14:paraId="4172D8EC"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Organizing and setting up</w:t>
            </w:r>
          </w:p>
        </w:tc>
        <w:tc>
          <w:tcPr>
            <w:tcW w:w="1559" w:type="dxa"/>
            <w:vMerge/>
            <w:tcBorders>
              <w:top w:val="single" w:sz="4" w:space="0" w:color="000000"/>
            </w:tcBorders>
            <w:shd w:val="clear" w:color="auto" w:fill="auto"/>
            <w:tcMar>
              <w:top w:w="72" w:type="dxa"/>
              <w:left w:w="144" w:type="dxa"/>
              <w:bottom w:w="72" w:type="dxa"/>
              <w:right w:w="144" w:type="dxa"/>
            </w:tcMar>
          </w:tcPr>
          <w:p w14:paraId="6DF8B7F6"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p>
        </w:tc>
        <w:tc>
          <w:tcPr>
            <w:tcW w:w="7758" w:type="dxa"/>
          </w:tcPr>
          <w:p w14:paraId="79B65D96" w14:textId="75C81E48"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w:t>
            </w:r>
            <w:r w:rsidR="002D6B27" w:rsidRPr="007A252B">
              <w:rPr>
                <w:rFonts w:ascii="Times New Roman" w:hAnsi="Times New Roman" w:cs="Times New Roman"/>
                <w:kern w:val="2"/>
                <w:sz w:val="24"/>
                <w:szCs w:val="24"/>
                <w:lang w:val="en-GB"/>
                <w14:ligatures w14:val="standardContextual"/>
              </w:rPr>
              <w:t xml:space="preserve">redacted </w:t>
            </w:r>
            <w:r w:rsidRPr="007A252B">
              <w:rPr>
                <w:rFonts w:ascii="Times New Roman" w:hAnsi="Times New Roman" w:cs="Times New Roman"/>
                <w:kern w:val="2"/>
                <w:sz w:val="24"/>
                <w:szCs w:val="24"/>
                <w:lang w:val="en-GB"/>
                <w14:ligatures w14:val="standardContextual"/>
              </w:rPr>
              <w:t xml:space="preserve">I suggested that my chapter operate in such a way that we </w:t>
            </w:r>
            <w:r w:rsidR="002D6B27" w:rsidRPr="007A252B">
              <w:rPr>
                <w:rFonts w:ascii="Times New Roman" w:hAnsi="Times New Roman" w:cs="Times New Roman"/>
                <w:kern w:val="2"/>
                <w:sz w:val="24"/>
                <w:szCs w:val="24"/>
                <w:lang w:val="en-GB"/>
                <w14:ligatures w14:val="standardContextual"/>
              </w:rPr>
              <w:t xml:space="preserve">could </w:t>
            </w:r>
            <w:r w:rsidRPr="007A252B">
              <w:rPr>
                <w:rFonts w:ascii="Times New Roman" w:hAnsi="Times New Roman" w:cs="Times New Roman"/>
                <w:kern w:val="2"/>
                <w:sz w:val="24"/>
                <w:szCs w:val="24"/>
                <w:lang w:val="en-GB"/>
                <w14:ligatures w14:val="standardContextual"/>
              </w:rPr>
              <w:t>get our chapter objectives done via different groups (or 'cells') throughout my area [</w:t>
            </w:r>
            <w:r w:rsidR="002D6B27" w:rsidRPr="007A252B">
              <w:rPr>
                <w:rFonts w:ascii="Times New Roman" w:hAnsi="Times New Roman" w:cs="Times New Roman"/>
                <w:kern w:val="2"/>
                <w:sz w:val="24"/>
                <w:szCs w:val="24"/>
                <w:lang w:val="en-GB"/>
                <w14:ligatures w14:val="standardContextual"/>
              </w:rPr>
              <w:t>redacted]”</w:t>
            </w:r>
          </w:p>
        </w:tc>
      </w:tr>
      <w:tr w:rsidR="007A252B" w:rsidRPr="007A252B" w14:paraId="4F817038" w14:textId="77777777" w:rsidTr="00435E54">
        <w:trPr>
          <w:trHeight w:val="246"/>
        </w:trPr>
        <w:tc>
          <w:tcPr>
            <w:tcW w:w="1562" w:type="dxa"/>
            <w:vMerge w:val="restart"/>
            <w:shd w:val="clear" w:color="auto" w:fill="auto"/>
            <w:tcMar>
              <w:top w:w="72" w:type="dxa"/>
              <w:left w:w="144" w:type="dxa"/>
              <w:bottom w:w="72" w:type="dxa"/>
              <w:right w:w="144" w:type="dxa"/>
            </w:tcMar>
          </w:tcPr>
          <w:p w14:paraId="50BF9841"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lastRenderedPageBreak/>
              <w:t>Hateful Content</w:t>
            </w:r>
          </w:p>
        </w:tc>
        <w:tc>
          <w:tcPr>
            <w:tcW w:w="2268" w:type="dxa"/>
            <w:shd w:val="clear" w:color="auto" w:fill="auto"/>
            <w:tcMar>
              <w:top w:w="72" w:type="dxa"/>
              <w:left w:w="144" w:type="dxa"/>
              <w:bottom w:w="72" w:type="dxa"/>
              <w:right w:w="144" w:type="dxa"/>
            </w:tcMar>
          </w:tcPr>
          <w:p w14:paraId="6140E3E8"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Hatespeech</w:t>
            </w:r>
          </w:p>
        </w:tc>
        <w:tc>
          <w:tcPr>
            <w:tcW w:w="1559" w:type="dxa"/>
            <w:vMerge w:val="restart"/>
            <w:shd w:val="clear" w:color="auto" w:fill="auto"/>
            <w:tcMar>
              <w:top w:w="72" w:type="dxa"/>
              <w:left w:w="144" w:type="dxa"/>
              <w:bottom w:w="72" w:type="dxa"/>
              <w:right w:w="144" w:type="dxa"/>
            </w:tcMar>
          </w:tcPr>
          <w:p w14:paraId="11742382"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Hateful and derogatory content in relation to extreme right-wing beliefs – racism, homophobia, misogynism etc.</w:t>
            </w:r>
          </w:p>
        </w:tc>
        <w:tc>
          <w:tcPr>
            <w:tcW w:w="7758" w:type="dxa"/>
          </w:tcPr>
          <w:p w14:paraId="2F82FF1B" w14:textId="193E9A7B"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6 word</w:t>
            </w:r>
            <w:r w:rsidR="002D6B27" w:rsidRPr="007A252B">
              <w:rPr>
                <w:rFonts w:ascii="Times New Roman" w:hAnsi="Times New Roman" w:cs="Times New Roman"/>
                <w:kern w:val="2"/>
                <w:sz w:val="24"/>
                <w:szCs w:val="24"/>
                <w:lang w:val="en-GB"/>
                <w14:ligatures w14:val="standardContextual"/>
              </w:rPr>
              <w:t>s</w:t>
            </w:r>
            <w:r w:rsidRPr="007A252B">
              <w:rPr>
                <w:rFonts w:ascii="Times New Roman" w:hAnsi="Times New Roman" w:cs="Times New Roman"/>
                <w:kern w:val="2"/>
                <w:sz w:val="24"/>
                <w:szCs w:val="24"/>
                <w:lang w:val="en-GB"/>
                <w14:ligatures w14:val="standardContextual"/>
              </w:rPr>
              <w:t xml:space="preserve"> speech. Gas the k</w:t>
            </w:r>
            <w:r w:rsidR="002D6B27" w:rsidRPr="007A252B">
              <w:rPr>
                <w:rFonts w:ascii="Times New Roman" w:hAnsi="Times New Roman" w:cs="Times New Roman"/>
                <w:kern w:val="2"/>
                <w:sz w:val="24"/>
                <w:szCs w:val="24"/>
                <w:lang w:val="en-GB"/>
                <w14:ligatures w14:val="standardContextual"/>
              </w:rPr>
              <w:t>i</w:t>
            </w:r>
            <w:r w:rsidRPr="007A252B">
              <w:rPr>
                <w:rFonts w:ascii="Times New Roman" w:hAnsi="Times New Roman" w:cs="Times New Roman"/>
                <w:kern w:val="2"/>
                <w:sz w:val="24"/>
                <w:szCs w:val="24"/>
                <w:lang w:val="en-GB"/>
                <w14:ligatures w14:val="standardContextual"/>
              </w:rPr>
              <w:t>kes. Race war now”</w:t>
            </w:r>
          </w:p>
        </w:tc>
      </w:tr>
      <w:tr w:rsidR="007A252B" w:rsidRPr="007A252B" w14:paraId="6D3C2B2F" w14:textId="77777777" w:rsidTr="00435E54">
        <w:trPr>
          <w:trHeight w:val="246"/>
        </w:trPr>
        <w:tc>
          <w:tcPr>
            <w:tcW w:w="1562" w:type="dxa"/>
            <w:vMerge/>
            <w:shd w:val="clear" w:color="auto" w:fill="auto"/>
            <w:tcMar>
              <w:top w:w="72" w:type="dxa"/>
              <w:left w:w="144" w:type="dxa"/>
              <w:bottom w:w="72" w:type="dxa"/>
              <w:right w:w="144" w:type="dxa"/>
            </w:tcMar>
          </w:tcPr>
          <w:p w14:paraId="33BB0423"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p>
        </w:tc>
        <w:tc>
          <w:tcPr>
            <w:tcW w:w="2268" w:type="dxa"/>
            <w:shd w:val="clear" w:color="auto" w:fill="auto"/>
            <w:tcMar>
              <w:top w:w="72" w:type="dxa"/>
              <w:left w:w="144" w:type="dxa"/>
              <w:bottom w:w="72" w:type="dxa"/>
              <w:right w:w="144" w:type="dxa"/>
            </w:tcMar>
          </w:tcPr>
          <w:p w14:paraId="289A8CDB"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Glorifying XRW violence</w:t>
            </w:r>
          </w:p>
        </w:tc>
        <w:tc>
          <w:tcPr>
            <w:tcW w:w="1559" w:type="dxa"/>
            <w:vMerge/>
            <w:shd w:val="clear" w:color="auto" w:fill="auto"/>
            <w:tcMar>
              <w:top w:w="72" w:type="dxa"/>
              <w:left w:w="144" w:type="dxa"/>
              <w:bottom w:w="72" w:type="dxa"/>
              <w:right w:w="144" w:type="dxa"/>
            </w:tcMar>
          </w:tcPr>
          <w:p w14:paraId="4C1A74BD"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p>
        </w:tc>
        <w:tc>
          <w:tcPr>
            <w:tcW w:w="7758" w:type="dxa"/>
          </w:tcPr>
          <w:p w14:paraId="2DFD65EE"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All hail Robert "Real White Power Hours" Bowers! #HeroRobertBowers #SaintRoofWouldBeProud #HeroWeNeedButDontDeserve”</w:t>
            </w:r>
          </w:p>
        </w:tc>
      </w:tr>
      <w:tr w:rsidR="007A252B" w:rsidRPr="007A252B" w14:paraId="51F2E11F" w14:textId="77777777" w:rsidTr="00435E54">
        <w:trPr>
          <w:trHeight w:val="254"/>
        </w:trPr>
        <w:tc>
          <w:tcPr>
            <w:tcW w:w="1562" w:type="dxa"/>
            <w:vMerge/>
            <w:shd w:val="clear" w:color="auto" w:fill="auto"/>
            <w:tcMar>
              <w:top w:w="72" w:type="dxa"/>
              <w:left w:w="144" w:type="dxa"/>
              <w:bottom w:w="72" w:type="dxa"/>
              <w:right w:w="144" w:type="dxa"/>
            </w:tcMar>
          </w:tcPr>
          <w:p w14:paraId="38518E1B"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p>
        </w:tc>
        <w:tc>
          <w:tcPr>
            <w:tcW w:w="2268" w:type="dxa"/>
            <w:shd w:val="clear" w:color="auto" w:fill="auto"/>
            <w:tcMar>
              <w:top w:w="72" w:type="dxa"/>
              <w:left w:w="144" w:type="dxa"/>
              <w:bottom w:w="72" w:type="dxa"/>
              <w:right w:w="144" w:type="dxa"/>
            </w:tcMar>
          </w:tcPr>
          <w:p w14:paraId="2BC5682B"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 xml:space="preserve">Shitposting </w:t>
            </w:r>
          </w:p>
        </w:tc>
        <w:tc>
          <w:tcPr>
            <w:tcW w:w="1559" w:type="dxa"/>
            <w:vMerge/>
            <w:shd w:val="clear" w:color="auto" w:fill="auto"/>
            <w:tcMar>
              <w:top w:w="72" w:type="dxa"/>
              <w:left w:w="144" w:type="dxa"/>
              <w:bottom w:w="72" w:type="dxa"/>
              <w:right w:w="144" w:type="dxa"/>
            </w:tcMar>
          </w:tcPr>
          <w:p w14:paraId="4F3A029A"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p>
        </w:tc>
        <w:tc>
          <w:tcPr>
            <w:tcW w:w="7758" w:type="dxa"/>
          </w:tcPr>
          <w:p w14:paraId="7F82A4A2"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African gas chambers would be sticking you in a hut with dead animals until you died”</w:t>
            </w:r>
          </w:p>
        </w:tc>
      </w:tr>
      <w:tr w:rsidR="007A252B" w:rsidRPr="007A252B" w14:paraId="665C991F" w14:textId="77777777" w:rsidTr="00435E54">
        <w:trPr>
          <w:trHeight w:val="246"/>
        </w:trPr>
        <w:tc>
          <w:tcPr>
            <w:tcW w:w="1562" w:type="dxa"/>
            <w:vMerge w:val="restart"/>
            <w:shd w:val="clear" w:color="auto" w:fill="auto"/>
            <w:tcMar>
              <w:top w:w="72" w:type="dxa"/>
              <w:left w:w="144" w:type="dxa"/>
              <w:bottom w:w="72" w:type="dxa"/>
              <w:right w:w="144" w:type="dxa"/>
            </w:tcMar>
          </w:tcPr>
          <w:p w14:paraId="6DB34F48"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Information Sharing</w:t>
            </w:r>
          </w:p>
        </w:tc>
        <w:tc>
          <w:tcPr>
            <w:tcW w:w="2268" w:type="dxa"/>
            <w:shd w:val="clear" w:color="auto" w:fill="auto"/>
            <w:tcMar>
              <w:top w:w="72" w:type="dxa"/>
              <w:left w:w="144" w:type="dxa"/>
              <w:bottom w:w="72" w:type="dxa"/>
              <w:right w:w="144" w:type="dxa"/>
            </w:tcMar>
          </w:tcPr>
          <w:p w14:paraId="12F56203"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Sharing literature</w:t>
            </w:r>
          </w:p>
        </w:tc>
        <w:tc>
          <w:tcPr>
            <w:tcW w:w="1559" w:type="dxa"/>
            <w:vMerge w:val="restart"/>
            <w:shd w:val="clear" w:color="auto" w:fill="auto"/>
            <w:tcMar>
              <w:top w:w="72" w:type="dxa"/>
              <w:left w:w="144" w:type="dxa"/>
              <w:bottom w:w="72" w:type="dxa"/>
              <w:right w:w="144" w:type="dxa"/>
            </w:tcMar>
          </w:tcPr>
          <w:p w14:paraId="6ABDD34C"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 xml:space="preserve">Information being shared to other members of </w:t>
            </w:r>
            <w:r w:rsidRPr="007A252B">
              <w:rPr>
                <w:rFonts w:ascii="Times New Roman" w:hAnsi="Times New Roman" w:cs="Times New Roman"/>
                <w:kern w:val="2"/>
                <w:sz w:val="24"/>
                <w:szCs w:val="24"/>
                <w:lang w:val="en-GB"/>
                <w14:ligatures w14:val="standardContextual"/>
              </w:rPr>
              <w:lastRenderedPageBreak/>
              <w:t>the online forum</w:t>
            </w:r>
          </w:p>
        </w:tc>
        <w:tc>
          <w:tcPr>
            <w:tcW w:w="7758" w:type="dxa"/>
          </w:tcPr>
          <w:p w14:paraId="0F5FEC05"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lastRenderedPageBreak/>
              <w:t xml:space="preserve">“ A massive nazi archive with every speech, documentry, book, ect on the subject, lots of military history. Also includes a collection of fine classical music and essays on philosophy. </w:t>
            </w:r>
          </w:p>
          <w:p w14:paraId="6DEE3463"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LINK]”</w:t>
            </w:r>
          </w:p>
        </w:tc>
      </w:tr>
      <w:tr w:rsidR="007A252B" w:rsidRPr="007A252B" w14:paraId="0ACA2520" w14:textId="77777777" w:rsidTr="00435E54">
        <w:trPr>
          <w:trHeight w:val="246"/>
        </w:trPr>
        <w:tc>
          <w:tcPr>
            <w:tcW w:w="1562" w:type="dxa"/>
            <w:vMerge/>
            <w:shd w:val="clear" w:color="auto" w:fill="auto"/>
            <w:tcMar>
              <w:top w:w="72" w:type="dxa"/>
              <w:left w:w="144" w:type="dxa"/>
              <w:bottom w:w="72" w:type="dxa"/>
              <w:right w:w="144" w:type="dxa"/>
            </w:tcMar>
          </w:tcPr>
          <w:p w14:paraId="096B2E54"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p>
        </w:tc>
        <w:tc>
          <w:tcPr>
            <w:tcW w:w="2268" w:type="dxa"/>
            <w:shd w:val="clear" w:color="auto" w:fill="auto"/>
            <w:tcMar>
              <w:top w:w="72" w:type="dxa"/>
              <w:left w:w="144" w:type="dxa"/>
              <w:bottom w:w="72" w:type="dxa"/>
              <w:right w:w="144" w:type="dxa"/>
            </w:tcMar>
          </w:tcPr>
          <w:p w14:paraId="6FDD0DDA"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Sharing news</w:t>
            </w:r>
          </w:p>
        </w:tc>
        <w:tc>
          <w:tcPr>
            <w:tcW w:w="1559" w:type="dxa"/>
            <w:vMerge/>
            <w:shd w:val="clear" w:color="auto" w:fill="auto"/>
            <w:tcMar>
              <w:top w:w="72" w:type="dxa"/>
              <w:left w:w="144" w:type="dxa"/>
              <w:bottom w:w="72" w:type="dxa"/>
              <w:right w:w="144" w:type="dxa"/>
            </w:tcMar>
          </w:tcPr>
          <w:p w14:paraId="0E694D06"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p>
        </w:tc>
        <w:tc>
          <w:tcPr>
            <w:tcW w:w="7758" w:type="dxa"/>
          </w:tcPr>
          <w:p w14:paraId="78BC9726" w14:textId="77777777" w:rsidR="00FD0487" w:rsidRPr="007A252B" w:rsidRDefault="00FD0487" w:rsidP="00FD048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LINK]</w:t>
            </w:r>
          </w:p>
          <w:p w14:paraId="75FF80F1" w14:textId="77777777" w:rsidR="00FD0487" w:rsidRPr="007A252B" w:rsidRDefault="00FD0487" w:rsidP="00FD048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lastRenderedPageBreak/>
              <w:t xml:space="preserve">[LINK] </w:t>
            </w:r>
          </w:p>
          <w:p w14:paraId="66028C38"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Stop immigration - start repatriation.”</w:t>
            </w:r>
          </w:p>
        </w:tc>
      </w:tr>
      <w:tr w:rsidR="007A252B" w:rsidRPr="007A252B" w14:paraId="4AF4DEDB" w14:textId="77777777" w:rsidTr="00435E54">
        <w:trPr>
          <w:trHeight w:val="246"/>
        </w:trPr>
        <w:tc>
          <w:tcPr>
            <w:tcW w:w="1562" w:type="dxa"/>
            <w:vMerge/>
            <w:shd w:val="clear" w:color="auto" w:fill="auto"/>
            <w:tcMar>
              <w:top w:w="72" w:type="dxa"/>
              <w:left w:w="144" w:type="dxa"/>
              <w:bottom w:w="72" w:type="dxa"/>
              <w:right w:w="144" w:type="dxa"/>
            </w:tcMar>
          </w:tcPr>
          <w:p w14:paraId="07FEFBDE"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p>
        </w:tc>
        <w:tc>
          <w:tcPr>
            <w:tcW w:w="2268" w:type="dxa"/>
            <w:shd w:val="clear" w:color="auto" w:fill="auto"/>
            <w:tcMar>
              <w:top w:w="72" w:type="dxa"/>
              <w:left w:w="144" w:type="dxa"/>
              <w:bottom w:w="72" w:type="dxa"/>
              <w:right w:w="144" w:type="dxa"/>
            </w:tcMar>
          </w:tcPr>
          <w:p w14:paraId="5C1132D0"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Sharing an event</w:t>
            </w:r>
          </w:p>
        </w:tc>
        <w:tc>
          <w:tcPr>
            <w:tcW w:w="1559" w:type="dxa"/>
            <w:vMerge/>
            <w:shd w:val="clear" w:color="auto" w:fill="auto"/>
            <w:tcMar>
              <w:top w:w="72" w:type="dxa"/>
              <w:left w:w="144" w:type="dxa"/>
              <w:bottom w:w="72" w:type="dxa"/>
              <w:right w:w="144" w:type="dxa"/>
            </w:tcMar>
          </w:tcPr>
          <w:p w14:paraId="1AD73420"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p>
        </w:tc>
        <w:tc>
          <w:tcPr>
            <w:tcW w:w="7758" w:type="dxa"/>
          </w:tcPr>
          <w:p w14:paraId="4CF76BF1" w14:textId="35AAA0D5"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Less than a week until the start of my college tour at the University of [</w:t>
            </w:r>
            <w:r w:rsidR="002D6B27" w:rsidRPr="007A252B">
              <w:rPr>
                <w:rFonts w:ascii="Times New Roman" w:hAnsi="Times New Roman" w:cs="Times New Roman"/>
                <w:kern w:val="2"/>
                <w:sz w:val="24"/>
                <w:szCs w:val="24"/>
                <w:lang w:val="en-GB"/>
                <w14:ligatures w14:val="standardContextual"/>
              </w:rPr>
              <w:t>redacted</w:t>
            </w:r>
            <w:r w:rsidRPr="007A252B">
              <w:rPr>
                <w:rFonts w:ascii="Times New Roman" w:hAnsi="Times New Roman" w:cs="Times New Roman"/>
                <w:kern w:val="2"/>
                <w:sz w:val="24"/>
                <w:szCs w:val="24"/>
                <w:lang w:val="en-GB"/>
                <w14:ligatures w14:val="standardContextual"/>
              </w:rPr>
              <w:t>] on Saturday the 17th. If you haven't yet registered, there is still time! Sign up at [LINK]”</w:t>
            </w:r>
          </w:p>
        </w:tc>
      </w:tr>
      <w:tr w:rsidR="007A252B" w:rsidRPr="007A252B" w14:paraId="20936803" w14:textId="77777777" w:rsidTr="00435E54">
        <w:trPr>
          <w:trHeight w:val="246"/>
        </w:trPr>
        <w:tc>
          <w:tcPr>
            <w:tcW w:w="1562" w:type="dxa"/>
            <w:vMerge/>
            <w:shd w:val="clear" w:color="auto" w:fill="auto"/>
            <w:tcMar>
              <w:top w:w="72" w:type="dxa"/>
              <w:left w:w="144" w:type="dxa"/>
              <w:bottom w:w="72" w:type="dxa"/>
              <w:right w:w="144" w:type="dxa"/>
            </w:tcMar>
          </w:tcPr>
          <w:p w14:paraId="2F165D63"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p>
        </w:tc>
        <w:tc>
          <w:tcPr>
            <w:tcW w:w="2268" w:type="dxa"/>
            <w:shd w:val="clear" w:color="auto" w:fill="auto"/>
            <w:tcMar>
              <w:top w:w="72" w:type="dxa"/>
              <w:left w:w="144" w:type="dxa"/>
              <w:bottom w:w="72" w:type="dxa"/>
              <w:right w:w="144" w:type="dxa"/>
            </w:tcMar>
          </w:tcPr>
          <w:p w14:paraId="0809730A"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Creating and sharing propaganda</w:t>
            </w:r>
          </w:p>
        </w:tc>
        <w:tc>
          <w:tcPr>
            <w:tcW w:w="1559" w:type="dxa"/>
            <w:vMerge/>
            <w:shd w:val="clear" w:color="auto" w:fill="auto"/>
            <w:tcMar>
              <w:top w:w="72" w:type="dxa"/>
              <w:left w:w="144" w:type="dxa"/>
              <w:bottom w:w="72" w:type="dxa"/>
              <w:right w:w="144" w:type="dxa"/>
            </w:tcMar>
          </w:tcPr>
          <w:p w14:paraId="6D8EF277"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p>
        </w:tc>
        <w:tc>
          <w:tcPr>
            <w:tcW w:w="7758" w:type="dxa"/>
          </w:tcPr>
          <w:p w14:paraId="1FF8A30A" w14:textId="4FB623BA"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I combined old NSLF propaganda with [</w:t>
            </w:r>
            <w:r w:rsidR="002D6B27" w:rsidRPr="007A252B">
              <w:rPr>
                <w:rFonts w:ascii="Times New Roman" w:hAnsi="Times New Roman" w:cs="Times New Roman"/>
                <w:kern w:val="2"/>
                <w:sz w:val="24"/>
                <w:szCs w:val="24"/>
                <w:lang w:val="en-GB"/>
                <w14:ligatures w14:val="standardContextual"/>
              </w:rPr>
              <w:t>redacted]</w:t>
            </w:r>
            <w:r w:rsidRPr="007A252B">
              <w:rPr>
                <w:rFonts w:ascii="Times New Roman" w:hAnsi="Times New Roman" w:cs="Times New Roman"/>
                <w:kern w:val="2"/>
                <w:sz w:val="24"/>
                <w:szCs w:val="24"/>
                <w:lang w:val="en-GB"/>
                <w14:ligatures w14:val="standardContextual"/>
              </w:rPr>
              <w:t>. Here's a few pieces I made:”</w:t>
            </w:r>
          </w:p>
        </w:tc>
      </w:tr>
      <w:tr w:rsidR="007A252B" w:rsidRPr="007A252B" w14:paraId="179A6F8D" w14:textId="77777777" w:rsidTr="00435E54">
        <w:trPr>
          <w:trHeight w:val="246"/>
        </w:trPr>
        <w:tc>
          <w:tcPr>
            <w:tcW w:w="1562" w:type="dxa"/>
            <w:vMerge w:val="restart"/>
            <w:shd w:val="clear" w:color="auto" w:fill="auto"/>
            <w:tcMar>
              <w:top w:w="72" w:type="dxa"/>
              <w:left w:w="144" w:type="dxa"/>
              <w:bottom w:w="72" w:type="dxa"/>
              <w:right w:w="144" w:type="dxa"/>
            </w:tcMar>
          </w:tcPr>
          <w:p w14:paraId="520A0977"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Intragroup Debate</w:t>
            </w:r>
          </w:p>
        </w:tc>
        <w:tc>
          <w:tcPr>
            <w:tcW w:w="2268" w:type="dxa"/>
            <w:shd w:val="clear" w:color="auto" w:fill="auto"/>
            <w:tcMar>
              <w:top w:w="72" w:type="dxa"/>
              <w:left w:w="144" w:type="dxa"/>
              <w:bottom w:w="72" w:type="dxa"/>
              <w:right w:w="144" w:type="dxa"/>
            </w:tcMar>
          </w:tcPr>
          <w:p w14:paraId="6619F3EB"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 xml:space="preserve">Strategizing </w:t>
            </w:r>
          </w:p>
        </w:tc>
        <w:tc>
          <w:tcPr>
            <w:tcW w:w="1559" w:type="dxa"/>
            <w:vMerge w:val="restart"/>
            <w:shd w:val="clear" w:color="auto" w:fill="auto"/>
            <w:tcMar>
              <w:top w:w="72" w:type="dxa"/>
              <w:left w:w="144" w:type="dxa"/>
              <w:bottom w:w="72" w:type="dxa"/>
              <w:right w:w="144" w:type="dxa"/>
            </w:tcMar>
          </w:tcPr>
          <w:p w14:paraId="0CAF6879"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 xml:space="preserve">Debate amongst members of the forum, including ideological debate, historical </w:t>
            </w:r>
            <w:r w:rsidRPr="007A252B">
              <w:rPr>
                <w:rFonts w:ascii="Times New Roman" w:hAnsi="Times New Roman" w:cs="Times New Roman"/>
                <w:kern w:val="2"/>
                <w:sz w:val="24"/>
                <w:szCs w:val="24"/>
                <w:lang w:val="en-GB"/>
                <w14:ligatures w14:val="standardContextual"/>
              </w:rPr>
              <w:lastRenderedPageBreak/>
              <w:t>debate and debate around group norms</w:t>
            </w:r>
          </w:p>
        </w:tc>
        <w:tc>
          <w:tcPr>
            <w:tcW w:w="7758" w:type="dxa"/>
          </w:tcPr>
          <w:p w14:paraId="4047A53A" w14:textId="101CB77E"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lastRenderedPageBreak/>
              <w:t>“ To achieve the 14 Words</w:t>
            </w:r>
            <w:r w:rsidR="002D6B27" w:rsidRPr="007A252B">
              <w:rPr>
                <w:rFonts w:ascii="Times New Roman" w:hAnsi="Times New Roman" w:cs="Times New Roman"/>
                <w:kern w:val="2"/>
                <w:sz w:val="24"/>
                <w:szCs w:val="24"/>
                <w:lang w:val="en-GB"/>
                <w14:ligatures w14:val="standardContextual"/>
              </w:rPr>
              <w:t>,</w:t>
            </w:r>
            <w:r w:rsidRPr="007A252B">
              <w:rPr>
                <w:rFonts w:ascii="Times New Roman" w:hAnsi="Times New Roman" w:cs="Times New Roman"/>
                <w:kern w:val="2"/>
                <w:sz w:val="24"/>
                <w:szCs w:val="24"/>
                <w:lang w:val="en-GB"/>
                <w14:ligatures w14:val="standardContextual"/>
              </w:rPr>
              <w:t xml:space="preserve"> we need our own sovereign territory where our People can not only survive but thrive. We can</w:t>
            </w:r>
            <w:r w:rsidR="002D6B27" w:rsidRPr="007A252B">
              <w:rPr>
                <w:rFonts w:ascii="Times New Roman" w:hAnsi="Times New Roman" w:cs="Times New Roman"/>
                <w:kern w:val="2"/>
                <w:sz w:val="24"/>
                <w:szCs w:val="24"/>
                <w:lang w:val="en-GB"/>
                <w14:ligatures w14:val="standardContextual"/>
              </w:rPr>
              <w:t xml:space="preserve"> not</w:t>
            </w:r>
            <w:r w:rsidRPr="007A252B">
              <w:rPr>
                <w:rFonts w:ascii="Times New Roman" w:hAnsi="Times New Roman" w:cs="Times New Roman"/>
                <w:kern w:val="2"/>
                <w:sz w:val="24"/>
                <w:szCs w:val="24"/>
                <w:lang w:val="en-GB"/>
                <w14:ligatures w14:val="standardContextual"/>
              </w:rPr>
              <w:t xml:space="preserve"> take it all back so breaking off a piece proportional to our strength &amp; capacity to do so is the next best option.”</w:t>
            </w:r>
          </w:p>
        </w:tc>
      </w:tr>
      <w:tr w:rsidR="007A252B" w:rsidRPr="007A252B" w14:paraId="61D4A826" w14:textId="77777777" w:rsidTr="00435E54">
        <w:trPr>
          <w:trHeight w:val="246"/>
        </w:trPr>
        <w:tc>
          <w:tcPr>
            <w:tcW w:w="1562" w:type="dxa"/>
            <w:vMerge/>
            <w:shd w:val="clear" w:color="auto" w:fill="auto"/>
            <w:tcMar>
              <w:top w:w="72" w:type="dxa"/>
              <w:left w:w="144" w:type="dxa"/>
              <w:bottom w:w="72" w:type="dxa"/>
              <w:right w:w="144" w:type="dxa"/>
            </w:tcMar>
          </w:tcPr>
          <w:p w14:paraId="1AB620A8"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p>
        </w:tc>
        <w:tc>
          <w:tcPr>
            <w:tcW w:w="2268" w:type="dxa"/>
            <w:shd w:val="clear" w:color="auto" w:fill="auto"/>
            <w:tcMar>
              <w:top w:w="72" w:type="dxa"/>
              <w:left w:w="144" w:type="dxa"/>
              <w:bottom w:w="72" w:type="dxa"/>
              <w:right w:w="144" w:type="dxa"/>
            </w:tcMar>
          </w:tcPr>
          <w:p w14:paraId="580F9BDB"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Historical Discussion</w:t>
            </w:r>
          </w:p>
        </w:tc>
        <w:tc>
          <w:tcPr>
            <w:tcW w:w="1559" w:type="dxa"/>
            <w:vMerge/>
            <w:shd w:val="clear" w:color="auto" w:fill="auto"/>
            <w:tcMar>
              <w:top w:w="72" w:type="dxa"/>
              <w:left w:w="144" w:type="dxa"/>
              <w:bottom w:w="72" w:type="dxa"/>
              <w:right w:w="144" w:type="dxa"/>
            </w:tcMar>
          </w:tcPr>
          <w:p w14:paraId="69DAFDB1"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p>
        </w:tc>
        <w:tc>
          <w:tcPr>
            <w:tcW w:w="7758" w:type="dxa"/>
          </w:tcPr>
          <w:p w14:paraId="1143670A"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Was cold war france really a free market american puppet? You should be thanking your lucky stars france did not go red, If you don't like trotskyites that is. 1930's certainly all the sorelian and right wing socialists all went off to form fascist movements leaving only absurd people”</w:t>
            </w:r>
          </w:p>
        </w:tc>
      </w:tr>
      <w:tr w:rsidR="007A252B" w:rsidRPr="007A252B" w14:paraId="0BDDEA65" w14:textId="77777777" w:rsidTr="00435E54">
        <w:trPr>
          <w:trHeight w:val="246"/>
        </w:trPr>
        <w:tc>
          <w:tcPr>
            <w:tcW w:w="1562" w:type="dxa"/>
            <w:vMerge/>
            <w:shd w:val="clear" w:color="auto" w:fill="auto"/>
            <w:tcMar>
              <w:top w:w="72" w:type="dxa"/>
              <w:left w:w="144" w:type="dxa"/>
              <w:bottom w:w="72" w:type="dxa"/>
              <w:right w:w="144" w:type="dxa"/>
            </w:tcMar>
          </w:tcPr>
          <w:p w14:paraId="36439884"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p>
        </w:tc>
        <w:tc>
          <w:tcPr>
            <w:tcW w:w="2268" w:type="dxa"/>
            <w:shd w:val="clear" w:color="auto" w:fill="auto"/>
            <w:tcMar>
              <w:top w:w="72" w:type="dxa"/>
              <w:left w:w="144" w:type="dxa"/>
              <w:bottom w:w="72" w:type="dxa"/>
              <w:right w:w="144" w:type="dxa"/>
            </w:tcMar>
          </w:tcPr>
          <w:p w14:paraId="5A3ECA35"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Debating group norms/ membership</w:t>
            </w:r>
          </w:p>
        </w:tc>
        <w:tc>
          <w:tcPr>
            <w:tcW w:w="1559" w:type="dxa"/>
            <w:vMerge/>
            <w:shd w:val="clear" w:color="auto" w:fill="auto"/>
            <w:tcMar>
              <w:top w:w="72" w:type="dxa"/>
              <w:left w:w="144" w:type="dxa"/>
              <w:bottom w:w="72" w:type="dxa"/>
              <w:right w:w="144" w:type="dxa"/>
            </w:tcMar>
          </w:tcPr>
          <w:p w14:paraId="35E02D52"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p>
        </w:tc>
        <w:tc>
          <w:tcPr>
            <w:tcW w:w="7758" w:type="dxa"/>
          </w:tcPr>
          <w:p w14:paraId="74376300" w14:textId="5BF765C1"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Ok first of all, no homosexuals are</w:t>
            </w:r>
            <w:r w:rsidR="002D6B27" w:rsidRPr="007A252B">
              <w:rPr>
                <w:rFonts w:ascii="Times New Roman" w:hAnsi="Times New Roman" w:cs="Times New Roman"/>
                <w:kern w:val="2"/>
                <w:sz w:val="24"/>
                <w:szCs w:val="24"/>
                <w:lang w:val="en-GB"/>
                <w14:ligatures w14:val="standardContextual"/>
              </w:rPr>
              <w:t xml:space="preserve"> allowed </w:t>
            </w:r>
            <w:r w:rsidRPr="007A252B">
              <w:rPr>
                <w:rFonts w:ascii="Times New Roman" w:hAnsi="Times New Roman" w:cs="Times New Roman"/>
                <w:kern w:val="2"/>
                <w:sz w:val="24"/>
                <w:szCs w:val="24"/>
                <w:lang w:val="en-GB"/>
                <w14:ligatures w14:val="standardContextual"/>
              </w:rPr>
              <w:t>in our Party. Second of all, if someone was into something degenerate before becoming a National Socialist and then National Socialism had them change their life, what's the issue?”</w:t>
            </w:r>
          </w:p>
        </w:tc>
      </w:tr>
      <w:tr w:rsidR="007A252B" w:rsidRPr="007A252B" w14:paraId="386D4F25" w14:textId="77777777" w:rsidTr="00435E54">
        <w:trPr>
          <w:trHeight w:val="246"/>
        </w:trPr>
        <w:tc>
          <w:tcPr>
            <w:tcW w:w="1562" w:type="dxa"/>
            <w:vMerge/>
            <w:shd w:val="clear" w:color="auto" w:fill="auto"/>
            <w:tcMar>
              <w:top w:w="72" w:type="dxa"/>
              <w:left w:w="144" w:type="dxa"/>
              <w:bottom w:w="72" w:type="dxa"/>
              <w:right w:w="144" w:type="dxa"/>
            </w:tcMar>
          </w:tcPr>
          <w:p w14:paraId="5B75CDAD"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p>
        </w:tc>
        <w:tc>
          <w:tcPr>
            <w:tcW w:w="2268" w:type="dxa"/>
            <w:shd w:val="clear" w:color="auto" w:fill="auto"/>
            <w:tcMar>
              <w:top w:w="72" w:type="dxa"/>
              <w:left w:w="144" w:type="dxa"/>
              <w:bottom w:w="72" w:type="dxa"/>
              <w:right w:w="144" w:type="dxa"/>
            </w:tcMar>
          </w:tcPr>
          <w:p w14:paraId="51604D66"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Debating philosophy/ideology</w:t>
            </w:r>
          </w:p>
        </w:tc>
        <w:tc>
          <w:tcPr>
            <w:tcW w:w="1559" w:type="dxa"/>
            <w:vMerge/>
            <w:shd w:val="clear" w:color="auto" w:fill="auto"/>
            <w:tcMar>
              <w:top w:w="72" w:type="dxa"/>
              <w:left w:w="144" w:type="dxa"/>
              <w:bottom w:w="72" w:type="dxa"/>
              <w:right w:w="144" w:type="dxa"/>
            </w:tcMar>
          </w:tcPr>
          <w:p w14:paraId="76861CF1"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p>
        </w:tc>
        <w:tc>
          <w:tcPr>
            <w:tcW w:w="7758" w:type="dxa"/>
          </w:tcPr>
          <w:p w14:paraId="1211300E"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 National Socialism believes in the People's Community and taking from the Right nationalism without capitalism and from the Left, socialism without internationalism”</w:t>
            </w:r>
          </w:p>
        </w:tc>
      </w:tr>
      <w:tr w:rsidR="007A252B" w:rsidRPr="007A252B" w14:paraId="2FE7971E" w14:textId="77777777" w:rsidTr="00435E54">
        <w:trPr>
          <w:trHeight w:val="246"/>
        </w:trPr>
        <w:tc>
          <w:tcPr>
            <w:tcW w:w="1562" w:type="dxa"/>
            <w:vMerge/>
            <w:shd w:val="clear" w:color="auto" w:fill="auto"/>
            <w:tcMar>
              <w:top w:w="72" w:type="dxa"/>
              <w:left w:w="144" w:type="dxa"/>
              <w:bottom w:w="72" w:type="dxa"/>
              <w:right w:w="144" w:type="dxa"/>
            </w:tcMar>
          </w:tcPr>
          <w:p w14:paraId="548211E9"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p>
        </w:tc>
        <w:tc>
          <w:tcPr>
            <w:tcW w:w="2268" w:type="dxa"/>
            <w:shd w:val="clear" w:color="auto" w:fill="auto"/>
            <w:tcMar>
              <w:top w:w="72" w:type="dxa"/>
              <w:left w:w="144" w:type="dxa"/>
              <w:bottom w:w="72" w:type="dxa"/>
              <w:right w:w="144" w:type="dxa"/>
            </w:tcMar>
          </w:tcPr>
          <w:p w14:paraId="1CF5FED3"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Debating current events</w:t>
            </w:r>
          </w:p>
        </w:tc>
        <w:tc>
          <w:tcPr>
            <w:tcW w:w="1559" w:type="dxa"/>
            <w:vMerge/>
            <w:shd w:val="clear" w:color="auto" w:fill="auto"/>
            <w:tcMar>
              <w:top w:w="72" w:type="dxa"/>
              <w:left w:w="144" w:type="dxa"/>
              <w:bottom w:w="72" w:type="dxa"/>
              <w:right w:w="144" w:type="dxa"/>
            </w:tcMar>
          </w:tcPr>
          <w:p w14:paraId="243D9CB3"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p>
        </w:tc>
        <w:tc>
          <w:tcPr>
            <w:tcW w:w="7758" w:type="dxa"/>
          </w:tcPr>
          <w:p w14:paraId="6AB153C5"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They are clearly positioning for Syrian interventionalism based on this gas attack from the other day which seems to be entirely faked/staged bullshit”</w:t>
            </w:r>
          </w:p>
        </w:tc>
      </w:tr>
      <w:tr w:rsidR="007A252B" w:rsidRPr="007A252B" w14:paraId="732238BE" w14:textId="77777777" w:rsidTr="00435E54">
        <w:trPr>
          <w:trHeight w:val="246"/>
        </w:trPr>
        <w:tc>
          <w:tcPr>
            <w:tcW w:w="1562" w:type="dxa"/>
            <w:vMerge w:val="restart"/>
            <w:shd w:val="clear" w:color="auto" w:fill="auto"/>
            <w:tcMar>
              <w:top w:w="72" w:type="dxa"/>
              <w:left w:w="144" w:type="dxa"/>
              <w:bottom w:w="72" w:type="dxa"/>
              <w:right w:w="144" w:type="dxa"/>
            </w:tcMar>
          </w:tcPr>
          <w:p w14:paraId="629D189D"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Operational</w:t>
            </w:r>
          </w:p>
          <w:p w14:paraId="3FC61A26"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p>
          <w:p w14:paraId="2DE5F8DA"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p>
          <w:p w14:paraId="6A887CE3"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p>
        </w:tc>
        <w:tc>
          <w:tcPr>
            <w:tcW w:w="2268" w:type="dxa"/>
            <w:shd w:val="clear" w:color="auto" w:fill="auto"/>
            <w:tcMar>
              <w:top w:w="72" w:type="dxa"/>
              <w:left w:w="144" w:type="dxa"/>
              <w:bottom w:w="72" w:type="dxa"/>
              <w:right w:w="144" w:type="dxa"/>
            </w:tcMar>
          </w:tcPr>
          <w:p w14:paraId="112C0B6D"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Operational and security</w:t>
            </w:r>
          </w:p>
        </w:tc>
        <w:tc>
          <w:tcPr>
            <w:tcW w:w="1559" w:type="dxa"/>
            <w:vMerge w:val="restart"/>
            <w:shd w:val="clear" w:color="auto" w:fill="auto"/>
            <w:tcMar>
              <w:top w:w="72" w:type="dxa"/>
              <w:left w:w="144" w:type="dxa"/>
              <w:bottom w:w="72" w:type="dxa"/>
              <w:right w:w="144" w:type="dxa"/>
            </w:tcMar>
          </w:tcPr>
          <w:p w14:paraId="61BF0AD8"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 xml:space="preserve">Advice on how to operate effectively </w:t>
            </w:r>
          </w:p>
        </w:tc>
        <w:tc>
          <w:tcPr>
            <w:tcW w:w="7758" w:type="dxa"/>
          </w:tcPr>
          <w:p w14:paraId="790FEDC9" w14:textId="77777777" w:rsidR="00FD0487" w:rsidRPr="007A252B" w:rsidRDefault="00FD0487" w:rsidP="00FD0487">
            <w:pPr>
              <w:spacing w:after="0" w:line="480" w:lineRule="auto"/>
              <w:ind w:right="140"/>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We've had to rethink some of what we were doing based on intel and seeing the rally last weekend.”</w:t>
            </w:r>
          </w:p>
        </w:tc>
      </w:tr>
      <w:tr w:rsidR="007A252B" w:rsidRPr="007A252B" w14:paraId="469C7A9E" w14:textId="77777777" w:rsidTr="00435E54">
        <w:trPr>
          <w:trHeight w:val="198"/>
        </w:trPr>
        <w:tc>
          <w:tcPr>
            <w:tcW w:w="1562" w:type="dxa"/>
            <w:vMerge/>
            <w:shd w:val="clear" w:color="auto" w:fill="auto"/>
            <w:tcMar>
              <w:top w:w="72" w:type="dxa"/>
              <w:left w:w="144" w:type="dxa"/>
              <w:bottom w:w="72" w:type="dxa"/>
              <w:right w:w="144" w:type="dxa"/>
            </w:tcMar>
          </w:tcPr>
          <w:p w14:paraId="02E7D37A"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p>
        </w:tc>
        <w:tc>
          <w:tcPr>
            <w:tcW w:w="2268" w:type="dxa"/>
            <w:shd w:val="clear" w:color="auto" w:fill="auto"/>
            <w:tcMar>
              <w:top w:w="72" w:type="dxa"/>
              <w:left w:w="144" w:type="dxa"/>
              <w:bottom w:w="72" w:type="dxa"/>
              <w:right w:w="144" w:type="dxa"/>
            </w:tcMar>
          </w:tcPr>
          <w:p w14:paraId="12A8ABF1"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References to law enforcement</w:t>
            </w:r>
          </w:p>
        </w:tc>
        <w:tc>
          <w:tcPr>
            <w:tcW w:w="1559" w:type="dxa"/>
            <w:vMerge/>
            <w:shd w:val="clear" w:color="auto" w:fill="auto"/>
            <w:tcMar>
              <w:top w:w="72" w:type="dxa"/>
              <w:left w:w="144" w:type="dxa"/>
              <w:bottom w:w="72" w:type="dxa"/>
              <w:right w:w="144" w:type="dxa"/>
            </w:tcMar>
          </w:tcPr>
          <w:p w14:paraId="6BD8EE01"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p>
        </w:tc>
        <w:tc>
          <w:tcPr>
            <w:tcW w:w="7758" w:type="dxa"/>
          </w:tcPr>
          <w:p w14:paraId="7C2F88B5" w14:textId="31E002FF"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 xml:space="preserve">“you do realise that </w:t>
            </w:r>
            <w:r w:rsidR="002D6B27" w:rsidRPr="007A252B">
              <w:rPr>
                <w:rFonts w:ascii="Times New Roman" w:hAnsi="Times New Roman" w:cs="Times New Roman"/>
                <w:kern w:val="2"/>
                <w:sz w:val="24"/>
                <w:szCs w:val="24"/>
                <w:lang w:val="en-GB"/>
                <w14:ligatures w14:val="standardContextual"/>
              </w:rPr>
              <w:t>[redacted</w:t>
            </w:r>
            <w:r w:rsidRPr="007A252B">
              <w:rPr>
                <w:rFonts w:ascii="Times New Roman" w:hAnsi="Times New Roman" w:cs="Times New Roman"/>
                <w:kern w:val="2"/>
                <w:sz w:val="24"/>
                <w:szCs w:val="24"/>
                <w:lang w:val="en-GB"/>
                <w14:ligatures w14:val="standardContextual"/>
              </w:rPr>
              <w:t xml:space="preserve">] are involved with this </w:t>
            </w:r>
            <w:r w:rsidR="002D6B27" w:rsidRPr="007A252B">
              <w:rPr>
                <w:rFonts w:ascii="Times New Roman" w:hAnsi="Times New Roman" w:cs="Times New Roman"/>
                <w:kern w:val="2"/>
                <w:sz w:val="24"/>
                <w:szCs w:val="24"/>
                <w:lang w:val="en-GB"/>
                <w14:ligatures w14:val="standardContextual"/>
              </w:rPr>
              <w:t xml:space="preserve"> ri</w:t>
            </w:r>
            <w:r w:rsidRPr="007A252B">
              <w:rPr>
                <w:rFonts w:ascii="Times New Roman" w:hAnsi="Times New Roman" w:cs="Times New Roman"/>
                <w:kern w:val="2"/>
                <w:sz w:val="24"/>
                <w:szCs w:val="24"/>
                <w:lang w:val="en-GB"/>
                <w14:ligatures w14:val="standardContextual"/>
              </w:rPr>
              <w:t>ght?”</w:t>
            </w:r>
          </w:p>
        </w:tc>
      </w:tr>
      <w:tr w:rsidR="007A252B" w:rsidRPr="007A252B" w14:paraId="7D2A10D7" w14:textId="77777777" w:rsidTr="00435E54">
        <w:trPr>
          <w:trHeight w:val="246"/>
        </w:trPr>
        <w:tc>
          <w:tcPr>
            <w:tcW w:w="1562" w:type="dxa"/>
            <w:vMerge/>
            <w:shd w:val="clear" w:color="auto" w:fill="auto"/>
            <w:tcMar>
              <w:top w:w="72" w:type="dxa"/>
              <w:left w:w="144" w:type="dxa"/>
              <w:bottom w:w="72" w:type="dxa"/>
              <w:right w:w="144" w:type="dxa"/>
            </w:tcMar>
          </w:tcPr>
          <w:p w14:paraId="7C18EAC4"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p>
        </w:tc>
        <w:tc>
          <w:tcPr>
            <w:tcW w:w="2268" w:type="dxa"/>
            <w:shd w:val="clear" w:color="auto" w:fill="auto"/>
            <w:tcMar>
              <w:top w:w="72" w:type="dxa"/>
              <w:left w:w="144" w:type="dxa"/>
              <w:bottom w:w="72" w:type="dxa"/>
              <w:right w:w="144" w:type="dxa"/>
            </w:tcMar>
          </w:tcPr>
          <w:p w14:paraId="62F36C91"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Doxing</w:t>
            </w:r>
          </w:p>
        </w:tc>
        <w:tc>
          <w:tcPr>
            <w:tcW w:w="1559" w:type="dxa"/>
            <w:vMerge/>
            <w:shd w:val="clear" w:color="auto" w:fill="auto"/>
            <w:tcMar>
              <w:top w:w="72" w:type="dxa"/>
              <w:left w:w="144" w:type="dxa"/>
              <w:bottom w:w="72" w:type="dxa"/>
              <w:right w:w="144" w:type="dxa"/>
            </w:tcMar>
          </w:tcPr>
          <w:p w14:paraId="2F98F12F"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p>
        </w:tc>
        <w:tc>
          <w:tcPr>
            <w:tcW w:w="7758" w:type="dxa"/>
          </w:tcPr>
          <w:p w14:paraId="1969713E" w14:textId="6DE8D2A2"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If you're afraid of being doxxed you probably should</w:t>
            </w:r>
            <w:r w:rsidR="002D6B27" w:rsidRPr="007A252B">
              <w:rPr>
                <w:rFonts w:ascii="Times New Roman" w:hAnsi="Times New Roman" w:cs="Times New Roman"/>
                <w:kern w:val="2"/>
                <w:sz w:val="24"/>
                <w:szCs w:val="24"/>
                <w:lang w:val="en-GB"/>
                <w14:ligatures w14:val="standardContextual"/>
              </w:rPr>
              <w:t xml:space="preserve"> not </w:t>
            </w:r>
            <w:r w:rsidRPr="007A252B">
              <w:rPr>
                <w:rFonts w:ascii="Times New Roman" w:hAnsi="Times New Roman" w:cs="Times New Roman"/>
                <w:kern w:val="2"/>
                <w:sz w:val="24"/>
                <w:szCs w:val="24"/>
                <w:lang w:val="en-GB"/>
                <w14:ligatures w14:val="standardContextual"/>
              </w:rPr>
              <w:t>go. That being said</w:t>
            </w:r>
            <w:r w:rsidR="002D6B27" w:rsidRPr="007A252B">
              <w:rPr>
                <w:rFonts w:ascii="Times New Roman" w:hAnsi="Times New Roman" w:cs="Times New Roman"/>
                <w:kern w:val="2"/>
                <w:sz w:val="24"/>
                <w:szCs w:val="24"/>
                <w:lang w:val="en-GB"/>
                <w14:ligatures w14:val="standardContextual"/>
              </w:rPr>
              <w:t>, we</w:t>
            </w:r>
            <w:r w:rsidRPr="007A252B">
              <w:rPr>
                <w:rFonts w:ascii="Times New Roman" w:hAnsi="Times New Roman" w:cs="Times New Roman"/>
                <w:kern w:val="2"/>
                <w:sz w:val="24"/>
                <w:szCs w:val="24"/>
                <w:lang w:val="en-GB"/>
                <w14:ligatures w14:val="standardContextual"/>
              </w:rPr>
              <w:t xml:space="preserve"> need to stop being afraid of being doxxed.”</w:t>
            </w:r>
          </w:p>
        </w:tc>
      </w:tr>
      <w:tr w:rsidR="007A252B" w:rsidRPr="007A252B" w14:paraId="4530A74B" w14:textId="77777777" w:rsidTr="00435E54">
        <w:trPr>
          <w:trHeight w:val="382"/>
        </w:trPr>
        <w:tc>
          <w:tcPr>
            <w:tcW w:w="1562" w:type="dxa"/>
            <w:shd w:val="clear" w:color="auto" w:fill="auto"/>
            <w:tcMar>
              <w:top w:w="72" w:type="dxa"/>
              <w:left w:w="144" w:type="dxa"/>
              <w:bottom w:w="72" w:type="dxa"/>
              <w:right w:w="144" w:type="dxa"/>
            </w:tcMar>
          </w:tcPr>
          <w:p w14:paraId="51D50695"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lastRenderedPageBreak/>
              <w:t>Threat of Violence</w:t>
            </w:r>
          </w:p>
        </w:tc>
        <w:tc>
          <w:tcPr>
            <w:tcW w:w="2268" w:type="dxa"/>
            <w:shd w:val="clear" w:color="auto" w:fill="auto"/>
            <w:tcMar>
              <w:top w:w="72" w:type="dxa"/>
              <w:left w:w="144" w:type="dxa"/>
              <w:bottom w:w="72" w:type="dxa"/>
              <w:right w:w="144" w:type="dxa"/>
            </w:tcMar>
          </w:tcPr>
          <w:p w14:paraId="746A7358"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w:t>
            </w:r>
          </w:p>
        </w:tc>
        <w:tc>
          <w:tcPr>
            <w:tcW w:w="1559" w:type="dxa"/>
            <w:shd w:val="clear" w:color="auto" w:fill="auto"/>
            <w:tcMar>
              <w:top w:w="72" w:type="dxa"/>
              <w:left w:w="144" w:type="dxa"/>
              <w:bottom w:w="72" w:type="dxa"/>
              <w:right w:w="144" w:type="dxa"/>
            </w:tcMar>
          </w:tcPr>
          <w:p w14:paraId="32D7E26B"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Content that reflects an individual threatening to engage in act of violence.</w:t>
            </w:r>
          </w:p>
        </w:tc>
        <w:tc>
          <w:tcPr>
            <w:tcW w:w="7758" w:type="dxa"/>
          </w:tcPr>
          <w:p w14:paraId="1F15E87B" w14:textId="17E5871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Whites *did* have privilege but they squandered it &amp; now we're here. We need to police our own Racial ranks first. Join us or stay out of our way</w:t>
            </w:r>
            <w:r w:rsidR="002D6B27" w:rsidRPr="007A252B">
              <w:rPr>
                <w:rFonts w:ascii="Times New Roman" w:hAnsi="Times New Roman" w:cs="Times New Roman"/>
                <w:kern w:val="2"/>
                <w:sz w:val="24"/>
                <w:szCs w:val="24"/>
                <w:lang w:val="en-GB"/>
                <w14:ligatures w14:val="standardContextual"/>
              </w:rPr>
              <w:t>,</w:t>
            </w:r>
            <w:r w:rsidRPr="007A252B">
              <w:rPr>
                <w:rFonts w:ascii="Times New Roman" w:hAnsi="Times New Roman" w:cs="Times New Roman"/>
                <w:kern w:val="2"/>
                <w:sz w:val="24"/>
                <w:szCs w:val="24"/>
                <w:lang w:val="en-GB"/>
                <w14:ligatures w14:val="standardContextual"/>
              </w:rPr>
              <w:t xml:space="preserve"> otherwise you are the enemy.”</w:t>
            </w:r>
          </w:p>
          <w:p w14:paraId="268486B5"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p>
        </w:tc>
      </w:tr>
      <w:tr w:rsidR="007A252B" w:rsidRPr="007A252B" w14:paraId="74781AFC" w14:textId="77777777" w:rsidTr="00435E54">
        <w:trPr>
          <w:trHeight w:val="436"/>
        </w:trPr>
        <w:tc>
          <w:tcPr>
            <w:tcW w:w="1562" w:type="dxa"/>
            <w:shd w:val="clear" w:color="auto" w:fill="auto"/>
            <w:tcMar>
              <w:top w:w="72" w:type="dxa"/>
              <w:left w:w="144" w:type="dxa"/>
              <w:bottom w:w="72" w:type="dxa"/>
              <w:right w:w="144" w:type="dxa"/>
            </w:tcMar>
          </w:tcPr>
          <w:p w14:paraId="768EC468"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Offline Action</w:t>
            </w:r>
          </w:p>
        </w:tc>
        <w:tc>
          <w:tcPr>
            <w:tcW w:w="2268" w:type="dxa"/>
            <w:shd w:val="clear" w:color="auto" w:fill="auto"/>
            <w:tcMar>
              <w:top w:w="72" w:type="dxa"/>
              <w:left w:w="144" w:type="dxa"/>
              <w:bottom w:w="72" w:type="dxa"/>
              <w:right w:w="144" w:type="dxa"/>
            </w:tcMar>
          </w:tcPr>
          <w:p w14:paraId="5E11B3A7"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w:t>
            </w:r>
          </w:p>
        </w:tc>
        <w:tc>
          <w:tcPr>
            <w:tcW w:w="1559" w:type="dxa"/>
            <w:shd w:val="clear" w:color="auto" w:fill="auto"/>
            <w:tcMar>
              <w:top w:w="72" w:type="dxa"/>
              <w:left w:w="144" w:type="dxa"/>
              <w:bottom w:w="72" w:type="dxa"/>
              <w:right w:w="144" w:type="dxa"/>
            </w:tcMar>
          </w:tcPr>
          <w:p w14:paraId="682600D5"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 xml:space="preserve">Reference to action offline – flyering, postering, lobbying etc. </w:t>
            </w:r>
          </w:p>
        </w:tc>
        <w:tc>
          <w:tcPr>
            <w:tcW w:w="7758" w:type="dxa"/>
          </w:tcPr>
          <w:p w14:paraId="14FACC30" w14:textId="4A07C368"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 xml:space="preserve">“Went leafleting for a nationalist party in the UK today - the response was heartening, </w:t>
            </w:r>
            <w:r w:rsidR="002D6B27" w:rsidRPr="007A252B">
              <w:rPr>
                <w:rFonts w:ascii="Times New Roman" w:hAnsi="Times New Roman" w:cs="Times New Roman"/>
                <w:kern w:val="2"/>
                <w:sz w:val="24"/>
                <w:szCs w:val="24"/>
                <w:lang w:val="en-GB"/>
                <w14:ligatures w14:val="standardContextual"/>
              </w:rPr>
              <w:t xml:space="preserve">I </w:t>
            </w:r>
            <w:r w:rsidRPr="007A252B">
              <w:rPr>
                <w:rFonts w:ascii="Times New Roman" w:hAnsi="Times New Roman" w:cs="Times New Roman"/>
                <w:kern w:val="2"/>
                <w:sz w:val="24"/>
                <w:szCs w:val="24"/>
                <w:lang w:val="en-GB"/>
                <w14:ligatures w14:val="standardContextual"/>
              </w:rPr>
              <w:t>will be out again tomorrow. We march forward”</w:t>
            </w:r>
          </w:p>
        </w:tc>
      </w:tr>
      <w:tr w:rsidR="007A252B" w:rsidRPr="007A252B" w14:paraId="452F9914" w14:textId="77777777" w:rsidTr="00435E54">
        <w:trPr>
          <w:trHeight w:val="433"/>
        </w:trPr>
        <w:tc>
          <w:tcPr>
            <w:tcW w:w="1562" w:type="dxa"/>
            <w:shd w:val="clear" w:color="auto" w:fill="auto"/>
            <w:tcMar>
              <w:top w:w="72" w:type="dxa"/>
              <w:left w:w="144" w:type="dxa"/>
              <w:bottom w:w="72" w:type="dxa"/>
              <w:right w:w="144" w:type="dxa"/>
            </w:tcMar>
          </w:tcPr>
          <w:p w14:paraId="3EB035AD"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Weapons</w:t>
            </w:r>
          </w:p>
        </w:tc>
        <w:tc>
          <w:tcPr>
            <w:tcW w:w="2268" w:type="dxa"/>
            <w:shd w:val="clear" w:color="auto" w:fill="auto"/>
            <w:tcMar>
              <w:top w:w="72" w:type="dxa"/>
              <w:left w:w="144" w:type="dxa"/>
              <w:bottom w:w="72" w:type="dxa"/>
              <w:right w:w="144" w:type="dxa"/>
            </w:tcMar>
          </w:tcPr>
          <w:p w14:paraId="0907F88E"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w:t>
            </w:r>
          </w:p>
        </w:tc>
        <w:tc>
          <w:tcPr>
            <w:tcW w:w="1559" w:type="dxa"/>
            <w:shd w:val="clear" w:color="auto" w:fill="auto"/>
            <w:tcMar>
              <w:top w:w="72" w:type="dxa"/>
              <w:left w:w="144" w:type="dxa"/>
              <w:bottom w:w="72" w:type="dxa"/>
              <w:right w:w="144" w:type="dxa"/>
            </w:tcMar>
          </w:tcPr>
          <w:p w14:paraId="11D716BC"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 xml:space="preserve">Mention of weapons </w:t>
            </w:r>
          </w:p>
        </w:tc>
        <w:tc>
          <w:tcPr>
            <w:tcW w:w="7758" w:type="dxa"/>
          </w:tcPr>
          <w:p w14:paraId="038FF827"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 xml:space="preserve">“ my glock family. with a plastic training and kkm 40s&amp;w barrels for each. truglo tfx on the 31 and xs big dots on the 32&amp;33. and grip tape on the gen 3 </w:t>
            </w:r>
            <w:r w:rsidRPr="007A252B">
              <w:rPr>
                <w:rFonts w:ascii="Times New Roman" w:hAnsi="Times New Roman" w:cs="Times New Roman"/>
                <w:kern w:val="2"/>
                <w:sz w:val="24"/>
                <w:szCs w:val="24"/>
                <w:lang w:val="en-GB"/>
                <w14:ligatures w14:val="standardContextual"/>
              </w:rPr>
              <w:lastRenderedPageBreak/>
              <w:t>on the right so it's not so greasy when wet. edit: in this pic 33 still had tfx sights”</w:t>
            </w:r>
          </w:p>
        </w:tc>
      </w:tr>
      <w:tr w:rsidR="007A252B" w:rsidRPr="007A252B" w14:paraId="2576C6F4" w14:textId="77777777" w:rsidTr="00435E54">
        <w:trPr>
          <w:trHeight w:val="815"/>
        </w:trPr>
        <w:tc>
          <w:tcPr>
            <w:tcW w:w="1562" w:type="dxa"/>
            <w:tcBorders>
              <w:bottom w:val="single" w:sz="4" w:space="0" w:color="000000"/>
            </w:tcBorders>
            <w:shd w:val="clear" w:color="auto" w:fill="auto"/>
            <w:tcMar>
              <w:top w:w="72" w:type="dxa"/>
              <w:left w:w="144" w:type="dxa"/>
              <w:bottom w:w="72" w:type="dxa"/>
              <w:right w:w="144" w:type="dxa"/>
            </w:tcMar>
          </w:tcPr>
          <w:p w14:paraId="4E1074D9"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lastRenderedPageBreak/>
              <w:t>Inciting Violence</w:t>
            </w:r>
          </w:p>
        </w:tc>
        <w:tc>
          <w:tcPr>
            <w:tcW w:w="2268" w:type="dxa"/>
            <w:tcBorders>
              <w:bottom w:val="single" w:sz="4" w:space="0" w:color="000000"/>
            </w:tcBorders>
            <w:shd w:val="clear" w:color="auto" w:fill="auto"/>
            <w:tcMar>
              <w:top w:w="72" w:type="dxa"/>
              <w:left w:w="144" w:type="dxa"/>
              <w:bottom w:w="72" w:type="dxa"/>
              <w:right w:w="144" w:type="dxa"/>
            </w:tcMar>
          </w:tcPr>
          <w:p w14:paraId="685F87D7"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w:t>
            </w:r>
          </w:p>
        </w:tc>
        <w:tc>
          <w:tcPr>
            <w:tcW w:w="1559" w:type="dxa"/>
            <w:tcBorders>
              <w:bottom w:val="single" w:sz="4" w:space="0" w:color="000000"/>
            </w:tcBorders>
            <w:shd w:val="clear" w:color="auto" w:fill="auto"/>
            <w:tcMar>
              <w:top w:w="72" w:type="dxa"/>
              <w:left w:w="144" w:type="dxa"/>
              <w:bottom w:w="72" w:type="dxa"/>
              <w:right w:w="144" w:type="dxa"/>
            </w:tcMar>
          </w:tcPr>
          <w:p w14:paraId="33EB293C"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Content that incites other people to engage in acts of violence</w:t>
            </w:r>
          </w:p>
        </w:tc>
        <w:tc>
          <w:tcPr>
            <w:tcW w:w="7758" w:type="dxa"/>
            <w:tcBorders>
              <w:bottom w:val="single" w:sz="4" w:space="0" w:color="000000"/>
            </w:tcBorders>
          </w:tcPr>
          <w:p w14:paraId="5F99AC60" w14:textId="328A94F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 xml:space="preserve">“The cost of one bomb </w:t>
            </w:r>
            <w:r w:rsidR="002D6B27" w:rsidRPr="007A252B">
              <w:rPr>
                <w:rFonts w:ascii="Times New Roman" w:hAnsi="Times New Roman" w:cs="Times New Roman"/>
                <w:kern w:val="2"/>
                <w:sz w:val="24"/>
                <w:szCs w:val="24"/>
                <w:lang w:val="en-GB"/>
                <w14:ligatures w14:val="standardContextual"/>
              </w:rPr>
              <w:t xml:space="preserve">is </w:t>
            </w:r>
            <w:r w:rsidRPr="007A252B">
              <w:rPr>
                <w:rFonts w:ascii="Times New Roman" w:hAnsi="Times New Roman" w:cs="Times New Roman"/>
                <w:kern w:val="2"/>
                <w:sz w:val="24"/>
                <w:szCs w:val="24"/>
                <w:lang w:val="en-GB"/>
                <w14:ligatures w14:val="standardContextual"/>
              </w:rPr>
              <w:t>equal</w:t>
            </w:r>
            <w:r w:rsidR="002D6B27" w:rsidRPr="007A252B">
              <w:rPr>
                <w:rFonts w:ascii="Times New Roman" w:hAnsi="Times New Roman" w:cs="Times New Roman"/>
                <w:kern w:val="2"/>
                <w:sz w:val="24"/>
                <w:szCs w:val="24"/>
                <w:lang w:val="en-GB"/>
                <w14:ligatures w14:val="standardContextual"/>
              </w:rPr>
              <w:t xml:space="preserve"> to </w:t>
            </w:r>
            <w:r w:rsidRPr="007A252B">
              <w:rPr>
                <w:rFonts w:ascii="Times New Roman" w:hAnsi="Times New Roman" w:cs="Times New Roman"/>
                <w:kern w:val="2"/>
                <w:sz w:val="24"/>
                <w:szCs w:val="24"/>
                <w:lang w:val="en-GB"/>
                <w14:ligatures w14:val="standardContextual"/>
              </w:rPr>
              <w:t xml:space="preserve">60 million leaflets (which the Movement could neither produce nor distribute). Terrorism is good economics...The public is at once informed &amp; this information could not have been spread </w:t>
            </w:r>
            <w:r w:rsidR="00D56618" w:rsidRPr="007A252B">
              <w:rPr>
                <w:rFonts w:ascii="Times New Roman" w:hAnsi="Times New Roman" w:cs="Times New Roman"/>
                <w:kern w:val="2"/>
                <w:sz w:val="24"/>
                <w:szCs w:val="24"/>
                <w:lang w:val="en-GB"/>
                <w14:ligatures w14:val="standardContextual"/>
              </w:rPr>
              <w:t xml:space="preserve">more cheaply </w:t>
            </w:r>
            <w:r w:rsidRPr="007A252B">
              <w:rPr>
                <w:rFonts w:ascii="Times New Roman" w:hAnsi="Times New Roman" w:cs="Times New Roman"/>
                <w:kern w:val="2"/>
                <w:sz w:val="24"/>
                <w:szCs w:val="24"/>
                <w:lang w:val="en-GB"/>
                <w14:ligatures w14:val="standardContextual"/>
              </w:rPr>
              <w:t>or more quickly."</w:t>
            </w:r>
          </w:p>
        </w:tc>
      </w:tr>
    </w:tbl>
    <w:p w14:paraId="58BB3D94" w14:textId="4F02DF2B" w:rsidR="00FD0487" w:rsidRPr="007A252B" w:rsidRDefault="00FD0487" w:rsidP="00FD0487">
      <w:pPr>
        <w:snapToGrid w:val="0"/>
        <w:spacing w:after="0" w:line="480" w:lineRule="auto"/>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i/>
          <w:iCs/>
          <w:kern w:val="2"/>
          <w:sz w:val="24"/>
          <w:szCs w:val="24"/>
          <w:lang w:val="en-GB"/>
          <w14:ligatures w14:val="standardContextual"/>
        </w:rPr>
        <w:t xml:space="preserve">Note. </w:t>
      </w:r>
      <w:r w:rsidRPr="007A252B">
        <w:rPr>
          <w:rFonts w:ascii="Times New Roman" w:hAnsi="Times New Roman" w:cs="Times New Roman"/>
          <w:bCs/>
          <w:kern w:val="2"/>
          <w:sz w:val="24"/>
          <w:szCs w:val="24"/>
          <w:lang w:val="en-GB"/>
          <w14:ligatures w14:val="standardContextual"/>
        </w:rPr>
        <w:t xml:space="preserve">Identifying information has been removed and some quotations have been paraphrased to protect the anonymity of the individuals in our dataset (see </w:t>
      </w:r>
      <w:r w:rsidR="002D6B27" w:rsidRPr="007A252B">
        <w:rPr>
          <w:rFonts w:ascii="Times New Roman" w:hAnsi="Times New Roman" w:cs="Times New Roman"/>
          <w:bCs/>
          <w:kern w:val="2"/>
          <w:sz w:val="24"/>
          <w:szCs w:val="24"/>
          <w:lang w:val="en-GB"/>
          <w14:ligatures w14:val="standardContextual"/>
        </w:rPr>
        <w:t xml:space="preserve">Brown et al., 2022; </w:t>
      </w:r>
      <w:r w:rsidRPr="007A252B">
        <w:rPr>
          <w:rFonts w:ascii="Times New Roman" w:hAnsi="Times New Roman" w:cs="Times New Roman"/>
          <w:bCs/>
          <w:kern w:val="2"/>
          <w:sz w:val="24"/>
          <w:szCs w:val="24"/>
          <w:lang w:val="en-GB"/>
          <w14:ligatures w14:val="standardContextual"/>
        </w:rPr>
        <w:t xml:space="preserve">British Psychological Society, 2021). </w:t>
      </w:r>
    </w:p>
    <w:p w14:paraId="223646C9" w14:textId="77777777" w:rsidR="00FD0487" w:rsidRPr="007A252B" w:rsidRDefault="00FD0487" w:rsidP="00FD0487">
      <w:pPr>
        <w:spacing w:before="120" w:after="0" w:line="480" w:lineRule="auto"/>
        <w:ind w:left="720" w:hanging="720"/>
        <w:rPr>
          <w:rFonts w:ascii="Times New Roman" w:eastAsia="Times New Roman" w:hAnsi="Times New Roman" w:cs="Times New Roman"/>
          <w:bCs/>
          <w:sz w:val="24"/>
          <w:szCs w:val="24"/>
        </w:rPr>
      </w:pPr>
    </w:p>
    <w:p w14:paraId="174655B4" w14:textId="77777777" w:rsidR="00FD0487" w:rsidRPr="007A252B" w:rsidRDefault="00FD0487" w:rsidP="00FD0487">
      <w:pPr>
        <w:spacing w:before="120" w:after="0" w:line="480" w:lineRule="auto"/>
        <w:rPr>
          <w:rFonts w:ascii="Times New Roman" w:eastAsia="Times New Roman" w:hAnsi="Times New Roman" w:cs="Times New Roman"/>
          <w:bCs/>
          <w:sz w:val="24"/>
          <w:szCs w:val="24"/>
        </w:rPr>
        <w:sectPr w:rsidR="00FD0487" w:rsidRPr="007A252B" w:rsidSect="00FD0487">
          <w:pgSz w:w="15840" w:h="12240" w:orient="landscape"/>
          <w:pgMar w:top="1440" w:right="1440" w:bottom="1440" w:left="1440" w:header="720" w:footer="720" w:gutter="0"/>
          <w:cols w:space="720"/>
          <w:docGrid w:linePitch="360"/>
        </w:sectPr>
      </w:pPr>
    </w:p>
    <w:p w14:paraId="00529537" w14:textId="77777777" w:rsidR="00FD0487" w:rsidRPr="007A252B" w:rsidRDefault="00FD0487" w:rsidP="00FD0487">
      <w:pPr>
        <w:spacing w:after="0" w:line="480" w:lineRule="auto"/>
        <w:rPr>
          <w:rFonts w:ascii="Times New Roman" w:hAnsi="Times New Roman" w:cs="Times New Roman"/>
          <w:b/>
          <w:bCs/>
          <w:kern w:val="2"/>
          <w:sz w:val="24"/>
          <w:szCs w:val="24"/>
          <w:lang w:val="en-GB"/>
          <w14:ligatures w14:val="standardContextual"/>
        </w:rPr>
      </w:pPr>
      <w:r w:rsidRPr="007A252B">
        <w:rPr>
          <w:rFonts w:ascii="Times New Roman" w:hAnsi="Times New Roman" w:cs="Times New Roman"/>
          <w:b/>
          <w:bCs/>
          <w:kern w:val="2"/>
          <w:sz w:val="24"/>
          <w:szCs w:val="24"/>
          <w:lang w:val="en-GB"/>
          <w14:ligatures w14:val="standardContextual"/>
        </w:rPr>
        <w:lastRenderedPageBreak/>
        <w:t>Table 4</w:t>
      </w:r>
    </w:p>
    <w:p w14:paraId="7B3302A5" w14:textId="77777777" w:rsidR="00FD0487" w:rsidRPr="007A252B" w:rsidRDefault="00FD0487" w:rsidP="00FD0487">
      <w:pPr>
        <w:spacing w:after="0" w:line="480" w:lineRule="auto"/>
        <w:rPr>
          <w:rFonts w:ascii="Times New Roman" w:hAnsi="Times New Roman" w:cs="Times New Roman"/>
          <w:i/>
          <w:iCs/>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 xml:space="preserve"> </w:t>
      </w:r>
      <w:r w:rsidRPr="007A252B">
        <w:rPr>
          <w:rFonts w:ascii="Times New Roman" w:hAnsi="Times New Roman" w:cs="Times New Roman"/>
          <w:i/>
          <w:iCs/>
          <w:kern w:val="2"/>
          <w:sz w:val="24"/>
          <w:szCs w:val="24"/>
          <w:lang w:val="en-GB"/>
          <w14:ligatures w14:val="standardContextual"/>
        </w:rPr>
        <w:t>Topic model with 3 topics in mobilized (n posts = 32,619, N users = 26) and users who had not mobilized (n posts =86,854, N users = 48)</w:t>
      </w:r>
    </w:p>
    <w:tbl>
      <w:tblPr>
        <w:tblpPr w:leftFromText="180" w:rightFromText="180" w:vertAnchor="page" w:horzAnchor="margin" w:tblpY="3221"/>
        <w:tblW w:w="8985" w:type="dxa"/>
        <w:tblLayout w:type="fixed"/>
        <w:tblLook w:val="0600" w:firstRow="0" w:lastRow="0" w:firstColumn="0" w:lastColumn="0" w:noHBand="1" w:noVBand="1"/>
      </w:tblPr>
      <w:tblGrid>
        <w:gridCol w:w="2385"/>
        <w:gridCol w:w="6600"/>
      </w:tblGrid>
      <w:tr w:rsidR="007A252B" w:rsidRPr="007A252B" w14:paraId="2145EC7A" w14:textId="77777777" w:rsidTr="00435E54">
        <w:trPr>
          <w:trHeight w:val="62"/>
        </w:trPr>
        <w:tc>
          <w:tcPr>
            <w:tcW w:w="2385" w:type="dxa"/>
            <w:tcBorders>
              <w:top w:val="single" w:sz="4" w:space="0" w:color="000000"/>
              <w:bottom w:val="single" w:sz="4" w:space="0" w:color="000000"/>
            </w:tcBorders>
            <w:tcMar>
              <w:top w:w="100" w:type="dxa"/>
              <w:left w:w="100" w:type="dxa"/>
              <w:bottom w:w="100" w:type="dxa"/>
              <w:right w:w="100" w:type="dxa"/>
            </w:tcMar>
          </w:tcPr>
          <w:p w14:paraId="6EF95F76" w14:textId="77777777" w:rsidR="00FD0487" w:rsidRPr="007A252B" w:rsidRDefault="00FD0487" w:rsidP="00FD0487">
            <w:pPr>
              <w:spacing w:after="0" w:line="480" w:lineRule="auto"/>
              <w:ind w:left="142" w:right="142"/>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Topic</w:t>
            </w:r>
          </w:p>
        </w:tc>
        <w:tc>
          <w:tcPr>
            <w:tcW w:w="6600" w:type="dxa"/>
            <w:tcBorders>
              <w:top w:val="single" w:sz="4" w:space="0" w:color="000000"/>
              <w:bottom w:val="single" w:sz="4" w:space="0" w:color="000000"/>
            </w:tcBorders>
            <w:tcMar>
              <w:top w:w="100" w:type="dxa"/>
              <w:left w:w="100" w:type="dxa"/>
              <w:bottom w:w="100" w:type="dxa"/>
              <w:right w:w="100" w:type="dxa"/>
            </w:tcMar>
          </w:tcPr>
          <w:p w14:paraId="6FD0331E" w14:textId="77777777" w:rsidR="00FD0487" w:rsidRPr="007A252B" w:rsidRDefault="00FD0487" w:rsidP="00FD0487">
            <w:pPr>
              <w:spacing w:after="0" w:line="480" w:lineRule="auto"/>
              <w:ind w:left="142" w:right="142"/>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Example Terms</w:t>
            </w:r>
          </w:p>
        </w:tc>
      </w:tr>
      <w:tr w:rsidR="007A252B" w:rsidRPr="007A252B" w14:paraId="5FA057EE" w14:textId="77777777" w:rsidTr="00435E54">
        <w:trPr>
          <w:trHeight w:val="435"/>
        </w:trPr>
        <w:tc>
          <w:tcPr>
            <w:tcW w:w="2385" w:type="dxa"/>
            <w:tcBorders>
              <w:top w:val="single" w:sz="4" w:space="0" w:color="000000"/>
            </w:tcBorders>
            <w:tcMar>
              <w:top w:w="100" w:type="dxa"/>
              <w:left w:w="100" w:type="dxa"/>
              <w:bottom w:w="100" w:type="dxa"/>
              <w:right w:w="100" w:type="dxa"/>
            </w:tcMar>
          </w:tcPr>
          <w:p w14:paraId="128DD16D" w14:textId="77777777" w:rsidR="00FD0487" w:rsidRPr="007A252B" w:rsidRDefault="00FD0487" w:rsidP="00FD0487">
            <w:pPr>
              <w:spacing w:after="0" w:line="480" w:lineRule="auto"/>
              <w:ind w:left="142" w:right="142"/>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V1 </w:t>
            </w:r>
          </w:p>
          <w:p w14:paraId="65A7F28D" w14:textId="77777777" w:rsidR="00FD0487" w:rsidRPr="007A252B" w:rsidRDefault="00FD0487" w:rsidP="00FD0487">
            <w:pPr>
              <w:spacing w:after="0" w:line="480" w:lineRule="auto"/>
              <w:ind w:left="142" w:right="142"/>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Violent Action</w:t>
            </w:r>
          </w:p>
        </w:tc>
        <w:tc>
          <w:tcPr>
            <w:tcW w:w="6600" w:type="dxa"/>
            <w:tcBorders>
              <w:top w:val="single" w:sz="4" w:space="0" w:color="000000"/>
            </w:tcBorders>
            <w:tcMar>
              <w:top w:w="100" w:type="dxa"/>
              <w:left w:w="100" w:type="dxa"/>
              <w:bottom w:w="100" w:type="dxa"/>
              <w:right w:w="100" w:type="dxa"/>
            </w:tcMar>
          </w:tcPr>
          <w:p w14:paraId="7710EEA6" w14:textId="77777777" w:rsidR="00FD0487" w:rsidRPr="007A252B" w:rsidRDefault="00FD0487" w:rsidP="00FD0487">
            <w:pPr>
              <w:spacing w:after="0" w:line="480" w:lineRule="auto"/>
              <w:ind w:left="142" w:right="142"/>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Antifa, Charlottesville, terrorist, ni*ger, gun, attack, cville, rally, police, look, wear, arrest, shirt, police, shoot, mask, night, punch</w:t>
            </w:r>
          </w:p>
        </w:tc>
      </w:tr>
      <w:tr w:rsidR="007A252B" w:rsidRPr="007A252B" w14:paraId="743938D7" w14:textId="77777777" w:rsidTr="00435E54">
        <w:trPr>
          <w:trHeight w:val="435"/>
        </w:trPr>
        <w:tc>
          <w:tcPr>
            <w:tcW w:w="2385" w:type="dxa"/>
            <w:tcMar>
              <w:top w:w="100" w:type="dxa"/>
              <w:left w:w="100" w:type="dxa"/>
              <w:bottom w:w="100" w:type="dxa"/>
              <w:right w:w="100" w:type="dxa"/>
            </w:tcMar>
          </w:tcPr>
          <w:p w14:paraId="255A2871" w14:textId="77777777" w:rsidR="00FD0487" w:rsidRPr="007A252B" w:rsidRDefault="00FD0487" w:rsidP="00FD0487">
            <w:pPr>
              <w:spacing w:after="0" w:line="480" w:lineRule="auto"/>
              <w:ind w:left="142" w:right="142"/>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V2 </w:t>
            </w:r>
          </w:p>
          <w:p w14:paraId="0ECE4EDF" w14:textId="77777777" w:rsidR="00FD0487" w:rsidRPr="007A252B" w:rsidRDefault="00FD0487" w:rsidP="00FD0487">
            <w:pPr>
              <w:spacing w:after="0" w:line="480" w:lineRule="auto"/>
              <w:ind w:left="142" w:right="142"/>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Online communication</w:t>
            </w:r>
          </w:p>
        </w:tc>
        <w:tc>
          <w:tcPr>
            <w:tcW w:w="6600" w:type="dxa"/>
            <w:tcMar>
              <w:top w:w="100" w:type="dxa"/>
              <w:left w:w="100" w:type="dxa"/>
              <w:bottom w:w="100" w:type="dxa"/>
              <w:right w:w="100" w:type="dxa"/>
            </w:tcMar>
          </w:tcPr>
          <w:p w14:paraId="1BB46FFF" w14:textId="77777777" w:rsidR="00FD0487" w:rsidRPr="007A252B" w:rsidRDefault="00FD0487" w:rsidP="00FD0487">
            <w:pPr>
              <w:spacing w:after="0" w:line="480" w:lineRule="auto"/>
              <w:ind w:left="142" w:right="142"/>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Post, shit, gab, people, account, jew, time, stormer, kike, everyone, talk, tell, site, ban, server, meme, internet, follow, link, discord</w:t>
            </w:r>
          </w:p>
        </w:tc>
      </w:tr>
      <w:tr w:rsidR="007A252B" w:rsidRPr="007A252B" w14:paraId="693C543B" w14:textId="77777777" w:rsidTr="00435E54">
        <w:trPr>
          <w:trHeight w:val="435"/>
        </w:trPr>
        <w:tc>
          <w:tcPr>
            <w:tcW w:w="2385" w:type="dxa"/>
            <w:tcBorders>
              <w:bottom w:val="single" w:sz="4" w:space="0" w:color="000000"/>
            </w:tcBorders>
            <w:tcMar>
              <w:top w:w="100" w:type="dxa"/>
              <w:left w:w="100" w:type="dxa"/>
              <w:bottom w:w="100" w:type="dxa"/>
              <w:right w:w="100" w:type="dxa"/>
            </w:tcMar>
          </w:tcPr>
          <w:p w14:paraId="52467A94" w14:textId="77777777" w:rsidR="00FD0487" w:rsidRPr="007A252B" w:rsidRDefault="00FD0487" w:rsidP="00FD0487">
            <w:pPr>
              <w:spacing w:after="0" w:line="480" w:lineRule="auto"/>
              <w:ind w:left="142" w:right="142"/>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V3</w:t>
            </w:r>
          </w:p>
          <w:p w14:paraId="74D95DF3" w14:textId="77777777" w:rsidR="00FD0487" w:rsidRPr="007A252B" w:rsidRDefault="00FD0487" w:rsidP="00FD0487">
            <w:pPr>
              <w:spacing w:after="0" w:line="480" w:lineRule="auto"/>
              <w:ind w:left="142" w:right="142"/>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Ideology</w:t>
            </w:r>
          </w:p>
        </w:tc>
        <w:tc>
          <w:tcPr>
            <w:tcW w:w="6600" w:type="dxa"/>
            <w:tcBorders>
              <w:bottom w:val="single" w:sz="4" w:space="0" w:color="000000"/>
            </w:tcBorders>
            <w:tcMar>
              <w:top w:w="100" w:type="dxa"/>
              <w:left w:w="100" w:type="dxa"/>
              <w:bottom w:w="100" w:type="dxa"/>
              <w:right w:w="100" w:type="dxa"/>
            </w:tcMar>
          </w:tcPr>
          <w:p w14:paraId="51F6197B" w14:textId="77777777" w:rsidR="00FD0487" w:rsidRPr="007A252B" w:rsidRDefault="00FD0487" w:rsidP="00FD0487">
            <w:pPr>
              <w:spacing w:after="0" w:line="480" w:lineRule="auto"/>
              <w:ind w:left="142" w:right="142"/>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Nation, white, people, war, race, world, country, american, social, american, jew, hitler, christian, nationalist, movement, christian, german, fight, europe</w:t>
            </w:r>
          </w:p>
        </w:tc>
      </w:tr>
    </w:tbl>
    <w:p w14:paraId="4D25EF74" w14:textId="55DE13DB" w:rsidR="00D56618" w:rsidRPr="007A252B" w:rsidRDefault="00FD0487" w:rsidP="00D56618">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bCs/>
          <w:i/>
          <w:kern w:val="2"/>
          <w:sz w:val="24"/>
          <w:szCs w:val="24"/>
          <w:lang w:val="en-GB"/>
          <w14:ligatures w14:val="standardContextual"/>
        </w:rPr>
        <w:t xml:space="preserve">Note. </w:t>
      </w:r>
      <w:r w:rsidRPr="007A252B">
        <w:rPr>
          <w:rFonts w:ascii="Times New Roman" w:hAnsi="Times New Roman" w:cs="Times New Roman"/>
          <w:bCs/>
          <w:kern w:val="2"/>
          <w:sz w:val="24"/>
          <w:szCs w:val="24"/>
          <w:lang w:val="en-GB"/>
          <w14:ligatures w14:val="standardContextual"/>
        </w:rPr>
        <w:t>“cville” = Charlottesville, “stormer” = Daily Stormer</w:t>
      </w:r>
      <w:r w:rsidR="00D56618" w:rsidRPr="007A252B">
        <w:rPr>
          <w:rFonts w:ascii="Times New Roman" w:hAnsi="Times New Roman" w:cs="Times New Roman"/>
          <w:bCs/>
          <w:kern w:val="2"/>
          <w:sz w:val="24"/>
          <w:szCs w:val="24"/>
          <w:lang w:val="en-GB"/>
          <w14:ligatures w14:val="standardContextual"/>
        </w:rPr>
        <w:t xml:space="preserve"> </w:t>
      </w:r>
      <w:r w:rsidR="00D56618" w:rsidRPr="007A252B">
        <w:rPr>
          <w:rFonts w:ascii="Times New Roman" w:hAnsi="Times New Roman" w:cs="Times New Roman"/>
          <w:kern w:val="2"/>
          <w:sz w:val="24"/>
          <w:szCs w:val="24"/>
          <w:lang w:val="en-GB"/>
          <w14:ligatures w14:val="standardContextual"/>
        </w:rPr>
        <w:t>(alt-right news platform).</w:t>
      </w:r>
    </w:p>
    <w:p w14:paraId="4A783F63" w14:textId="4360064A" w:rsidR="00FD0487" w:rsidRPr="007A252B" w:rsidRDefault="00FD0487" w:rsidP="00FD0487">
      <w:pPr>
        <w:spacing w:after="0" w:line="480" w:lineRule="auto"/>
        <w:rPr>
          <w:rFonts w:ascii="Times New Roman" w:hAnsi="Times New Roman" w:cs="Times New Roman"/>
          <w:bCs/>
          <w:kern w:val="2"/>
          <w:sz w:val="24"/>
          <w:szCs w:val="24"/>
          <w:lang w:val="en-GB"/>
          <w14:ligatures w14:val="standardContextual"/>
        </w:rPr>
      </w:pPr>
    </w:p>
    <w:p w14:paraId="02249EA6" w14:textId="77777777" w:rsidR="00FD0487" w:rsidRPr="007A252B" w:rsidRDefault="00FD0487" w:rsidP="00FD0487">
      <w:pPr>
        <w:spacing w:after="0" w:line="480" w:lineRule="auto"/>
        <w:rPr>
          <w:rFonts w:ascii="Times New Roman" w:hAnsi="Times New Roman" w:cs="Times New Roman"/>
          <w:b/>
          <w:kern w:val="2"/>
          <w:sz w:val="24"/>
          <w:szCs w:val="24"/>
          <w:lang w:val="en-GB"/>
          <w14:ligatures w14:val="standardContextual"/>
        </w:rPr>
      </w:pPr>
    </w:p>
    <w:p w14:paraId="51E6E613" w14:textId="77777777" w:rsidR="00FD0487" w:rsidRPr="007A252B" w:rsidRDefault="00FD0487" w:rsidP="00FD0487">
      <w:pPr>
        <w:spacing w:after="0" w:line="480" w:lineRule="auto"/>
        <w:rPr>
          <w:rFonts w:ascii="Times New Roman" w:hAnsi="Times New Roman" w:cs="Times New Roman"/>
          <w:b/>
          <w:kern w:val="2"/>
          <w:sz w:val="24"/>
          <w:szCs w:val="24"/>
          <w:lang w:val="en-GB"/>
          <w14:ligatures w14:val="standardContextual"/>
        </w:rPr>
      </w:pPr>
    </w:p>
    <w:p w14:paraId="22154158" w14:textId="77777777" w:rsidR="00FD0487" w:rsidRPr="007A252B" w:rsidRDefault="00FD0487" w:rsidP="00FD0487">
      <w:pPr>
        <w:spacing w:after="0" w:line="480" w:lineRule="auto"/>
        <w:rPr>
          <w:rFonts w:ascii="Times New Roman" w:hAnsi="Times New Roman" w:cs="Times New Roman"/>
          <w:b/>
          <w:kern w:val="2"/>
          <w:sz w:val="24"/>
          <w:szCs w:val="24"/>
          <w:lang w:val="en-GB"/>
          <w14:ligatures w14:val="standardContextual"/>
        </w:rPr>
      </w:pPr>
    </w:p>
    <w:p w14:paraId="2478A0AA" w14:textId="77777777" w:rsidR="00FD0487" w:rsidRPr="007A252B" w:rsidRDefault="00FD0487" w:rsidP="00FD0487">
      <w:pPr>
        <w:spacing w:after="0" w:line="480" w:lineRule="auto"/>
        <w:rPr>
          <w:rFonts w:ascii="Times New Roman" w:hAnsi="Times New Roman" w:cs="Times New Roman"/>
          <w:b/>
          <w:kern w:val="2"/>
          <w:sz w:val="24"/>
          <w:szCs w:val="24"/>
          <w:lang w:val="en-GB"/>
          <w14:ligatures w14:val="standardContextual"/>
        </w:rPr>
      </w:pPr>
    </w:p>
    <w:p w14:paraId="42B86F7A" w14:textId="77777777" w:rsidR="00FD0487" w:rsidRPr="007A252B" w:rsidRDefault="00FD0487" w:rsidP="00FD0487">
      <w:pPr>
        <w:spacing w:after="0" w:line="480" w:lineRule="auto"/>
        <w:rPr>
          <w:rFonts w:ascii="Times New Roman" w:hAnsi="Times New Roman" w:cs="Times New Roman"/>
          <w:b/>
          <w:kern w:val="2"/>
          <w:sz w:val="24"/>
          <w:szCs w:val="24"/>
          <w:lang w:val="en-GB"/>
          <w14:ligatures w14:val="standardContextual"/>
        </w:rPr>
      </w:pPr>
    </w:p>
    <w:p w14:paraId="38996D5E" w14:textId="77777777" w:rsidR="00FD0487" w:rsidRPr="007A252B" w:rsidRDefault="00FD0487" w:rsidP="00FD0487">
      <w:pPr>
        <w:spacing w:after="0" w:line="480" w:lineRule="auto"/>
        <w:rPr>
          <w:rFonts w:ascii="Times New Roman" w:hAnsi="Times New Roman" w:cs="Times New Roman"/>
          <w:b/>
          <w:kern w:val="2"/>
          <w:sz w:val="24"/>
          <w:szCs w:val="24"/>
          <w:lang w:val="en-GB"/>
          <w14:ligatures w14:val="standardContextual"/>
        </w:rPr>
      </w:pPr>
    </w:p>
    <w:p w14:paraId="71058503" w14:textId="77777777" w:rsidR="00FD0487" w:rsidRPr="007A252B" w:rsidRDefault="00FD0487" w:rsidP="00FD0487">
      <w:pPr>
        <w:spacing w:after="0" w:line="480" w:lineRule="auto"/>
        <w:rPr>
          <w:rFonts w:ascii="Times New Roman" w:hAnsi="Times New Roman" w:cs="Times New Roman"/>
          <w:b/>
          <w:kern w:val="2"/>
          <w:sz w:val="24"/>
          <w:szCs w:val="24"/>
          <w:lang w:val="en-GB"/>
          <w14:ligatures w14:val="standardContextual"/>
        </w:rPr>
      </w:pPr>
    </w:p>
    <w:p w14:paraId="7BCCCA6F" w14:textId="77777777" w:rsidR="00FD0487" w:rsidRPr="007A252B" w:rsidRDefault="00FD0487" w:rsidP="00FD0487">
      <w:pPr>
        <w:spacing w:after="0" w:line="480" w:lineRule="auto"/>
        <w:rPr>
          <w:rFonts w:ascii="Times New Roman" w:hAnsi="Times New Roman" w:cs="Times New Roman"/>
          <w:b/>
          <w:kern w:val="2"/>
          <w:sz w:val="24"/>
          <w:szCs w:val="24"/>
          <w:lang w:val="en-GB"/>
          <w14:ligatures w14:val="standardContextual"/>
        </w:rPr>
      </w:pPr>
    </w:p>
    <w:p w14:paraId="7A7EF863" w14:textId="77777777" w:rsidR="00FD0487" w:rsidRPr="007A252B" w:rsidRDefault="00FD0487" w:rsidP="00FD0487">
      <w:pPr>
        <w:spacing w:after="0" w:line="480" w:lineRule="auto"/>
        <w:rPr>
          <w:rFonts w:ascii="Times New Roman" w:hAnsi="Times New Roman" w:cs="Times New Roman"/>
          <w:b/>
          <w:kern w:val="2"/>
          <w:sz w:val="24"/>
          <w:szCs w:val="24"/>
          <w:lang w:val="en-GB"/>
          <w14:ligatures w14:val="standardContextual"/>
        </w:rPr>
      </w:pPr>
    </w:p>
    <w:p w14:paraId="0513A388" w14:textId="77777777" w:rsidR="00FD0487" w:rsidRPr="007A252B" w:rsidRDefault="00FD0487" w:rsidP="00FD0487">
      <w:pPr>
        <w:spacing w:after="0" w:line="480" w:lineRule="auto"/>
        <w:rPr>
          <w:rFonts w:ascii="Times New Roman" w:hAnsi="Times New Roman" w:cs="Times New Roman"/>
          <w:b/>
          <w:bCs/>
          <w:kern w:val="32"/>
          <w:sz w:val="24"/>
          <w:szCs w:val="24"/>
          <w:lang w:val="en-GB"/>
          <w14:ligatures w14:val="standardContextual"/>
        </w:rPr>
      </w:pPr>
      <w:r w:rsidRPr="007A252B">
        <w:rPr>
          <w:rFonts w:ascii="Times New Roman" w:hAnsi="Times New Roman" w:cs="Times New Roman"/>
          <w:b/>
          <w:bCs/>
          <w:kern w:val="32"/>
          <w:sz w:val="24"/>
          <w:szCs w:val="24"/>
          <w:lang w:val="en-GB"/>
          <w14:ligatures w14:val="standardContextual"/>
        </w:rPr>
        <w:lastRenderedPageBreak/>
        <w:t>Table 5</w:t>
      </w:r>
    </w:p>
    <w:p w14:paraId="5D755339" w14:textId="77777777" w:rsidR="00FD0487" w:rsidRPr="007A252B" w:rsidRDefault="00FD0487" w:rsidP="00FD0487">
      <w:pPr>
        <w:spacing w:after="0" w:line="480" w:lineRule="auto"/>
        <w:rPr>
          <w:rFonts w:ascii="Times New Roman" w:hAnsi="Times New Roman" w:cs="Times New Roman"/>
          <w:i/>
          <w:iCs/>
          <w:kern w:val="32"/>
          <w:sz w:val="24"/>
          <w:szCs w:val="24"/>
          <w:lang w:val="en-GB"/>
          <w14:ligatures w14:val="standardContextual"/>
        </w:rPr>
      </w:pPr>
      <w:r w:rsidRPr="007A252B">
        <w:rPr>
          <w:rFonts w:ascii="Times New Roman" w:hAnsi="Times New Roman" w:cs="Times New Roman"/>
          <w:i/>
          <w:iCs/>
          <w:kern w:val="2"/>
          <w:sz w:val="24"/>
          <w:szCs w:val="24"/>
          <w:lang w:val="en-GB"/>
          <w14:ligatures w14:val="standardContextual"/>
        </w:rPr>
        <w:t>Topic model with 6 topics in mobilized (n posts = 32,619, N users = 26) and users who had not mobilized (n posts =86,854, N users = 48)</w:t>
      </w:r>
    </w:p>
    <w:tbl>
      <w:tblPr>
        <w:tblW w:w="9072" w:type="dxa"/>
        <w:tblInd w:w="-100" w:type="dxa"/>
        <w:tblLayout w:type="fixed"/>
        <w:tblLook w:val="0600" w:firstRow="0" w:lastRow="0" w:firstColumn="0" w:lastColumn="0" w:noHBand="1" w:noVBand="1"/>
      </w:tblPr>
      <w:tblGrid>
        <w:gridCol w:w="2410"/>
        <w:gridCol w:w="6662"/>
      </w:tblGrid>
      <w:tr w:rsidR="007A252B" w:rsidRPr="007A252B" w14:paraId="333CFAF6" w14:textId="77777777" w:rsidTr="00435E54">
        <w:trPr>
          <w:trHeight w:val="219"/>
        </w:trPr>
        <w:tc>
          <w:tcPr>
            <w:tcW w:w="2410" w:type="dxa"/>
            <w:tcBorders>
              <w:top w:val="single" w:sz="4" w:space="0" w:color="000000"/>
              <w:bottom w:val="single" w:sz="4" w:space="0" w:color="000000"/>
            </w:tcBorders>
            <w:tcMar>
              <w:top w:w="100" w:type="dxa"/>
              <w:left w:w="100" w:type="dxa"/>
              <w:bottom w:w="100" w:type="dxa"/>
              <w:right w:w="100" w:type="dxa"/>
            </w:tcMar>
          </w:tcPr>
          <w:p w14:paraId="7906A219" w14:textId="77777777" w:rsidR="00FD0487" w:rsidRPr="007A252B" w:rsidRDefault="00FD0487" w:rsidP="00FD0487">
            <w:pPr>
              <w:spacing w:after="0" w:line="480" w:lineRule="auto"/>
              <w:ind w:left="140" w:right="142"/>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Topic</w:t>
            </w:r>
          </w:p>
        </w:tc>
        <w:tc>
          <w:tcPr>
            <w:tcW w:w="6662" w:type="dxa"/>
            <w:tcBorders>
              <w:top w:val="single" w:sz="4" w:space="0" w:color="000000"/>
              <w:bottom w:val="single" w:sz="4" w:space="0" w:color="000000"/>
            </w:tcBorders>
            <w:tcMar>
              <w:top w:w="100" w:type="dxa"/>
              <w:left w:w="100" w:type="dxa"/>
              <w:bottom w:w="100" w:type="dxa"/>
              <w:right w:w="100" w:type="dxa"/>
            </w:tcMar>
          </w:tcPr>
          <w:p w14:paraId="0E85849C" w14:textId="77777777" w:rsidR="00FD0487" w:rsidRPr="007A252B" w:rsidRDefault="00FD0487" w:rsidP="00FD0487">
            <w:pPr>
              <w:spacing w:after="0" w:line="480" w:lineRule="auto"/>
              <w:ind w:right="142"/>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Example Terms</w:t>
            </w:r>
          </w:p>
        </w:tc>
      </w:tr>
      <w:tr w:rsidR="007A252B" w:rsidRPr="007A252B" w14:paraId="1C9B2EC8" w14:textId="77777777" w:rsidTr="00435E54">
        <w:trPr>
          <w:trHeight w:val="646"/>
        </w:trPr>
        <w:tc>
          <w:tcPr>
            <w:tcW w:w="2410" w:type="dxa"/>
            <w:tcBorders>
              <w:top w:val="single" w:sz="4" w:space="0" w:color="000000"/>
            </w:tcBorders>
            <w:tcMar>
              <w:top w:w="100" w:type="dxa"/>
              <w:left w:w="100" w:type="dxa"/>
              <w:bottom w:w="100" w:type="dxa"/>
              <w:right w:w="100" w:type="dxa"/>
            </w:tcMar>
          </w:tcPr>
          <w:p w14:paraId="4574823D" w14:textId="77777777" w:rsidR="00FD0487" w:rsidRPr="007A252B" w:rsidRDefault="00FD0487" w:rsidP="00FD0487">
            <w:pPr>
              <w:spacing w:after="0" w:line="480" w:lineRule="auto"/>
              <w:ind w:left="140" w:right="142"/>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V1</w:t>
            </w:r>
          </w:p>
          <w:p w14:paraId="21B533F5" w14:textId="77777777" w:rsidR="00FD0487" w:rsidRPr="007A252B" w:rsidRDefault="00FD0487" w:rsidP="00FD0487">
            <w:pPr>
              <w:spacing w:after="0" w:line="480" w:lineRule="auto"/>
              <w:ind w:right="142"/>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   Politics</w:t>
            </w:r>
          </w:p>
        </w:tc>
        <w:tc>
          <w:tcPr>
            <w:tcW w:w="6662" w:type="dxa"/>
            <w:tcBorders>
              <w:top w:val="single" w:sz="4" w:space="0" w:color="000000"/>
            </w:tcBorders>
            <w:tcMar>
              <w:top w:w="100" w:type="dxa"/>
              <w:left w:w="100" w:type="dxa"/>
              <w:bottom w:w="100" w:type="dxa"/>
              <w:right w:w="100" w:type="dxa"/>
            </w:tcMar>
          </w:tcPr>
          <w:p w14:paraId="3F96F0A8" w14:textId="77777777" w:rsidR="00FD0487" w:rsidRPr="007A252B" w:rsidRDefault="00FD0487" w:rsidP="00FD0487">
            <w:pPr>
              <w:spacing w:after="0" w:line="480" w:lineRule="auto"/>
              <w:ind w:right="142"/>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White, jew, trump, people, race, vote, speech, jewish, racist, Israel, support, America, democrat, conservative, media, antiwhite, president, elect, control, marriage, law</w:t>
            </w:r>
          </w:p>
        </w:tc>
      </w:tr>
      <w:tr w:rsidR="007A252B" w:rsidRPr="007A252B" w14:paraId="55A4F7E7" w14:textId="77777777" w:rsidTr="00435E54">
        <w:trPr>
          <w:trHeight w:val="416"/>
        </w:trPr>
        <w:tc>
          <w:tcPr>
            <w:tcW w:w="2410" w:type="dxa"/>
            <w:tcMar>
              <w:top w:w="100" w:type="dxa"/>
              <w:left w:w="100" w:type="dxa"/>
              <w:bottom w:w="100" w:type="dxa"/>
              <w:right w:w="100" w:type="dxa"/>
            </w:tcMar>
          </w:tcPr>
          <w:p w14:paraId="085E68A8" w14:textId="77777777" w:rsidR="00FD0487" w:rsidRPr="007A252B" w:rsidRDefault="00FD0487" w:rsidP="00FD0487">
            <w:pPr>
              <w:spacing w:after="0" w:line="480" w:lineRule="auto"/>
              <w:ind w:left="140" w:right="142"/>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V2</w:t>
            </w:r>
          </w:p>
          <w:p w14:paraId="28E198C6" w14:textId="77777777" w:rsidR="00FD0487" w:rsidRPr="007A252B" w:rsidRDefault="00FD0487" w:rsidP="00FD0487">
            <w:pPr>
              <w:spacing w:after="0" w:line="480" w:lineRule="auto"/>
              <w:ind w:left="140" w:right="142"/>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Ideology </w:t>
            </w:r>
          </w:p>
        </w:tc>
        <w:tc>
          <w:tcPr>
            <w:tcW w:w="6662" w:type="dxa"/>
            <w:tcMar>
              <w:top w:w="100" w:type="dxa"/>
              <w:left w:w="100" w:type="dxa"/>
              <w:bottom w:w="100" w:type="dxa"/>
              <w:right w:w="100" w:type="dxa"/>
            </w:tcMar>
          </w:tcPr>
          <w:p w14:paraId="71AEB00E" w14:textId="77777777" w:rsidR="00FD0487" w:rsidRPr="007A252B" w:rsidRDefault="00FD0487" w:rsidP="00FD0487">
            <w:pPr>
              <w:spacing w:after="0" w:line="480" w:lineRule="auto"/>
              <w:ind w:right="142"/>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Nation, war, German, world, Hitler, European, socialist, Christian, fascist, political, british, economy, power, history, revolution </w:t>
            </w:r>
          </w:p>
        </w:tc>
      </w:tr>
      <w:tr w:rsidR="007A252B" w:rsidRPr="007A252B" w14:paraId="3296CCB5" w14:textId="77777777" w:rsidTr="00435E54">
        <w:trPr>
          <w:trHeight w:val="435"/>
        </w:trPr>
        <w:tc>
          <w:tcPr>
            <w:tcW w:w="2410" w:type="dxa"/>
            <w:tcMar>
              <w:top w:w="100" w:type="dxa"/>
              <w:left w:w="100" w:type="dxa"/>
              <w:bottom w:w="100" w:type="dxa"/>
              <w:right w:w="100" w:type="dxa"/>
            </w:tcMar>
          </w:tcPr>
          <w:p w14:paraId="34C74BA2" w14:textId="77777777" w:rsidR="00FD0487" w:rsidRPr="007A252B" w:rsidRDefault="00FD0487" w:rsidP="00FD0487">
            <w:pPr>
              <w:spacing w:after="0" w:line="480" w:lineRule="auto"/>
              <w:ind w:left="140" w:right="142"/>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V3 </w:t>
            </w:r>
          </w:p>
          <w:p w14:paraId="5CAD6336" w14:textId="77777777" w:rsidR="00FD0487" w:rsidRPr="007A252B" w:rsidRDefault="00FD0487" w:rsidP="00FD0487">
            <w:pPr>
              <w:spacing w:after="0" w:line="480" w:lineRule="auto"/>
              <w:ind w:left="140" w:right="142"/>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Violent Action</w:t>
            </w:r>
          </w:p>
        </w:tc>
        <w:tc>
          <w:tcPr>
            <w:tcW w:w="6662" w:type="dxa"/>
            <w:tcMar>
              <w:top w:w="100" w:type="dxa"/>
              <w:left w:w="100" w:type="dxa"/>
              <w:bottom w:w="100" w:type="dxa"/>
              <w:right w:w="100" w:type="dxa"/>
            </w:tcMar>
          </w:tcPr>
          <w:p w14:paraId="02C3F4E6" w14:textId="77777777" w:rsidR="00FD0487" w:rsidRPr="007A252B" w:rsidRDefault="00FD0487" w:rsidP="00FD0487">
            <w:pPr>
              <w:spacing w:after="0" w:line="480" w:lineRule="auto"/>
              <w:ind w:right="142"/>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Antifa, Charlottesville, terrorist, attack, cville, rally, police, violent, arrest, wear, cop, mask, defence, protest, gun, thus, torch, charge</w:t>
            </w:r>
          </w:p>
        </w:tc>
      </w:tr>
      <w:tr w:rsidR="007A252B" w:rsidRPr="007A252B" w14:paraId="30B6743A" w14:textId="77777777" w:rsidTr="00435E54">
        <w:trPr>
          <w:trHeight w:val="712"/>
        </w:trPr>
        <w:tc>
          <w:tcPr>
            <w:tcW w:w="2410" w:type="dxa"/>
            <w:vMerge w:val="restart"/>
            <w:shd w:val="clear" w:color="auto" w:fill="auto"/>
            <w:tcMar>
              <w:top w:w="100" w:type="dxa"/>
              <w:left w:w="100" w:type="dxa"/>
              <w:bottom w:w="100" w:type="dxa"/>
              <w:right w:w="100" w:type="dxa"/>
            </w:tcMar>
          </w:tcPr>
          <w:p w14:paraId="5E381B97" w14:textId="77777777" w:rsidR="00FD0487" w:rsidRPr="007A252B" w:rsidRDefault="00FD0487" w:rsidP="00FD0487">
            <w:pPr>
              <w:spacing w:after="0" w:line="480" w:lineRule="auto"/>
              <w:ind w:left="140" w:right="142"/>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V4 </w:t>
            </w:r>
          </w:p>
          <w:p w14:paraId="2987468D" w14:textId="77777777" w:rsidR="00FD0487" w:rsidRPr="007A252B" w:rsidRDefault="00FD0487" w:rsidP="00FD0487">
            <w:pPr>
              <w:spacing w:after="0" w:line="480" w:lineRule="auto"/>
              <w:ind w:left="140" w:right="142"/>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Online Communication</w:t>
            </w:r>
          </w:p>
        </w:tc>
        <w:tc>
          <w:tcPr>
            <w:tcW w:w="6662" w:type="dxa"/>
            <w:vMerge w:val="restart"/>
            <w:shd w:val="clear" w:color="auto" w:fill="auto"/>
            <w:tcMar>
              <w:top w:w="100" w:type="dxa"/>
              <w:left w:w="100" w:type="dxa"/>
              <w:bottom w:w="100" w:type="dxa"/>
              <w:right w:w="100" w:type="dxa"/>
            </w:tcMar>
          </w:tcPr>
          <w:p w14:paraId="45AA48C4" w14:textId="77777777" w:rsidR="00FD0487" w:rsidRPr="007A252B" w:rsidRDefault="00FD0487" w:rsidP="00FD0487">
            <w:pPr>
              <w:spacing w:after="0" w:line="480" w:lineRule="auto"/>
              <w:ind w:right="142"/>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Post, read, server, stormer, account, chat, gab, link, email, everyone, discord, siege, channel, site, check, pm, welcome, send, video, episode, vet, join</w:t>
            </w:r>
          </w:p>
        </w:tc>
      </w:tr>
      <w:tr w:rsidR="007A252B" w:rsidRPr="007A252B" w14:paraId="11EEECBA" w14:textId="77777777" w:rsidTr="00435E54">
        <w:trPr>
          <w:trHeight w:val="712"/>
        </w:trPr>
        <w:tc>
          <w:tcPr>
            <w:tcW w:w="2410" w:type="dxa"/>
            <w:vMerge/>
            <w:shd w:val="clear" w:color="auto" w:fill="auto"/>
            <w:tcMar>
              <w:top w:w="100" w:type="dxa"/>
              <w:left w:w="100" w:type="dxa"/>
              <w:bottom w:w="100" w:type="dxa"/>
              <w:right w:w="100" w:type="dxa"/>
            </w:tcMar>
          </w:tcPr>
          <w:p w14:paraId="6295938F" w14:textId="77777777" w:rsidR="00FD0487" w:rsidRPr="007A252B" w:rsidRDefault="00FD0487" w:rsidP="00FD0487">
            <w:pPr>
              <w:widowControl w:val="0"/>
              <w:pBdr>
                <w:top w:val="nil"/>
                <w:left w:val="nil"/>
                <w:bottom w:val="nil"/>
                <w:right w:val="nil"/>
                <w:between w:val="nil"/>
              </w:pBdr>
              <w:spacing w:after="0" w:line="480" w:lineRule="auto"/>
              <w:rPr>
                <w:rFonts w:ascii="Times New Roman" w:hAnsi="Times New Roman" w:cs="Times New Roman"/>
                <w:bCs/>
                <w:kern w:val="2"/>
                <w:sz w:val="24"/>
                <w:szCs w:val="24"/>
                <w:lang w:val="en-GB"/>
                <w14:ligatures w14:val="standardContextual"/>
              </w:rPr>
            </w:pPr>
          </w:p>
        </w:tc>
        <w:tc>
          <w:tcPr>
            <w:tcW w:w="6662" w:type="dxa"/>
            <w:vMerge/>
            <w:shd w:val="clear" w:color="auto" w:fill="auto"/>
            <w:tcMar>
              <w:top w:w="100" w:type="dxa"/>
              <w:left w:w="100" w:type="dxa"/>
              <w:bottom w:w="100" w:type="dxa"/>
              <w:right w:w="100" w:type="dxa"/>
            </w:tcMar>
          </w:tcPr>
          <w:p w14:paraId="1F4AC186" w14:textId="77777777" w:rsidR="00FD0487" w:rsidRPr="007A252B" w:rsidRDefault="00FD0487" w:rsidP="00FD0487">
            <w:pPr>
              <w:widowControl w:val="0"/>
              <w:pBdr>
                <w:top w:val="nil"/>
                <w:left w:val="nil"/>
                <w:bottom w:val="nil"/>
                <w:right w:val="nil"/>
                <w:between w:val="nil"/>
              </w:pBdr>
              <w:spacing w:after="0" w:line="480" w:lineRule="auto"/>
              <w:rPr>
                <w:rFonts w:ascii="Times New Roman" w:hAnsi="Times New Roman" w:cs="Times New Roman"/>
                <w:bCs/>
                <w:kern w:val="2"/>
                <w:sz w:val="24"/>
                <w:szCs w:val="24"/>
                <w:lang w:val="en-GB"/>
                <w14:ligatures w14:val="standardContextual"/>
              </w:rPr>
            </w:pPr>
          </w:p>
        </w:tc>
      </w:tr>
      <w:tr w:rsidR="007A252B" w:rsidRPr="007A252B" w14:paraId="7905749F" w14:textId="77777777" w:rsidTr="00435E54">
        <w:trPr>
          <w:trHeight w:val="645"/>
        </w:trPr>
        <w:tc>
          <w:tcPr>
            <w:tcW w:w="2410" w:type="dxa"/>
            <w:shd w:val="clear" w:color="auto" w:fill="auto"/>
            <w:tcMar>
              <w:top w:w="100" w:type="dxa"/>
              <w:left w:w="100" w:type="dxa"/>
              <w:bottom w:w="100" w:type="dxa"/>
              <w:right w:w="100" w:type="dxa"/>
            </w:tcMar>
          </w:tcPr>
          <w:p w14:paraId="15FC5425" w14:textId="77777777" w:rsidR="00FD0487" w:rsidRPr="007A252B" w:rsidRDefault="00FD0487" w:rsidP="00FD0487">
            <w:pPr>
              <w:spacing w:after="0" w:line="480" w:lineRule="auto"/>
              <w:ind w:left="140" w:right="142"/>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V5 </w:t>
            </w:r>
          </w:p>
          <w:p w14:paraId="0C34C83E" w14:textId="77777777" w:rsidR="00FD0487" w:rsidRPr="007A252B" w:rsidRDefault="00FD0487" w:rsidP="00FD0487">
            <w:pPr>
              <w:spacing w:after="0" w:line="480" w:lineRule="auto"/>
              <w:ind w:left="140" w:right="142"/>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Hate speech</w:t>
            </w:r>
          </w:p>
        </w:tc>
        <w:tc>
          <w:tcPr>
            <w:tcW w:w="6662" w:type="dxa"/>
            <w:shd w:val="clear" w:color="auto" w:fill="auto"/>
            <w:tcMar>
              <w:top w:w="100" w:type="dxa"/>
              <w:left w:w="100" w:type="dxa"/>
              <w:bottom w:w="100" w:type="dxa"/>
              <w:right w:w="100" w:type="dxa"/>
            </w:tcMar>
          </w:tcPr>
          <w:p w14:paraId="5FF299DC" w14:textId="77777777" w:rsidR="00FD0487" w:rsidRPr="007A252B" w:rsidRDefault="00FD0487" w:rsidP="00FD0487">
            <w:pPr>
              <w:spacing w:after="0" w:line="480" w:lineRule="auto"/>
              <w:ind w:right="142"/>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Fuck, nig*er, shit, fa**t, ki*e, gay, kid, ass, girl, dude, whore, dick, women, bitch, fat, ni**a, sex, rape, kill, woman, suck, jew, gas</w:t>
            </w:r>
          </w:p>
        </w:tc>
      </w:tr>
      <w:tr w:rsidR="007A252B" w:rsidRPr="007A252B" w14:paraId="5477B60E" w14:textId="77777777" w:rsidTr="00435E54">
        <w:trPr>
          <w:trHeight w:val="630"/>
        </w:trPr>
        <w:tc>
          <w:tcPr>
            <w:tcW w:w="2410" w:type="dxa"/>
            <w:tcBorders>
              <w:bottom w:val="single" w:sz="4" w:space="0" w:color="000000"/>
            </w:tcBorders>
            <w:shd w:val="clear" w:color="auto" w:fill="auto"/>
            <w:tcMar>
              <w:top w:w="100" w:type="dxa"/>
              <w:left w:w="100" w:type="dxa"/>
              <w:bottom w:w="100" w:type="dxa"/>
              <w:right w:w="100" w:type="dxa"/>
            </w:tcMar>
          </w:tcPr>
          <w:p w14:paraId="6157E096" w14:textId="77777777" w:rsidR="00FD0487" w:rsidRPr="007A252B" w:rsidRDefault="00FD0487" w:rsidP="00FD0487">
            <w:pPr>
              <w:spacing w:after="0" w:line="480" w:lineRule="auto"/>
              <w:ind w:left="140" w:right="142"/>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V6 </w:t>
            </w:r>
          </w:p>
          <w:p w14:paraId="034FB8D5" w14:textId="77777777" w:rsidR="00FD0487" w:rsidRPr="007A252B" w:rsidRDefault="00FD0487" w:rsidP="00FD0487">
            <w:pPr>
              <w:spacing w:after="0" w:line="480" w:lineRule="auto"/>
              <w:ind w:left="140" w:right="142"/>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Debate</w:t>
            </w:r>
          </w:p>
        </w:tc>
        <w:tc>
          <w:tcPr>
            <w:tcW w:w="6662" w:type="dxa"/>
            <w:tcBorders>
              <w:bottom w:val="single" w:sz="4" w:space="0" w:color="000000"/>
            </w:tcBorders>
            <w:shd w:val="clear" w:color="auto" w:fill="auto"/>
            <w:tcMar>
              <w:top w:w="100" w:type="dxa"/>
              <w:left w:w="100" w:type="dxa"/>
              <w:bottom w:w="100" w:type="dxa"/>
              <w:right w:w="100" w:type="dxa"/>
            </w:tcMar>
          </w:tcPr>
          <w:p w14:paraId="24726ACB" w14:textId="77777777" w:rsidR="00FD0487" w:rsidRPr="007A252B" w:rsidRDefault="00FD0487" w:rsidP="00FD0487">
            <w:pPr>
              <w:spacing w:after="0" w:line="480" w:lineRule="auto"/>
              <w:ind w:right="142"/>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Something, people, person, actual, movement, serious idea, inform, reason, internet, active, obvious, debate, explain, communicate, discus, talk </w:t>
            </w:r>
          </w:p>
        </w:tc>
      </w:tr>
    </w:tbl>
    <w:p w14:paraId="0F900C6F" w14:textId="77777777" w:rsidR="00FD0487" w:rsidRPr="007A252B" w:rsidRDefault="00FD0487" w:rsidP="00FD0487">
      <w:pPr>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i/>
          <w:kern w:val="2"/>
          <w:sz w:val="24"/>
          <w:szCs w:val="24"/>
          <w:lang w:val="en-GB"/>
          <w14:ligatures w14:val="standardContextual"/>
        </w:rPr>
        <w:t xml:space="preserve">Note. </w:t>
      </w:r>
      <w:r w:rsidRPr="007A252B">
        <w:rPr>
          <w:rFonts w:ascii="Times New Roman" w:hAnsi="Times New Roman" w:cs="Times New Roman"/>
          <w:kern w:val="2"/>
          <w:sz w:val="24"/>
          <w:szCs w:val="24"/>
          <w:lang w:val="en-GB"/>
          <w14:ligatures w14:val="standardContextual"/>
        </w:rPr>
        <w:t>“cville” = Charlottesville, “stormer” = Daily Stormer (alt-right news platform).</w:t>
      </w:r>
    </w:p>
    <w:p w14:paraId="510E46FB" w14:textId="77777777" w:rsidR="00D56618" w:rsidRPr="007A252B" w:rsidRDefault="00D56618" w:rsidP="00FD0487">
      <w:pPr>
        <w:spacing w:after="0" w:line="480" w:lineRule="auto"/>
        <w:rPr>
          <w:rFonts w:ascii="Times New Roman" w:hAnsi="Times New Roman" w:cs="Times New Roman"/>
          <w:b/>
          <w:bCs/>
          <w:kern w:val="2"/>
          <w:sz w:val="24"/>
          <w:szCs w:val="24"/>
          <w:lang w:val="en-GB"/>
          <w14:ligatures w14:val="standardContextual"/>
        </w:rPr>
      </w:pPr>
    </w:p>
    <w:p w14:paraId="638DD63A" w14:textId="77777777" w:rsidR="00D56618" w:rsidRPr="007A252B" w:rsidRDefault="00D56618" w:rsidP="00FD0487">
      <w:pPr>
        <w:spacing w:after="0" w:line="480" w:lineRule="auto"/>
        <w:rPr>
          <w:rFonts w:ascii="Times New Roman" w:hAnsi="Times New Roman" w:cs="Times New Roman"/>
          <w:b/>
          <w:bCs/>
          <w:kern w:val="2"/>
          <w:sz w:val="24"/>
          <w:szCs w:val="24"/>
          <w:lang w:val="en-GB"/>
          <w14:ligatures w14:val="standardContextual"/>
        </w:rPr>
      </w:pPr>
    </w:p>
    <w:p w14:paraId="32D681EB" w14:textId="77777777" w:rsidR="00D56618" w:rsidRPr="007A252B" w:rsidRDefault="00D56618" w:rsidP="00FD0487">
      <w:pPr>
        <w:spacing w:after="0" w:line="480" w:lineRule="auto"/>
        <w:rPr>
          <w:rFonts w:ascii="Times New Roman" w:hAnsi="Times New Roman" w:cs="Times New Roman"/>
          <w:b/>
          <w:bCs/>
          <w:kern w:val="2"/>
          <w:sz w:val="24"/>
          <w:szCs w:val="24"/>
          <w:lang w:val="en-GB"/>
          <w14:ligatures w14:val="standardContextual"/>
        </w:rPr>
      </w:pPr>
    </w:p>
    <w:p w14:paraId="215B0617" w14:textId="77777777" w:rsidR="00D56618" w:rsidRPr="007A252B" w:rsidRDefault="00D56618" w:rsidP="00FD0487">
      <w:pPr>
        <w:spacing w:after="0" w:line="480" w:lineRule="auto"/>
        <w:rPr>
          <w:rFonts w:ascii="Times New Roman" w:hAnsi="Times New Roman" w:cs="Times New Roman"/>
          <w:b/>
          <w:bCs/>
          <w:kern w:val="2"/>
          <w:sz w:val="24"/>
          <w:szCs w:val="24"/>
          <w:lang w:val="en-GB"/>
          <w14:ligatures w14:val="standardContextual"/>
        </w:rPr>
      </w:pPr>
    </w:p>
    <w:p w14:paraId="34AA15D3" w14:textId="77777777" w:rsidR="00D56618" w:rsidRPr="007A252B" w:rsidRDefault="00D56618" w:rsidP="00FD0487">
      <w:pPr>
        <w:spacing w:after="0" w:line="480" w:lineRule="auto"/>
        <w:rPr>
          <w:rFonts w:ascii="Times New Roman" w:hAnsi="Times New Roman" w:cs="Times New Roman"/>
          <w:b/>
          <w:bCs/>
          <w:kern w:val="2"/>
          <w:sz w:val="24"/>
          <w:szCs w:val="24"/>
          <w:lang w:val="en-GB"/>
          <w14:ligatures w14:val="standardContextual"/>
        </w:rPr>
      </w:pPr>
    </w:p>
    <w:p w14:paraId="2B1FBD11" w14:textId="77777777" w:rsidR="00D56618" w:rsidRPr="007A252B" w:rsidRDefault="00D56618" w:rsidP="00FD0487">
      <w:pPr>
        <w:spacing w:after="0" w:line="480" w:lineRule="auto"/>
        <w:rPr>
          <w:rFonts w:ascii="Times New Roman" w:hAnsi="Times New Roman" w:cs="Times New Roman"/>
          <w:b/>
          <w:bCs/>
          <w:kern w:val="2"/>
          <w:sz w:val="24"/>
          <w:szCs w:val="24"/>
          <w:lang w:val="en-GB"/>
          <w14:ligatures w14:val="standardContextual"/>
        </w:rPr>
      </w:pPr>
    </w:p>
    <w:p w14:paraId="0391BCE9" w14:textId="77777777" w:rsidR="00D56618" w:rsidRPr="007A252B" w:rsidRDefault="00D56618" w:rsidP="00FD0487">
      <w:pPr>
        <w:spacing w:after="0" w:line="480" w:lineRule="auto"/>
        <w:rPr>
          <w:rFonts w:ascii="Times New Roman" w:hAnsi="Times New Roman" w:cs="Times New Roman"/>
          <w:b/>
          <w:bCs/>
          <w:kern w:val="2"/>
          <w:sz w:val="24"/>
          <w:szCs w:val="24"/>
          <w:lang w:val="en-GB"/>
          <w14:ligatures w14:val="standardContextual"/>
        </w:rPr>
      </w:pPr>
    </w:p>
    <w:p w14:paraId="337B166C" w14:textId="77777777" w:rsidR="00D56618" w:rsidRPr="007A252B" w:rsidRDefault="00D56618" w:rsidP="00FD0487">
      <w:pPr>
        <w:spacing w:after="0" w:line="480" w:lineRule="auto"/>
        <w:rPr>
          <w:rFonts w:ascii="Times New Roman" w:hAnsi="Times New Roman" w:cs="Times New Roman"/>
          <w:b/>
          <w:bCs/>
          <w:kern w:val="2"/>
          <w:sz w:val="24"/>
          <w:szCs w:val="24"/>
          <w:lang w:val="en-GB"/>
          <w14:ligatures w14:val="standardContextual"/>
        </w:rPr>
      </w:pPr>
    </w:p>
    <w:p w14:paraId="75D797F9" w14:textId="77777777" w:rsidR="00D56618" w:rsidRPr="007A252B" w:rsidRDefault="00D56618" w:rsidP="00FD0487">
      <w:pPr>
        <w:spacing w:after="0" w:line="480" w:lineRule="auto"/>
        <w:rPr>
          <w:rFonts w:ascii="Times New Roman" w:hAnsi="Times New Roman" w:cs="Times New Roman"/>
          <w:b/>
          <w:bCs/>
          <w:kern w:val="2"/>
          <w:sz w:val="24"/>
          <w:szCs w:val="24"/>
          <w:lang w:val="en-GB"/>
          <w14:ligatures w14:val="standardContextual"/>
        </w:rPr>
      </w:pPr>
    </w:p>
    <w:p w14:paraId="4B89E11C" w14:textId="77777777" w:rsidR="00D56618" w:rsidRPr="007A252B" w:rsidRDefault="00D56618" w:rsidP="00FD0487">
      <w:pPr>
        <w:spacing w:after="0" w:line="480" w:lineRule="auto"/>
        <w:rPr>
          <w:rFonts w:ascii="Times New Roman" w:hAnsi="Times New Roman" w:cs="Times New Roman"/>
          <w:b/>
          <w:bCs/>
          <w:kern w:val="2"/>
          <w:sz w:val="24"/>
          <w:szCs w:val="24"/>
          <w:lang w:val="en-GB"/>
          <w14:ligatures w14:val="standardContextual"/>
        </w:rPr>
      </w:pPr>
    </w:p>
    <w:p w14:paraId="72BE3A3D" w14:textId="77777777" w:rsidR="00D56618" w:rsidRPr="007A252B" w:rsidRDefault="00D56618" w:rsidP="00FD0487">
      <w:pPr>
        <w:spacing w:after="0" w:line="480" w:lineRule="auto"/>
        <w:rPr>
          <w:rFonts w:ascii="Times New Roman" w:hAnsi="Times New Roman" w:cs="Times New Roman"/>
          <w:b/>
          <w:bCs/>
          <w:kern w:val="2"/>
          <w:sz w:val="24"/>
          <w:szCs w:val="24"/>
          <w:lang w:val="en-GB"/>
          <w14:ligatures w14:val="standardContextual"/>
        </w:rPr>
      </w:pPr>
    </w:p>
    <w:p w14:paraId="0A3B1912" w14:textId="77777777" w:rsidR="00D56618" w:rsidRPr="007A252B" w:rsidRDefault="00D56618" w:rsidP="00FD0487">
      <w:pPr>
        <w:spacing w:after="0" w:line="480" w:lineRule="auto"/>
        <w:rPr>
          <w:rFonts w:ascii="Times New Roman" w:hAnsi="Times New Roman" w:cs="Times New Roman"/>
          <w:b/>
          <w:bCs/>
          <w:kern w:val="2"/>
          <w:sz w:val="24"/>
          <w:szCs w:val="24"/>
          <w:lang w:val="en-GB"/>
          <w14:ligatures w14:val="standardContextual"/>
        </w:rPr>
      </w:pPr>
    </w:p>
    <w:p w14:paraId="087D0773" w14:textId="77777777" w:rsidR="00D56618" w:rsidRPr="007A252B" w:rsidRDefault="00D56618" w:rsidP="00FD0487">
      <w:pPr>
        <w:spacing w:after="0" w:line="480" w:lineRule="auto"/>
        <w:rPr>
          <w:rFonts w:ascii="Times New Roman" w:hAnsi="Times New Roman" w:cs="Times New Roman"/>
          <w:b/>
          <w:bCs/>
          <w:kern w:val="2"/>
          <w:sz w:val="24"/>
          <w:szCs w:val="24"/>
          <w:lang w:val="en-GB"/>
          <w14:ligatures w14:val="standardContextual"/>
        </w:rPr>
      </w:pPr>
    </w:p>
    <w:p w14:paraId="18137DCC" w14:textId="77777777" w:rsidR="00D56618" w:rsidRPr="007A252B" w:rsidRDefault="00D56618" w:rsidP="00FD0487">
      <w:pPr>
        <w:spacing w:after="0" w:line="480" w:lineRule="auto"/>
        <w:rPr>
          <w:rFonts w:ascii="Times New Roman" w:hAnsi="Times New Roman" w:cs="Times New Roman"/>
          <w:b/>
          <w:bCs/>
          <w:kern w:val="2"/>
          <w:sz w:val="24"/>
          <w:szCs w:val="24"/>
          <w:lang w:val="en-GB"/>
          <w14:ligatures w14:val="standardContextual"/>
        </w:rPr>
      </w:pPr>
    </w:p>
    <w:p w14:paraId="7430DC57" w14:textId="77777777" w:rsidR="00D56618" w:rsidRPr="007A252B" w:rsidRDefault="00D56618" w:rsidP="00FD0487">
      <w:pPr>
        <w:spacing w:after="0" w:line="480" w:lineRule="auto"/>
        <w:rPr>
          <w:rFonts w:ascii="Times New Roman" w:hAnsi="Times New Roman" w:cs="Times New Roman"/>
          <w:b/>
          <w:bCs/>
          <w:kern w:val="2"/>
          <w:sz w:val="24"/>
          <w:szCs w:val="24"/>
          <w:lang w:val="en-GB"/>
          <w14:ligatures w14:val="standardContextual"/>
        </w:rPr>
      </w:pPr>
    </w:p>
    <w:p w14:paraId="42A2EDA8" w14:textId="77777777" w:rsidR="00D56618" w:rsidRPr="007A252B" w:rsidRDefault="00D56618" w:rsidP="00FD0487">
      <w:pPr>
        <w:spacing w:after="0" w:line="480" w:lineRule="auto"/>
        <w:rPr>
          <w:rFonts w:ascii="Times New Roman" w:hAnsi="Times New Roman" w:cs="Times New Roman"/>
          <w:b/>
          <w:bCs/>
          <w:kern w:val="2"/>
          <w:sz w:val="24"/>
          <w:szCs w:val="24"/>
          <w:lang w:val="en-GB"/>
          <w14:ligatures w14:val="standardContextual"/>
        </w:rPr>
      </w:pPr>
    </w:p>
    <w:p w14:paraId="07EA80AA" w14:textId="77777777" w:rsidR="00D56618" w:rsidRPr="007A252B" w:rsidRDefault="00D56618" w:rsidP="00FD0487">
      <w:pPr>
        <w:spacing w:after="0" w:line="480" w:lineRule="auto"/>
        <w:rPr>
          <w:rFonts w:ascii="Times New Roman" w:hAnsi="Times New Roman" w:cs="Times New Roman"/>
          <w:b/>
          <w:bCs/>
          <w:kern w:val="2"/>
          <w:sz w:val="24"/>
          <w:szCs w:val="24"/>
          <w:lang w:val="en-GB"/>
          <w14:ligatures w14:val="standardContextual"/>
        </w:rPr>
      </w:pPr>
    </w:p>
    <w:p w14:paraId="7C740F1E" w14:textId="77777777" w:rsidR="00D56618" w:rsidRPr="007A252B" w:rsidRDefault="00D56618" w:rsidP="00FD0487">
      <w:pPr>
        <w:spacing w:after="0" w:line="480" w:lineRule="auto"/>
        <w:rPr>
          <w:rFonts w:ascii="Times New Roman" w:hAnsi="Times New Roman" w:cs="Times New Roman"/>
          <w:b/>
          <w:bCs/>
          <w:kern w:val="2"/>
          <w:sz w:val="24"/>
          <w:szCs w:val="24"/>
          <w:lang w:val="en-GB"/>
          <w14:ligatures w14:val="standardContextual"/>
        </w:rPr>
      </w:pPr>
    </w:p>
    <w:p w14:paraId="2016E597" w14:textId="77777777" w:rsidR="00D56618" w:rsidRPr="007A252B" w:rsidRDefault="00D56618" w:rsidP="00FD0487">
      <w:pPr>
        <w:spacing w:after="0" w:line="480" w:lineRule="auto"/>
        <w:rPr>
          <w:rFonts w:ascii="Times New Roman" w:hAnsi="Times New Roman" w:cs="Times New Roman"/>
          <w:b/>
          <w:bCs/>
          <w:kern w:val="2"/>
          <w:sz w:val="24"/>
          <w:szCs w:val="24"/>
          <w:lang w:val="en-GB"/>
          <w14:ligatures w14:val="standardContextual"/>
        </w:rPr>
      </w:pPr>
    </w:p>
    <w:p w14:paraId="2E2C091B" w14:textId="77777777" w:rsidR="00D56618" w:rsidRPr="007A252B" w:rsidRDefault="00D56618" w:rsidP="00FD0487">
      <w:pPr>
        <w:spacing w:after="0" w:line="480" w:lineRule="auto"/>
        <w:rPr>
          <w:rFonts w:ascii="Times New Roman" w:hAnsi="Times New Roman" w:cs="Times New Roman"/>
          <w:b/>
          <w:bCs/>
          <w:kern w:val="2"/>
          <w:sz w:val="24"/>
          <w:szCs w:val="24"/>
          <w:lang w:val="en-GB"/>
          <w14:ligatures w14:val="standardContextual"/>
        </w:rPr>
      </w:pPr>
    </w:p>
    <w:p w14:paraId="6B23239F" w14:textId="77777777" w:rsidR="00D56618" w:rsidRPr="007A252B" w:rsidRDefault="00D56618" w:rsidP="00FD0487">
      <w:pPr>
        <w:spacing w:after="0" w:line="480" w:lineRule="auto"/>
        <w:rPr>
          <w:rFonts w:ascii="Times New Roman" w:hAnsi="Times New Roman" w:cs="Times New Roman"/>
          <w:b/>
          <w:bCs/>
          <w:kern w:val="2"/>
          <w:sz w:val="24"/>
          <w:szCs w:val="24"/>
          <w:lang w:val="en-GB"/>
          <w14:ligatures w14:val="standardContextual"/>
        </w:rPr>
      </w:pPr>
    </w:p>
    <w:p w14:paraId="2439AD88" w14:textId="6A662194" w:rsidR="00FD0487" w:rsidRPr="007A252B" w:rsidRDefault="00FD0487" w:rsidP="00FD0487">
      <w:pPr>
        <w:spacing w:after="0" w:line="480" w:lineRule="auto"/>
        <w:rPr>
          <w:rFonts w:ascii="Times New Roman" w:hAnsi="Times New Roman" w:cs="Times New Roman"/>
          <w:b/>
          <w:bCs/>
          <w:kern w:val="2"/>
          <w:sz w:val="24"/>
          <w:szCs w:val="24"/>
          <w:lang w:val="en-GB"/>
          <w14:ligatures w14:val="standardContextual"/>
        </w:rPr>
      </w:pPr>
      <w:r w:rsidRPr="007A252B">
        <w:rPr>
          <w:rFonts w:ascii="Times New Roman" w:hAnsi="Times New Roman" w:cs="Times New Roman"/>
          <w:b/>
          <w:bCs/>
          <w:kern w:val="2"/>
          <w:sz w:val="24"/>
          <w:szCs w:val="24"/>
          <w:lang w:val="en-GB"/>
          <w14:ligatures w14:val="standardContextual"/>
        </w:rPr>
        <w:t>Table 6</w:t>
      </w:r>
    </w:p>
    <w:p w14:paraId="53C2FE84" w14:textId="77777777" w:rsidR="00FD0487" w:rsidRPr="007A252B" w:rsidRDefault="00FD0487" w:rsidP="00FD0487">
      <w:pPr>
        <w:keepNext/>
        <w:spacing w:before="240" w:after="60" w:line="480" w:lineRule="auto"/>
        <w:outlineLvl w:val="0"/>
        <w:rPr>
          <w:rFonts w:ascii="Times New Roman" w:eastAsia="Times New Roman" w:hAnsi="Times New Roman" w:cs="Times New Roman"/>
          <w:i/>
          <w:iCs/>
          <w:kern w:val="32"/>
          <w:sz w:val="24"/>
          <w:szCs w:val="24"/>
          <w:lang w:val="en-GB"/>
        </w:rPr>
      </w:pPr>
      <w:r w:rsidRPr="007A252B">
        <w:rPr>
          <w:rFonts w:ascii="Times New Roman" w:eastAsia="Times New Roman" w:hAnsi="Times New Roman" w:cs="Times New Roman"/>
          <w:i/>
          <w:iCs/>
          <w:kern w:val="32"/>
          <w:sz w:val="24"/>
          <w:szCs w:val="24"/>
        </w:rPr>
        <w:lastRenderedPageBreak/>
        <w:t xml:space="preserve">Topic model with 15 topics </w:t>
      </w:r>
      <w:r w:rsidRPr="007A252B">
        <w:rPr>
          <w:rFonts w:ascii="Times New Roman" w:eastAsia="Times New Roman" w:hAnsi="Times New Roman" w:cs="Times New Roman"/>
          <w:i/>
          <w:iCs/>
          <w:kern w:val="32"/>
          <w:sz w:val="24"/>
          <w:szCs w:val="24"/>
          <w:lang w:val="en-GB"/>
        </w:rPr>
        <w:t>in mobilized (n posts = 32,619, N users = 26) and users</w:t>
      </w:r>
      <w:r w:rsidRPr="007A252B">
        <w:rPr>
          <w:rFonts w:ascii="Times New Roman" w:eastAsia="Times New Roman" w:hAnsi="Times New Roman" w:cs="Times New Roman"/>
          <w:b/>
          <w:bCs/>
          <w:i/>
          <w:iCs/>
          <w:kern w:val="32"/>
          <w:sz w:val="24"/>
          <w:szCs w:val="24"/>
        </w:rPr>
        <w:t xml:space="preserve"> </w:t>
      </w:r>
      <w:r w:rsidRPr="007A252B">
        <w:rPr>
          <w:rFonts w:ascii="Times New Roman" w:eastAsia="Times New Roman" w:hAnsi="Times New Roman" w:cs="Times New Roman"/>
          <w:i/>
          <w:iCs/>
          <w:kern w:val="32"/>
          <w:sz w:val="24"/>
          <w:szCs w:val="24"/>
        </w:rPr>
        <w:t>who had not mobilized</w:t>
      </w:r>
      <w:r w:rsidRPr="007A252B">
        <w:rPr>
          <w:rFonts w:ascii="Times New Roman" w:eastAsia="Times New Roman" w:hAnsi="Times New Roman" w:cs="Times New Roman"/>
          <w:i/>
          <w:iCs/>
          <w:kern w:val="32"/>
          <w:sz w:val="24"/>
          <w:szCs w:val="24"/>
          <w:lang w:val="en-GB"/>
        </w:rPr>
        <w:t xml:space="preserve"> (n posts =86,854, N users = 48)</w:t>
      </w:r>
    </w:p>
    <w:tbl>
      <w:tblPr>
        <w:tblW w:w="8892" w:type="dxa"/>
        <w:tblInd w:w="-100" w:type="dxa"/>
        <w:tblLayout w:type="fixed"/>
        <w:tblLook w:val="0600" w:firstRow="0" w:lastRow="0" w:firstColumn="0" w:lastColumn="0" w:noHBand="1" w:noVBand="1"/>
      </w:tblPr>
      <w:tblGrid>
        <w:gridCol w:w="2085"/>
        <w:gridCol w:w="142"/>
        <w:gridCol w:w="6665"/>
      </w:tblGrid>
      <w:tr w:rsidR="007A252B" w:rsidRPr="007A252B" w14:paraId="4847FE1A" w14:textId="77777777" w:rsidTr="00435E54">
        <w:trPr>
          <w:trHeight w:val="343"/>
        </w:trPr>
        <w:tc>
          <w:tcPr>
            <w:tcW w:w="2085" w:type="dxa"/>
            <w:tcBorders>
              <w:top w:val="single" w:sz="4" w:space="0" w:color="000000"/>
              <w:bottom w:val="single" w:sz="4" w:space="0" w:color="000000"/>
            </w:tcBorders>
            <w:tcMar>
              <w:top w:w="100" w:type="dxa"/>
              <w:left w:w="100" w:type="dxa"/>
              <w:bottom w:w="100" w:type="dxa"/>
              <w:right w:w="100" w:type="dxa"/>
            </w:tcMar>
          </w:tcPr>
          <w:p w14:paraId="7AAAEC0F" w14:textId="77777777" w:rsidR="00FD0487" w:rsidRPr="007A252B" w:rsidRDefault="00FD0487" w:rsidP="00FD0487">
            <w:pPr>
              <w:spacing w:after="0" w:line="480" w:lineRule="auto"/>
              <w:ind w:left="140"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Topic</w:t>
            </w:r>
          </w:p>
        </w:tc>
        <w:tc>
          <w:tcPr>
            <w:tcW w:w="6807" w:type="dxa"/>
            <w:gridSpan w:val="2"/>
            <w:tcBorders>
              <w:top w:val="single" w:sz="4" w:space="0" w:color="000000"/>
              <w:bottom w:val="single" w:sz="4" w:space="0" w:color="000000"/>
            </w:tcBorders>
            <w:tcMar>
              <w:top w:w="100" w:type="dxa"/>
              <w:left w:w="100" w:type="dxa"/>
              <w:bottom w:w="100" w:type="dxa"/>
              <w:right w:w="100" w:type="dxa"/>
            </w:tcMar>
          </w:tcPr>
          <w:p w14:paraId="0A2F010D" w14:textId="77777777" w:rsidR="00FD0487" w:rsidRPr="007A252B" w:rsidRDefault="00FD0487" w:rsidP="00FD0487">
            <w:pPr>
              <w:spacing w:after="0" w:line="480" w:lineRule="auto"/>
              <w:ind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Example Terms</w:t>
            </w:r>
          </w:p>
        </w:tc>
      </w:tr>
      <w:tr w:rsidR="007A252B" w:rsidRPr="007A252B" w14:paraId="218F3B3F" w14:textId="77777777" w:rsidTr="00435E54">
        <w:trPr>
          <w:trHeight w:val="371"/>
        </w:trPr>
        <w:tc>
          <w:tcPr>
            <w:tcW w:w="2085" w:type="dxa"/>
            <w:tcBorders>
              <w:top w:val="single" w:sz="4" w:space="0" w:color="000000"/>
            </w:tcBorders>
            <w:tcMar>
              <w:top w:w="100" w:type="dxa"/>
              <w:left w:w="100" w:type="dxa"/>
              <w:bottom w:w="100" w:type="dxa"/>
              <w:right w:w="100" w:type="dxa"/>
            </w:tcMar>
          </w:tcPr>
          <w:p w14:paraId="0CEC15FF" w14:textId="77777777" w:rsidR="00FD0487" w:rsidRPr="007A252B" w:rsidRDefault="00FD0487" w:rsidP="00FD0487">
            <w:pPr>
              <w:spacing w:after="0" w:line="480" w:lineRule="auto"/>
              <w:ind w:left="140"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V1</w:t>
            </w:r>
          </w:p>
          <w:p w14:paraId="5814965A" w14:textId="77777777" w:rsidR="00FD0487" w:rsidRPr="007A252B" w:rsidRDefault="00FD0487" w:rsidP="00FD0487">
            <w:pPr>
              <w:spacing w:after="0" w:line="480" w:lineRule="auto"/>
              <w:ind w:left="140"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Offline action</w:t>
            </w:r>
          </w:p>
        </w:tc>
        <w:tc>
          <w:tcPr>
            <w:tcW w:w="6807" w:type="dxa"/>
            <w:gridSpan w:val="2"/>
            <w:tcBorders>
              <w:top w:val="single" w:sz="4" w:space="0" w:color="000000"/>
            </w:tcBorders>
            <w:tcMar>
              <w:top w:w="100" w:type="dxa"/>
              <w:left w:w="100" w:type="dxa"/>
              <w:bottom w:w="100" w:type="dxa"/>
              <w:right w:w="100" w:type="dxa"/>
            </w:tcMar>
          </w:tcPr>
          <w:p w14:paraId="28D8D5CF" w14:textId="77777777" w:rsidR="00FD0487" w:rsidRPr="007A252B" w:rsidRDefault="00FD0487" w:rsidP="00FD0487">
            <w:pPr>
              <w:spacing w:after="0" w:line="480" w:lineRule="auto"/>
              <w:ind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Flag, march, event, dawn, rally, red, golden, attend, black, command, park, twp, plan, city, anniversary, patriot, meet, police, uniform, wear, weekend </w:t>
            </w:r>
          </w:p>
        </w:tc>
      </w:tr>
      <w:tr w:rsidR="007A252B" w:rsidRPr="007A252B" w14:paraId="7715C53E" w14:textId="77777777" w:rsidTr="00435E54">
        <w:trPr>
          <w:trHeight w:val="445"/>
        </w:trPr>
        <w:tc>
          <w:tcPr>
            <w:tcW w:w="2085" w:type="dxa"/>
            <w:tcMar>
              <w:top w:w="100" w:type="dxa"/>
              <w:left w:w="100" w:type="dxa"/>
              <w:bottom w:w="100" w:type="dxa"/>
              <w:right w:w="100" w:type="dxa"/>
            </w:tcMar>
          </w:tcPr>
          <w:p w14:paraId="0EE09996" w14:textId="77777777" w:rsidR="00FD0487" w:rsidRPr="007A252B" w:rsidRDefault="00FD0487" w:rsidP="00FD0487">
            <w:pPr>
              <w:spacing w:after="0" w:line="480" w:lineRule="auto"/>
              <w:ind w:left="140"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V2 </w:t>
            </w:r>
          </w:p>
          <w:p w14:paraId="5970BDB9" w14:textId="77777777" w:rsidR="00FD0487" w:rsidRPr="007A252B" w:rsidRDefault="00FD0487" w:rsidP="00FD0487">
            <w:pPr>
              <w:spacing w:after="0" w:line="480" w:lineRule="auto"/>
              <w:ind w:left="140"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Shit-posting</w:t>
            </w:r>
          </w:p>
        </w:tc>
        <w:tc>
          <w:tcPr>
            <w:tcW w:w="6807" w:type="dxa"/>
            <w:gridSpan w:val="2"/>
            <w:tcMar>
              <w:top w:w="100" w:type="dxa"/>
              <w:left w:w="100" w:type="dxa"/>
              <w:bottom w:w="100" w:type="dxa"/>
              <w:right w:w="100" w:type="dxa"/>
            </w:tcMar>
          </w:tcPr>
          <w:p w14:paraId="552B3ED1" w14:textId="77777777" w:rsidR="00FD0487" w:rsidRPr="007A252B" w:rsidRDefault="00FD0487" w:rsidP="00FD0487">
            <w:pPr>
              <w:spacing w:after="0" w:line="480" w:lineRule="auto"/>
              <w:ind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Sieg, shit, fuck, gas, nig*a, dick, heil, ride, chamber, meth, lmao, stomp, kick, roll, cock, suck, smoke</w:t>
            </w:r>
          </w:p>
        </w:tc>
      </w:tr>
      <w:tr w:rsidR="007A252B" w:rsidRPr="007A252B" w14:paraId="496B07A7" w14:textId="77777777" w:rsidTr="00435E54">
        <w:trPr>
          <w:trHeight w:val="513"/>
        </w:trPr>
        <w:tc>
          <w:tcPr>
            <w:tcW w:w="2085" w:type="dxa"/>
            <w:tcMar>
              <w:top w:w="100" w:type="dxa"/>
              <w:left w:w="100" w:type="dxa"/>
              <w:bottom w:w="100" w:type="dxa"/>
              <w:right w:w="100" w:type="dxa"/>
            </w:tcMar>
          </w:tcPr>
          <w:p w14:paraId="193CDC41" w14:textId="77777777" w:rsidR="00FD0487" w:rsidRPr="007A252B" w:rsidRDefault="00FD0487" w:rsidP="00FD0487">
            <w:pPr>
              <w:spacing w:after="0" w:line="480" w:lineRule="auto"/>
              <w:ind w:left="140"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V3</w:t>
            </w:r>
          </w:p>
          <w:p w14:paraId="4EDA5F56" w14:textId="77777777" w:rsidR="00FD0487" w:rsidRPr="007A252B" w:rsidRDefault="00FD0487" w:rsidP="00FD0487">
            <w:pPr>
              <w:spacing w:after="0" w:line="480" w:lineRule="auto"/>
              <w:ind w:left="140"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Hate speech</w:t>
            </w:r>
          </w:p>
        </w:tc>
        <w:tc>
          <w:tcPr>
            <w:tcW w:w="6807" w:type="dxa"/>
            <w:gridSpan w:val="2"/>
            <w:tcMar>
              <w:top w:w="100" w:type="dxa"/>
              <w:left w:w="100" w:type="dxa"/>
              <w:bottom w:w="100" w:type="dxa"/>
              <w:right w:w="100" w:type="dxa"/>
            </w:tcMar>
          </w:tcPr>
          <w:p w14:paraId="2A884926" w14:textId="77777777" w:rsidR="00FD0487" w:rsidRPr="007A252B" w:rsidRDefault="00FD0487" w:rsidP="00FD0487">
            <w:pPr>
              <w:spacing w:after="0" w:line="480" w:lineRule="auto"/>
              <w:ind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Ki*e, jew, fuck, fa**t, ni*er, jwish, shit, retard, saint, stupid, idiot, bitch, bullshit, roof, </w:t>
            </w:r>
          </w:p>
        </w:tc>
      </w:tr>
      <w:tr w:rsidR="007A252B" w:rsidRPr="007A252B" w14:paraId="682A5420" w14:textId="77777777" w:rsidTr="00435E54">
        <w:trPr>
          <w:trHeight w:val="322"/>
        </w:trPr>
        <w:tc>
          <w:tcPr>
            <w:tcW w:w="2085" w:type="dxa"/>
            <w:tcMar>
              <w:top w:w="100" w:type="dxa"/>
              <w:left w:w="100" w:type="dxa"/>
              <w:bottom w:w="100" w:type="dxa"/>
              <w:right w:w="100" w:type="dxa"/>
            </w:tcMar>
          </w:tcPr>
          <w:p w14:paraId="2A116B22" w14:textId="77777777" w:rsidR="00FD0487" w:rsidRPr="007A252B" w:rsidRDefault="00FD0487" w:rsidP="00FD0487">
            <w:pPr>
              <w:spacing w:after="0" w:line="480" w:lineRule="auto"/>
              <w:ind w:left="140"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V4 </w:t>
            </w:r>
          </w:p>
          <w:p w14:paraId="7947CC8B" w14:textId="77777777" w:rsidR="00FD0487" w:rsidRPr="007A252B" w:rsidRDefault="00FD0487" w:rsidP="00FD0487">
            <w:pPr>
              <w:spacing w:after="0" w:line="480" w:lineRule="auto"/>
              <w:ind w:left="140"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Debate</w:t>
            </w:r>
          </w:p>
        </w:tc>
        <w:tc>
          <w:tcPr>
            <w:tcW w:w="6807" w:type="dxa"/>
            <w:gridSpan w:val="2"/>
            <w:tcMar>
              <w:top w:w="100" w:type="dxa"/>
              <w:left w:w="100" w:type="dxa"/>
              <w:bottom w:w="100" w:type="dxa"/>
              <w:right w:w="100" w:type="dxa"/>
            </w:tcMar>
          </w:tcPr>
          <w:p w14:paraId="527EDE7D" w14:textId="77777777" w:rsidR="00FD0487" w:rsidRPr="007A252B" w:rsidRDefault="00FD0487" w:rsidP="00FD0487">
            <w:pPr>
              <w:spacing w:after="0" w:line="480" w:lineRule="auto"/>
              <w:ind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People, argument, understand, believe, something, reason, person, idea, explain, question, obvious, intellectual</w:t>
            </w:r>
          </w:p>
        </w:tc>
      </w:tr>
      <w:tr w:rsidR="007A252B" w:rsidRPr="007A252B" w14:paraId="493CBC74" w14:textId="77777777" w:rsidTr="00435E54">
        <w:trPr>
          <w:trHeight w:val="409"/>
        </w:trPr>
        <w:tc>
          <w:tcPr>
            <w:tcW w:w="2085" w:type="dxa"/>
            <w:tcMar>
              <w:top w:w="100" w:type="dxa"/>
              <w:left w:w="100" w:type="dxa"/>
              <w:bottom w:w="100" w:type="dxa"/>
              <w:right w:w="100" w:type="dxa"/>
            </w:tcMar>
          </w:tcPr>
          <w:p w14:paraId="3AEA2CFC" w14:textId="77777777" w:rsidR="00FD0487" w:rsidRPr="007A252B" w:rsidRDefault="00FD0487" w:rsidP="00FD0487">
            <w:pPr>
              <w:spacing w:after="0" w:line="480" w:lineRule="auto"/>
              <w:ind w:left="140"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V5 </w:t>
            </w:r>
          </w:p>
          <w:p w14:paraId="44CCA5D3" w14:textId="77777777" w:rsidR="00FD0487" w:rsidRPr="007A252B" w:rsidRDefault="00FD0487" w:rsidP="00FD0487">
            <w:pPr>
              <w:spacing w:after="0" w:line="480" w:lineRule="auto"/>
              <w:ind w:left="140"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Violent Action</w:t>
            </w:r>
          </w:p>
        </w:tc>
        <w:tc>
          <w:tcPr>
            <w:tcW w:w="6807" w:type="dxa"/>
            <w:gridSpan w:val="2"/>
            <w:tcMar>
              <w:top w:w="100" w:type="dxa"/>
              <w:left w:w="100" w:type="dxa"/>
              <w:bottom w:w="100" w:type="dxa"/>
              <w:right w:w="100" w:type="dxa"/>
            </w:tcMar>
          </w:tcPr>
          <w:p w14:paraId="7A02672A" w14:textId="77777777" w:rsidR="00FD0487" w:rsidRPr="007A252B" w:rsidRDefault="00FD0487" w:rsidP="00FD0487">
            <w:pPr>
              <w:spacing w:after="0" w:line="480" w:lineRule="auto"/>
              <w:ind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Antifa, terrorist, attack, Charlottesville, cvill, violent, thug, defence, arrest, punch, suspect, cop, spray</w:t>
            </w:r>
          </w:p>
        </w:tc>
      </w:tr>
      <w:tr w:rsidR="007A252B" w:rsidRPr="007A252B" w14:paraId="079E5CC3" w14:textId="77777777" w:rsidTr="00435E54">
        <w:trPr>
          <w:trHeight w:val="375"/>
        </w:trPr>
        <w:tc>
          <w:tcPr>
            <w:tcW w:w="2085" w:type="dxa"/>
            <w:tcMar>
              <w:top w:w="100" w:type="dxa"/>
              <w:left w:w="100" w:type="dxa"/>
              <w:bottom w:w="100" w:type="dxa"/>
              <w:right w:w="100" w:type="dxa"/>
            </w:tcMar>
          </w:tcPr>
          <w:p w14:paraId="3A169445" w14:textId="77777777" w:rsidR="00FD0487" w:rsidRPr="007A252B" w:rsidRDefault="00FD0487" w:rsidP="00FD0487">
            <w:pPr>
              <w:spacing w:after="0" w:line="480" w:lineRule="auto"/>
              <w:ind w:left="140"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V6</w:t>
            </w:r>
          </w:p>
          <w:p w14:paraId="0F42E4A6" w14:textId="77777777" w:rsidR="00FD0487" w:rsidRPr="007A252B" w:rsidRDefault="00FD0487" w:rsidP="00FD0487">
            <w:pPr>
              <w:spacing w:after="0" w:line="480" w:lineRule="auto"/>
              <w:ind w:left="140"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History </w:t>
            </w:r>
          </w:p>
        </w:tc>
        <w:tc>
          <w:tcPr>
            <w:tcW w:w="6807" w:type="dxa"/>
            <w:gridSpan w:val="2"/>
            <w:tcMar>
              <w:top w:w="100" w:type="dxa"/>
              <w:left w:w="100" w:type="dxa"/>
              <w:bottom w:w="100" w:type="dxa"/>
              <w:right w:w="100" w:type="dxa"/>
            </w:tcMar>
          </w:tcPr>
          <w:p w14:paraId="144A7605" w14:textId="77777777" w:rsidR="00FD0487" w:rsidRPr="007A252B" w:rsidRDefault="00FD0487" w:rsidP="00FD0487">
            <w:pPr>
              <w:spacing w:after="0" w:line="480" w:lineRule="auto"/>
              <w:ind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Nazi, hitler, rockwell, enemy, jew, fight, evil, truth, George, Lincoln, hate, fascism, god, history, Nazism, communism, adolf, war, republic, neonazi, ancestor</w:t>
            </w:r>
          </w:p>
        </w:tc>
      </w:tr>
      <w:tr w:rsidR="007A252B" w:rsidRPr="007A252B" w14:paraId="584A9162" w14:textId="77777777" w:rsidTr="00435E54">
        <w:trPr>
          <w:trHeight w:val="327"/>
        </w:trPr>
        <w:tc>
          <w:tcPr>
            <w:tcW w:w="2085" w:type="dxa"/>
            <w:tcMar>
              <w:top w:w="100" w:type="dxa"/>
              <w:left w:w="100" w:type="dxa"/>
              <w:bottom w:w="100" w:type="dxa"/>
              <w:right w:w="100" w:type="dxa"/>
            </w:tcMar>
          </w:tcPr>
          <w:p w14:paraId="61594821" w14:textId="77777777" w:rsidR="00FD0487" w:rsidRPr="007A252B" w:rsidRDefault="00FD0487" w:rsidP="00FD0487">
            <w:pPr>
              <w:spacing w:after="0" w:line="480" w:lineRule="auto"/>
              <w:ind w:left="140"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V7 </w:t>
            </w:r>
          </w:p>
          <w:p w14:paraId="39310908" w14:textId="77777777" w:rsidR="00FD0487" w:rsidRPr="007A252B" w:rsidRDefault="00FD0487" w:rsidP="00FD0487">
            <w:pPr>
              <w:spacing w:after="0" w:line="480" w:lineRule="auto"/>
              <w:ind w:left="140"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Weapons and Miscellaneous</w:t>
            </w:r>
          </w:p>
        </w:tc>
        <w:tc>
          <w:tcPr>
            <w:tcW w:w="6807" w:type="dxa"/>
            <w:gridSpan w:val="2"/>
            <w:tcMar>
              <w:top w:w="100" w:type="dxa"/>
              <w:left w:w="100" w:type="dxa"/>
              <w:bottom w:w="100" w:type="dxa"/>
              <w:right w:w="100" w:type="dxa"/>
            </w:tcMar>
          </w:tcPr>
          <w:p w14:paraId="29345917" w14:textId="77777777" w:rsidR="00FD0487" w:rsidRPr="007A252B" w:rsidRDefault="00FD0487" w:rsidP="00FD0487">
            <w:pPr>
              <w:spacing w:after="0" w:line="480" w:lineRule="auto"/>
              <w:ind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Radical, agenda, coffee, rang, song, shop, rifle, round, weapon, music, pistol, ammo, mag, </w:t>
            </w:r>
          </w:p>
        </w:tc>
      </w:tr>
      <w:tr w:rsidR="007A252B" w:rsidRPr="007A252B" w14:paraId="34CB83A9" w14:textId="77777777" w:rsidTr="00435E54">
        <w:trPr>
          <w:trHeight w:val="421"/>
        </w:trPr>
        <w:tc>
          <w:tcPr>
            <w:tcW w:w="2085" w:type="dxa"/>
            <w:tcMar>
              <w:top w:w="100" w:type="dxa"/>
              <w:left w:w="100" w:type="dxa"/>
              <w:bottom w:w="100" w:type="dxa"/>
              <w:right w:w="100" w:type="dxa"/>
            </w:tcMar>
          </w:tcPr>
          <w:p w14:paraId="3FB84820" w14:textId="77777777" w:rsidR="00FD0487" w:rsidRPr="007A252B" w:rsidRDefault="00FD0487" w:rsidP="00FD0487">
            <w:pPr>
              <w:spacing w:after="0" w:line="480" w:lineRule="auto"/>
              <w:ind w:left="140"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lastRenderedPageBreak/>
              <w:t>V8</w:t>
            </w:r>
          </w:p>
          <w:p w14:paraId="1BB3C034" w14:textId="77777777" w:rsidR="00FD0487" w:rsidRPr="007A252B" w:rsidRDefault="00FD0487" w:rsidP="00FD0487">
            <w:pPr>
              <w:spacing w:after="0" w:line="480" w:lineRule="auto"/>
              <w:ind w:left="140"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Time</w:t>
            </w:r>
          </w:p>
        </w:tc>
        <w:tc>
          <w:tcPr>
            <w:tcW w:w="6807" w:type="dxa"/>
            <w:gridSpan w:val="2"/>
            <w:tcMar>
              <w:top w:w="100" w:type="dxa"/>
              <w:left w:w="100" w:type="dxa"/>
              <w:bottom w:w="100" w:type="dxa"/>
              <w:right w:w="100" w:type="dxa"/>
            </w:tcMar>
          </w:tcPr>
          <w:p w14:paraId="59E156CB" w14:textId="77777777" w:rsidR="00FD0487" w:rsidRPr="007A252B" w:rsidRDefault="00FD0487" w:rsidP="00FD0487">
            <w:pPr>
              <w:spacing w:after="0" w:line="480" w:lineRule="auto"/>
              <w:ind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Day, week, hear, minute, report, news, time, hour, ago, month, comment, radio, listen, late, morning, wait, hope, interview</w:t>
            </w:r>
          </w:p>
        </w:tc>
      </w:tr>
      <w:tr w:rsidR="007A252B" w:rsidRPr="007A252B" w14:paraId="70CCED86" w14:textId="77777777" w:rsidTr="00435E54">
        <w:trPr>
          <w:trHeight w:val="373"/>
        </w:trPr>
        <w:tc>
          <w:tcPr>
            <w:tcW w:w="2085" w:type="dxa"/>
            <w:tcMar>
              <w:top w:w="100" w:type="dxa"/>
              <w:left w:w="100" w:type="dxa"/>
              <w:bottom w:w="100" w:type="dxa"/>
              <w:right w:w="100" w:type="dxa"/>
            </w:tcMar>
          </w:tcPr>
          <w:p w14:paraId="7E86C308" w14:textId="77777777" w:rsidR="00FD0487" w:rsidRPr="007A252B" w:rsidRDefault="00FD0487" w:rsidP="00FD0487">
            <w:pPr>
              <w:spacing w:after="0" w:line="480" w:lineRule="auto"/>
              <w:ind w:left="140"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V9</w:t>
            </w:r>
          </w:p>
          <w:p w14:paraId="12F5058A" w14:textId="77777777" w:rsidR="00FD0487" w:rsidRPr="007A252B" w:rsidRDefault="00FD0487" w:rsidP="00FD0487">
            <w:pPr>
              <w:spacing w:after="0" w:line="480" w:lineRule="auto"/>
              <w:ind w:left="140"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Misogyny  </w:t>
            </w:r>
          </w:p>
        </w:tc>
        <w:tc>
          <w:tcPr>
            <w:tcW w:w="6807" w:type="dxa"/>
            <w:gridSpan w:val="2"/>
            <w:tcMar>
              <w:top w:w="100" w:type="dxa"/>
              <w:left w:w="100" w:type="dxa"/>
              <w:bottom w:w="100" w:type="dxa"/>
              <w:right w:w="100" w:type="dxa"/>
            </w:tcMar>
          </w:tcPr>
          <w:p w14:paraId="5CE24DBB" w14:textId="77777777" w:rsidR="00FD0487" w:rsidRPr="007A252B" w:rsidRDefault="00FD0487" w:rsidP="00FD0487">
            <w:pPr>
              <w:spacing w:after="0" w:line="480" w:lineRule="auto"/>
              <w:ind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Women, rape, girl, woman, ni**er, wife, sex, mother, love, marriage, kids, children, god, gang, parent, daughter, whore, gay, husband, rapist, slut</w:t>
            </w:r>
          </w:p>
        </w:tc>
      </w:tr>
      <w:tr w:rsidR="007A252B" w:rsidRPr="007A252B" w14:paraId="48D870F3" w14:textId="77777777" w:rsidTr="00435E54">
        <w:trPr>
          <w:trHeight w:val="476"/>
        </w:trPr>
        <w:tc>
          <w:tcPr>
            <w:tcW w:w="2085" w:type="dxa"/>
            <w:tcMar>
              <w:top w:w="100" w:type="dxa"/>
              <w:left w:w="100" w:type="dxa"/>
              <w:bottom w:w="100" w:type="dxa"/>
              <w:right w:w="100" w:type="dxa"/>
            </w:tcMar>
          </w:tcPr>
          <w:p w14:paraId="00C131C8" w14:textId="77777777" w:rsidR="00FD0487" w:rsidRPr="007A252B" w:rsidRDefault="00FD0487" w:rsidP="00FD0487">
            <w:pPr>
              <w:spacing w:after="0" w:line="480" w:lineRule="auto"/>
              <w:ind w:left="140"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V10 </w:t>
            </w:r>
          </w:p>
          <w:p w14:paraId="0E9F8220" w14:textId="77777777" w:rsidR="00FD0487" w:rsidRPr="007A252B" w:rsidRDefault="00FD0487" w:rsidP="00FD0487">
            <w:pPr>
              <w:spacing w:after="0" w:line="480" w:lineRule="auto"/>
              <w:ind w:left="140"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Ideology </w:t>
            </w:r>
          </w:p>
        </w:tc>
        <w:tc>
          <w:tcPr>
            <w:tcW w:w="6807" w:type="dxa"/>
            <w:gridSpan w:val="2"/>
            <w:tcMar>
              <w:top w:w="100" w:type="dxa"/>
              <w:left w:w="100" w:type="dxa"/>
              <w:bottom w:w="100" w:type="dxa"/>
              <w:right w:w="100" w:type="dxa"/>
            </w:tcMar>
          </w:tcPr>
          <w:p w14:paraId="184FCF82" w14:textId="77777777" w:rsidR="00FD0487" w:rsidRPr="007A252B" w:rsidRDefault="00FD0487" w:rsidP="00FD0487">
            <w:pPr>
              <w:spacing w:after="0" w:line="480" w:lineRule="auto"/>
              <w:ind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Nation, European, socialist, Europe, govern, german, economy, war, Russia, capitalist, western, church, tradition, Marxism, Christian, society, </w:t>
            </w:r>
          </w:p>
        </w:tc>
      </w:tr>
      <w:tr w:rsidR="007A252B" w:rsidRPr="007A252B" w14:paraId="14C9E731" w14:textId="77777777" w:rsidTr="00435E54">
        <w:trPr>
          <w:trHeight w:val="349"/>
        </w:trPr>
        <w:tc>
          <w:tcPr>
            <w:tcW w:w="2085" w:type="dxa"/>
            <w:tcMar>
              <w:top w:w="100" w:type="dxa"/>
              <w:left w:w="100" w:type="dxa"/>
              <w:bottom w:w="100" w:type="dxa"/>
              <w:right w:w="100" w:type="dxa"/>
            </w:tcMar>
          </w:tcPr>
          <w:p w14:paraId="3271FDBF" w14:textId="77777777" w:rsidR="00FD0487" w:rsidRPr="007A252B" w:rsidRDefault="00FD0487" w:rsidP="00FD0487">
            <w:pPr>
              <w:spacing w:after="0" w:line="480" w:lineRule="auto"/>
              <w:ind w:left="140"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V11 </w:t>
            </w:r>
          </w:p>
          <w:p w14:paraId="5A2053FD" w14:textId="77777777" w:rsidR="00FD0487" w:rsidRPr="007A252B" w:rsidRDefault="00FD0487" w:rsidP="00FD0487">
            <w:pPr>
              <w:spacing w:after="0" w:line="480" w:lineRule="auto"/>
              <w:ind w:left="140"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Information</w:t>
            </w:r>
          </w:p>
        </w:tc>
        <w:tc>
          <w:tcPr>
            <w:tcW w:w="6807" w:type="dxa"/>
            <w:gridSpan w:val="2"/>
            <w:tcMar>
              <w:top w:w="100" w:type="dxa"/>
              <w:left w:w="100" w:type="dxa"/>
              <w:bottom w:w="100" w:type="dxa"/>
              <w:right w:w="100" w:type="dxa"/>
            </w:tcMar>
          </w:tcPr>
          <w:p w14:paraId="2542F551" w14:textId="77777777" w:rsidR="00FD0487" w:rsidRPr="007A252B" w:rsidRDefault="00FD0487" w:rsidP="00FD0487">
            <w:pPr>
              <w:spacing w:after="0" w:line="480" w:lineRule="auto"/>
              <w:ind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Book, read, article, write, mein, written, mason, thread, relevation, club, forum, blog, website, material, recommend, inform, publish, pdf, translate, text</w:t>
            </w:r>
          </w:p>
        </w:tc>
      </w:tr>
      <w:tr w:rsidR="007A252B" w:rsidRPr="007A252B" w14:paraId="2F872290" w14:textId="77777777" w:rsidTr="00435E54">
        <w:trPr>
          <w:trHeight w:val="159"/>
        </w:trPr>
        <w:tc>
          <w:tcPr>
            <w:tcW w:w="2227" w:type="dxa"/>
            <w:gridSpan w:val="2"/>
            <w:tcMar>
              <w:top w:w="100" w:type="dxa"/>
              <w:left w:w="100" w:type="dxa"/>
              <w:bottom w:w="100" w:type="dxa"/>
              <w:right w:w="100" w:type="dxa"/>
            </w:tcMar>
          </w:tcPr>
          <w:p w14:paraId="20B6F036" w14:textId="77777777" w:rsidR="00FD0487" w:rsidRPr="007A252B" w:rsidRDefault="00FD0487" w:rsidP="00FD0487">
            <w:pPr>
              <w:spacing w:after="0" w:line="480" w:lineRule="auto"/>
              <w:ind w:left="140"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V12 </w:t>
            </w:r>
          </w:p>
          <w:p w14:paraId="2529FDF1" w14:textId="77777777" w:rsidR="00FD0487" w:rsidRPr="007A252B" w:rsidRDefault="00FD0487" w:rsidP="00FD0487">
            <w:pPr>
              <w:spacing w:after="0" w:line="480" w:lineRule="auto"/>
              <w:ind w:left="140"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Online Communication </w:t>
            </w:r>
          </w:p>
        </w:tc>
        <w:tc>
          <w:tcPr>
            <w:tcW w:w="6665" w:type="dxa"/>
            <w:tcMar>
              <w:top w:w="100" w:type="dxa"/>
              <w:left w:w="100" w:type="dxa"/>
              <w:bottom w:w="100" w:type="dxa"/>
              <w:right w:w="100" w:type="dxa"/>
            </w:tcMar>
          </w:tcPr>
          <w:p w14:paraId="56FFD47A" w14:textId="77777777" w:rsidR="00FD0487" w:rsidRPr="007A252B" w:rsidRDefault="00FD0487" w:rsidP="00FD0487">
            <w:pPr>
              <w:spacing w:after="0" w:line="480" w:lineRule="auto"/>
              <w:ind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Gab, speech, twitter, account, ban, post, server, free, chat, delete, discord, platform, facebook, censor, everyone, follow, tag, mail,</w:t>
            </w:r>
          </w:p>
        </w:tc>
      </w:tr>
      <w:tr w:rsidR="007A252B" w:rsidRPr="007A252B" w14:paraId="1B1CF8BF" w14:textId="77777777" w:rsidTr="00435E54">
        <w:trPr>
          <w:trHeight w:val="488"/>
        </w:trPr>
        <w:tc>
          <w:tcPr>
            <w:tcW w:w="2085" w:type="dxa"/>
            <w:tcMar>
              <w:top w:w="100" w:type="dxa"/>
              <w:left w:w="100" w:type="dxa"/>
              <w:bottom w:w="100" w:type="dxa"/>
              <w:right w:w="100" w:type="dxa"/>
            </w:tcMar>
          </w:tcPr>
          <w:p w14:paraId="6E45CAC6" w14:textId="77777777" w:rsidR="00FD0487" w:rsidRPr="007A252B" w:rsidRDefault="00FD0487" w:rsidP="00FD0487">
            <w:pPr>
              <w:spacing w:after="0" w:line="480" w:lineRule="auto"/>
              <w:ind w:left="140"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V13</w:t>
            </w:r>
            <w:r w:rsidRPr="007A252B">
              <w:rPr>
                <w:rFonts w:ascii="Times New Roman" w:hAnsi="Times New Roman" w:cs="Times New Roman"/>
                <w:bCs/>
                <w:kern w:val="2"/>
                <w:sz w:val="24"/>
                <w:szCs w:val="24"/>
                <w:lang w:val="en-GB"/>
                <w14:ligatures w14:val="standardContextual"/>
              </w:rPr>
              <w:br/>
              <w:t xml:space="preserve">Education  </w:t>
            </w:r>
          </w:p>
        </w:tc>
        <w:tc>
          <w:tcPr>
            <w:tcW w:w="6807" w:type="dxa"/>
            <w:gridSpan w:val="2"/>
            <w:tcMar>
              <w:top w:w="100" w:type="dxa"/>
              <w:left w:w="100" w:type="dxa"/>
              <w:bottom w:w="100" w:type="dxa"/>
              <w:right w:w="100" w:type="dxa"/>
            </w:tcMar>
          </w:tcPr>
          <w:p w14:paraId="0680ED51" w14:textId="77777777" w:rsidR="00FD0487" w:rsidRPr="007A252B" w:rsidRDefault="00FD0487" w:rsidP="00FD0487">
            <w:pPr>
              <w:spacing w:after="0" w:line="480" w:lineRule="auto"/>
              <w:ind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School, power, military, force, student, educate, system, arm, success, office, teaching, warfare, youth, prime, train, learn </w:t>
            </w:r>
          </w:p>
        </w:tc>
      </w:tr>
      <w:tr w:rsidR="007A252B" w:rsidRPr="007A252B" w14:paraId="0DFD60D5" w14:textId="77777777" w:rsidTr="00435E54">
        <w:trPr>
          <w:trHeight w:val="277"/>
        </w:trPr>
        <w:tc>
          <w:tcPr>
            <w:tcW w:w="2085" w:type="dxa"/>
            <w:tcMar>
              <w:top w:w="100" w:type="dxa"/>
              <w:left w:w="100" w:type="dxa"/>
              <w:bottom w:w="100" w:type="dxa"/>
              <w:right w:w="100" w:type="dxa"/>
            </w:tcMar>
          </w:tcPr>
          <w:p w14:paraId="417F7354" w14:textId="77777777" w:rsidR="00FD0487" w:rsidRPr="007A252B" w:rsidRDefault="00FD0487" w:rsidP="00FD0487">
            <w:pPr>
              <w:spacing w:after="0" w:line="480" w:lineRule="auto"/>
              <w:ind w:left="140"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V14 </w:t>
            </w:r>
          </w:p>
          <w:p w14:paraId="51784358" w14:textId="77777777" w:rsidR="00FD0487" w:rsidRPr="007A252B" w:rsidRDefault="00FD0487" w:rsidP="00FD0487">
            <w:pPr>
              <w:spacing w:after="0" w:line="480" w:lineRule="auto"/>
              <w:ind w:left="140"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Racism </w:t>
            </w:r>
          </w:p>
        </w:tc>
        <w:tc>
          <w:tcPr>
            <w:tcW w:w="6807" w:type="dxa"/>
            <w:gridSpan w:val="2"/>
            <w:tcMar>
              <w:top w:w="100" w:type="dxa"/>
              <w:left w:w="100" w:type="dxa"/>
              <w:bottom w:w="100" w:type="dxa"/>
              <w:right w:w="100" w:type="dxa"/>
            </w:tcMar>
          </w:tcPr>
          <w:p w14:paraId="0DBC5B0B" w14:textId="77777777" w:rsidR="00FD0487" w:rsidRPr="007A252B" w:rsidRDefault="00FD0487" w:rsidP="00FD0487">
            <w:pPr>
              <w:spacing w:after="0" w:line="480" w:lineRule="auto"/>
              <w:ind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White, race, vote, illegal, genocide, immigrant, supremacist, Africa, south, sharia, demographic, nonwhite, black, diversity, supremacist, ethnostate, racist, civic </w:t>
            </w:r>
          </w:p>
        </w:tc>
      </w:tr>
      <w:tr w:rsidR="007A252B" w:rsidRPr="007A252B" w14:paraId="00C978D9" w14:textId="77777777" w:rsidTr="00435E54">
        <w:trPr>
          <w:trHeight w:val="229"/>
        </w:trPr>
        <w:tc>
          <w:tcPr>
            <w:tcW w:w="2085" w:type="dxa"/>
            <w:tcBorders>
              <w:bottom w:val="single" w:sz="4" w:space="0" w:color="000000"/>
            </w:tcBorders>
            <w:tcMar>
              <w:top w:w="100" w:type="dxa"/>
              <w:left w:w="100" w:type="dxa"/>
              <w:bottom w:w="100" w:type="dxa"/>
              <w:right w:w="100" w:type="dxa"/>
            </w:tcMar>
          </w:tcPr>
          <w:p w14:paraId="4C7888D2" w14:textId="77777777" w:rsidR="00FD0487" w:rsidRPr="007A252B" w:rsidRDefault="00FD0487" w:rsidP="00FD0487">
            <w:pPr>
              <w:spacing w:after="0" w:line="480" w:lineRule="auto"/>
              <w:ind w:left="140"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V15 </w:t>
            </w:r>
          </w:p>
          <w:p w14:paraId="4725B808" w14:textId="77777777" w:rsidR="00FD0487" w:rsidRPr="007A252B" w:rsidRDefault="00FD0487" w:rsidP="00FD0487">
            <w:pPr>
              <w:spacing w:after="0" w:line="480" w:lineRule="auto"/>
              <w:ind w:left="140"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Finance </w:t>
            </w:r>
          </w:p>
        </w:tc>
        <w:tc>
          <w:tcPr>
            <w:tcW w:w="6807" w:type="dxa"/>
            <w:gridSpan w:val="2"/>
            <w:tcBorders>
              <w:bottom w:val="single" w:sz="4" w:space="0" w:color="000000"/>
            </w:tcBorders>
            <w:tcMar>
              <w:top w:w="100" w:type="dxa"/>
              <w:left w:w="100" w:type="dxa"/>
              <w:bottom w:w="100" w:type="dxa"/>
              <w:right w:w="100" w:type="dxa"/>
            </w:tcMar>
          </w:tcPr>
          <w:p w14:paraId="0D11D949" w14:textId="77777777" w:rsidR="00FD0487" w:rsidRPr="007A252B" w:rsidRDefault="00FD0487" w:rsidP="00FD0487">
            <w:pPr>
              <w:spacing w:after="0" w:line="480" w:lineRule="auto"/>
              <w:ind w:right="140"/>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Buy, money, donate, bitcoin, crypto, pay, fund, cash, print, dollar, fee, fundraise, mail, </w:t>
            </w:r>
          </w:p>
        </w:tc>
      </w:tr>
    </w:tbl>
    <w:p w14:paraId="0A122B55" w14:textId="77777777" w:rsidR="00D56618" w:rsidRPr="007A252B" w:rsidRDefault="00D56618" w:rsidP="00D56618">
      <w:pPr>
        <w:tabs>
          <w:tab w:val="left" w:pos="496"/>
        </w:tabs>
        <w:spacing w:before="120" w:after="0" w:line="480" w:lineRule="auto"/>
        <w:rPr>
          <w:rFonts w:ascii="Times New Roman" w:eastAsia="Times New Roman" w:hAnsi="Times New Roman" w:cs="Times New Roman"/>
          <w:b/>
          <w:sz w:val="24"/>
          <w:szCs w:val="24"/>
        </w:rPr>
        <w:sectPr w:rsidR="00D56618" w:rsidRPr="007A252B" w:rsidSect="00FD0487">
          <w:pgSz w:w="11906" w:h="16838"/>
          <w:pgMar w:top="1440" w:right="1440" w:bottom="1440" w:left="1440" w:header="708" w:footer="708" w:gutter="0"/>
          <w:cols w:space="708"/>
          <w:docGrid w:linePitch="360"/>
        </w:sectPr>
      </w:pPr>
      <w:r w:rsidRPr="007A252B">
        <w:rPr>
          <w:rFonts w:ascii="Times New Roman" w:eastAsia="Times New Roman" w:hAnsi="Times New Roman" w:cs="Times New Roman"/>
          <w:b/>
          <w:sz w:val="24"/>
          <w:szCs w:val="24"/>
        </w:rPr>
        <w:tab/>
      </w:r>
    </w:p>
    <w:p w14:paraId="77610A74" w14:textId="1E933ADC" w:rsidR="00D56618" w:rsidRPr="007A252B" w:rsidRDefault="00D56618" w:rsidP="00D56618">
      <w:pPr>
        <w:spacing w:after="0" w:line="480" w:lineRule="auto"/>
        <w:rPr>
          <w:rFonts w:ascii="Times New Roman" w:hAnsi="Times New Roman" w:cs="Times New Roman"/>
          <w:b/>
          <w:kern w:val="2"/>
          <w:sz w:val="24"/>
          <w:szCs w:val="24"/>
          <w:lang w:val="en-GB"/>
          <w14:ligatures w14:val="standardContextual"/>
        </w:rPr>
      </w:pPr>
      <w:r w:rsidRPr="007A252B">
        <w:rPr>
          <w:rFonts w:ascii="Times New Roman" w:hAnsi="Times New Roman" w:cs="Times New Roman"/>
          <w:b/>
          <w:kern w:val="2"/>
          <w:sz w:val="24"/>
          <w:szCs w:val="24"/>
          <w:lang w:val="en-GB"/>
          <w14:ligatures w14:val="standardContextual"/>
        </w:rPr>
        <w:lastRenderedPageBreak/>
        <w:t>Table 7</w:t>
      </w:r>
    </w:p>
    <w:p w14:paraId="60DB058A" w14:textId="77777777" w:rsidR="00D56618" w:rsidRPr="007A252B" w:rsidRDefault="00D56618" w:rsidP="00D56618">
      <w:pPr>
        <w:spacing w:after="0" w:line="480" w:lineRule="auto"/>
        <w:rPr>
          <w:rFonts w:ascii="Times New Roman" w:eastAsia="Times New Roman" w:hAnsi="Times New Roman" w:cs="Times New Roman"/>
          <w:i/>
          <w:iCs/>
          <w:sz w:val="24"/>
          <w:szCs w:val="24"/>
          <w:lang w:val="en-GB"/>
        </w:rPr>
      </w:pPr>
      <w:r w:rsidRPr="007A252B">
        <w:rPr>
          <w:rFonts w:ascii="Times New Roman" w:eastAsia="Times New Roman" w:hAnsi="Times New Roman" w:cs="Times New Roman"/>
          <w:i/>
          <w:iCs/>
          <w:sz w:val="24"/>
          <w:szCs w:val="24"/>
        </w:rPr>
        <w:t xml:space="preserve">Additional Results of Random Forest Models for Predicting Mobilization to Extremist Action </w:t>
      </w:r>
      <w:r w:rsidRPr="007A252B">
        <w:rPr>
          <w:rFonts w:ascii="Times New Roman" w:eastAsia="Times New Roman" w:hAnsi="Times New Roman" w:cs="Times New Roman"/>
          <w:i/>
          <w:iCs/>
          <w:sz w:val="24"/>
          <w:szCs w:val="24"/>
          <w:lang w:val="en-GB"/>
        </w:rPr>
        <w:t xml:space="preserve">(mobilized sample n posts = 3,274, N users = 26; </w:t>
      </w:r>
    </w:p>
    <w:p w14:paraId="4D7073A5" w14:textId="77777777" w:rsidR="00D56618" w:rsidRPr="007A252B" w:rsidRDefault="00D56618" w:rsidP="00D56618">
      <w:pPr>
        <w:spacing w:after="0" w:line="480" w:lineRule="auto"/>
        <w:rPr>
          <w:rFonts w:ascii="Times New Roman" w:eastAsia="Times New Roman" w:hAnsi="Times New Roman" w:cs="Times New Roman"/>
          <w:i/>
          <w:iCs/>
          <w:sz w:val="24"/>
          <w:szCs w:val="24"/>
        </w:rPr>
      </w:pPr>
      <w:r w:rsidRPr="007A252B">
        <w:rPr>
          <w:rFonts w:ascii="Times New Roman" w:eastAsia="Times New Roman" w:hAnsi="Times New Roman" w:cs="Times New Roman"/>
          <w:i/>
          <w:iCs/>
          <w:sz w:val="24"/>
          <w:szCs w:val="24"/>
          <w:lang w:val="en-GB"/>
        </w:rPr>
        <w:t>sample who had not mobilized n posts = 11,979, N users = 48)</w:t>
      </w:r>
    </w:p>
    <w:tbl>
      <w:tblPr>
        <w:tblW w:w="4953" w:type="pct"/>
        <w:tblLook w:val="0600" w:firstRow="0" w:lastRow="0" w:firstColumn="0" w:lastColumn="0" w:noHBand="1" w:noVBand="1"/>
      </w:tblPr>
      <w:tblGrid>
        <w:gridCol w:w="1711"/>
        <w:gridCol w:w="2081"/>
        <w:gridCol w:w="2080"/>
        <w:gridCol w:w="1515"/>
        <w:gridCol w:w="2080"/>
        <w:gridCol w:w="1090"/>
        <w:gridCol w:w="1090"/>
        <w:gridCol w:w="1090"/>
        <w:gridCol w:w="1090"/>
      </w:tblGrid>
      <w:tr w:rsidR="007A252B" w:rsidRPr="007A252B" w14:paraId="7336A656" w14:textId="77777777" w:rsidTr="00D56618">
        <w:trPr>
          <w:trHeight w:val="416"/>
        </w:trPr>
        <w:tc>
          <w:tcPr>
            <w:tcW w:w="619" w:type="pct"/>
            <w:tcBorders>
              <w:top w:val="single" w:sz="4" w:space="0" w:color="auto"/>
              <w:bottom w:val="single" w:sz="4" w:space="0" w:color="auto"/>
            </w:tcBorders>
            <w:shd w:val="clear" w:color="auto" w:fill="auto"/>
            <w:tcMar>
              <w:top w:w="100" w:type="dxa"/>
              <w:left w:w="100" w:type="dxa"/>
              <w:bottom w:w="100" w:type="dxa"/>
              <w:right w:w="100" w:type="dxa"/>
            </w:tcMar>
          </w:tcPr>
          <w:p w14:paraId="6E116C16" w14:textId="77777777" w:rsidR="00D56618" w:rsidRPr="007A252B" w:rsidRDefault="00D56618" w:rsidP="00435E54">
            <w:pPr>
              <w:widowControl w:val="0"/>
              <w:spacing w:after="0" w:line="480" w:lineRule="auto"/>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Evaluation Metric</w:t>
            </w:r>
          </w:p>
        </w:tc>
        <w:tc>
          <w:tcPr>
            <w:tcW w:w="753" w:type="pct"/>
            <w:tcBorders>
              <w:top w:val="single" w:sz="4" w:space="0" w:color="auto"/>
              <w:bottom w:val="single" w:sz="4" w:space="0" w:color="auto"/>
            </w:tcBorders>
            <w:shd w:val="clear" w:color="auto" w:fill="auto"/>
            <w:tcMar>
              <w:top w:w="100" w:type="dxa"/>
              <w:left w:w="100" w:type="dxa"/>
              <w:bottom w:w="100" w:type="dxa"/>
              <w:right w:w="100" w:type="dxa"/>
            </w:tcMar>
          </w:tcPr>
          <w:p w14:paraId="2D6C7E75" w14:textId="77777777" w:rsidR="00D56618" w:rsidRPr="007A252B" w:rsidRDefault="00D56618" w:rsidP="00435E54">
            <w:pPr>
              <w:widowControl w:val="0"/>
              <w:spacing w:after="0" w:line="480" w:lineRule="auto"/>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3 topics,</w:t>
            </w:r>
          </w:p>
          <w:p w14:paraId="363C08B9" w14:textId="77777777" w:rsidR="00D56618" w:rsidRPr="007A252B" w:rsidRDefault="00D56618" w:rsidP="00435E54">
            <w:pPr>
              <w:widowControl w:val="0"/>
              <w:spacing w:after="0" w:line="480" w:lineRule="auto"/>
              <w:rPr>
                <w:rFonts w:ascii="Times New Roman" w:hAnsi="Times New Roman" w:cs="Times New Roman"/>
                <w:kern w:val="2"/>
                <w:sz w:val="24"/>
                <w:szCs w:val="24"/>
                <w:u w:val="single"/>
                <w:lang w:val="en-GB"/>
                <w14:ligatures w14:val="standardContextual"/>
              </w:rPr>
            </w:pPr>
            <w:r w:rsidRPr="007A252B">
              <w:rPr>
                <w:rFonts w:ascii="Times New Roman" w:hAnsi="Times New Roman" w:cs="Times New Roman"/>
                <w:bCs/>
                <w:kern w:val="2"/>
                <w:sz w:val="24"/>
                <w:szCs w:val="24"/>
                <w:lang w:val="en-GB"/>
                <w14:ligatures w14:val="standardContextual"/>
              </w:rPr>
              <w:t>para-linguistic features/word count</w:t>
            </w:r>
          </w:p>
        </w:tc>
        <w:tc>
          <w:tcPr>
            <w:tcW w:w="752" w:type="pct"/>
            <w:tcBorders>
              <w:top w:val="single" w:sz="4" w:space="0" w:color="auto"/>
              <w:bottom w:val="single" w:sz="4" w:space="0" w:color="auto"/>
            </w:tcBorders>
            <w:shd w:val="clear" w:color="auto" w:fill="auto"/>
            <w:tcMar>
              <w:top w:w="100" w:type="dxa"/>
              <w:left w:w="100" w:type="dxa"/>
              <w:bottom w:w="100" w:type="dxa"/>
              <w:right w:w="100" w:type="dxa"/>
            </w:tcMar>
          </w:tcPr>
          <w:p w14:paraId="38278038" w14:textId="77777777" w:rsidR="00D56618" w:rsidRPr="007A252B" w:rsidRDefault="00D56618" w:rsidP="00435E54">
            <w:pPr>
              <w:widowControl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4 topics, para-linguistic features/word count</w:t>
            </w:r>
          </w:p>
        </w:tc>
        <w:tc>
          <w:tcPr>
            <w:tcW w:w="548" w:type="pct"/>
            <w:tcBorders>
              <w:top w:val="single" w:sz="4" w:space="0" w:color="auto"/>
              <w:bottom w:val="single" w:sz="4" w:space="0" w:color="auto"/>
            </w:tcBorders>
            <w:shd w:val="clear" w:color="auto" w:fill="auto"/>
            <w:tcMar>
              <w:top w:w="100" w:type="dxa"/>
              <w:left w:w="100" w:type="dxa"/>
              <w:bottom w:w="100" w:type="dxa"/>
              <w:right w:w="100" w:type="dxa"/>
            </w:tcMar>
          </w:tcPr>
          <w:p w14:paraId="5E6EA41B" w14:textId="77777777" w:rsidR="00D56618" w:rsidRPr="007A252B" w:rsidRDefault="00D56618" w:rsidP="00435E54">
            <w:pPr>
              <w:widowControl w:val="0"/>
              <w:spacing w:after="0" w:line="480" w:lineRule="auto"/>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6 topics, </w:t>
            </w:r>
          </w:p>
          <w:p w14:paraId="559A8FC0" w14:textId="77777777" w:rsidR="00D56618" w:rsidRPr="007A252B" w:rsidRDefault="00D56618" w:rsidP="00435E54">
            <w:pPr>
              <w:widowControl w:val="0"/>
              <w:spacing w:after="0" w:line="480" w:lineRule="auto"/>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para-linguistic features/</w:t>
            </w:r>
          </w:p>
          <w:p w14:paraId="2589A0D4" w14:textId="77777777" w:rsidR="00D56618" w:rsidRPr="007A252B" w:rsidRDefault="00D56618" w:rsidP="00435E54">
            <w:pPr>
              <w:widowControl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word count</w:t>
            </w:r>
          </w:p>
        </w:tc>
        <w:tc>
          <w:tcPr>
            <w:tcW w:w="752" w:type="pct"/>
            <w:tcBorders>
              <w:top w:val="single" w:sz="4" w:space="0" w:color="auto"/>
              <w:bottom w:val="single" w:sz="4" w:space="0" w:color="auto"/>
            </w:tcBorders>
            <w:shd w:val="clear" w:color="auto" w:fill="auto"/>
            <w:tcMar>
              <w:top w:w="100" w:type="dxa"/>
              <w:left w:w="100" w:type="dxa"/>
              <w:bottom w:w="100" w:type="dxa"/>
              <w:right w:w="100" w:type="dxa"/>
            </w:tcMar>
          </w:tcPr>
          <w:p w14:paraId="2BEBA3F5" w14:textId="77777777" w:rsidR="00D56618" w:rsidRPr="007A252B" w:rsidRDefault="00D56618" w:rsidP="00435E54">
            <w:pPr>
              <w:widowControl w:val="0"/>
              <w:spacing w:after="0" w:line="480" w:lineRule="auto"/>
              <w:rPr>
                <w:rFonts w:ascii="Times New Roman" w:hAnsi="Times New Roman" w:cs="Times New Roman"/>
                <w:b/>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15 topics, para-linguistic features/word count</w:t>
            </w:r>
          </w:p>
        </w:tc>
        <w:tc>
          <w:tcPr>
            <w:tcW w:w="394" w:type="pct"/>
            <w:tcBorders>
              <w:top w:val="single" w:sz="4" w:space="0" w:color="auto"/>
              <w:bottom w:val="single" w:sz="4" w:space="0" w:color="auto"/>
            </w:tcBorders>
            <w:shd w:val="clear" w:color="auto" w:fill="auto"/>
            <w:tcMar>
              <w:top w:w="100" w:type="dxa"/>
              <w:left w:w="100" w:type="dxa"/>
              <w:bottom w:w="100" w:type="dxa"/>
              <w:right w:w="100" w:type="dxa"/>
            </w:tcMar>
          </w:tcPr>
          <w:p w14:paraId="09FDB7A9" w14:textId="77777777" w:rsidR="00D56618" w:rsidRPr="007A252B" w:rsidRDefault="00D56618" w:rsidP="00435E54">
            <w:pPr>
              <w:widowControl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3 topics</w:t>
            </w:r>
          </w:p>
        </w:tc>
        <w:tc>
          <w:tcPr>
            <w:tcW w:w="394" w:type="pct"/>
            <w:tcBorders>
              <w:top w:val="single" w:sz="4" w:space="0" w:color="auto"/>
              <w:bottom w:val="single" w:sz="4" w:space="0" w:color="auto"/>
            </w:tcBorders>
            <w:shd w:val="clear" w:color="auto" w:fill="auto"/>
            <w:tcMar>
              <w:top w:w="100" w:type="dxa"/>
              <w:left w:w="100" w:type="dxa"/>
              <w:bottom w:w="100" w:type="dxa"/>
              <w:right w:w="100" w:type="dxa"/>
            </w:tcMar>
          </w:tcPr>
          <w:p w14:paraId="657B9713" w14:textId="77777777" w:rsidR="00D56618" w:rsidRPr="007A252B" w:rsidRDefault="00D56618" w:rsidP="00435E54">
            <w:pPr>
              <w:widowControl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4 topics</w:t>
            </w:r>
          </w:p>
        </w:tc>
        <w:tc>
          <w:tcPr>
            <w:tcW w:w="394" w:type="pct"/>
            <w:tcBorders>
              <w:top w:val="single" w:sz="4" w:space="0" w:color="auto"/>
              <w:bottom w:val="single" w:sz="4" w:space="0" w:color="auto"/>
            </w:tcBorders>
            <w:shd w:val="clear" w:color="auto" w:fill="auto"/>
            <w:tcMar>
              <w:top w:w="100" w:type="dxa"/>
              <w:left w:w="100" w:type="dxa"/>
              <w:bottom w:w="100" w:type="dxa"/>
              <w:right w:w="100" w:type="dxa"/>
            </w:tcMar>
          </w:tcPr>
          <w:p w14:paraId="515F9515" w14:textId="77777777" w:rsidR="00D56618" w:rsidRPr="007A252B" w:rsidRDefault="00D56618" w:rsidP="00435E54">
            <w:pPr>
              <w:widowControl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6 topics </w:t>
            </w:r>
          </w:p>
        </w:tc>
        <w:tc>
          <w:tcPr>
            <w:tcW w:w="394" w:type="pct"/>
            <w:tcBorders>
              <w:top w:val="single" w:sz="4" w:space="0" w:color="auto"/>
              <w:bottom w:val="single" w:sz="4" w:space="0" w:color="auto"/>
            </w:tcBorders>
            <w:shd w:val="clear" w:color="auto" w:fill="auto"/>
            <w:tcMar>
              <w:top w:w="100" w:type="dxa"/>
              <w:left w:w="100" w:type="dxa"/>
              <w:bottom w:w="100" w:type="dxa"/>
              <w:right w:w="100" w:type="dxa"/>
            </w:tcMar>
          </w:tcPr>
          <w:p w14:paraId="5AE73705" w14:textId="77777777" w:rsidR="00D56618" w:rsidRPr="007A252B" w:rsidRDefault="00D56618" w:rsidP="00435E54">
            <w:pPr>
              <w:widowControl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15 topics </w:t>
            </w:r>
          </w:p>
        </w:tc>
      </w:tr>
      <w:tr w:rsidR="007A252B" w:rsidRPr="007A252B" w14:paraId="6C37C931" w14:textId="77777777" w:rsidTr="00D56618">
        <w:trPr>
          <w:trHeight w:val="416"/>
        </w:trPr>
        <w:tc>
          <w:tcPr>
            <w:tcW w:w="619" w:type="pct"/>
            <w:tcBorders>
              <w:top w:val="single" w:sz="4" w:space="0" w:color="auto"/>
            </w:tcBorders>
            <w:shd w:val="clear" w:color="auto" w:fill="auto"/>
            <w:tcMar>
              <w:top w:w="100" w:type="dxa"/>
              <w:left w:w="100" w:type="dxa"/>
              <w:bottom w:w="100" w:type="dxa"/>
              <w:right w:w="100" w:type="dxa"/>
            </w:tcMar>
          </w:tcPr>
          <w:p w14:paraId="1298242F" w14:textId="77777777" w:rsidR="00D56618" w:rsidRPr="007A252B" w:rsidRDefault="00D56618" w:rsidP="00435E54">
            <w:pPr>
              <w:widowControl w:val="0"/>
              <w:spacing w:after="0" w:line="480" w:lineRule="auto"/>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 xml:space="preserve">Precision </w:t>
            </w:r>
          </w:p>
        </w:tc>
        <w:tc>
          <w:tcPr>
            <w:tcW w:w="753" w:type="pct"/>
            <w:tcBorders>
              <w:top w:val="single" w:sz="4" w:space="0" w:color="auto"/>
            </w:tcBorders>
            <w:shd w:val="clear" w:color="auto" w:fill="auto"/>
            <w:tcMar>
              <w:top w:w="100" w:type="dxa"/>
              <w:left w:w="100" w:type="dxa"/>
              <w:bottom w:w="100" w:type="dxa"/>
              <w:right w:w="100" w:type="dxa"/>
            </w:tcMar>
          </w:tcPr>
          <w:p w14:paraId="71B0EAF9" w14:textId="77777777" w:rsidR="00D56618" w:rsidRPr="007A252B" w:rsidRDefault="00D56618" w:rsidP="00435E54">
            <w:pPr>
              <w:widowControl w:val="0"/>
              <w:spacing w:after="0" w:line="480" w:lineRule="auto"/>
              <w:rPr>
                <w:rFonts w:ascii="Times New Roman" w:hAnsi="Times New Roman" w:cs="Times New Roman"/>
                <w:kern w:val="2"/>
                <w:sz w:val="24"/>
                <w:szCs w:val="24"/>
                <w:u w:val="single"/>
                <w:lang w:val="en-GB"/>
                <w14:ligatures w14:val="standardContextual"/>
              </w:rPr>
            </w:pPr>
            <w:r w:rsidRPr="007A252B">
              <w:rPr>
                <w:rFonts w:ascii="Times New Roman" w:hAnsi="Times New Roman" w:cs="Times New Roman"/>
                <w:kern w:val="2"/>
                <w:sz w:val="24"/>
                <w:szCs w:val="24"/>
                <w:u w:val="single"/>
                <w:lang w:val="en-GB"/>
                <w14:ligatures w14:val="standardContextual"/>
              </w:rPr>
              <w:t>0.548</w:t>
            </w:r>
          </w:p>
        </w:tc>
        <w:tc>
          <w:tcPr>
            <w:tcW w:w="752" w:type="pct"/>
            <w:tcBorders>
              <w:top w:val="single" w:sz="4" w:space="0" w:color="auto"/>
            </w:tcBorders>
            <w:shd w:val="clear" w:color="auto" w:fill="auto"/>
            <w:tcMar>
              <w:top w:w="100" w:type="dxa"/>
              <w:left w:w="100" w:type="dxa"/>
              <w:bottom w:w="100" w:type="dxa"/>
              <w:right w:w="100" w:type="dxa"/>
            </w:tcMar>
          </w:tcPr>
          <w:p w14:paraId="2B3352BC" w14:textId="77777777" w:rsidR="00D56618" w:rsidRPr="007A252B" w:rsidRDefault="00D56618" w:rsidP="00435E54">
            <w:pPr>
              <w:widowControl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0.520</w:t>
            </w:r>
          </w:p>
        </w:tc>
        <w:tc>
          <w:tcPr>
            <w:tcW w:w="548" w:type="pct"/>
            <w:tcBorders>
              <w:top w:val="single" w:sz="4" w:space="0" w:color="auto"/>
            </w:tcBorders>
            <w:shd w:val="clear" w:color="auto" w:fill="auto"/>
            <w:tcMar>
              <w:top w:w="100" w:type="dxa"/>
              <w:left w:w="100" w:type="dxa"/>
              <w:bottom w:w="100" w:type="dxa"/>
              <w:right w:w="100" w:type="dxa"/>
            </w:tcMar>
          </w:tcPr>
          <w:p w14:paraId="6AF9CEEF" w14:textId="77777777" w:rsidR="00D56618" w:rsidRPr="007A252B" w:rsidRDefault="00D56618" w:rsidP="00435E54">
            <w:pPr>
              <w:widowControl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0.532</w:t>
            </w:r>
          </w:p>
        </w:tc>
        <w:tc>
          <w:tcPr>
            <w:tcW w:w="752" w:type="pct"/>
            <w:tcBorders>
              <w:top w:val="single" w:sz="4" w:space="0" w:color="auto"/>
            </w:tcBorders>
            <w:shd w:val="clear" w:color="auto" w:fill="auto"/>
            <w:tcMar>
              <w:top w:w="100" w:type="dxa"/>
              <w:left w:w="100" w:type="dxa"/>
              <w:bottom w:w="100" w:type="dxa"/>
              <w:right w:w="100" w:type="dxa"/>
            </w:tcMar>
          </w:tcPr>
          <w:p w14:paraId="0C84A276" w14:textId="77777777" w:rsidR="00D56618" w:rsidRPr="007A252B" w:rsidRDefault="00D56618" w:rsidP="00435E54">
            <w:pPr>
              <w:widowControl w:val="0"/>
              <w:spacing w:after="0" w:line="480" w:lineRule="auto"/>
              <w:rPr>
                <w:rFonts w:ascii="Times New Roman" w:hAnsi="Times New Roman" w:cs="Times New Roman"/>
                <w:b/>
                <w:kern w:val="2"/>
                <w:sz w:val="24"/>
                <w:szCs w:val="24"/>
                <w:lang w:val="en-GB"/>
                <w14:ligatures w14:val="standardContextual"/>
              </w:rPr>
            </w:pPr>
            <w:r w:rsidRPr="007A252B">
              <w:rPr>
                <w:rFonts w:ascii="Times New Roman" w:hAnsi="Times New Roman" w:cs="Times New Roman"/>
                <w:b/>
                <w:kern w:val="2"/>
                <w:sz w:val="24"/>
                <w:szCs w:val="24"/>
                <w:lang w:val="en-GB"/>
                <w14:ligatures w14:val="standardContextual"/>
              </w:rPr>
              <w:t>0.611</w:t>
            </w:r>
          </w:p>
        </w:tc>
        <w:tc>
          <w:tcPr>
            <w:tcW w:w="394" w:type="pct"/>
            <w:tcBorders>
              <w:top w:val="single" w:sz="4" w:space="0" w:color="auto"/>
            </w:tcBorders>
            <w:shd w:val="clear" w:color="auto" w:fill="auto"/>
            <w:tcMar>
              <w:top w:w="100" w:type="dxa"/>
              <w:left w:w="100" w:type="dxa"/>
              <w:bottom w:w="100" w:type="dxa"/>
              <w:right w:w="100" w:type="dxa"/>
            </w:tcMar>
          </w:tcPr>
          <w:p w14:paraId="5759311A" w14:textId="77777777" w:rsidR="00D56618" w:rsidRPr="007A252B" w:rsidRDefault="00D56618" w:rsidP="00435E54">
            <w:pPr>
              <w:widowControl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0.181</w:t>
            </w:r>
          </w:p>
        </w:tc>
        <w:tc>
          <w:tcPr>
            <w:tcW w:w="394" w:type="pct"/>
            <w:tcBorders>
              <w:top w:val="single" w:sz="4" w:space="0" w:color="auto"/>
            </w:tcBorders>
            <w:shd w:val="clear" w:color="auto" w:fill="auto"/>
            <w:tcMar>
              <w:top w:w="100" w:type="dxa"/>
              <w:left w:w="100" w:type="dxa"/>
              <w:bottom w:w="100" w:type="dxa"/>
              <w:right w:w="100" w:type="dxa"/>
            </w:tcMar>
          </w:tcPr>
          <w:p w14:paraId="13BDA10B" w14:textId="77777777" w:rsidR="00D56618" w:rsidRPr="007A252B" w:rsidRDefault="00D56618" w:rsidP="00435E54">
            <w:pPr>
              <w:widowControl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0.218</w:t>
            </w:r>
          </w:p>
        </w:tc>
        <w:tc>
          <w:tcPr>
            <w:tcW w:w="394" w:type="pct"/>
            <w:tcBorders>
              <w:top w:val="single" w:sz="4" w:space="0" w:color="auto"/>
            </w:tcBorders>
            <w:shd w:val="clear" w:color="auto" w:fill="auto"/>
            <w:tcMar>
              <w:top w:w="100" w:type="dxa"/>
              <w:left w:w="100" w:type="dxa"/>
              <w:bottom w:w="100" w:type="dxa"/>
              <w:right w:w="100" w:type="dxa"/>
            </w:tcMar>
          </w:tcPr>
          <w:p w14:paraId="6CD7DA5E" w14:textId="77777777" w:rsidR="00D56618" w:rsidRPr="007A252B" w:rsidRDefault="00D56618" w:rsidP="00435E54">
            <w:pPr>
              <w:widowControl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0.237</w:t>
            </w:r>
          </w:p>
        </w:tc>
        <w:tc>
          <w:tcPr>
            <w:tcW w:w="394" w:type="pct"/>
            <w:tcBorders>
              <w:top w:val="single" w:sz="4" w:space="0" w:color="auto"/>
            </w:tcBorders>
            <w:shd w:val="clear" w:color="auto" w:fill="auto"/>
            <w:tcMar>
              <w:top w:w="100" w:type="dxa"/>
              <w:left w:w="100" w:type="dxa"/>
              <w:bottom w:w="100" w:type="dxa"/>
              <w:right w:w="100" w:type="dxa"/>
            </w:tcMar>
          </w:tcPr>
          <w:p w14:paraId="2FE12AE8" w14:textId="77777777" w:rsidR="00D56618" w:rsidRPr="007A252B" w:rsidRDefault="00D56618" w:rsidP="00435E54">
            <w:pPr>
              <w:widowControl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0.297</w:t>
            </w:r>
          </w:p>
        </w:tc>
      </w:tr>
      <w:tr w:rsidR="00D56618" w:rsidRPr="007A252B" w14:paraId="295340AC" w14:textId="77777777" w:rsidTr="00D56618">
        <w:trPr>
          <w:trHeight w:val="436"/>
        </w:trPr>
        <w:tc>
          <w:tcPr>
            <w:tcW w:w="619" w:type="pct"/>
            <w:tcBorders>
              <w:bottom w:val="single" w:sz="4" w:space="0" w:color="000000" w:themeColor="text1"/>
            </w:tcBorders>
            <w:shd w:val="clear" w:color="auto" w:fill="auto"/>
            <w:tcMar>
              <w:top w:w="100" w:type="dxa"/>
              <w:left w:w="100" w:type="dxa"/>
              <w:bottom w:w="100" w:type="dxa"/>
              <w:right w:w="100" w:type="dxa"/>
            </w:tcMar>
          </w:tcPr>
          <w:p w14:paraId="332E3E82" w14:textId="77777777" w:rsidR="00D56618" w:rsidRPr="007A252B" w:rsidRDefault="00D56618" w:rsidP="00435E54">
            <w:pPr>
              <w:widowControl w:val="0"/>
              <w:spacing w:after="0" w:line="480" w:lineRule="auto"/>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Recall</w:t>
            </w:r>
          </w:p>
        </w:tc>
        <w:tc>
          <w:tcPr>
            <w:tcW w:w="753" w:type="pct"/>
            <w:tcBorders>
              <w:bottom w:val="single" w:sz="4" w:space="0" w:color="000000" w:themeColor="text1"/>
            </w:tcBorders>
            <w:shd w:val="clear" w:color="auto" w:fill="auto"/>
            <w:tcMar>
              <w:top w:w="100" w:type="dxa"/>
              <w:left w:w="100" w:type="dxa"/>
              <w:bottom w:w="100" w:type="dxa"/>
              <w:right w:w="100" w:type="dxa"/>
            </w:tcMar>
          </w:tcPr>
          <w:p w14:paraId="1020D5AD" w14:textId="77777777" w:rsidR="00D56618" w:rsidRPr="007A252B" w:rsidRDefault="00D56618" w:rsidP="00435E54">
            <w:pPr>
              <w:widowControl w:val="0"/>
              <w:spacing w:after="0" w:line="480" w:lineRule="auto"/>
              <w:rPr>
                <w:rFonts w:ascii="Times New Roman" w:hAnsi="Times New Roman" w:cs="Times New Roman"/>
                <w:kern w:val="2"/>
                <w:sz w:val="24"/>
                <w:szCs w:val="24"/>
                <w:u w:val="single"/>
                <w:lang w:val="en-GB"/>
                <w14:ligatures w14:val="standardContextual"/>
              </w:rPr>
            </w:pPr>
            <w:r w:rsidRPr="007A252B">
              <w:rPr>
                <w:rFonts w:ascii="Times New Roman" w:hAnsi="Times New Roman" w:cs="Times New Roman"/>
                <w:kern w:val="2"/>
                <w:sz w:val="24"/>
                <w:szCs w:val="24"/>
                <w:u w:val="single"/>
                <w:lang w:val="en-GB"/>
                <w14:ligatures w14:val="standardContextual"/>
              </w:rPr>
              <w:t>0.333</w:t>
            </w:r>
          </w:p>
        </w:tc>
        <w:tc>
          <w:tcPr>
            <w:tcW w:w="752" w:type="pct"/>
            <w:tcBorders>
              <w:bottom w:val="single" w:sz="4" w:space="0" w:color="000000" w:themeColor="text1"/>
            </w:tcBorders>
            <w:shd w:val="clear" w:color="auto" w:fill="auto"/>
            <w:tcMar>
              <w:top w:w="100" w:type="dxa"/>
              <w:left w:w="100" w:type="dxa"/>
              <w:bottom w:w="100" w:type="dxa"/>
              <w:right w:w="100" w:type="dxa"/>
            </w:tcMar>
          </w:tcPr>
          <w:p w14:paraId="56B1F628" w14:textId="77777777" w:rsidR="00D56618" w:rsidRPr="007A252B" w:rsidRDefault="00D56618" w:rsidP="00435E54">
            <w:pPr>
              <w:widowControl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0.331</w:t>
            </w:r>
          </w:p>
        </w:tc>
        <w:tc>
          <w:tcPr>
            <w:tcW w:w="548" w:type="pct"/>
            <w:tcBorders>
              <w:bottom w:val="single" w:sz="4" w:space="0" w:color="000000" w:themeColor="text1"/>
            </w:tcBorders>
            <w:shd w:val="clear" w:color="auto" w:fill="auto"/>
            <w:tcMar>
              <w:top w:w="100" w:type="dxa"/>
              <w:left w:w="100" w:type="dxa"/>
              <w:bottom w:w="100" w:type="dxa"/>
              <w:right w:w="100" w:type="dxa"/>
            </w:tcMar>
          </w:tcPr>
          <w:p w14:paraId="043D5219" w14:textId="77777777" w:rsidR="00D56618" w:rsidRPr="007A252B" w:rsidRDefault="00D56618" w:rsidP="00435E54">
            <w:pPr>
              <w:widowControl w:val="0"/>
              <w:spacing w:after="0" w:line="480" w:lineRule="auto"/>
              <w:rPr>
                <w:rFonts w:ascii="Times New Roman" w:hAnsi="Times New Roman" w:cs="Times New Roman"/>
                <w:b/>
                <w:kern w:val="2"/>
                <w:sz w:val="24"/>
                <w:szCs w:val="24"/>
                <w:lang w:val="en-GB"/>
                <w14:ligatures w14:val="standardContextual"/>
              </w:rPr>
            </w:pPr>
            <w:r w:rsidRPr="007A252B">
              <w:rPr>
                <w:rFonts w:ascii="Times New Roman" w:hAnsi="Times New Roman" w:cs="Times New Roman"/>
                <w:b/>
                <w:kern w:val="2"/>
                <w:sz w:val="24"/>
                <w:szCs w:val="24"/>
                <w:lang w:val="en-GB"/>
                <w14:ligatures w14:val="standardContextual"/>
              </w:rPr>
              <w:t>0.334</w:t>
            </w:r>
          </w:p>
        </w:tc>
        <w:tc>
          <w:tcPr>
            <w:tcW w:w="752" w:type="pct"/>
            <w:tcBorders>
              <w:bottom w:val="single" w:sz="4" w:space="0" w:color="000000" w:themeColor="text1"/>
            </w:tcBorders>
            <w:shd w:val="clear" w:color="auto" w:fill="auto"/>
            <w:tcMar>
              <w:top w:w="100" w:type="dxa"/>
              <w:left w:w="100" w:type="dxa"/>
              <w:bottom w:w="100" w:type="dxa"/>
              <w:right w:w="100" w:type="dxa"/>
            </w:tcMar>
          </w:tcPr>
          <w:p w14:paraId="3F833C55" w14:textId="77777777" w:rsidR="00D56618" w:rsidRPr="007A252B" w:rsidRDefault="00D56618" w:rsidP="00435E54">
            <w:pPr>
              <w:widowControl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0.330</w:t>
            </w:r>
          </w:p>
        </w:tc>
        <w:tc>
          <w:tcPr>
            <w:tcW w:w="394" w:type="pct"/>
            <w:tcBorders>
              <w:bottom w:val="single" w:sz="4" w:space="0" w:color="000000" w:themeColor="text1"/>
            </w:tcBorders>
            <w:shd w:val="clear" w:color="auto" w:fill="auto"/>
            <w:tcMar>
              <w:top w:w="100" w:type="dxa"/>
              <w:left w:w="100" w:type="dxa"/>
              <w:bottom w:w="100" w:type="dxa"/>
              <w:right w:w="100" w:type="dxa"/>
            </w:tcMar>
          </w:tcPr>
          <w:p w14:paraId="28AE6C03" w14:textId="77777777" w:rsidR="00D56618" w:rsidRPr="007A252B" w:rsidRDefault="00D56618" w:rsidP="00435E54">
            <w:pPr>
              <w:widowControl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0.098</w:t>
            </w:r>
          </w:p>
        </w:tc>
        <w:tc>
          <w:tcPr>
            <w:tcW w:w="394" w:type="pct"/>
            <w:tcBorders>
              <w:bottom w:val="single" w:sz="4" w:space="0" w:color="000000" w:themeColor="text1"/>
            </w:tcBorders>
            <w:shd w:val="clear" w:color="auto" w:fill="auto"/>
            <w:tcMar>
              <w:top w:w="100" w:type="dxa"/>
              <w:left w:w="100" w:type="dxa"/>
              <w:bottom w:w="100" w:type="dxa"/>
              <w:right w:w="100" w:type="dxa"/>
            </w:tcMar>
          </w:tcPr>
          <w:p w14:paraId="46726E7B" w14:textId="77777777" w:rsidR="00D56618" w:rsidRPr="007A252B" w:rsidRDefault="00D56618" w:rsidP="00435E54">
            <w:pPr>
              <w:widowControl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0.083</w:t>
            </w:r>
          </w:p>
        </w:tc>
        <w:tc>
          <w:tcPr>
            <w:tcW w:w="394" w:type="pct"/>
            <w:tcBorders>
              <w:bottom w:val="single" w:sz="4" w:space="0" w:color="000000" w:themeColor="text1"/>
            </w:tcBorders>
            <w:shd w:val="clear" w:color="auto" w:fill="auto"/>
            <w:tcMar>
              <w:top w:w="100" w:type="dxa"/>
              <w:left w:w="100" w:type="dxa"/>
              <w:bottom w:w="100" w:type="dxa"/>
              <w:right w:w="100" w:type="dxa"/>
            </w:tcMar>
          </w:tcPr>
          <w:p w14:paraId="2F0531C9" w14:textId="77777777" w:rsidR="00D56618" w:rsidRPr="007A252B" w:rsidRDefault="00D56618" w:rsidP="00435E54">
            <w:pPr>
              <w:widowControl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0.084</w:t>
            </w:r>
          </w:p>
        </w:tc>
        <w:tc>
          <w:tcPr>
            <w:tcW w:w="394" w:type="pct"/>
            <w:tcBorders>
              <w:bottom w:val="single" w:sz="4" w:space="0" w:color="000000" w:themeColor="text1"/>
            </w:tcBorders>
            <w:shd w:val="clear" w:color="auto" w:fill="auto"/>
            <w:tcMar>
              <w:top w:w="100" w:type="dxa"/>
              <w:left w:w="100" w:type="dxa"/>
              <w:bottom w:w="100" w:type="dxa"/>
              <w:right w:w="100" w:type="dxa"/>
            </w:tcMar>
          </w:tcPr>
          <w:p w14:paraId="7553C256" w14:textId="77777777" w:rsidR="00D56618" w:rsidRPr="007A252B" w:rsidRDefault="00D56618" w:rsidP="00435E54">
            <w:pPr>
              <w:widowControl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0.071</w:t>
            </w:r>
          </w:p>
        </w:tc>
      </w:tr>
    </w:tbl>
    <w:p w14:paraId="79E4E1D2" w14:textId="77777777" w:rsidR="00D56618" w:rsidRPr="007A252B" w:rsidRDefault="00D56618" w:rsidP="00D56618">
      <w:pPr>
        <w:spacing w:after="0" w:line="480" w:lineRule="auto"/>
        <w:rPr>
          <w:rFonts w:ascii="Times New Roman" w:hAnsi="Times New Roman" w:cs="Times New Roman"/>
          <w:bCs/>
          <w:kern w:val="2"/>
          <w:sz w:val="24"/>
          <w:szCs w:val="24"/>
          <w:lang w:val="en-GB"/>
          <w14:ligatures w14:val="standardContextual"/>
        </w:rPr>
      </w:pPr>
    </w:p>
    <w:p w14:paraId="4C2DE091" w14:textId="5CB81F3C" w:rsidR="00D56618" w:rsidRPr="007A252B" w:rsidRDefault="00D56618" w:rsidP="00D56618">
      <w:pPr>
        <w:tabs>
          <w:tab w:val="left" w:pos="496"/>
        </w:tabs>
        <w:rPr>
          <w:rFonts w:ascii="Times New Roman" w:eastAsia="Times New Roman" w:hAnsi="Times New Roman" w:cs="Times New Roman"/>
          <w:sz w:val="24"/>
          <w:szCs w:val="24"/>
        </w:rPr>
        <w:sectPr w:rsidR="00D56618" w:rsidRPr="007A252B" w:rsidSect="00D56618">
          <w:pgSz w:w="16838" w:h="11906" w:orient="landscape"/>
          <w:pgMar w:top="1440" w:right="1440" w:bottom="1440" w:left="1440" w:header="708" w:footer="708" w:gutter="0"/>
          <w:cols w:space="708"/>
          <w:docGrid w:linePitch="360"/>
        </w:sectPr>
      </w:pPr>
    </w:p>
    <w:p w14:paraId="5125CC37" w14:textId="77777777" w:rsidR="00FD0487" w:rsidRPr="007A252B" w:rsidRDefault="00FD0487" w:rsidP="00FD0487">
      <w:pPr>
        <w:spacing w:after="0" w:line="240" w:lineRule="auto"/>
        <w:rPr>
          <w:rFonts w:ascii="Times New Roman" w:hAnsi="Times New Roman" w:cs="Times New Roman"/>
          <w:b/>
          <w:bCs/>
          <w:kern w:val="2"/>
          <w:sz w:val="24"/>
          <w:szCs w:val="24"/>
          <w:lang w:val="en-GB"/>
          <w14:ligatures w14:val="standardContextual"/>
        </w:rPr>
      </w:pPr>
      <w:r w:rsidRPr="007A252B">
        <w:rPr>
          <w:rFonts w:ascii="Times New Roman" w:hAnsi="Times New Roman" w:cs="Times New Roman"/>
          <w:b/>
          <w:bCs/>
          <w:kern w:val="2"/>
          <w:sz w:val="24"/>
          <w:szCs w:val="24"/>
          <w:lang w:val="en-GB"/>
          <w14:ligatures w14:val="standardContextual"/>
        </w:rPr>
        <w:lastRenderedPageBreak/>
        <w:t>Table 8</w:t>
      </w:r>
    </w:p>
    <w:p w14:paraId="321830C0" w14:textId="77777777" w:rsidR="00FD0487" w:rsidRPr="007A252B" w:rsidRDefault="00FD0487" w:rsidP="00FD0487">
      <w:pPr>
        <w:spacing w:after="0" w:line="240" w:lineRule="auto"/>
        <w:rPr>
          <w:rFonts w:ascii="Times New Roman" w:hAnsi="Times New Roman" w:cs="Times New Roman"/>
          <w:b/>
          <w:bCs/>
          <w:kern w:val="2"/>
          <w:sz w:val="24"/>
          <w:szCs w:val="24"/>
          <w:lang w:val="en-GB"/>
          <w14:ligatures w14:val="standardContextual"/>
        </w:rPr>
      </w:pPr>
    </w:p>
    <w:p w14:paraId="6512F643" w14:textId="77777777" w:rsidR="00FD0487" w:rsidRPr="007A252B" w:rsidRDefault="00FD0487" w:rsidP="00FD0487">
      <w:pPr>
        <w:spacing w:after="0" w:line="480" w:lineRule="auto"/>
        <w:rPr>
          <w:rFonts w:ascii="Times New Roman" w:eastAsia="Times New Roman" w:hAnsi="Times New Roman" w:cs="Times New Roman"/>
          <w:i/>
          <w:iCs/>
          <w:sz w:val="24"/>
          <w:szCs w:val="24"/>
        </w:rPr>
      </w:pPr>
      <w:r w:rsidRPr="007A252B">
        <w:rPr>
          <w:rFonts w:ascii="Times New Roman" w:eastAsia="Times New Roman" w:hAnsi="Times New Roman" w:cs="Times New Roman"/>
          <w:i/>
          <w:iCs/>
          <w:sz w:val="24"/>
          <w:szCs w:val="24"/>
        </w:rPr>
        <w:t xml:space="preserve">Results of Random Forest Models for paralinguistic features only, Predicting Mobilization to Extremist Action </w:t>
      </w:r>
      <w:r w:rsidRPr="007A252B">
        <w:rPr>
          <w:rFonts w:ascii="Times New Roman" w:eastAsia="Times New Roman" w:hAnsi="Times New Roman" w:cs="Times New Roman"/>
          <w:i/>
          <w:iCs/>
          <w:sz w:val="24"/>
          <w:szCs w:val="24"/>
          <w:lang w:val="en-GB"/>
        </w:rPr>
        <w:t>(mobilized sample n posts = 3,274, N users = 26; sample who had not mobilized n posts = 11,979, N users = 48)</w:t>
      </w:r>
    </w:p>
    <w:tbl>
      <w:tblPr>
        <w:tblpPr w:leftFromText="180" w:rightFromText="180" w:vertAnchor="page" w:horzAnchor="margin" w:tblpY="4278"/>
        <w:tblW w:w="2337" w:type="pct"/>
        <w:tblLook w:val="0600" w:firstRow="0" w:lastRow="0" w:firstColumn="0" w:lastColumn="0" w:noHBand="1" w:noVBand="1"/>
      </w:tblPr>
      <w:tblGrid>
        <w:gridCol w:w="2339"/>
        <w:gridCol w:w="2036"/>
      </w:tblGrid>
      <w:tr w:rsidR="007A252B" w:rsidRPr="007A252B" w14:paraId="3112D48A" w14:textId="77777777" w:rsidTr="00FD0487">
        <w:trPr>
          <w:trHeight w:val="2065"/>
        </w:trPr>
        <w:tc>
          <w:tcPr>
            <w:tcW w:w="2673" w:type="pct"/>
            <w:tcBorders>
              <w:top w:val="single" w:sz="4" w:space="0" w:color="000000" w:themeColor="text1"/>
              <w:bottom w:val="single" w:sz="4" w:space="0" w:color="000000" w:themeColor="text1"/>
            </w:tcBorders>
          </w:tcPr>
          <w:p w14:paraId="789B27DB" w14:textId="77777777" w:rsidR="00FD0487" w:rsidRPr="007A252B" w:rsidRDefault="00FD0487" w:rsidP="00FD0487">
            <w:pPr>
              <w:widowControl w:val="0"/>
              <w:spacing w:after="0" w:line="480" w:lineRule="auto"/>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Evaluation Metric</w:t>
            </w:r>
          </w:p>
          <w:p w14:paraId="7354F1F8" w14:textId="77777777" w:rsidR="00FD0487" w:rsidRPr="007A252B" w:rsidRDefault="00FD0487" w:rsidP="00FD0487">
            <w:pPr>
              <w:spacing w:after="0" w:line="240" w:lineRule="auto"/>
              <w:rPr>
                <w:rFonts w:ascii="Times New Roman" w:hAnsi="Times New Roman" w:cs="Times New Roman"/>
                <w:kern w:val="2"/>
                <w:sz w:val="24"/>
                <w:szCs w:val="24"/>
                <w:lang w:val="en-GB"/>
                <w14:ligatures w14:val="standardContextual"/>
              </w:rPr>
            </w:pPr>
          </w:p>
          <w:p w14:paraId="1CD3A936" w14:textId="77777777" w:rsidR="00FD0487" w:rsidRPr="007A252B" w:rsidRDefault="00FD0487" w:rsidP="00FD0487">
            <w:pPr>
              <w:spacing w:after="0" w:line="240" w:lineRule="auto"/>
              <w:rPr>
                <w:rFonts w:ascii="Times New Roman" w:hAnsi="Times New Roman" w:cs="Times New Roman"/>
                <w:kern w:val="2"/>
                <w:sz w:val="24"/>
                <w:szCs w:val="24"/>
                <w:lang w:val="en-GB"/>
                <w14:ligatures w14:val="standardContextual"/>
              </w:rPr>
            </w:pPr>
          </w:p>
          <w:p w14:paraId="7F0F48AA" w14:textId="77777777" w:rsidR="00FD0487" w:rsidRPr="007A252B" w:rsidRDefault="00FD0487" w:rsidP="00FD0487">
            <w:pPr>
              <w:spacing w:after="0" w:line="240" w:lineRule="auto"/>
              <w:rPr>
                <w:rFonts w:ascii="Times New Roman" w:hAnsi="Times New Roman" w:cs="Times New Roman"/>
                <w:kern w:val="2"/>
                <w:sz w:val="24"/>
                <w:szCs w:val="24"/>
                <w:lang w:val="en-GB"/>
                <w14:ligatures w14:val="standardContextual"/>
              </w:rPr>
            </w:pPr>
          </w:p>
          <w:p w14:paraId="0863AFFA" w14:textId="77777777" w:rsidR="00FD0487" w:rsidRPr="007A252B" w:rsidRDefault="00FD0487" w:rsidP="00FD0487">
            <w:pPr>
              <w:spacing w:after="0" w:line="240" w:lineRule="auto"/>
              <w:rPr>
                <w:rFonts w:ascii="Times New Roman" w:hAnsi="Times New Roman" w:cs="Times New Roman"/>
                <w:kern w:val="2"/>
                <w:sz w:val="24"/>
                <w:szCs w:val="24"/>
                <w:lang w:val="en-GB"/>
                <w14:ligatures w14:val="standardContextual"/>
              </w:rPr>
            </w:pPr>
          </w:p>
        </w:tc>
        <w:tc>
          <w:tcPr>
            <w:tcW w:w="2327" w:type="pct"/>
            <w:tcBorders>
              <w:top w:val="single" w:sz="4" w:space="0" w:color="000000" w:themeColor="text1"/>
              <w:bottom w:val="single" w:sz="4" w:space="0" w:color="000000" w:themeColor="text1"/>
            </w:tcBorders>
            <w:shd w:val="clear" w:color="auto" w:fill="auto"/>
            <w:tcMar>
              <w:top w:w="100" w:type="dxa"/>
              <w:left w:w="100" w:type="dxa"/>
              <w:bottom w:w="100" w:type="dxa"/>
              <w:right w:w="100" w:type="dxa"/>
            </w:tcMar>
          </w:tcPr>
          <w:p w14:paraId="2C9AAE94"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Para-linguistic features/</w:t>
            </w:r>
          </w:p>
          <w:p w14:paraId="45282B52" w14:textId="77777777" w:rsidR="00FD0487" w:rsidRPr="007A252B" w:rsidRDefault="00FD0487" w:rsidP="00FD0487">
            <w:pPr>
              <w:widowControl w:val="0"/>
              <w:spacing w:after="0" w:line="480" w:lineRule="auto"/>
              <w:rPr>
                <w:rFonts w:ascii="Times New Roman" w:hAnsi="Times New Roman" w:cs="Times New Roman"/>
                <w:bCs/>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word count only</w:t>
            </w:r>
          </w:p>
        </w:tc>
      </w:tr>
      <w:tr w:rsidR="007A252B" w:rsidRPr="007A252B" w14:paraId="29BD0C55" w14:textId="77777777" w:rsidTr="00FD0487">
        <w:trPr>
          <w:trHeight w:val="325"/>
        </w:trPr>
        <w:tc>
          <w:tcPr>
            <w:tcW w:w="2673" w:type="pct"/>
            <w:tcBorders>
              <w:top w:val="single" w:sz="4" w:space="0" w:color="000000" w:themeColor="text1"/>
            </w:tcBorders>
          </w:tcPr>
          <w:p w14:paraId="3A706D40" w14:textId="77777777" w:rsidR="00FD0487" w:rsidRPr="007A252B" w:rsidRDefault="00FD0487" w:rsidP="00FD0487">
            <w:pPr>
              <w:widowControl w:val="0"/>
              <w:spacing w:after="0" w:line="480" w:lineRule="auto"/>
              <w:rPr>
                <w:rFonts w:ascii="Times New Roman" w:hAnsi="Times New Roman" w:cs="Times New Roman"/>
                <w:strike/>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Accuracy</w:t>
            </w:r>
          </w:p>
        </w:tc>
        <w:tc>
          <w:tcPr>
            <w:tcW w:w="2327" w:type="pct"/>
            <w:tcBorders>
              <w:top w:val="single" w:sz="4" w:space="0" w:color="000000" w:themeColor="text1"/>
            </w:tcBorders>
            <w:shd w:val="clear" w:color="auto" w:fill="auto"/>
            <w:tcMar>
              <w:top w:w="100" w:type="dxa"/>
              <w:left w:w="100" w:type="dxa"/>
              <w:bottom w:w="100" w:type="dxa"/>
              <w:right w:w="100" w:type="dxa"/>
            </w:tcMar>
          </w:tcPr>
          <w:p w14:paraId="7E8AB134"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0.746</w:t>
            </w:r>
          </w:p>
        </w:tc>
      </w:tr>
      <w:tr w:rsidR="007A252B" w:rsidRPr="007A252B" w14:paraId="06C28D5D" w14:textId="77777777" w:rsidTr="00FD0487">
        <w:trPr>
          <w:trHeight w:val="341"/>
        </w:trPr>
        <w:tc>
          <w:tcPr>
            <w:tcW w:w="2673" w:type="pct"/>
          </w:tcPr>
          <w:p w14:paraId="548ED6B2" w14:textId="77777777" w:rsidR="00FD0487" w:rsidRPr="007A252B" w:rsidRDefault="00FD0487" w:rsidP="00FD0487">
            <w:pPr>
              <w:widowControl w:val="0"/>
              <w:spacing w:after="0" w:line="480" w:lineRule="auto"/>
              <w:rPr>
                <w:rFonts w:ascii="Times New Roman" w:hAnsi="Times New Roman" w:cs="Times New Roman"/>
                <w:strike/>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AUC</w:t>
            </w:r>
          </w:p>
        </w:tc>
        <w:tc>
          <w:tcPr>
            <w:tcW w:w="2327" w:type="pct"/>
            <w:shd w:val="clear" w:color="auto" w:fill="auto"/>
            <w:tcMar>
              <w:top w:w="100" w:type="dxa"/>
              <w:left w:w="100" w:type="dxa"/>
              <w:bottom w:w="100" w:type="dxa"/>
              <w:right w:w="100" w:type="dxa"/>
            </w:tcMar>
          </w:tcPr>
          <w:p w14:paraId="57AC443C"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0.691</w:t>
            </w:r>
          </w:p>
        </w:tc>
      </w:tr>
      <w:tr w:rsidR="007A252B" w:rsidRPr="007A252B" w14:paraId="11AA3D43" w14:textId="77777777" w:rsidTr="00FD0487">
        <w:trPr>
          <w:trHeight w:val="686"/>
        </w:trPr>
        <w:tc>
          <w:tcPr>
            <w:tcW w:w="2673" w:type="pct"/>
          </w:tcPr>
          <w:p w14:paraId="70B5DAE9" w14:textId="77777777" w:rsidR="00FD0487" w:rsidRPr="007A252B" w:rsidRDefault="00FD0487" w:rsidP="00FD0487">
            <w:pPr>
              <w:widowControl w:val="0"/>
              <w:spacing w:after="0" w:line="480" w:lineRule="auto"/>
              <w:rPr>
                <w:rFonts w:ascii="Times New Roman" w:hAnsi="Times New Roman" w:cs="Times New Roman"/>
                <w:strike/>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Balanced Accuracy</w:t>
            </w:r>
          </w:p>
        </w:tc>
        <w:tc>
          <w:tcPr>
            <w:tcW w:w="2327" w:type="pct"/>
            <w:shd w:val="clear" w:color="auto" w:fill="auto"/>
            <w:tcMar>
              <w:top w:w="100" w:type="dxa"/>
              <w:left w:w="100" w:type="dxa"/>
              <w:bottom w:w="100" w:type="dxa"/>
              <w:right w:w="100" w:type="dxa"/>
            </w:tcMar>
          </w:tcPr>
          <w:p w14:paraId="7C458272"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0.622</w:t>
            </w:r>
          </w:p>
        </w:tc>
      </w:tr>
      <w:tr w:rsidR="007A252B" w:rsidRPr="007A252B" w14:paraId="4D39C349" w14:textId="77777777" w:rsidTr="00FD0487">
        <w:trPr>
          <w:trHeight w:val="341"/>
        </w:trPr>
        <w:tc>
          <w:tcPr>
            <w:tcW w:w="2673" w:type="pct"/>
          </w:tcPr>
          <w:p w14:paraId="4AFCF1C1" w14:textId="77777777" w:rsidR="00FD0487" w:rsidRPr="007A252B" w:rsidRDefault="00FD0487" w:rsidP="00FD0487">
            <w:pPr>
              <w:widowControl w:val="0"/>
              <w:spacing w:after="0" w:line="480" w:lineRule="auto"/>
              <w:rPr>
                <w:rFonts w:ascii="Times New Roman" w:hAnsi="Times New Roman" w:cs="Times New Roman"/>
                <w:strike/>
                <w:kern w:val="2"/>
                <w:sz w:val="24"/>
                <w:szCs w:val="24"/>
                <w:lang w:val="en-GB"/>
                <w14:ligatures w14:val="standardContextual"/>
              </w:rPr>
            </w:pPr>
            <w:r w:rsidRPr="007A252B">
              <w:rPr>
                <w:rFonts w:ascii="Times New Roman" w:hAnsi="Times New Roman" w:cs="Times New Roman"/>
                <w:bCs/>
                <w:kern w:val="2"/>
                <w:sz w:val="24"/>
                <w:szCs w:val="24"/>
                <w:lang w:val="en-GB"/>
                <w14:ligatures w14:val="standardContextual"/>
              </w:rPr>
              <w:t>F1 Score</w:t>
            </w:r>
          </w:p>
        </w:tc>
        <w:tc>
          <w:tcPr>
            <w:tcW w:w="2327" w:type="pct"/>
            <w:shd w:val="clear" w:color="auto" w:fill="auto"/>
            <w:tcMar>
              <w:top w:w="100" w:type="dxa"/>
              <w:left w:w="100" w:type="dxa"/>
              <w:bottom w:w="100" w:type="dxa"/>
              <w:right w:w="100" w:type="dxa"/>
            </w:tcMar>
          </w:tcPr>
          <w:p w14:paraId="1BE57803" w14:textId="77777777" w:rsidR="00FD0487" w:rsidRPr="007A252B" w:rsidRDefault="00FD0487" w:rsidP="00FD0487">
            <w:pPr>
              <w:widowControl w:val="0"/>
              <w:spacing w:after="0" w:line="480" w:lineRule="auto"/>
              <w:rPr>
                <w:rFonts w:ascii="Times New Roman" w:hAnsi="Times New Roman" w:cs="Times New Roman"/>
                <w:kern w:val="2"/>
                <w:sz w:val="24"/>
                <w:szCs w:val="24"/>
                <w:lang w:val="en-GB"/>
                <w14:ligatures w14:val="standardContextual"/>
              </w:rPr>
            </w:pPr>
            <w:r w:rsidRPr="007A252B">
              <w:rPr>
                <w:rFonts w:ascii="Times New Roman" w:hAnsi="Times New Roman" w:cs="Times New Roman"/>
                <w:kern w:val="2"/>
                <w:sz w:val="24"/>
                <w:szCs w:val="24"/>
                <w:lang w:val="en-GB"/>
                <w14:ligatures w14:val="standardContextual"/>
              </w:rPr>
              <w:t>0.392</w:t>
            </w:r>
          </w:p>
        </w:tc>
      </w:tr>
    </w:tbl>
    <w:p w14:paraId="237E513E" w14:textId="77777777" w:rsidR="00FD0487" w:rsidRPr="007A252B" w:rsidRDefault="00FD0487" w:rsidP="00FD0487">
      <w:pPr>
        <w:spacing w:after="0" w:line="240" w:lineRule="auto"/>
        <w:rPr>
          <w:rFonts w:ascii="Times New Roman" w:hAnsi="Times New Roman" w:cs="Times New Roman"/>
          <w:b/>
          <w:bCs/>
          <w:kern w:val="2"/>
          <w:sz w:val="24"/>
          <w:szCs w:val="24"/>
          <w:lang w:val="en-GB"/>
          <w14:ligatures w14:val="standardContextual"/>
        </w:rPr>
      </w:pPr>
    </w:p>
    <w:p w14:paraId="3FFF7663" w14:textId="77777777" w:rsidR="00FD0487" w:rsidRPr="007A252B" w:rsidRDefault="00FD0487" w:rsidP="00FD0487">
      <w:pPr>
        <w:spacing w:after="0" w:line="240" w:lineRule="auto"/>
        <w:rPr>
          <w:rFonts w:ascii="Times New Roman" w:hAnsi="Times New Roman" w:cs="Times New Roman"/>
          <w:b/>
          <w:bCs/>
          <w:kern w:val="2"/>
          <w:sz w:val="24"/>
          <w:szCs w:val="24"/>
          <w:lang w:val="en-GB"/>
          <w14:ligatures w14:val="standardContextual"/>
        </w:rPr>
      </w:pPr>
    </w:p>
    <w:p w14:paraId="015A5F10" w14:textId="77777777" w:rsidR="00FD0487" w:rsidRPr="007A252B" w:rsidRDefault="00FD0487" w:rsidP="00FD0487">
      <w:pPr>
        <w:spacing w:after="0" w:line="240" w:lineRule="auto"/>
        <w:jc w:val="center"/>
        <w:rPr>
          <w:kern w:val="2"/>
          <w:sz w:val="24"/>
          <w:szCs w:val="24"/>
          <w:lang w:val="en-GB"/>
          <w14:ligatures w14:val="standardContextual"/>
        </w:rPr>
      </w:pPr>
    </w:p>
    <w:p w14:paraId="411A4897" w14:textId="02FDACC7" w:rsidR="00280579" w:rsidRPr="007A252B" w:rsidRDefault="00280579" w:rsidP="004F73FC">
      <w:pPr>
        <w:spacing w:after="0" w:line="480" w:lineRule="auto"/>
        <w:rPr>
          <w:rFonts w:ascii="Times New Roman" w:hAnsi="Times New Roman" w:cs="Times New Roman"/>
          <w:bCs/>
          <w:sz w:val="24"/>
          <w:szCs w:val="24"/>
        </w:rPr>
      </w:pPr>
    </w:p>
    <w:p w14:paraId="3DF0B8E2" w14:textId="77777777" w:rsidR="00280579" w:rsidRPr="007A252B" w:rsidRDefault="00280579" w:rsidP="00136320">
      <w:pPr>
        <w:spacing w:line="480" w:lineRule="auto"/>
        <w:rPr>
          <w:rFonts w:ascii="Times New Roman" w:hAnsi="Times New Roman" w:cs="Times New Roman"/>
          <w:bCs/>
          <w:sz w:val="24"/>
          <w:szCs w:val="24"/>
        </w:rPr>
      </w:pPr>
    </w:p>
    <w:p w14:paraId="4EBC918D" w14:textId="7CB63AC0" w:rsidR="00833BDA" w:rsidRPr="007A252B" w:rsidRDefault="00833BDA" w:rsidP="00BA7077">
      <w:pPr>
        <w:spacing w:after="0" w:line="480" w:lineRule="auto"/>
        <w:ind w:right="115"/>
        <w:rPr>
          <w:rFonts w:ascii="Times New Roman" w:hAnsi="Times New Roman" w:cs="Times New Roman"/>
          <w:sz w:val="24"/>
          <w:szCs w:val="24"/>
        </w:rPr>
      </w:pPr>
    </w:p>
    <w:sectPr w:rsidR="00833BDA" w:rsidRPr="007A252B" w:rsidSect="00BE406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98836B" w14:textId="77777777" w:rsidR="00F949F7" w:rsidRDefault="00F949F7">
      <w:pPr>
        <w:spacing w:after="0" w:line="240" w:lineRule="auto"/>
      </w:pPr>
      <w:r>
        <w:separator/>
      </w:r>
    </w:p>
  </w:endnote>
  <w:endnote w:type="continuationSeparator" w:id="0">
    <w:p w14:paraId="145122A2" w14:textId="77777777" w:rsidR="00F949F7" w:rsidRDefault="00F949F7">
      <w:pPr>
        <w:spacing w:after="0" w:line="240" w:lineRule="auto"/>
      </w:pPr>
      <w:r>
        <w:continuationSeparator/>
      </w:r>
    </w:p>
  </w:endnote>
  <w:endnote w:type="continuationNotice" w:id="1">
    <w:p w14:paraId="2C43EE42" w14:textId="77777777" w:rsidR="00F949F7" w:rsidRDefault="00F949F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8719E2" w14:textId="77777777" w:rsidR="00F949F7" w:rsidRDefault="00F949F7">
      <w:pPr>
        <w:spacing w:after="0" w:line="240" w:lineRule="auto"/>
      </w:pPr>
      <w:r>
        <w:separator/>
      </w:r>
    </w:p>
  </w:footnote>
  <w:footnote w:type="continuationSeparator" w:id="0">
    <w:p w14:paraId="308D4335" w14:textId="77777777" w:rsidR="00F949F7" w:rsidRDefault="00F949F7">
      <w:pPr>
        <w:spacing w:after="0" w:line="240" w:lineRule="auto"/>
      </w:pPr>
      <w:r>
        <w:continuationSeparator/>
      </w:r>
    </w:p>
    <w:p w14:paraId="36580852" w14:textId="77777777" w:rsidR="00F949F7" w:rsidRDefault="00F949F7"/>
    <w:p w14:paraId="6A43F0E0" w14:textId="77777777" w:rsidR="00F949F7" w:rsidRDefault="00F949F7">
      <w:pPr>
        <w:spacing w:after="0" w:line="240" w:lineRule="auto"/>
      </w:pPr>
      <w:r>
        <w:separator/>
      </w:r>
    </w:p>
    <w:p w14:paraId="4B7CBF54" w14:textId="77777777" w:rsidR="00F949F7" w:rsidRDefault="00F949F7"/>
    <w:p w14:paraId="0BC4E052" w14:textId="77777777" w:rsidR="00F949F7" w:rsidRDefault="00F949F7">
      <w:pPr>
        <w:spacing w:after="0" w:line="240" w:lineRule="auto"/>
      </w:pPr>
      <w:r>
        <w:continuationSeparator/>
      </w:r>
    </w:p>
    <w:p w14:paraId="1ADE655C" w14:textId="77777777" w:rsidR="00F949F7" w:rsidRDefault="00F949F7"/>
    <w:p w14:paraId="60E33D68" w14:textId="77777777" w:rsidR="00F949F7" w:rsidRDefault="00F949F7">
      <w:pPr>
        <w:pStyle w:val="Header"/>
      </w:pPr>
    </w:p>
    <w:p w14:paraId="08B7A776" w14:textId="77777777" w:rsidR="00F949F7" w:rsidRDefault="00F949F7"/>
    <w:sdt>
      <w:sdtPr>
        <w:rPr>
          <w:rFonts w:ascii="Times New Roman" w:hAnsi="Times New Roman" w:cs="Times New Roman"/>
        </w:rPr>
        <w:id w:val="-1111664571"/>
        <w:docPartObj>
          <w:docPartGallery w:val="Page Numbers (Top of Page)"/>
          <w:docPartUnique/>
        </w:docPartObj>
      </w:sdtPr>
      <w:sdtEndPr>
        <w:rPr>
          <w:noProof/>
        </w:rPr>
      </w:sdtEndPr>
      <w:sdtContent>
        <w:p w14:paraId="08A003D5" w14:textId="77777777" w:rsidR="00F949F7" w:rsidRPr="00136320" w:rsidRDefault="00F949F7" w:rsidP="00136320">
          <w:pPr>
            <w:pStyle w:val="Header"/>
            <w:jc w:val="right"/>
            <w:rPr>
              <w:rFonts w:ascii="Times New Roman" w:hAnsi="Times New Roman" w:cs="Times New Roman"/>
            </w:rPr>
          </w:pPr>
          <w:r w:rsidRPr="00136320">
            <w:rPr>
              <w:rFonts w:ascii="Times New Roman" w:hAnsi="Times New Roman" w:cs="Times New Roman"/>
            </w:rPr>
            <w:t xml:space="preserve">ONLINE RISK SIGNALS OF TERRORIST OFFENDING </w:t>
          </w:r>
          <w:r w:rsidRPr="00136320">
            <w:rPr>
              <w:rFonts w:ascii="Times New Roman" w:hAnsi="Times New Roman" w:cs="Times New Roman"/>
            </w:rPr>
            <w:tab/>
          </w:r>
          <w:r w:rsidRPr="00136320">
            <w:rPr>
              <w:rFonts w:ascii="Times New Roman" w:hAnsi="Times New Roman" w:cs="Times New Roman"/>
            </w:rPr>
            <w:tab/>
          </w:r>
          <w:r w:rsidRPr="00136320">
            <w:rPr>
              <w:rFonts w:ascii="Times New Roman" w:hAnsi="Times New Roman" w:cs="Times New Roman"/>
            </w:rPr>
            <w:fldChar w:fldCharType="begin"/>
          </w:r>
          <w:r w:rsidRPr="00136320">
            <w:rPr>
              <w:rFonts w:ascii="Times New Roman" w:hAnsi="Times New Roman" w:cs="Times New Roman"/>
            </w:rPr>
            <w:instrText xml:space="preserve"> PAGE   \* MERGEFORMAT </w:instrText>
          </w:r>
          <w:r w:rsidRPr="00136320">
            <w:rPr>
              <w:rFonts w:ascii="Times New Roman" w:hAnsi="Times New Roman" w:cs="Times New Roman"/>
            </w:rPr>
            <w:fldChar w:fldCharType="separate"/>
          </w:r>
          <w:r w:rsidRPr="00136320">
            <w:rPr>
              <w:rFonts w:ascii="Times New Roman" w:hAnsi="Times New Roman" w:cs="Times New Roman"/>
              <w:noProof/>
            </w:rPr>
            <w:t>2</w:t>
          </w:r>
          <w:r w:rsidRPr="00136320">
            <w:rPr>
              <w:rFonts w:ascii="Times New Roman" w:hAnsi="Times New Roman" w:cs="Times New Roman"/>
              <w:noProof/>
            </w:rPr>
            <w:fldChar w:fldCharType="end"/>
          </w:r>
        </w:p>
      </w:sdtContent>
    </w:sdt>
  </w:footnote>
  <w:footnote w:type="continuationNotice" w:id="1">
    <w:p w14:paraId="3D1276DB" w14:textId="77777777" w:rsidR="00F949F7" w:rsidRDefault="00F949F7">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8D36E7"/>
    <w:multiLevelType w:val="hybridMultilevel"/>
    <w:tmpl w:val="F48435D8"/>
    <w:lvl w:ilvl="0" w:tplc="F3FCBF3E">
      <w:start w:val="1"/>
      <w:numFmt w:val="bullet"/>
      <w:lvlText w:val=""/>
      <w:lvlJc w:val="left"/>
      <w:pPr>
        <w:tabs>
          <w:tab w:val="num" w:pos="960"/>
        </w:tabs>
        <w:ind w:left="960" w:hanging="360"/>
      </w:pPr>
      <w:rPr>
        <w:rFonts w:ascii="Symbol" w:hAnsi="Symbol" w:hint="default"/>
      </w:rPr>
    </w:lvl>
    <w:lvl w:ilvl="1" w:tplc="2DACA5B8" w:tentative="1">
      <w:start w:val="1"/>
      <w:numFmt w:val="bullet"/>
      <w:lvlText w:val=""/>
      <w:lvlJc w:val="left"/>
      <w:pPr>
        <w:tabs>
          <w:tab w:val="num" w:pos="1680"/>
        </w:tabs>
        <w:ind w:left="1680" w:hanging="360"/>
      </w:pPr>
      <w:rPr>
        <w:rFonts w:ascii="Symbol" w:hAnsi="Symbol" w:hint="default"/>
      </w:rPr>
    </w:lvl>
    <w:lvl w:ilvl="2" w:tplc="F95A89CC" w:tentative="1">
      <w:start w:val="1"/>
      <w:numFmt w:val="bullet"/>
      <w:lvlText w:val=""/>
      <w:lvlJc w:val="left"/>
      <w:pPr>
        <w:tabs>
          <w:tab w:val="num" w:pos="2400"/>
        </w:tabs>
        <w:ind w:left="2400" w:hanging="360"/>
      </w:pPr>
      <w:rPr>
        <w:rFonts w:ascii="Symbol" w:hAnsi="Symbol" w:hint="default"/>
      </w:rPr>
    </w:lvl>
    <w:lvl w:ilvl="3" w:tplc="D868B020" w:tentative="1">
      <w:start w:val="1"/>
      <w:numFmt w:val="bullet"/>
      <w:lvlText w:val=""/>
      <w:lvlJc w:val="left"/>
      <w:pPr>
        <w:tabs>
          <w:tab w:val="num" w:pos="3120"/>
        </w:tabs>
        <w:ind w:left="3120" w:hanging="360"/>
      </w:pPr>
      <w:rPr>
        <w:rFonts w:ascii="Symbol" w:hAnsi="Symbol" w:hint="default"/>
      </w:rPr>
    </w:lvl>
    <w:lvl w:ilvl="4" w:tplc="3C5E367E" w:tentative="1">
      <w:start w:val="1"/>
      <w:numFmt w:val="bullet"/>
      <w:lvlText w:val=""/>
      <w:lvlJc w:val="left"/>
      <w:pPr>
        <w:tabs>
          <w:tab w:val="num" w:pos="3840"/>
        </w:tabs>
        <w:ind w:left="3840" w:hanging="360"/>
      </w:pPr>
      <w:rPr>
        <w:rFonts w:ascii="Symbol" w:hAnsi="Symbol" w:hint="default"/>
      </w:rPr>
    </w:lvl>
    <w:lvl w:ilvl="5" w:tplc="F1306D6A" w:tentative="1">
      <w:start w:val="1"/>
      <w:numFmt w:val="bullet"/>
      <w:lvlText w:val=""/>
      <w:lvlJc w:val="left"/>
      <w:pPr>
        <w:tabs>
          <w:tab w:val="num" w:pos="4560"/>
        </w:tabs>
        <w:ind w:left="4560" w:hanging="360"/>
      </w:pPr>
      <w:rPr>
        <w:rFonts w:ascii="Symbol" w:hAnsi="Symbol" w:hint="default"/>
      </w:rPr>
    </w:lvl>
    <w:lvl w:ilvl="6" w:tplc="F5AA3F58" w:tentative="1">
      <w:start w:val="1"/>
      <w:numFmt w:val="bullet"/>
      <w:lvlText w:val=""/>
      <w:lvlJc w:val="left"/>
      <w:pPr>
        <w:tabs>
          <w:tab w:val="num" w:pos="5280"/>
        </w:tabs>
        <w:ind w:left="5280" w:hanging="360"/>
      </w:pPr>
      <w:rPr>
        <w:rFonts w:ascii="Symbol" w:hAnsi="Symbol" w:hint="default"/>
      </w:rPr>
    </w:lvl>
    <w:lvl w:ilvl="7" w:tplc="838E4BF0" w:tentative="1">
      <w:start w:val="1"/>
      <w:numFmt w:val="bullet"/>
      <w:lvlText w:val=""/>
      <w:lvlJc w:val="left"/>
      <w:pPr>
        <w:tabs>
          <w:tab w:val="num" w:pos="6000"/>
        </w:tabs>
        <w:ind w:left="6000" w:hanging="360"/>
      </w:pPr>
      <w:rPr>
        <w:rFonts w:ascii="Symbol" w:hAnsi="Symbol" w:hint="default"/>
      </w:rPr>
    </w:lvl>
    <w:lvl w:ilvl="8" w:tplc="97F05650" w:tentative="1">
      <w:start w:val="1"/>
      <w:numFmt w:val="bullet"/>
      <w:lvlText w:val=""/>
      <w:lvlJc w:val="left"/>
      <w:pPr>
        <w:tabs>
          <w:tab w:val="num" w:pos="6720"/>
        </w:tabs>
        <w:ind w:left="6720" w:hanging="360"/>
      </w:pPr>
      <w:rPr>
        <w:rFonts w:ascii="Symbol" w:hAnsi="Symbol" w:hint="default"/>
      </w:rPr>
    </w:lvl>
  </w:abstractNum>
  <w:abstractNum w:abstractNumId="1" w15:restartNumberingAfterBreak="0">
    <w:nsid w:val="24993904"/>
    <w:multiLevelType w:val="hybridMultilevel"/>
    <w:tmpl w:val="90522A3A"/>
    <w:lvl w:ilvl="0" w:tplc="8F923CE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0677F38"/>
    <w:multiLevelType w:val="hybridMultilevel"/>
    <w:tmpl w:val="081C94E6"/>
    <w:lvl w:ilvl="0" w:tplc="467EA816">
      <w:numFmt w:val="bullet"/>
      <w:lvlText w:val="-"/>
      <w:lvlJc w:val="left"/>
      <w:pPr>
        <w:ind w:left="960" w:hanging="360"/>
      </w:pPr>
      <w:rPr>
        <w:rFonts w:ascii="Times New Roman" w:eastAsia="Times New Roman" w:hAnsi="Times New Roman" w:cs="Times New Roman" w:hint="default"/>
        <w:i w:val="0"/>
        <w:color w:val="70AD47" w:themeColor="accent6"/>
      </w:rPr>
    </w:lvl>
    <w:lvl w:ilvl="1" w:tplc="08090003" w:tentative="1">
      <w:start w:val="1"/>
      <w:numFmt w:val="bullet"/>
      <w:lvlText w:val="o"/>
      <w:lvlJc w:val="left"/>
      <w:pPr>
        <w:ind w:left="1680" w:hanging="360"/>
      </w:pPr>
      <w:rPr>
        <w:rFonts w:ascii="Courier New" w:hAnsi="Courier New" w:hint="default"/>
      </w:rPr>
    </w:lvl>
    <w:lvl w:ilvl="2" w:tplc="08090005" w:tentative="1">
      <w:start w:val="1"/>
      <w:numFmt w:val="bullet"/>
      <w:lvlText w:val=""/>
      <w:lvlJc w:val="left"/>
      <w:pPr>
        <w:ind w:left="2400" w:hanging="360"/>
      </w:pPr>
      <w:rPr>
        <w:rFonts w:ascii="Wingdings" w:hAnsi="Wingdings" w:hint="default"/>
      </w:rPr>
    </w:lvl>
    <w:lvl w:ilvl="3" w:tplc="08090001" w:tentative="1">
      <w:start w:val="1"/>
      <w:numFmt w:val="bullet"/>
      <w:lvlText w:val=""/>
      <w:lvlJc w:val="left"/>
      <w:pPr>
        <w:ind w:left="3120" w:hanging="360"/>
      </w:pPr>
      <w:rPr>
        <w:rFonts w:ascii="Symbol" w:hAnsi="Symbol" w:hint="default"/>
      </w:rPr>
    </w:lvl>
    <w:lvl w:ilvl="4" w:tplc="08090003" w:tentative="1">
      <w:start w:val="1"/>
      <w:numFmt w:val="bullet"/>
      <w:lvlText w:val="o"/>
      <w:lvlJc w:val="left"/>
      <w:pPr>
        <w:ind w:left="3840" w:hanging="360"/>
      </w:pPr>
      <w:rPr>
        <w:rFonts w:ascii="Courier New" w:hAnsi="Courier New" w:hint="default"/>
      </w:rPr>
    </w:lvl>
    <w:lvl w:ilvl="5" w:tplc="08090005" w:tentative="1">
      <w:start w:val="1"/>
      <w:numFmt w:val="bullet"/>
      <w:lvlText w:val=""/>
      <w:lvlJc w:val="left"/>
      <w:pPr>
        <w:ind w:left="4560" w:hanging="360"/>
      </w:pPr>
      <w:rPr>
        <w:rFonts w:ascii="Wingdings" w:hAnsi="Wingdings" w:hint="default"/>
      </w:rPr>
    </w:lvl>
    <w:lvl w:ilvl="6" w:tplc="08090001" w:tentative="1">
      <w:start w:val="1"/>
      <w:numFmt w:val="bullet"/>
      <w:lvlText w:val=""/>
      <w:lvlJc w:val="left"/>
      <w:pPr>
        <w:ind w:left="5280" w:hanging="360"/>
      </w:pPr>
      <w:rPr>
        <w:rFonts w:ascii="Symbol" w:hAnsi="Symbol" w:hint="default"/>
      </w:rPr>
    </w:lvl>
    <w:lvl w:ilvl="7" w:tplc="08090003" w:tentative="1">
      <w:start w:val="1"/>
      <w:numFmt w:val="bullet"/>
      <w:lvlText w:val="o"/>
      <w:lvlJc w:val="left"/>
      <w:pPr>
        <w:ind w:left="6000" w:hanging="360"/>
      </w:pPr>
      <w:rPr>
        <w:rFonts w:ascii="Courier New" w:hAnsi="Courier New" w:hint="default"/>
      </w:rPr>
    </w:lvl>
    <w:lvl w:ilvl="8" w:tplc="08090005" w:tentative="1">
      <w:start w:val="1"/>
      <w:numFmt w:val="bullet"/>
      <w:lvlText w:val=""/>
      <w:lvlJc w:val="left"/>
      <w:pPr>
        <w:ind w:left="672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33BDA"/>
    <w:rsid w:val="0000000F"/>
    <w:rsid w:val="00000BBF"/>
    <w:rsid w:val="0000155A"/>
    <w:rsid w:val="00002578"/>
    <w:rsid w:val="00002FF2"/>
    <w:rsid w:val="00003B93"/>
    <w:rsid w:val="0000476A"/>
    <w:rsid w:val="00004E76"/>
    <w:rsid w:val="000050D6"/>
    <w:rsid w:val="000068C5"/>
    <w:rsid w:val="0000781D"/>
    <w:rsid w:val="00010393"/>
    <w:rsid w:val="0001218C"/>
    <w:rsid w:val="00012561"/>
    <w:rsid w:val="0001279E"/>
    <w:rsid w:val="00012EE9"/>
    <w:rsid w:val="000133B4"/>
    <w:rsid w:val="0001476D"/>
    <w:rsid w:val="0001558C"/>
    <w:rsid w:val="00017163"/>
    <w:rsid w:val="0001729E"/>
    <w:rsid w:val="00020659"/>
    <w:rsid w:val="0002086E"/>
    <w:rsid w:val="00020EB3"/>
    <w:rsid w:val="00021234"/>
    <w:rsid w:val="00021266"/>
    <w:rsid w:val="00021C04"/>
    <w:rsid w:val="00022D42"/>
    <w:rsid w:val="00022F43"/>
    <w:rsid w:val="00022F6D"/>
    <w:rsid w:val="000231BB"/>
    <w:rsid w:val="00023419"/>
    <w:rsid w:val="00023BB4"/>
    <w:rsid w:val="0002629C"/>
    <w:rsid w:val="00026468"/>
    <w:rsid w:val="00030941"/>
    <w:rsid w:val="00030A84"/>
    <w:rsid w:val="0003106F"/>
    <w:rsid w:val="000310F4"/>
    <w:rsid w:val="000312F4"/>
    <w:rsid w:val="000325A7"/>
    <w:rsid w:val="00033B59"/>
    <w:rsid w:val="00033C90"/>
    <w:rsid w:val="00034199"/>
    <w:rsid w:val="000349DC"/>
    <w:rsid w:val="00034FB8"/>
    <w:rsid w:val="000356FE"/>
    <w:rsid w:val="0003575D"/>
    <w:rsid w:val="0003695C"/>
    <w:rsid w:val="00037667"/>
    <w:rsid w:val="00037939"/>
    <w:rsid w:val="00037F48"/>
    <w:rsid w:val="000412C1"/>
    <w:rsid w:val="000415D3"/>
    <w:rsid w:val="000433ED"/>
    <w:rsid w:val="00044A24"/>
    <w:rsid w:val="000456C1"/>
    <w:rsid w:val="00045872"/>
    <w:rsid w:val="0004590C"/>
    <w:rsid w:val="00045FF5"/>
    <w:rsid w:val="0004728D"/>
    <w:rsid w:val="00050ECF"/>
    <w:rsid w:val="00051D5F"/>
    <w:rsid w:val="0005411F"/>
    <w:rsid w:val="00055726"/>
    <w:rsid w:val="00055920"/>
    <w:rsid w:val="00055B1D"/>
    <w:rsid w:val="00056DBB"/>
    <w:rsid w:val="00056E90"/>
    <w:rsid w:val="00057241"/>
    <w:rsid w:val="00057E86"/>
    <w:rsid w:val="000602E0"/>
    <w:rsid w:val="00060FAC"/>
    <w:rsid w:val="000619A7"/>
    <w:rsid w:val="00062013"/>
    <w:rsid w:val="0006247D"/>
    <w:rsid w:val="000633AE"/>
    <w:rsid w:val="00066CC8"/>
    <w:rsid w:val="00066EE5"/>
    <w:rsid w:val="00070A0A"/>
    <w:rsid w:val="000711AC"/>
    <w:rsid w:val="0007193C"/>
    <w:rsid w:val="000751D5"/>
    <w:rsid w:val="00075F9D"/>
    <w:rsid w:val="00077E25"/>
    <w:rsid w:val="00081049"/>
    <w:rsid w:val="000816CF"/>
    <w:rsid w:val="00082F9E"/>
    <w:rsid w:val="00082FC7"/>
    <w:rsid w:val="00083996"/>
    <w:rsid w:val="00086A61"/>
    <w:rsid w:val="0009005A"/>
    <w:rsid w:val="00090474"/>
    <w:rsid w:val="00092167"/>
    <w:rsid w:val="00092434"/>
    <w:rsid w:val="000934F3"/>
    <w:rsid w:val="0009439E"/>
    <w:rsid w:val="00094B9E"/>
    <w:rsid w:val="00094E66"/>
    <w:rsid w:val="000950C2"/>
    <w:rsid w:val="0009562E"/>
    <w:rsid w:val="000959D9"/>
    <w:rsid w:val="00095B02"/>
    <w:rsid w:val="000964B4"/>
    <w:rsid w:val="00096834"/>
    <w:rsid w:val="0009686E"/>
    <w:rsid w:val="000975E6"/>
    <w:rsid w:val="000A0956"/>
    <w:rsid w:val="000A09DE"/>
    <w:rsid w:val="000A1F81"/>
    <w:rsid w:val="000A2787"/>
    <w:rsid w:val="000A29F8"/>
    <w:rsid w:val="000A43FF"/>
    <w:rsid w:val="000A64F5"/>
    <w:rsid w:val="000A653A"/>
    <w:rsid w:val="000A6FBF"/>
    <w:rsid w:val="000A713D"/>
    <w:rsid w:val="000A7176"/>
    <w:rsid w:val="000A77F5"/>
    <w:rsid w:val="000B0F9D"/>
    <w:rsid w:val="000B0FCF"/>
    <w:rsid w:val="000B1976"/>
    <w:rsid w:val="000B1F89"/>
    <w:rsid w:val="000B37A6"/>
    <w:rsid w:val="000B39C1"/>
    <w:rsid w:val="000B4B33"/>
    <w:rsid w:val="000B5E86"/>
    <w:rsid w:val="000B6C64"/>
    <w:rsid w:val="000C011A"/>
    <w:rsid w:val="000C0701"/>
    <w:rsid w:val="000C083E"/>
    <w:rsid w:val="000C197E"/>
    <w:rsid w:val="000C2130"/>
    <w:rsid w:val="000C4F8D"/>
    <w:rsid w:val="000C527D"/>
    <w:rsid w:val="000C5479"/>
    <w:rsid w:val="000C5854"/>
    <w:rsid w:val="000C5C81"/>
    <w:rsid w:val="000C6F0E"/>
    <w:rsid w:val="000D0367"/>
    <w:rsid w:val="000D05C5"/>
    <w:rsid w:val="000D1A5F"/>
    <w:rsid w:val="000D1E42"/>
    <w:rsid w:val="000D3CCF"/>
    <w:rsid w:val="000D54F6"/>
    <w:rsid w:val="000D5C81"/>
    <w:rsid w:val="000D5FE8"/>
    <w:rsid w:val="000D6869"/>
    <w:rsid w:val="000D6BC6"/>
    <w:rsid w:val="000D70FD"/>
    <w:rsid w:val="000D7691"/>
    <w:rsid w:val="000E281E"/>
    <w:rsid w:val="000E366D"/>
    <w:rsid w:val="000E7730"/>
    <w:rsid w:val="000F1237"/>
    <w:rsid w:val="000F1273"/>
    <w:rsid w:val="000F1409"/>
    <w:rsid w:val="000F2979"/>
    <w:rsid w:val="000F2F9D"/>
    <w:rsid w:val="000F414F"/>
    <w:rsid w:val="000F4F4A"/>
    <w:rsid w:val="000F5E57"/>
    <w:rsid w:val="000F65ED"/>
    <w:rsid w:val="000F6787"/>
    <w:rsid w:val="000F7F71"/>
    <w:rsid w:val="0010040D"/>
    <w:rsid w:val="0010072D"/>
    <w:rsid w:val="00100AEE"/>
    <w:rsid w:val="00100B15"/>
    <w:rsid w:val="00100F54"/>
    <w:rsid w:val="001020B5"/>
    <w:rsid w:val="001040D2"/>
    <w:rsid w:val="00105135"/>
    <w:rsid w:val="001051F5"/>
    <w:rsid w:val="00105784"/>
    <w:rsid w:val="001057F7"/>
    <w:rsid w:val="00105C95"/>
    <w:rsid w:val="001072C1"/>
    <w:rsid w:val="00107DE5"/>
    <w:rsid w:val="0011243E"/>
    <w:rsid w:val="00112970"/>
    <w:rsid w:val="00112B2D"/>
    <w:rsid w:val="001145D0"/>
    <w:rsid w:val="00114A9D"/>
    <w:rsid w:val="00116570"/>
    <w:rsid w:val="00116611"/>
    <w:rsid w:val="0011664B"/>
    <w:rsid w:val="0012068F"/>
    <w:rsid w:val="00120A82"/>
    <w:rsid w:val="00125474"/>
    <w:rsid w:val="00125CFB"/>
    <w:rsid w:val="0013027A"/>
    <w:rsid w:val="00130370"/>
    <w:rsid w:val="00132A37"/>
    <w:rsid w:val="001333FD"/>
    <w:rsid w:val="001334A6"/>
    <w:rsid w:val="0013361F"/>
    <w:rsid w:val="00133755"/>
    <w:rsid w:val="00133A64"/>
    <w:rsid w:val="00133EC5"/>
    <w:rsid w:val="00133F67"/>
    <w:rsid w:val="00134C73"/>
    <w:rsid w:val="00134EB1"/>
    <w:rsid w:val="00134F5A"/>
    <w:rsid w:val="00135426"/>
    <w:rsid w:val="00136320"/>
    <w:rsid w:val="00137495"/>
    <w:rsid w:val="00137537"/>
    <w:rsid w:val="00137877"/>
    <w:rsid w:val="00137C6A"/>
    <w:rsid w:val="00140569"/>
    <w:rsid w:val="00141B7E"/>
    <w:rsid w:val="00142707"/>
    <w:rsid w:val="00143415"/>
    <w:rsid w:val="00143B83"/>
    <w:rsid w:val="00145131"/>
    <w:rsid w:val="00145E69"/>
    <w:rsid w:val="00147131"/>
    <w:rsid w:val="0014764A"/>
    <w:rsid w:val="0015001B"/>
    <w:rsid w:val="001506E8"/>
    <w:rsid w:val="001518E7"/>
    <w:rsid w:val="00151AC3"/>
    <w:rsid w:val="00152169"/>
    <w:rsid w:val="00153900"/>
    <w:rsid w:val="001539A8"/>
    <w:rsid w:val="00154092"/>
    <w:rsid w:val="00154E02"/>
    <w:rsid w:val="001554B9"/>
    <w:rsid w:val="00155E02"/>
    <w:rsid w:val="00156061"/>
    <w:rsid w:val="00156A89"/>
    <w:rsid w:val="00157150"/>
    <w:rsid w:val="00157996"/>
    <w:rsid w:val="00157A75"/>
    <w:rsid w:val="00160E58"/>
    <w:rsid w:val="00161417"/>
    <w:rsid w:val="00161714"/>
    <w:rsid w:val="001624CA"/>
    <w:rsid w:val="00163598"/>
    <w:rsid w:val="00163FDD"/>
    <w:rsid w:val="00164A06"/>
    <w:rsid w:val="00165229"/>
    <w:rsid w:val="001700D9"/>
    <w:rsid w:val="00170451"/>
    <w:rsid w:val="001729A9"/>
    <w:rsid w:val="001736DB"/>
    <w:rsid w:val="00173969"/>
    <w:rsid w:val="00173C2E"/>
    <w:rsid w:val="00174B46"/>
    <w:rsid w:val="00175551"/>
    <w:rsid w:val="001755E1"/>
    <w:rsid w:val="00175732"/>
    <w:rsid w:val="001758C1"/>
    <w:rsid w:val="00175B96"/>
    <w:rsid w:val="00175E6A"/>
    <w:rsid w:val="00176371"/>
    <w:rsid w:val="0017639C"/>
    <w:rsid w:val="00180802"/>
    <w:rsid w:val="00180DBC"/>
    <w:rsid w:val="001834BA"/>
    <w:rsid w:val="00183CE0"/>
    <w:rsid w:val="00183E4F"/>
    <w:rsid w:val="001853EF"/>
    <w:rsid w:val="0018648B"/>
    <w:rsid w:val="00186644"/>
    <w:rsid w:val="00186D4A"/>
    <w:rsid w:val="0018738D"/>
    <w:rsid w:val="00187A6B"/>
    <w:rsid w:val="001904BB"/>
    <w:rsid w:val="00190C68"/>
    <w:rsid w:val="001916EB"/>
    <w:rsid w:val="00193714"/>
    <w:rsid w:val="00194331"/>
    <w:rsid w:val="00194D39"/>
    <w:rsid w:val="00195C21"/>
    <w:rsid w:val="001961A1"/>
    <w:rsid w:val="00196A96"/>
    <w:rsid w:val="00197BAB"/>
    <w:rsid w:val="001A1052"/>
    <w:rsid w:val="001A3E5B"/>
    <w:rsid w:val="001A5818"/>
    <w:rsid w:val="001A5BE5"/>
    <w:rsid w:val="001A5D93"/>
    <w:rsid w:val="001A6986"/>
    <w:rsid w:val="001A7D08"/>
    <w:rsid w:val="001B05B8"/>
    <w:rsid w:val="001B0EB7"/>
    <w:rsid w:val="001B12FE"/>
    <w:rsid w:val="001B18E4"/>
    <w:rsid w:val="001B2281"/>
    <w:rsid w:val="001B3884"/>
    <w:rsid w:val="001B3899"/>
    <w:rsid w:val="001B61CB"/>
    <w:rsid w:val="001B6388"/>
    <w:rsid w:val="001B6B1D"/>
    <w:rsid w:val="001B76DB"/>
    <w:rsid w:val="001C0140"/>
    <w:rsid w:val="001C017A"/>
    <w:rsid w:val="001C0CAF"/>
    <w:rsid w:val="001C0E0A"/>
    <w:rsid w:val="001C1E7E"/>
    <w:rsid w:val="001C1F66"/>
    <w:rsid w:val="001C25F5"/>
    <w:rsid w:val="001C31E4"/>
    <w:rsid w:val="001C3986"/>
    <w:rsid w:val="001C4B7C"/>
    <w:rsid w:val="001C665A"/>
    <w:rsid w:val="001C6DE3"/>
    <w:rsid w:val="001C70A3"/>
    <w:rsid w:val="001D1B4A"/>
    <w:rsid w:val="001D211E"/>
    <w:rsid w:val="001D27C8"/>
    <w:rsid w:val="001D585C"/>
    <w:rsid w:val="001D691A"/>
    <w:rsid w:val="001D7DFD"/>
    <w:rsid w:val="001E17A4"/>
    <w:rsid w:val="001E3744"/>
    <w:rsid w:val="001E4441"/>
    <w:rsid w:val="001E463E"/>
    <w:rsid w:val="001E47C0"/>
    <w:rsid w:val="001E54E5"/>
    <w:rsid w:val="001E77AD"/>
    <w:rsid w:val="001F032E"/>
    <w:rsid w:val="001F10A0"/>
    <w:rsid w:val="001F1F5D"/>
    <w:rsid w:val="001F1F7D"/>
    <w:rsid w:val="001F2CCD"/>
    <w:rsid w:val="001F3311"/>
    <w:rsid w:val="001F3C03"/>
    <w:rsid w:val="001F5088"/>
    <w:rsid w:val="001F5BE7"/>
    <w:rsid w:val="001F727A"/>
    <w:rsid w:val="00200643"/>
    <w:rsid w:val="0020240C"/>
    <w:rsid w:val="0020411F"/>
    <w:rsid w:val="00204EDE"/>
    <w:rsid w:val="0020534A"/>
    <w:rsid w:val="002056A0"/>
    <w:rsid w:val="00206FD7"/>
    <w:rsid w:val="0020700A"/>
    <w:rsid w:val="00207C57"/>
    <w:rsid w:val="00210B7F"/>
    <w:rsid w:val="00211575"/>
    <w:rsid w:val="00211ECA"/>
    <w:rsid w:val="002129F0"/>
    <w:rsid w:val="002143ED"/>
    <w:rsid w:val="00214CA9"/>
    <w:rsid w:val="00215ACB"/>
    <w:rsid w:val="0021725F"/>
    <w:rsid w:val="00217576"/>
    <w:rsid w:val="00221371"/>
    <w:rsid w:val="00221C6D"/>
    <w:rsid w:val="002256FB"/>
    <w:rsid w:val="00225DB2"/>
    <w:rsid w:val="00227760"/>
    <w:rsid w:val="00227B41"/>
    <w:rsid w:val="0023004D"/>
    <w:rsid w:val="00230367"/>
    <w:rsid w:val="002306E9"/>
    <w:rsid w:val="00233278"/>
    <w:rsid w:val="0023446F"/>
    <w:rsid w:val="00235268"/>
    <w:rsid w:val="002367AF"/>
    <w:rsid w:val="00237144"/>
    <w:rsid w:val="00237AD4"/>
    <w:rsid w:val="00237DCE"/>
    <w:rsid w:val="00237E1C"/>
    <w:rsid w:val="00244581"/>
    <w:rsid w:val="002446CF"/>
    <w:rsid w:val="00244AB2"/>
    <w:rsid w:val="00247D76"/>
    <w:rsid w:val="0025040B"/>
    <w:rsid w:val="002515A7"/>
    <w:rsid w:val="00252C71"/>
    <w:rsid w:val="002534E2"/>
    <w:rsid w:val="00253B68"/>
    <w:rsid w:val="002542E7"/>
    <w:rsid w:val="00254A15"/>
    <w:rsid w:val="002551B9"/>
    <w:rsid w:val="002554FB"/>
    <w:rsid w:val="00255A75"/>
    <w:rsid w:val="00255D8F"/>
    <w:rsid w:val="0025600F"/>
    <w:rsid w:val="00261C00"/>
    <w:rsid w:val="00261D61"/>
    <w:rsid w:val="002626DF"/>
    <w:rsid w:val="00262777"/>
    <w:rsid w:val="00264C93"/>
    <w:rsid w:val="00264E67"/>
    <w:rsid w:val="0026541E"/>
    <w:rsid w:val="00265885"/>
    <w:rsid w:val="00266010"/>
    <w:rsid w:val="002669A2"/>
    <w:rsid w:val="00267969"/>
    <w:rsid w:val="002708B1"/>
    <w:rsid w:val="00270A03"/>
    <w:rsid w:val="00271337"/>
    <w:rsid w:val="00271C47"/>
    <w:rsid w:val="002730F6"/>
    <w:rsid w:val="00273106"/>
    <w:rsid w:val="00273578"/>
    <w:rsid w:val="00273B76"/>
    <w:rsid w:val="002748DA"/>
    <w:rsid w:val="00274974"/>
    <w:rsid w:val="00275270"/>
    <w:rsid w:val="002755E2"/>
    <w:rsid w:val="0027578F"/>
    <w:rsid w:val="00276050"/>
    <w:rsid w:val="00276708"/>
    <w:rsid w:val="00276F2D"/>
    <w:rsid w:val="00277BD3"/>
    <w:rsid w:val="00277F27"/>
    <w:rsid w:val="00280579"/>
    <w:rsid w:val="002827A2"/>
    <w:rsid w:val="0028317E"/>
    <w:rsid w:val="002832F7"/>
    <w:rsid w:val="002835B0"/>
    <w:rsid w:val="0028447D"/>
    <w:rsid w:val="00285FEC"/>
    <w:rsid w:val="00290EBE"/>
    <w:rsid w:val="00290F08"/>
    <w:rsid w:val="002912BD"/>
    <w:rsid w:val="00291784"/>
    <w:rsid w:val="00292AD6"/>
    <w:rsid w:val="0029345A"/>
    <w:rsid w:val="00295024"/>
    <w:rsid w:val="00295318"/>
    <w:rsid w:val="00296320"/>
    <w:rsid w:val="002A0BC9"/>
    <w:rsid w:val="002A0CB5"/>
    <w:rsid w:val="002A31B3"/>
    <w:rsid w:val="002A3901"/>
    <w:rsid w:val="002A494F"/>
    <w:rsid w:val="002A4C8D"/>
    <w:rsid w:val="002A4DE9"/>
    <w:rsid w:val="002A5C9F"/>
    <w:rsid w:val="002A71EE"/>
    <w:rsid w:val="002A7DE2"/>
    <w:rsid w:val="002B02AA"/>
    <w:rsid w:val="002B06D2"/>
    <w:rsid w:val="002B0E6C"/>
    <w:rsid w:val="002B2196"/>
    <w:rsid w:val="002B45C2"/>
    <w:rsid w:val="002B4EF5"/>
    <w:rsid w:val="002B6E2B"/>
    <w:rsid w:val="002B7C19"/>
    <w:rsid w:val="002B7FCD"/>
    <w:rsid w:val="002C0161"/>
    <w:rsid w:val="002C0306"/>
    <w:rsid w:val="002C1F35"/>
    <w:rsid w:val="002C2972"/>
    <w:rsid w:val="002C489D"/>
    <w:rsid w:val="002C4911"/>
    <w:rsid w:val="002C5050"/>
    <w:rsid w:val="002C64E7"/>
    <w:rsid w:val="002D02B8"/>
    <w:rsid w:val="002D3BD8"/>
    <w:rsid w:val="002D3D56"/>
    <w:rsid w:val="002D6B27"/>
    <w:rsid w:val="002D7A8F"/>
    <w:rsid w:val="002E0A6B"/>
    <w:rsid w:val="002E264D"/>
    <w:rsid w:val="002E27CC"/>
    <w:rsid w:val="002E2807"/>
    <w:rsid w:val="002E2F75"/>
    <w:rsid w:val="002E39EE"/>
    <w:rsid w:val="002E4FD1"/>
    <w:rsid w:val="002E53E9"/>
    <w:rsid w:val="002E6298"/>
    <w:rsid w:val="002E7824"/>
    <w:rsid w:val="002F35C0"/>
    <w:rsid w:val="002F399F"/>
    <w:rsid w:val="002F6392"/>
    <w:rsid w:val="002F6AE2"/>
    <w:rsid w:val="002F7C5B"/>
    <w:rsid w:val="00300FB4"/>
    <w:rsid w:val="00302C07"/>
    <w:rsid w:val="00303657"/>
    <w:rsid w:val="003037EA"/>
    <w:rsid w:val="00304CD4"/>
    <w:rsid w:val="00305285"/>
    <w:rsid w:val="0030671C"/>
    <w:rsid w:val="00306C8A"/>
    <w:rsid w:val="00307536"/>
    <w:rsid w:val="00310E86"/>
    <w:rsid w:val="00313CC8"/>
    <w:rsid w:val="00313D10"/>
    <w:rsid w:val="00314C07"/>
    <w:rsid w:val="00317DE7"/>
    <w:rsid w:val="00317F80"/>
    <w:rsid w:val="003204BD"/>
    <w:rsid w:val="00320744"/>
    <w:rsid w:val="0032081A"/>
    <w:rsid w:val="00321DAE"/>
    <w:rsid w:val="00322D5E"/>
    <w:rsid w:val="00326C9B"/>
    <w:rsid w:val="0033104F"/>
    <w:rsid w:val="0033317E"/>
    <w:rsid w:val="00336744"/>
    <w:rsid w:val="0033762B"/>
    <w:rsid w:val="00337712"/>
    <w:rsid w:val="003379B4"/>
    <w:rsid w:val="00337AD4"/>
    <w:rsid w:val="00341F8D"/>
    <w:rsid w:val="0034303B"/>
    <w:rsid w:val="00343BB6"/>
    <w:rsid w:val="003440CA"/>
    <w:rsid w:val="00344D91"/>
    <w:rsid w:val="00345B86"/>
    <w:rsid w:val="003465C0"/>
    <w:rsid w:val="00347606"/>
    <w:rsid w:val="0034786A"/>
    <w:rsid w:val="00347956"/>
    <w:rsid w:val="00350C4C"/>
    <w:rsid w:val="00352945"/>
    <w:rsid w:val="00352F57"/>
    <w:rsid w:val="0035396F"/>
    <w:rsid w:val="00354919"/>
    <w:rsid w:val="00354E36"/>
    <w:rsid w:val="00360435"/>
    <w:rsid w:val="00360534"/>
    <w:rsid w:val="003611A1"/>
    <w:rsid w:val="003627E0"/>
    <w:rsid w:val="003633C1"/>
    <w:rsid w:val="003633F3"/>
    <w:rsid w:val="00363A3A"/>
    <w:rsid w:val="00365109"/>
    <w:rsid w:val="00365556"/>
    <w:rsid w:val="003665CE"/>
    <w:rsid w:val="0036711D"/>
    <w:rsid w:val="00367166"/>
    <w:rsid w:val="00367B04"/>
    <w:rsid w:val="00372484"/>
    <w:rsid w:val="00373010"/>
    <w:rsid w:val="00373E5C"/>
    <w:rsid w:val="00373F69"/>
    <w:rsid w:val="00375318"/>
    <w:rsid w:val="00375477"/>
    <w:rsid w:val="0038085B"/>
    <w:rsid w:val="003808F3"/>
    <w:rsid w:val="003814DA"/>
    <w:rsid w:val="00381BCB"/>
    <w:rsid w:val="0038312A"/>
    <w:rsid w:val="003836C4"/>
    <w:rsid w:val="0038449C"/>
    <w:rsid w:val="00384F5C"/>
    <w:rsid w:val="0038573B"/>
    <w:rsid w:val="00385D00"/>
    <w:rsid w:val="00386198"/>
    <w:rsid w:val="003868EA"/>
    <w:rsid w:val="00386C93"/>
    <w:rsid w:val="003877B9"/>
    <w:rsid w:val="00387C66"/>
    <w:rsid w:val="00390006"/>
    <w:rsid w:val="0039180F"/>
    <w:rsid w:val="00392409"/>
    <w:rsid w:val="00393339"/>
    <w:rsid w:val="00394FB8"/>
    <w:rsid w:val="0039516A"/>
    <w:rsid w:val="00395A76"/>
    <w:rsid w:val="00396AC4"/>
    <w:rsid w:val="00396EEB"/>
    <w:rsid w:val="003972C6"/>
    <w:rsid w:val="0039760D"/>
    <w:rsid w:val="00397A6E"/>
    <w:rsid w:val="00397F16"/>
    <w:rsid w:val="003A4E96"/>
    <w:rsid w:val="003A51F5"/>
    <w:rsid w:val="003A7ADF"/>
    <w:rsid w:val="003A7C2F"/>
    <w:rsid w:val="003B23D9"/>
    <w:rsid w:val="003B2431"/>
    <w:rsid w:val="003B26BD"/>
    <w:rsid w:val="003B2C49"/>
    <w:rsid w:val="003B44C1"/>
    <w:rsid w:val="003C0C68"/>
    <w:rsid w:val="003C0E86"/>
    <w:rsid w:val="003C1A48"/>
    <w:rsid w:val="003C42ED"/>
    <w:rsid w:val="003C4E07"/>
    <w:rsid w:val="003C522B"/>
    <w:rsid w:val="003C6E44"/>
    <w:rsid w:val="003C756B"/>
    <w:rsid w:val="003D0103"/>
    <w:rsid w:val="003D23C6"/>
    <w:rsid w:val="003D253A"/>
    <w:rsid w:val="003D2C65"/>
    <w:rsid w:val="003D2F7E"/>
    <w:rsid w:val="003D3B07"/>
    <w:rsid w:val="003D4AFF"/>
    <w:rsid w:val="003D4E3A"/>
    <w:rsid w:val="003D50DF"/>
    <w:rsid w:val="003D572B"/>
    <w:rsid w:val="003D58A6"/>
    <w:rsid w:val="003D5BB9"/>
    <w:rsid w:val="003D5DE7"/>
    <w:rsid w:val="003D5EC4"/>
    <w:rsid w:val="003D6455"/>
    <w:rsid w:val="003D6834"/>
    <w:rsid w:val="003D72F7"/>
    <w:rsid w:val="003D74EA"/>
    <w:rsid w:val="003E2BED"/>
    <w:rsid w:val="003E3031"/>
    <w:rsid w:val="003E452C"/>
    <w:rsid w:val="003E6636"/>
    <w:rsid w:val="003F04D2"/>
    <w:rsid w:val="003F09F3"/>
    <w:rsid w:val="003F1D78"/>
    <w:rsid w:val="003F2C65"/>
    <w:rsid w:val="003F36D1"/>
    <w:rsid w:val="003F36D5"/>
    <w:rsid w:val="003F37C6"/>
    <w:rsid w:val="003F3FAE"/>
    <w:rsid w:val="003F7BA4"/>
    <w:rsid w:val="003F7C5B"/>
    <w:rsid w:val="00400EF8"/>
    <w:rsid w:val="0040125D"/>
    <w:rsid w:val="00401A72"/>
    <w:rsid w:val="00401B64"/>
    <w:rsid w:val="00402D38"/>
    <w:rsid w:val="00403197"/>
    <w:rsid w:val="0040337D"/>
    <w:rsid w:val="004054C8"/>
    <w:rsid w:val="00406A15"/>
    <w:rsid w:val="004104C6"/>
    <w:rsid w:val="00411F67"/>
    <w:rsid w:val="0041212C"/>
    <w:rsid w:val="0041292C"/>
    <w:rsid w:val="00412A93"/>
    <w:rsid w:val="00412FFB"/>
    <w:rsid w:val="004152C9"/>
    <w:rsid w:val="00415F12"/>
    <w:rsid w:val="00416FB0"/>
    <w:rsid w:val="0041759F"/>
    <w:rsid w:val="004210F0"/>
    <w:rsid w:val="00422BA2"/>
    <w:rsid w:val="00424591"/>
    <w:rsid w:val="00425F0A"/>
    <w:rsid w:val="00425F2D"/>
    <w:rsid w:val="00427FED"/>
    <w:rsid w:val="00430952"/>
    <w:rsid w:val="00431151"/>
    <w:rsid w:val="00431C92"/>
    <w:rsid w:val="00432890"/>
    <w:rsid w:val="00432C2F"/>
    <w:rsid w:val="00433836"/>
    <w:rsid w:val="0043388E"/>
    <w:rsid w:val="004349E4"/>
    <w:rsid w:val="00434CFC"/>
    <w:rsid w:val="00435053"/>
    <w:rsid w:val="00435651"/>
    <w:rsid w:val="00435861"/>
    <w:rsid w:val="004401EC"/>
    <w:rsid w:val="00440602"/>
    <w:rsid w:val="00441B40"/>
    <w:rsid w:val="0044263F"/>
    <w:rsid w:val="0044394B"/>
    <w:rsid w:val="004444E8"/>
    <w:rsid w:val="004451DB"/>
    <w:rsid w:val="00445230"/>
    <w:rsid w:val="00445FC7"/>
    <w:rsid w:val="00446B6C"/>
    <w:rsid w:val="00446BB0"/>
    <w:rsid w:val="004478E8"/>
    <w:rsid w:val="004503CD"/>
    <w:rsid w:val="00451FD7"/>
    <w:rsid w:val="004525F4"/>
    <w:rsid w:val="004527A8"/>
    <w:rsid w:val="00453810"/>
    <w:rsid w:val="00454DDE"/>
    <w:rsid w:val="00455DD3"/>
    <w:rsid w:val="0045636B"/>
    <w:rsid w:val="00460A2F"/>
    <w:rsid w:val="004610AC"/>
    <w:rsid w:val="004624C2"/>
    <w:rsid w:val="004642E3"/>
    <w:rsid w:val="00466204"/>
    <w:rsid w:val="0046733D"/>
    <w:rsid w:val="00470370"/>
    <w:rsid w:val="00470D71"/>
    <w:rsid w:val="004715CE"/>
    <w:rsid w:val="004718FC"/>
    <w:rsid w:val="00471FE4"/>
    <w:rsid w:val="00472128"/>
    <w:rsid w:val="00474238"/>
    <w:rsid w:val="00474321"/>
    <w:rsid w:val="0047480B"/>
    <w:rsid w:val="004751AA"/>
    <w:rsid w:val="004771AB"/>
    <w:rsid w:val="00480D9D"/>
    <w:rsid w:val="00481677"/>
    <w:rsid w:val="00481D32"/>
    <w:rsid w:val="004827DF"/>
    <w:rsid w:val="00484873"/>
    <w:rsid w:val="00484DB9"/>
    <w:rsid w:val="00486D1D"/>
    <w:rsid w:val="00486F70"/>
    <w:rsid w:val="00487C77"/>
    <w:rsid w:val="00490244"/>
    <w:rsid w:val="0049040F"/>
    <w:rsid w:val="004916CD"/>
    <w:rsid w:val="00493B9D"/>
    <w:rsid w:val="00494F03"/>
    <w:rsid w:val="004959CD"/>
    <w:rsid w:val="00495D52"/>
    <w:rsid w:val="004973F8"/>
    <w:rsid w:val="00497ADA"/>
    <w:rsid w:val="00497D74"/>
    <w:rsid w:val="004A18AD"/>
    <w:rsid w:val="004A1A93"/>
    <w:rsid w:val="004A1EE1"/>
    <w:rsid w:val="004A23C5"/>
    <w:rsid w:val="004A484E"/>
    <w:rsid w:val="004A5EBE"/>
    <w:rsid w:val="004A7025"/>
    <w:rsid w:val="004A7CAE"/>
    <w:rsid w:val="004A7E6B"/>
    <w:rsid w:val="004B25C5"/>
    <w:rsid w:val="004B35A5"/>
    <w:rsid w:val="004B371C"/>
    <w:rsid w:val="004B47AD"/>
    <w:rsid w:val="004B494B"/>
    <w:rsid w:val="004B6225"/>
    <w:rsid w:val="004B7754"/>
    <w:rsid w:val="004B777C"/>
    <w:rsid w:val="004B7DE4"/>
    <w:rsid w:val="004C0E14"/>
    <w:rsid w:val="004C269D"/>
    <w:rsid w:val="004C71BC"/>
    <w:rsid w:val="004D14CF"/>
    <w:rsid w:val="004D2EA4"/>
    <w:rsid w:val="004D2FCE"/>
    <w:rsid w:val="004D5081"/>
    <w:rsid w:val="004D67AA"/>
    <w:rsid w:val="004D775F"/>
    <w:rsid w:val="004E1445"/>
    <w:rsid w:val="004E2057"/>
    <w:rsid w:val="004E22E0"/>
    <w:rsid w:val="004E35E3"/>
    <w:rsid w:val="004E3725"/>
    <w:rsid w:val="004E47E3"/>
    <w:rsid w:val="004E5D39"/>
    <w:rsid w:val="004E66DF"/>
    <w:rsid w:val="004E71F0"/>
    <w:rsid w:val="004F0495"/>
    <w:rsid w:val="004F0CAC"/>
    <w:rsid w:val="004F14AC"/>
    <w:rsid w:val="004F1EBB"/>
    <w:rsid w:val="004F36C7"/>
    <w:rsid w:val="004F4180"/>
    <w:rsid w:val="004F53BE"/>
    <w:rsid w:val="004F6669"/>
    <w:rsid w:val="004F73FC"/>
    <w:rsid w:val="004F76E4"/>
    <w:rsid w:val="0050270D"/>
    <w:rsid w:val="00502E41"/>
    <w:rsid w:val="0050342C"/>
    <w:rsid w:val="00503F52"/>
    <w:rsid w:val="0050612E"/>
    <w:rsid w:val="00506B48"/>
    <w:rsid w:val="00506D27"/>
    <w:rsid w:val="00507B00"/>
    <w:rsid w:val="00510016"/>
    <w:rsid w:val="005115FF"/>
    <w:rsid w:val="005125E9"/>
    <w:rsid w:val="0051330E"/>
    <w:rsid w:val="00513561"/>
    <w:rsid w:val="005136D2"/>
    <w:rsid w:val="005138F4"/>
    <w:rsid w:val="005143BC"/>
    <w:rsid w:val="00515269"/>
    <w:rsid w:val="00515D48"/>
    <w:rsid w:val="00516FE5"/>
    <w:rsid w:val="0051784D"/>
    <w:rsid w:val="005203A2"/>
    <w:rsid w:val="005238A7"/>
    <w:rsid w:val="005265C4"/>
    <w:rsid w:val="0052684B"/>
    <w:rsid w:val="005274B3"/>
    <w:rsid w:val="0053413B"/>
    <w:rsid w:val="00535D2A"/>
    <w:rsid w:val="0053648F"/>
    <w:rsid w:val="00536556"/>
    <w:rsid w:val="00536804"/>
    <w:rsid w:val="00536E26"/>
    <w:rsid w:val="00537340"/>
    <w:rsid w:val="00537D3D"/>
    <w:rsid w:val="0054038D"/>
    <w:rsid w:val="005416AD"/>
    <w:rsid w:val="00541DAC"/>
    <w:rsid w:val="00542787"/>
    <w:rsid w:val="00543B6A"/>
    <w:rsid w:val="0054407C"/>
    <w:rsid w:val="00544CF0"/>
    <w:rsid w:val="00544F10"/>
    <w:rsid w:val="00546B8F"/>
    <w:rsid w:val="00546D16"/>
    <w:rsid w:val="005474AD"/>
    <w:rsid w:val="005479A6"/>
    <w:rsid w:val="00547CA4"/>
    <w:rsid w:val="00551495"/>
    <w:rsid w:val="00551AA0"/>
    <w:rsid w:val="00552B06"/>
    <w:rsid w:val="00552D50"/>
    <w:rsid w:val="0055427D"/>
    <w:rsid w:val="00555ED9"/>
    <w:rsid w:val="0055643B"/>
    <w:rsid w:val="00556F65"/>
    <w:rsid w:val="00557F7A"/>
    <w:rsid w:val="00560958"/>
    <w:rsid w:val="00560B85"/>
    <w:rsid w:val="00561F5D"/>
    <w:rsid w:val="00562049"/>
    <w:rsid w:val="00562C60"/>
    <w:rsid w:val="00563D29"/>
    <w:rsid w:val="00563DAB"/>
    <w:rsid w:val="005647CA"/>
    <w:rsid w:val="00564A7D"/>
    <w:rsid w:val="00565403"/>
    <w:rsid w:val="00565705"/>
    <w:rsid w:val="005661C3"/>
    <w:rsid w:val="00567A6E"/>
    <w:rsid w:val="00567AD4"/>
    <w:rsid w:val="00567F76"/>
    <w:rsid w:val="0057002B"/>
    <w:rsid w:val="00570B75"/>
    <w:rsid w:val="00573260"/>
    <w:rsid w:val="0057397A"/>
    <w:rsid w:val="00574C25"/>
    <w:rsid w:val="005764CC"/>
    <w:rsid w:val="00576D7C"/>
    <w:rsid w:val="00580062"/>
    <w:rsid w:val="0058069C"/>
    <w:rsid w:val="00580950"/>
    <w:rsid w:val="005813FC"/>
    <w:rsid w:val="0058175F"/>
    <w:rsid w:val="00581BA1"/>
    <w:rsid w:val="00583327"/>
    <w:rsid w:val="0058391B"/>
    <w:rsid w:val="00584C45"/>
    <w:rsid w:val="0058629F"/>
    <w:rsid w:val="005871FB"/>
    <w:rsid w:val="005900CC"/>
    <w:rsid w:val="00590E0B"/>
    <w:rsid w:val="005928F1"/>
    <w:rsid w:val="00592C76"/>
    <w:rsid w:val="00594D64"/>
    <w:rsid w:val="00594EC7"/>
    <w:rsid w:val="005965EA"/>
    <w:rsid w:val="00596AB2"/>
    <w:rsid w:val="00597F11"/>
    <w:rsid w:val="00597F46"/>
    <w:rsid w:val="005A03D3"/>
    <w:rsid w:val="005A0E00"/>
    <w:rsid w:val="005A3B5F"/>
    <w:rsid w:val="005A45A1"/>
    <w:rsid w:val="005A4C28"/>
    <w:rsid w:val="005A614A"/>
    <w:rsid w:val="005A7540"/>
    <w:rsid w:val="005B095D"/>
    <w:rsid w:val="005B1974"/>
    <w:rsid w:val="005B2FB7"/>
    <w:rsid w:val="005B4BEB"/>
    <w:rsid w:val="005B4D69"/>
    <w:rsid w:val="005B73D5"/>
    <w:rsid w:val="005C0DF2"/>
    <w:rsid w:val="005C1D46"/>
    <w:rsid w:val="005C21E7"/>
    <w:rsid w:val="005C41CC"/>
    <w:rsid w:val="005C559B"/>
    <w:rsid w:val="005C5E3B"/>
    <w:rsid w:val="005C78A4"/>
    <w:rsid w:val="005D099A"/>
    <w:rsid w:val="005D0B48"/>
    <w:rsid w:val="005D13E3"/>
    <w:rsid w:val="005D27A6"/>
    <w:rsid w:val="005D29FD"/>
    <w:rsid w:val="005D371D"/>
    <w:rsid w:val="005D4202"/>
    <w:rsid w:val="005D4F2A"/>
    <w:rsid w:val="005D684E"/>
    <w:rsid w:val="005D6A21"/>
    <w:rsid w:val="005D6C53"/>
    <w:rsid w:val="005D74AA"/>
    <w:rsid w:val="005D7D5B"/>
    <w:rsid w:val="005E0310"/>
    <w:rsid w:val="005E0561"/>
    <w:rsid w:val="005E09D0"/>
    <w:rsid w:val="005E0D03"/>
    <w:rsid w:val="005E0F00"/>
    <w:rsid w:val="005E1AFC"/>
    <w:rsid w:val="005E1B25"/>
    <w:rsid w:val="005E207B"/>
    <w:rsid w:val="005E27CF"/>
    <w:rsid w:val="005E3884"/>
    <w:rsid w:val="005E3E8D"/>
    <w:rsid w:val="005E3F60"/>
    <w:rsid w:val="005E49B2"/>
    <w:rsid w:val="005E7762"/>
    <w:rsid w:val="005F12E4"/>
    <w:rsid w:val="005F1EE4"/>
    <w:rsid w:val="005F2171"/>
    <w:rsid w:val="005F2D34"/>
    <w:rsid w:val="005F507E"/>
    <w:rsid w:val="005F5082"/>
    <w:rsid w:val="005F6988"/>
    <w:rsid w:val="005F6D8A"/>
    <w:rsid w:val="005F78C7"/>
    <w:rsid w:val="00600637"/>
    <w:rsid w:val="00600F84"/>
    <w:rsid w:val="00601A0A"/>
    <w:rsid w:val="00601F5F"/>
    <w:rsid w:val="00602451"/>
    <w:rsid w:val="00602BA9"/>
    <w:rsid w:val="00602BF3"/>
    <w:rsid w:val="00604CF0"/>
    <w:rsid w:val="00605134"/>
    <w:rsid w:val="00606066"/>
    <w:rsid w:val="00606437"/>
    <w:rsid w:val="006070B8"/>
    <w:rsid w:val="00611033"/>
    <w:rsid w:val="006116A6"/>
    <w:rsid w:val="00611F3F"/>
    <w:rsid w:val="00612179"/>
    <w:rsid w:val="0061292B"/>
    <w:rsid w:val="00613782"/>
    <w:rsid w:val="00613B0F"/>
    <w:rsid w:val="00613B62"/>
    <w:rsid w:val="0061417C"/>
    <w:rsid w:val="006143DA"/>
    <w:rsid w:val="00614667"/>
    <w:rsid w:val="006146A4"/>
    <w:rsid w:val="006151CF"/>
    <w:rsid w:val="006152C8"/>
    <w:rsid w:val="006209BD"/>
    <w:rsid w:val="00621515"/>
    <w:rsid w:val="0062206D"/>
    <w:rsid w:val="0062259F"/>
    <w:rsid w:val="0062261B"/>
    <w:rsid w:val="0062282F"/>
    <w:rsid w:val="00623CD1"/>
    <w:rsid w:val="00624232"/>
    <w:rsid w:val="0062461D"/>
    <w:rsid w:val="006248D7"/>
    <w:rsid w:val="00625E50"/>
    <w:rsid w:val="00626968"/>
    <w:rsid w:val="00627473"/>
    <w:rsid w:val="006306D5"/>
    <w:rsid w:val="00631204"/>
    <w:rsid w:val="0063136E"/>
    <w:rsid w:val="00631B18"/>
    <w:rsid w:val="00633CAA"/>
    <w:rsid w:val="0063640F"/>
    <w:rsid w:val="00636578"/>
    <w:rsid w:val="00636B6A"/>
    <w:rsid w:val="006376A4"/>
    <w:rsid w:val="006378BB"/>
    <w:rsid w:val="006408C8"/>
    <w:rsid w:val="00642760"/>
    <w:rsid w:val="00642EE8"/>
    <w:rsid w:val="00643220"/>
    <w:rsid w:val="006459B4"/>
    <w:rsid w:val="00646A28"/>
    <w:rsid w:val="00646C6D"/>
    <w:rsid w:val="00651A22"/>
    <w:rsid w:val="006520C4"/>
    <w:rsid w:val="00652AC1"/>
    <w:rsid w:val="00653CC7"/>
    <w:rsid w:val="00654507"/>
    <w:rsid w:val="0065475B"/>
    <w:rsid w:val="0065588C"/>
    <w:rsid w:val="00660124"/>
    <w:rsid w:val="00661FD5"/>
    <w:rsid w:val="006621D5"/>
    <w:rsid w:val="00662A35"/>
    <w:rsid w:val="00664A3D"/>
    <w:rsid w:val="00665C59"/>
    <w:rsid w:val="00665F9B"/>
    <w:rsid w:val="00667027"/>
    <w:rsid w:val="00667AF9"/>
    <w:rsid w:val="00670B94"/>
    <w:rsid w:val="00670DB5"/>
    <w:rsid w:val="00671DAB"/>
    <w:rsid w:val="00672BE5"/>
    <w:rsid w:val="00673E52"/>
    <w:rsid w:val="006748C5"/>
    <w:rsid w:val="00675227"/>
    <w:rsid w:val="00677F95"/>
    <w:rsid w:val="006801B6"/>
    <w:rsid w:val="00681DEA"/>
    <w:rsid w:val="00685974"/>
    <w:rsid w:val="00685E7D"/>
    <w:rsid w:val="00686FE6"/>
    <w:rsid w:val="00687236"/>
    <w:rsid w:val="006916CF"/>
    <w:rsid w:val="00691CA2"/>
    <w:rsid w:val="006925B9"/>
    <w:rsid w:val="006927BA"/>
    <w:rsid w:val="00693708"/>
    <w:rsid w:val="006939B6"/>
    <w:rsid w:val="00693B86"/>
    <w:rsid w:val="006942D8"/>
    <w:rsid w:val="006949C3"/>
    <w:rsid w:val="00695942"/>
    <w:rsid w:val="00695AFE"/>
    <w:rsid w:val="006970D1"/>
    <w:rsid w:val="00697A74"/>
    <w:rsid w:val="006A0621"/>
    <w:rsid w:val="006A0D6D"/>
    <w:rsid w:val="006A188B"/>
    <w:rsid w:val="006A2BF8"/>
    <w:rsid w:val="006A3ACC"/>
    <w:rsid w:val="006A4474"/>
    <w:rsid w:val="006A4929"/>
    <w:rsid w:val="006A5F59"/>
    <w:rsid w:val="006A60A5"/>
    <w:rsid w:val="006A71C6"/>
    <w:rsid w:val="006A77A5"/>
    <w:rsid w:val="006A7C83"/>
    <w:rsid w:val="006B4CA9"/>
    <w:rsid w:val="006B5124"/>
    <w:rsid w:val="006B566C"/>
    <w:rsid w:val="006B6100"/>
    <w:rsid w:val="006C059B"/>
    <w:rsid w:val="006C0D06"/>
    <w:rsid w:val="006C1473"/>
    <w:rsid w:val="006C23F1"/>
    <w:rsid w:val="006C261C"/>
    <w:rsid w:val="006C3650"/>
    <w:rsid w:val="006C36F6"/>
    <w:rsid w:val="006C6041"/>
    <w:rsid w:val="006C6508"/>
    <w:rsid w:val="006C65A2"/>
    <w:rsid w:val="006C6BE9"/>
    <w:rsid w:val="006C7DF4"/>
    <w:rsid w:val="006C7FB8"/>
    <w:rsid w:val="006D1535"/>
    <w:rsid w:val="006D22C8"/>
    <w:rsid w:val="006D2E64"/>
    <w:rsid w:val="006D3FD9"/>
    <w:rsid w:val="006D42B9"/>
    <w:rsid w:val="006D4BF9"/>
    <w:rsid w:val="006D53B7"/>
    <w:rsid w:val="006D604B"/>
    <w:rsid w:val="006D6095"/>
    <w:rsid w:val="006D640E"/>
    <w:rsid w:val="006D6445"/>
    <w:rsid w:val="006D6714"/>
    <w:rsid w:val="006D6A88"/>
    <w:rsid w:val="006D6CF5"/>
    <w:rsid w:val="006E18EA"/>
    <w:rsid w:val="006E1D13"/>
    <w:rsid w:val="006E1DD8"/>
    <w:rsid w:val="006E1DE5"/>
    <w:rsid w:val="006E3318"/>
    <w:rsid w:val="006E4363"/>
    <w:rsid w:val="006F0443"/>
    <w:rsid w:val="006F08FD"/>
    <w:rsid w:val="006F1125"/>
    <w:rsid w:val="006F1436"/>
    <w:rsid w:val="006F1EAA"/>
    <w:rsid w:val="006F338F"/>
    <w:rsid w:val="006F4053"/>
    <w:rsid w:val="006F4530"/>
    <w:rsid w:val="006F5F73"/>
    <w:rsid w:val="006F79C6"/>
    <w:rsid w:val="00700903"/>
    <w:rsid w:val="00701189"/>
    <w:rsid w:val="0070227C"/>
    <w:rsid w:val="0070249E"/>
    <w:rsid w:val="00703639"/>
    <w:rsid w:val="00703FFF"/>
    <w:rsid w:val="0070535C"/>
    <w:rsid w:val="00705DF2"/>
    <w:rsid w:val="007060F1"/>
    <w:rsid w:val="00706114"/>
    <w:rsid w:val="0070658A"/>
    <w:rsid w:val="0071088D"/>
    <w:rsid w:val="007110FA"/>
    <w:rsid w:val="0071171C"/>
    <w:rsid w:val="00711B5D"/>
    <w:rsid w:val="00711FC4"/>
    <w:rsid w:val="007130F6"/>
    <w:rsid w:val="00713744"/>
    <w:rsid w:val="00714F16"/>
    <w:rsid w:val="007161CD"/>
    <w:rsid w:val="00716226"/>
    <w:rsid w:val="0071651E"/>
    <w:rsid w:val="007174F3"/>
    <w:rsid w:val="0071797A"/>
    <w:rsid w:val="00720C47"/>
    <w:rsid w:val="00720E85"/>
    <w:rsid w:val="007219FC"/>
    <w:rsid w:val="007231C7"/>
    <w:rsid w:val="00723435"/>
    <w:rsid w:val="00724D4B"/>
    <w:rsid w:val="007254D4"/>
    <w:rsid w:val="00725DF0"/>
    <w:rsid w:val="00733AFB"/>
    <w:rsid w:val="00733D88"/>
    <w:rsid w:val="007349B2"/>
    <w:rsid w:val="00735051"/>
    <w:rsid w:val="00735C8F"/>
    <w:rsid w:val="007373A3"/>
    <w:rsid w:val="00737587"/>
    <w:rsid w:val="0073B4E9"/>
    <w:rsid w:val="007407CC"/>
    <w:rsid w:val="00741AB4"/>
    <w:rsid w:val="007425F2"/>
    <w:rsid w:val="00742826"/>
    <w:rsid w:val="0074296A"/>
    <w:rsid w:val="00742D3C"/>
    <w:rsid w:val="007447D7"/>
    <w:rsid w:val="00745B91"/>
    <w:rsid w:val="00747568"/>
    <w:rsid w:val="00747891"/>
    <w:rsid w:val="0075082D"/>
    <w:rsid w:val="007513A2"/>
    <w:rsid w:val="00751873"/>
    <w:rsid w:val="00752D8A"/>
    <w:rsid w:val="0075345A"/>
    <w:rsid w:val="007536F2"/>
    <w:rsid w:val="00755FA1"/>
    <w:rsid w:val="00756800"/>
    <w:rsid w:val="0076024D"/>
    <w:rsid w:val="007602E0"/>
    <w:rsid w:val="00761A49"/>
    <w:rsid w:val="00761AE4"/>
    <w:rsid w:val="00762B7A"/>
    <w:rsid w:val="00762BDA"/>
    <w:rsid w:val="00762C82"/>
    <w:rsid w:val="0076350B"/>
    <w:rsid w:val="007636E2"/>
    <w:rsid w:val="007637BE"/>
    <w:rsid w:val="00764985"/>
    <w:rsid w:val="00764E95"/>
    <w:rsid w:val="00765269"/>
    <w:rsid w:val="007652A3"/>
    <w:rsid w:val="00765CFF"/>
    <w:rsid w:val="00766C57"/>
    <w:rsid w:val="00767A57"/>
    <w:rsid w:val="00773D07"/>
    <w:rsid w:val="00774E47"/>
    <w:rsid w:val="0077566D"/>
    <w:rsid w:val="00775D57"/>
    <w:rsid w:val="00780E43"/>
    <w:rsid w:val="00780E7B"/>
    <w:rsid w:val="007811D7"/>
    <w:rsid w:val="00781B76"/>
    <w:rsid w:val="007837A7"/>
    <w:rsid w:val="00783C41"/>
    <w:rsid w:val="00783D43"/>
    <w:rsid w:val="00783F1B"/>
    <w:rsid w:val="00783F72"/>
    <w:rsid w:val="00784B3E"/>
    <w:rsid w:val="007857DF"/>
    <w:rsid w:val="007909E0"/>
    <w:rsid w:val="00791116"/>
    <w:rsid w:val="00791DB7"/>
    <w:rsid w:val="00792685"/>
    <w:rsid w:val="00792C65"/>
    <w:rsid w:val="00793775"/>
    <w:rsid w:val="007940B0"/>
    <w:rsid w:val="00794CE6"/>
    <w:rsid w:val="00794F1D"/>
    <w:rsid w:val="00796818"/>
    <w:rsid w:val="00796AEC"/>
    <w:rsid w:val="007A000E"/>
    <w:rsid w:val="007A0020"/>
    <w:rsid w:val="007A0763"/>
    <w:rsid w:val="007A12EE"/>
    <w:rsid w:val="007A1B97"/>
    <w:rsid w:val="007A252B"/>
    <w:rsid w:val="007A2C18"/>
    <w:rsid w:val="007A3622"/>
    <w:rsid w:val="007A4033"/>
    <w:rsid w:val="007A4440"/>
    <w:rsid w:val="007A4AC7"/>
    <w:rsid w:val="007A4D3D"/>
    <w:rsid w:val="007A6A46"/>
    <w:rsid w:val="007A7845"/>
    <w:rsid w:val="007B0D80"/>
    <w:rsid w:val="007B2962"/>
    <w:rsid w:val="007B2D46"/>
    <w:rsid w:val="007B327A"/>
    <w:rsid w:val="007B499D"/>
    <w:rsid w:val="007B6676"/>
    <w:rsid w:val="007B67C2"/>
    <w:rsid w:val="007B71C8"/>
    <w:rsid w:val="007B7950"/>
    <w:rsid w:val="007C05EB"/>
    <w:rsid w:val="007C08F6"/>
    <w:rsid w:val="007C25E2"/>
    <w:rsid w:val="007C4FB2"/>
    <w:rsid w:val="007C4FD2"/>
    <w:rsid w:val="007C635C"/>
    <w:rsid w:val="007C7015"/>
    <w:rsid w:val="007C770C"/>
    <w:rsid w:val="007D031F"/>
    <w:rsid w:val="007D3E1D"/>
    <w:rsid w:val="007D4387"/>
    <w:rsid w:val="007D4B59"/>
    <w:rsid w:val="007D596B"/>
    <w:rsid w:val="007D71D9"/>
    <w:rsid w:val="007E08D4"/>
    <w:rsid w:val="007E18EE"/>
    <w:rsid w:val="007E2677"/>
    <w:rsid w:val="007E450E"/>
    <w:rsid w:val="007E51D6"/>
    <w:rsid w:val="007E5D4D"/>
    <w:rsid w:val="007E68D4"/>
    <w:rsid w:val="007E6D57"/>
    <w:rsid w:val="007E7FFB"/>
    <w:rsid w:val="007F0047"/>
    <w:rsid w:val="007F2441"/>
    <w:rsid w:val="007F2B39"/>
    <w:rsid w:val="007F2E77"/>
    <w:rsid w:val="007F322B"/>
    <w:rsid w:val="007F33E4"/>
    <w:rsid w:val="007F4ED2"/>
    <w:rsid w:val="007F5C8D"/>
    <w:rsid w:val="007F6D5D"/>
    <w:rsid w:val="007F6E3F"/>
    <w:rsid w:val="007F7606"/>
    <w:rsid w:val="007F7DCC"/>
    <w:rsid w:val="008000D8"/>
    <w:rsid w:val="0080019C"/>
    <w:rsid w:val="008018EC"/>
    <w:rsid w:val="00803BDB"/>
    <w:rsid w:val="00803D23"/>
    <w:rsid w:val="00804093"/>
    <w:rsid w:val="008044AE"/>
    <w:rsid w:val="00804F66"/>
    <w:rsid w:val="0080585F"/>
    <w:rsid w:val="00805FF0"/>
    <w:rsid w:val="008075A3"/>
    <w:rsid w:val="00807A8B"/>
    <w:rsid w:val="008101DE"/>
    <w:rsid w:val="00810FC9"/>
    <w:rsid w:val="00811EB1"/>
    <w:rsid w:val="008135B9"/>
    <w:rsid w:val="00814E8E"/>
    <w:rsid w:val="008165E9"/>
    <w:rsid w:val="008174F2"/>
    <w:rsid w:val="00817D0D"/>
    <w:rsid w:val="00820C48"/>
    <w:rsid w:val="00821FF2"/>
    <w:rsid w:val="00822F01"/>
    <w:rsid w:val="0082367F"/>
    <w:rsid w:val="00823B5B"/>
    <w:rsid w:val="00826B12"/>
    <w:rsid w:val="00830EE0"/>
    <w:rsid w:val="00830F06"/>
    <w:rsid w:val="008313ED"/>
    <w:rsid w:val="00831FC0"/>
    <w:rsid w:val="0083293C"/>
    <w:rsid w:val="00833BDA"/>
    <w:rsid w:val="00833E36"/>
    <w:rsid w:val="00833E96"/>
    <w:rsid w:val="00835AE2"/>
    <w:rsid w:val="0083692B"/>
    <w:rsid w:val="008401F8"/>
    <w:rsid w:val="00840925"/>
    <w:rsid w:val="00840EEE"/>
    <w:rsid w:val="00841901"/>
    <w:rsid w:val="00841D19"/>
    <w:rsid w:val="00842112"/>
    <w:rsid w:val="008422BE"/>
    <w:rsid w:val="008425B9"/>
    <w:rsid w:val="00844835"/>
    <w:rsid w:val="00847111"/>
    <w:rsid w:val="008533C2"/>
    <w:rsid w:val="00853E8C"/>
    <w:rsid w:val="0085430C"/>
    <w:rsid w:val="00855CD9"/>
    <w:rsid w:val="00856F05"/>
    <w:rsid w:val="00857776"/>
    <w:rsid w:val="00860004"/>
    <w:rsid w:val="008606CF"/>
    <w:rsid w:val="00861510"/>
    <w:rsid w:val="00862075"/>
    <w:rsid w:val="00862CD7"/>
    <w:rsid w:val="00862DD4"/>
    <w:rsid w:val="008635BD"/>
    <w:rsid w:val="00865B51"/>
    <w:rsid w:val="00866E36"/>
    <w:rsid w:val="0086735B"/>
    <w:rsid w:val="00871049"/>
    <w:rsid w:val="0087269E"/>
    <w:rsid w:val="00873264"/>
    <w:rsid w:val="00873D89"/>
    <w:rsid w:val="00873E5C"/>
    <w:rsid w:val="008761D5"/>
    <w:rsid w:val="00881473"/>
    <w:rsid w:val="0088305E"/>
    <w:rsid w:val="008836EA"/>
    <w:rsid w:val="0088378B"/>
    <w:rsid w:val="00885015"/>
    <w:rsid w:val="00886195"/>
    <w:rsid w:val="00890287"/>
    <w:rsid w:val="00890FF9"/>
    <w:rsid w:val="008916F5"/>
    <w:rsid w:val="00891BB7"/>
    <w:rsid w:val="00892101"/>
    <w:rsid w:val="00892405"/>
    <w:rsid w:val="0089453E"/>
    <w:rsid w:val="008954B5"/>
    <w:rsid w:val="0089552D"/>
    <w:rsid w:val="008968AE"/>
    <w:rsid w:val="00896D58"/>
    <w:rsid w:val="00897023"/>
    <w:rsid w:val="008971E9"/>
    <w:rsid w:val="008A0BD2"/>
    <w:rsid w:val="008A0BFD"/>
    <w:rsid w:val="008A29B1"/>
    <w:rsid w:val="008A3607"/>
    <w:rsid w:val="008A39E2"/>
    <w:rsid w:val="008A5C1C"/>
    <w:rsid w:val="008B0090"/>
    <w:rsid w:val="008B0F9E"/>
    <w:rsid w:val="008B16D5"/>
    <w:rsid w:val="008B265B"/>
    <w:rsid w:val="008B2D6E"/>
    <w:rsid w:val="008B36FB"/>
    <w:rsid w:val="008B5C52"/>
    <w:rsid w:val="008B5EF4"/>
    <w:rsid w:val="008B6D74"/>
    <w:rsid w:val="008B7E04"/>
    <w:rsid w:val="008C3ADD"/>
    <w:rsid w:val="008C4196"/>
    <w:rsid w:val="008C4F04"/>
    <w:rsid w:val="008C5511"/>
    <w:rsid w:val="008C5FC0"/>
    <w:rsid w:val="008C6975"/>
    <w:rsid w:val="008C7329"/>
    <w:rsid w:val="008D0ADC"/>
    <w:rsid w:val="008D1245"/>
    <w:rsid w:val="008D29F9"/>
    <w:rsid w:val="008D340E"/>
    <w:rsid w:val="008D5317"/>
    <w:rsid w:val="008D5717"/>
    <w:rsid w:val="008D5BD7"/>
    <w:rsid w:val="008D610A"/>
    <w:rsid w:val="008D70B0"/>
    <w:rsid w:val="008D7E9B"/>
    <w:rsid w:val="008E10D5"/>
    <w:rsid w:val="008E166C"/>
    <w:rsid w:val="008E1D27"/>
    <w:rsid w:val="008E375E"/>
    <w:rsid w:val="008E37EB"/>
    <w:rsid w:val="008E4A80"/>
    <w:rsid w:val="008E6C3F"/>
    <w:rsid w:val="008E7188"/>
    <w:rsid w:val="008E7AC9"/>
    <w:rsid w:val="008F2545"/>
    <w:rsid w:val="008F2DAE"/>
    <w:rsid w:val="008F3D56"/>
    <w:rsid w:val="008F4FC9"/>
    <w:rsid w:val="008F613F"/>
    <w:rsid w:val="008F71DB"/>
    <w:rsid w:val="008F7F19"/>
    <w:rsid w:val="00902E78"/>
    <w:rsid w:val="00904680"/>
    <w:rsid w:val="009050B7"/>
    <w:rsid w:val="00905ABF"/>
    <w:rsid w:val="009068CA"/>
    <w:rsid w:val="00907034"/>
    <w:rsid w:val="00907280"/>
    <w:rsid w:val="00907B11"/>
    <w:rsid w:val="00910234"/>
    <w:rsid w:val="009103D2"/>
    <w:rsid w:val="00910B36"/>
    <w:rsid w:val="009118B3"/>
    <w:rsid w:val="00911C78"/>
    <w:rsid w:val="00913C93"/>
    <w:rsid w:val="00915972"/>
    <w:rsid w:val="00917034"/>
    <w:rsid w:val="00920514"/>
    <w:rsid w:val="00921931"/>
    <w:rsid w:val="00922CEC"/>
    <w:rsid w:val="00923087"/>
    <w:rsid w:val="00923CBE"/>
    <w:rsid w:val="0092484D"/>
    <w:rsid w:val="0092669D"/>
    <w:rsid w:val="00926F09"/>
    <w:rsid w:val="00926FE2"/>
    <w:rsid w:val="0092710F"/>
    <w:rsid w:val="00931BFC"/>
    <w:rsid w:val="00932356"/>
    <w:rsid w:val="00932409"/>
    <w:rsid w:val="009339F5"/>
    <w:rsid w:val="00933E00"/>
    <w:rsid w:val="00933E74"/>
    <w:rsid w:val="009348C1"/>
    <w:rsid w:val="0094201C"/>
    <w:rsid w:val="009421F6"/>
    <w:rsid w:val="009422B7"/>
    <w:rsid w:val="0094251B"/>
    <w:rsid w:val="0094273C"/>
    <w:rsid w:val="0094354D"/>
    <w:rsid w:val="009437AB"/>
    <w:rsid w:val="00946367"/>
    <w:rsid w:val="00946EC7"/>
    <w:rsid w:val="00950CFF"/>
    <w:rsid w:val="009514C0"/>
    <w:rsid w:val="009535A3"/>
    <w:rsid w:val="009541E0"/>
    <w:rsid w:val="00955844"/>
    <w:rsid w:val="00955CAB"/>
    <w:rsid w:val="00955D54"/>
    <w:rsid w:val="0095605A"/>
    <w:rsid w:val="00957287"/>
    <w:rsid w:val="00963DB0"/>
    <w:rsid w:val="00963F02"/>
    <w:rsid w:val="00965B40"/>
    <w:rsid w:val="00965E88"/>
    <w:rsid w:val="009660C9"/>
    <w:rsid w:val="00966C74"/>
    <w:rsid w:val="009702FC"/>
    <w:rsid w:val="009716D7"/>
    <w:rsid w:val="00972B2E"/>
    <w:rsid w:val="0097362D"/>
    <w:rsid w:val="00973EAB"/>
    <w:rsid w:val="00974159"/>
    <w:rsid w:val="00974527"/>
    <w:rsid w:val="009746F5"/>
    <w:rsid w:val="009751E2"/>
    <w:rsid w:val="00975666"/>
    <w:rsid w:val="0097610F"/>
    <w:rsid w:val="00977571"/>
    <w:rsid w:val="00977FA0"/>
    <w:rsid w:val="00980259"/>
    <w:rsid w:val="00980835"/>
    <w:rsid w:val="009836C3"/>
    <w:rsid w:val="00983EE5"/>
    <w:rsid w:val="0098649F"/>
    <w:rsid w:val="00990086"/>
    <w:rsid w:val="00990359"/>
    <w:rsid w:val="00990766"/>
    <w:rsid w:val="009912C5"/>
    <w:rsid w:val="00993767"/>
    <w:rsid w:val="00993981"/>
    <w:rsid w:val="0099495B"/>
    <w:rsid w:val="00995402"/>
    <w:rsid w:val="009958AF"/>
    <w:rsid w:val="00995DC7"/>
    <w:rsid w:val="009960BA"/>
    <w:rsid w:val="009964D6"/>
    <w:rsid w:val="00996BC6"/>
    <w:rsid w:val="00996E38"/>
    <w:rsid w:val="009A07E6"/>
    <w:rsid w:val="009A13C9"/>
    <w:rsid w:val="009A15F1"/>
    <w:rsid w:val="009A279C"/>
    <w:rsid w:val="009A4D42"/>
    <w:rsid w:val="009A52F2"/>
    <w:rsid w:val="009A5A0B"/>
    <w:rsid w:val="009B0024"/>
    <w:rsid w:val="009B1F05"/>
    <w:rsid w:val="009B2939"/>
    <w:rsid w:val="009B4679"/>
    <w:rsid w:val="009B4779"/>
    <w:rsid w:val="009B6E0B"/>
    <w:rsid w:val="009B7220"/>
    <w:rsid w:val="009B73DE"/>
    <w:rsid w:val="009C04AB"/>
    <w:rsid w:val="009C0D06"/>
    <w:rsid w:val="009C1C2A"/>
    <w:rsid w:val="009C266F"/>
    <w:rsid w:val="009C2864"/>
    <w:rsid w:val="009C35F4"/>
    <w:rsid w:val="009C60E9"/>
    <w:rsid w:val="009C6763"/>
    <w:rsid w:val="009C763C"/>
    <w:rsid w:val="009C76DC"/>
    <w:rsid w:val="009C7D85"/>
    <w:rsid w:val="009D204E"/>
    <w:rsid w:val="009D24DF"/>
    <w:rsid w:val="009D2E10"/>
    <w:rsid w:val="009D3601"/>
    <w:rsid w:val="009D3A2E"/>
    <w:rsid w:val="009D3F89"/>
    <w:rsid w:val="009D4708"/>
    <w:rsid w:val="009D4DE9"/>
    <w:rsid w:val="009D686B"/>
    <w:rsid w:val="009E0EF2"/>
    <w:rsid w:val="009E1F4F"/>
    <w:rsid w:val="009E28A1"/>
    <w:rsid w:val="009E3130"/>
    <w:rsid w:val="009E443D"/>
    <w:rsid w:val="009E4F4D"/>
    <w:rsid w:val="009E5856"/>
    <w:rsid w:val="009E5DB7"/>
    <w:rsid w:val="009E6265"/>
    <w:rsid w:val="009E6DD3"/>
    <w:rsid w:val="009F10C0"/>
    <w:rsid w:val="009F10DF"/>
    <w:rsid w:val="009F20D5"/>
    <w:rsid w:val="009F21B7"/>
    <w:rsid w:val="009F292F"/>
    <w:rsid w:val="009F30FC"/>
    <w:rsid w:val="009F3985"/>
    <w:rsid w:val="009F4C8B"/>
    <w:rsid w:val="009F4D74"/>
    <w:rsid w:val="009F7215"/>
    <w:rsid w:val="009F7A49"/>
    <w:rsid w:val="00A016C8"/>
    <w:rsid w:val="00A02226"/>
    <w:rsid w:val="00A03896"/>
    <w:rsid w:val="00A04A0B"/>
    <w:rsid w:val="00A0601F"/>
    <w:rsid w:val="00A06345"/>
    <w:rsid w:val="00A0677E"/>
    <w:rsid w:val="00A07298"/>
    <w:rsid w:val="00A10501"/>
    <w:rsid w:val="00A12483"/>
    <w:rsid w:val="00A124EE"/>
    <w:rsid w:val="00A1253F"/>
    <w:rsid w:val="00A1378E"/>
    <w:rsid w:val="00A2024A"/>
    <w:rsid w:val="00A2154E"/>
    <w:rsid w:val="00A314A7"/>
    <w:rsid w:val="00A324CE"/>
    <w:rsid w:val="00A35B9A"/>
    <w:rsid w:val="00A35F6E"/>
    <w:rsid w:val="00A3762D"/>
    <w:rsid w:val="00A37954"/>
    <w:rsid w:val="00A37B99"/>
    <w:rsid w:val="00A40813"/>
    <w:rsid w:val="00A42C51"/>
    <w:rsid w:val="00A437E2"/>
    <w:rsid w:val="00A447B6"/>
    <w:rsid w:val="00A447EF"/>
    <w:rsid w:val="00A44AF6"/>
    <w:rsid w:val="00A44D90"/>
    <w:rsid w:val="00A45333"/>
    <w:rsid w:val="00A45E4C"/>
    <w:rsid w:val="00A465DC"/>
    <w:rsid w:val="00A4692B"/>
    <w:rsid w:val="00A46F39"/>
    <w:rsid w:val="00A47B7E"/>
    <w:rsid w:val="00A47CAA"/>
    <w:rsid w:val="00A50D01"/>
    <w:rsid w:val="00A510D5"/>
    <w:rsid w:val="00A525E0"/>
    <w:rsid w:val="00A527F9"/>
    <w:rsid w:val="00A52ADA"/>
    <w:rsid w:val="00A53AFD"/>
    <w:rsid w:val="00A547D0"/>
    <w:rsid w:val="00A55512"/>
    <w:rsid w:val="00A55D16"/>
    <w:rsid w:val="00A56401"/>
    <w:rsid w:val="00A56D0B"/>
    <w:rsid w:val="00A57D2C"/>
    <w:rsid w:val="00A60835"/>
    <w:rsid w:val="00A62444"/>
    <w:rsid w:val="00A6248D"/>
    <w:rsid w:val="00A64EF6"/>
    <w:rsid w:val="00A656A0"/>
    <w:rsid w:val="00A659E8"/>
    <w:rsid w:val="00A6634B"/>
    <w:rsid w:val="00A677C3"/>
    <w:rsid w:val="00A7117C"/>
    <w:rsid w:val="00A71427"/>
    <w:rsid w:val="00A71A89"/>
    <w:rsid w:val="00A7386A"/>
    <w:rsid w:val="00A770F8"/>
    <w:rsid w:val="00A77201"/>
    <w:rsid w:val="00A80D02"/>
    <w:rsid w:val="00A80F14"/>
    <w:rsid w:val="00A82065"/>
    <w:rsid w:val="00A8272C"/>
    <w:rsid w:val="00A827BC"/>
    <w:rsid w:val="00A82C6E"/>
    <w:rsid w:val="00A84929"/>
    <w:rsid w:val="00A84BA2"/>
    <w:rsid w:val="00A84EA0"/>
    <w:rsid w:val="00A85757"/>
    <w:rsid w:val="00A872CC"/>
    <w:rsid w:val="00A873F7"/>
    <w:rsid w:val="00A90F42"/>
    <w:rsid w:val="00A91274"/>
    <w:rsid w:val="00A9151C"/>
    <w:rsid w:val="00A94165"/>
    <w:rsid w:val="00A944A1"/>
    <w:rsid w:val="00A95019"/>
    <w:rsid w:val="00A95313"/>
    <w:rsid w:val="00A95A5A"/>
    <w:rsid w:val="00A95E25"/>
    <w:rsid w:val="00A95EFE"/>
    <w:rsid w:val="00A960EB"/>
    <w:rsid w:val="00A9611B"/>
    <w:rsid w:val="00A97364"/>
    <w:rsid w:val="00A974DE"/>
    <w:rsid w:val="00A977F7"/>
    <w:rsid w:val="00AA0748"/>
    <w:rsid w:val="00AA1406"/>
    <w:rsid w:val="00AA275F"/>
    <w:rsid w:val="00AA2A76"/>
    <w:rsid w:val="00AA3E72"/>
    <w:rsid w:val="00AA4CF1"/>
    <w:rsid w:val="00AA5829"/>
    <w:rsid w:val="00AA5C44"/>
    <w:rsid w:val="00AA7A95"/>
    <w:rsid w:val="00AA7CD8"/>
    <w:rsid w:val="00AB28E3"/>
    <w:rsid w:val="00AB3947"/>
    <w:rsid w:val="00AB4EEB"/>
    <w:rsid w:val="00AC0750"/>
    <w:rsid w:val="00AC14EC"/>
    <w:rsid w:val="00AC29BB"/>
    <w:rsid w:val="00AC33F2"/>
    <w:rsid w:val="00AC36B6"/>
    <w:rsid w:val="00AC4729"/>
    <w:rsid w:val="00AC5238"/>
    <w:rsid w:val="00AC7716"/>
    <w:rsid w:val="00AC798B"/>
    <w:rsid w:val="00AD127D"/>
    <w:rsid w:val="00AD1B1D"/>
    <w:rsid w:val="00AD2DB2"/>
    <w:rsid w:val="00AD3C25"/>
    <w:rsid w:val="00AD4217"/>
    <w:rsid w:val="00AD5B98"/>
    <w:rsid w:val="00AD698C"/>
    <w:rsid w:val="00AD797E"/>
    <w:rsid w:val="00AE0096"/>
    <w:rsid w:val="00AE0AED"/>
    <w:rsid w:val="00AE1489"/>
    <w:rsid w:val="00AE1A77"/>
    <w:rsid w:val="00AE206E"/>
    <w:rsid w:val="00AE51D9"/>
    <w:rsid w:val="00AE58ED"/>
    <w:rsid w:val="00AE6650"/>
    <w:rsid w:val="00AE70D6"/>
    <w:rsid w:val="00AF0B0A"/>
    <w:rsid w:val="00AF0D4C"/>
    <w:rsid w:val="00AF0E97"/>
    <w:rsid w:val="00AF10F4"/>
    <w:rsid w:val="00AF27DB"/>
    <w:rsid w:val="00AF2F77"/>
    <w:rsid w:val="00AF2FBF"/>
    <w:rsid w:val="00AF3A0D"/>
    <w:rsid w:val="00AF42B9"/>
    <w:rsid w:val="00AF43CD"/>
    <w:rsid w:val="00AF5F7E"/>
    <w:rsid w:val="00AF6970"/>
    <w:rsid w:val="00AF777D"/>
    <w:rsid w:val="00B00DDA"/>
    <w:rsid w:val="00B00E62"/>
    <w:rsid w:val="00B011A2"/>
    <w:rsid w:val="00B011BF"/>
    <w:rsid w:val="00B01549"/>
    <w:rsid w:val="00B01584"/>
    <w:rsid w:val="00B01BC7"/>
    <w:rsid w:val="00B03E0D"/>
    <w:rsid w:val="00B04129"/>
    <w:rsid w:val="00B04672"/>
    <w:rsid w:val="00B0634C"/>
    <w:rsid w:val="00B11259"/>
    <w:rsid w:val="00B11D8F"/>
    <w:rsid w:val="00B120AD"/>
    <w:rsid w:val="00B13A2F"/>
    <w:rsid w:val="00B14C45"/>
    <w:rsid w:val="00B1511C"/>
    <w:rsid w:val="00B1714A"/>
    <w:rsid w:val="00B20AD3"/>
    <w:rsid w:val="00B20F15"/>
    <w:rsid w:val="00B2179E"/>
    <w:rsid w:val="00B231CC"/>
    <w:rsid w:val="00B238A0"/>
    <w:rsid w:val="00B24C4E"/>
    <w:rsid w:val="00B24EC5"/>
    <w:rsid w:val="00B259E1"/>
    <w:rsid w:val="00B25A7C"/>
    <w:rsid w:val="00B26B3B"/>
    <w:rsid w:val="00B26D14"/>
    <w:rsid w:val="00B26D55"/>
    <w:rsid w:val="00B270B9"/>
    <w:rsid w:val="00B273D8"/>
    <w:rsid w:val="00B27B98"/>
    <w:rsid w:val="00B30BF3"/>
    <w:rsid w:val="00B32C37"/>
    <w:rsid w:val="00B3305D"/>
    <w:rsid w:val="00B3432D"/>
    <w:rsid w:val="00B34509"/>
    <w:rsid w:val="00B34831"/>
    <w:rsid w:val="00B34B8D"/>
    <w:rsid w:val="00B35085"/>
    <w:rsid w:val="00B35721"/>
    <w:rsid w:val="00B35B3B"/>
    <w:rsid w:val="00B40E52"/>
    <w:rsid w:val="00B41B0B"/>
    <w:rsid w:val="00B420D1"/>
    <w:rsid w:val="00B42A94"/>
    <w:rsid w:val="00B44486"/>
    <w:rsid w:val="00B449AA"/>
    <w:rsid w:val="00B45115"/>
    <w:rsid w:val="00B45CBC"/>
    <w:rsid w:val="00B460EA"/>
    <w:rsid w:val="00B4736F"/>
    <w:rsid w:val="00B47E4F"/>
    <w:rsid w:val="00B504D6"/>
    <w:rsid w:val="00B506BA"/>
    <w:rsid w:val="00B51E4C"/>
    <w:rsid w:val="00B52879"/>
    <w:rsid w:val="00B54A5B"/>
    <w:rsid w:val="00B55D95"/>
    <w:rsid w:val="00B55EE6"/>
    <w:rsid w:val="00B56D48"/>
    <w:rsid w:val="00B57296"/>
    <w:rsid w:val="00B6066F"/>
    <w:rsid w:val="00B61423"/>
    <w:rsid w:val="00B65788"/>
    <w:rsid w:val="00B65847"/>
    <w:rsid w:val="00B67C9C"/>
    <w:rsid w:val="00B739EB"/>
    <w:rsid w:val="00B744CC"/>
    <w:rsid w:val="00B744CD"/>
    <w:rsid w:val="00B7484F"/>
    <w:rsid w:val="00B751FC"/>
    <w:rsid w:val="00B75309"/>
    <w:rsid w:val="00B76434"/>
    <w:rsid w:val="00B808A0"/>
    <w:rsid w:val="00B82B31"/>
    <w:rsid w:val="00B8304E"/>
    <w:rsid w:val="00B8354A"/>
    <w:rsid w:val="00B8477A"/>
    <w:rsid w:val="00B85748"/>
    <w:rsid w:val="00B85E91"/>
    <w:rsid w:val="00B868CB"/>
    <w:rsid w:val="00B86F8F"/>
    <w:rsid w:val="00B876D8"/>
    <w:rsid w:val="00B90A16"/>
    <w:rsid w:val="00B9216B"/>
    <w:rsid w:val="00B93CD7"/>
    <w:rsid w:val="00B94A5B"/>
    <w:rsid w:val="00B952DE"/>
    <w:rsid w:val="00BA1D20"/>
    <w:rsid w:val="00BA26E3"/>
    <w:rsid w:val="00BA2C2B"/>
    <w:rsid w:val="00BA3D66"/>
    <w:rsid w:val="00BA3F96"/>
    <w:rsid w:val="00BA6EC9"/>
    <w:rsid w:val="00BA7077"/>
    <w:rsid w:val="00BA7605"/>
    <w:rsid w:val="00BB104B"/>
    <w:rsid w:val="00BB14F4"/>
    <w:rsid w:val="00BB1642"/>
    <w:rsid w:val="00BB1E16"/>
    <w:rsid w:val="00BB2CB3"/>
    <w:rsid w:val="00BB2D1C"/>
    <w:rsid w:val="00BB2E25"/>
    <w:rsid w:val="00BB2F40"/>
    <w:rsid w:val="00BB3ADB"/>
    <w:rsid w:val="00BB4162"/>
    <w:rsid w:val="00BB4519"/>
    <w:rsid w:val="00BB459D"/>
    <w:rsid w:val="00BB5E62"/>
    <w:rsid w:val="00BB5E9E"/>
    <w:rsid w:val="00BB646C"/>
    <w:rsid w:val="00BB7145"/>
    <w:rsid w:val="00BB75C7"/>
    <w:rsid w:val="00BB794F"/>
    <w:rsid w:val="00BC004D"/>
    <w:rsid w:val="00BC0C16"/>
    <w:rsid w:val="00BC1257"/>
    <w:rsid w:val="00BC14EC"/>
    <w:rsid w:val="00BC2E57"/>
    <w:rsid w:val="00BC4118"/>
    <w:rsid w:val="00BC4926"/>
    <w:rsid w:val="00BC4A03"/>
    <w:rsid w:val="00BC53F7"/>
    <w:rsid w:val="00BC6F64"/>
    <w:rsid w:val="00BC7B33"/>
    <w:rsid w:val="00BD101C"/>
    <w:rsid w:val="00BD1E01"/>
    <w:rsid w:val="00BD2AFE"/>
    <w:rsid w:val="00BD2E73"/>
    <w:rsid w:val="00BD2EDE"/>
    <w:rsid w:val="00BD3199"/>
    <w:rsid w:val="00BD3C00"/>
    <w:rsid w:val="00BD4BB9"/>
    <w:rsid w:val="00BD59A8"/>
    <w:rsid w:val="00BD5D77"/>
    <w:rsid w:val="00BD6356"/>
    <w:rsid w:val="00BD6974"/>
    <w:rsid w:val="00BD6A30"/>
    <w:rsid w:val="00BE1BE3"/>
    <w:rsid w:val="00BE1FDE"/>
    <w:rsid w:val="00BE26B9"/>
    <w:rsid w:val="00BE2B7D"/>
    <w:rsid w:val="00BE2D83"/>
    <w:rsid w:val="00BE4062"/>
    <w:rsid w:val="00BF0BCA"/>
    <w:rsid w:val="00BF13B4"/>
    <w:rsid w:val="00BF13CB"/>
    <w:rsid w:val="00BF1D69"/>
    <w:rsid w:val="00BF206B"/>
    <w:rsid w:val="00BF2B9F"/>
    <w:rsid w:val="00BF2F9A"/>
    <w:rsid w:val="00BF3142"/>
    <w:rsid w:val="00BF44B9"/>
    <w:rsid w:val="00BF44F2"/>
    <w:rsid w:val="00BF5E51"/>
    <w:rsid w:val="00BF6058"/>
    <w:rsid w:val="00BF72B9"/>
    <w:rsid w:val="00BF7890"/>
    <w:rsid w:val="00C00D83"/>
    <w:rsid w:val="00C00E91"/>
    <w:rsid w:val="00C03FE3"/>
    <w:rsid w:val="00C04EFA"/>
    <w:rsid w:val="00C0530C"/>
    <w:rsid w:val="00C05C0A"/>
    <w:rsid w:val="00C06742"/>
    <w:rsid w:val="00C0686E"/>
    <w:rsid w:val="00C06B4F"/>
    <w:rsid w:val="00C10D90"/>
    <w:rsid w:val="00C11683"/>
    <w:rsid w:val="00C137C8"/>
    <w:rsid w:val="00C14ECD"/>
    <w:rsid w:val="00C15027"/>
    <w:rsid w:val="00C15D62"/>
    <w:rsid w:val="00C172F5"/>
    <w:rsid w:val="00C17DAE"/>
    <w:rsid w:val="00C22666"/>
    <w:rsid w:val="00C23E3B"/>
    <w:rsid w:val="00C23F70"/>
    <w:rsid w:val="00C2425D"/>
    <w:rsid w:val="00C2517E"/>
    <w:rsid w:val="00C25888"/>
    <w:rsid w:val="00C267C5"/>
    <w:rsid w:val="00C26ABC"/>
    <w:rsid w:val="00C27507"/>
    <w:rsid w:val="00C32644"/>
    <w:rsid w:val="00C32A63"/>
    <w:rsid w:val="00C32ABA"/>
    <w:rsid w:val="00C350FF"/>
    <w:rsid w:val="00C362C3"/>
    <w:rsid w:val="00C37BD9"/>
    <w:rsid w:val="00C411DF"/>
    <w:rsid w:val="00C4136F"/>
    <w:rsid w:val="00C418D7"/>
    <w:rsid w:val="00C45C14"/>
    <w:rsid w:val="00C4660B"/>
    <w:rsid w:val="00C47A2C"/>
    <w:rsid w:val="00C5009D"/>
    <w:rsid w:val="00C51B72"/>
    <w:rsid w:val="00C51CE1"/>
    <w:rsid w:val="00C521CB"/>
    <w:rsid w:val="00C52C29"/>
    <w:rsid w:val="00C52DAE"/>
    <w:rsid w:val="00C53044"/>
    <w:rsid w:val="00C53271"/>
    <w:rsid w:val="00C54786"/>
    <w:rsid w:val="00C551B2"/>
    <w:rsid w:val="00C55833"/>
    <w:rsid w:val="00C56225"/>
    <w:rsid w:val="00C56C92"/>
    <w:rsid w:val="00C56DAA"/>
    <w:rsid w:val="00C57965"/>
    <w:rsid w:val="00C61533"/>
    <w:rsid w:val="00C62185"/>
    <w:rsid w:val="00C625A4"/>
    <w:rsid w:val="00C62DF4"/>
    <w:rsid w:val="00C644A0"/>
    <w:rsid w:val="00C64D11"/>
    <w:rsid w:val="00C67F43"/>
    <w:rsid w:val="00C72346"/>
    <w:rsid w:val="00C7277F"/>
    <w:rsid w:val="00C73072"/>
    <w:rsid w:val="00C73CBA"/>
    <w:rsid w:val="00C7425A"/>
    <w:rsid w:val="00C74D32"/>
    <w:rsid w:val="00C7553D"/>
    <w:rsid w:val="00C758C0"/>
    <w:rsid w:val="00C75A37"/>
    <w:rsid w:val="00C75CA8"/>
    <w:rsid w:val="00C76AA9"/>
    <w:rsid w:val="00C773E6"/>
    <w:rsid w:val="00C81B19"/>
    <w:rsid w:val="00C82A29"/>
    <w:rsid w:val="00C82F07"/>
    <w:rsid w:val="00C8314F"/>
    <w:rsid w:val="00C84EE8"/>
    <w:rsid w:val="00C85BAD"/>
    <w:rsid w:val="00C85DC6"/>
    <w:rsid w:val="00C85F6E"/>
    <w:rsid w:val="00C87605"/>
    <w:rsid w:val="00C87A36"/>
    <w:rsid w:val="00C92381"/>
    <w:rsid w:val="00C931F8"/>
    <w:rsid w:val="00C93A5F"/>
    <w:rsid w:val="00C93EFB"/>
    <w:rsid w:val="00C9474F"/>
    <w:rsid w:val="00C95F11"/>
    <w:rsid w:val="00C96AD0"/>
    <w:rsid w:val="00C96C36"/>
    <w:rsid w:val="00CA0619"/>
    <w:rsid w:val="00CA0734"/>
    <w:rsid w:val="00CA193D"/>
    <w:rsid w:val="00CA2BDF"/>
    <w:rsid w:val="00CA36FD"/>
    <w:rsid w:val="00CA3921"/>
    <w:rsid w:val="00CA79C9"/>
    <w:rsid w:val="00CB0A46"/>
    <w:rsid w:val="00CB0F7C"/>
    <w:rsid w:val="00CB1080"/>
    <w:rsid w:val="00CB128F"/>
    <w:rsid w:val="00CB13F6"/>
    <w:rsid w:val="00CB33FD"/>
    <w:rsid w:val="00CB36B3"/>
    <w:rsid w:val="00CB427E"/>
    <w:rsid w:val="00CB5496"/>
    <w:rsid w:val="00CB54F1"/>
    <w:rsid w:val="00CB65CD"/>
    <w:rsid w:val="00CB6E2C"/>
    <w:rsid w:val="00CC0C3D"/>
    <w:rsid w:val="00CC27A4"/>
    <w:rsid w:val="00CC3504"/>
    <w:rsid w:val="00CC420E"/>
    <w:rsid w:val="00CC4577"/>
    <w:rsid w:val="00CC4D58"/>
    <w:rsid w:val="00CC546B"/>
    <w:rsid w:val="00CC6220"/>
    <w:rsid w:val="00CD0970"/>
    <w:rsid w:val="00CD0BE8"/>
    <w:rsid w:val="00CD1B41"/>
    <w:rsid w:val="00CD2C90"/>
    <w:rsid w:val="00CD47D1"/>
    <w:rsid w:val="00CD4DA3"/>
    <w:rsid w:val="00CD5C23"/>
    <w:rsid w:val="00CD6133"/>
    <w:rsid w:val="00CD7B5C"/>
    <w:rsid w:val="00CD7DD6"/>
    <w:rsid w:val="00CE047C"/>
    <w:rsid w:val="00CE089E"/>
    <w:rsid w:val="00CE0E70"/>
    <w:rsid w:val="00CE172C"/>
    <w:rsid w:val="00CE2D20"/>
    <w:rsid w:val="00CE2F8D"/>
    <w:rsid w:val="00CE431E"/>
    <w:rsid w:val="00CE43B6"/>
    <w:rsid w:val="00CE4CC4"/>
    <w:rsid w:val="00CE64CA"/>
    <w:rsid w:val="00CE6BEF"/>
    <w:rsid w:val="00CE7310"/>
    <w:rsid w:val="00CF006C"/>
    <w:rsid w:val="00CF2329"/>
    <w:rsid w:val="00CF3E17"/>
    <w:rsid w:val="00CF45A0"/>
    <w:rsid w:val="00CF4A07"/>
    <w:rsid w:val="00CF4E08"/>
    <w:rsid w:val="00CF6669"/>
    <w:rsid w:val="00CF7671"/>
    <w:rsid w:val="00D00639"/>
    <w:rsid w:val="00D034E7"/>
    <w:rsid w:val="00D048C6"/>
    <w:rsid w:val="00D04C5C"/>
    <w:rsid w:val="00D05AE3"/>
    <w:rsid w:val="00D06CE1"/>
    <w:rsid w:val="00D07786"/>
    <w:rsid w:val="00D07FAB"/>
    <w:rsid w:val="00D10708"/>
    <w:rsid w:val="00D12F0B"/>
    <w:rsid w:val="00D14731"/>
    <w:rsid w:val="00D14B52"/>
    <w:rsid w:val="00D157E9"/>
    <w:rsid w:val="00D16A43"/>
    <w:rsid w:val="00D174E3"/>
    <w:rsid w:val="00D17BB5"/>
    <w:rsid w:val="00D17BF9"/>
    <w:rsid w:val="00D17EC7"/>
    <w:rsid w:val="00D21253"/>
    <w:rsid w:val="00D212BE"/>
    <w:rsid w:val="00D21EEF"/>
    <w:rsid w:val="00D22508"/>
    <w:rsid w:val="00D2270A"/>
    <w:rsid w:val="00D22B15"/>
    <w:rsid w:val="00D22B8B"/>
    <w:rsid w:val="00D25A4B"/>
    <w:rsid w:val="00D26544"/>
    <w:rsid w:val="00D30914"/>
    <w:rsid w:val="00D32F51"/>
    <w:rsid w:val="00D33A52"/>
    <w:rsid w:val="00D34F3F"/>
    <w:rsid w:val="00D3521E"/>
    <w:rsid w:val="00D37049"/>
    <w:rsid w:val="00D40122"/>
    <w:rsid w:val="00D4199E"/>
    <w:rsid w:val="00D41B15"/>
    <w:rsid w:val="00D4656D"/>
    <w:rsid w:val="00D47478"/>
    <w:rsid w:val="00D477E7"/>
    <w:rsid w:val="00D50EB5"/>
    <w:rsid w:val="00D51269"/>
    <w:rsid w:val="00D51515"/>
    <w:rsid w:val="00D518BE"/>
    <w:rsid w:val="00D522E0"/>
    <w:rsid w:val="00D52393"/>
    <w:rsid w:val="00D54E9F"/>
    <w:rsid w:val="00D55B2F"/>
    <w:rsid w:val="00D56618"/>
    <w:rsid w:val="00D5692B"/>
    <w:rsid w:val="00D5756A"/>
    <w:rsid w:val="00D57D0D"/>
    <w:rsid w:val="00D57D89"/>
    <w:rsid w:val="00D57F16"/>
    <w:rsid w:val="00D6108D"/>
    <w:rsid w:val="00D624B6"/>
    <w:rsid w:val="00D629CD"/>
    <w:rsid w:val="00D6340A"/>
    <w:rsid w:val="00D639D8"/>
    <w:rsid w:val="00D63D8D"/>
    <w:rsid w:val="00D65054"/>
    <w:rsid w:val="00D65099"/>
    <w:rsid w:val="00D6516B"/>
    <w:rsid w:val="00D66174"/>
    <w:rsid w:val="00D66180"/>
    <w:rsid w:val="00D676B5"/>
    <w:rsid w:val="00D676E5"/>
    <w:rsid w:val="00D69D97"/>
    <w:rsid w:val="00D71491"/>
    <w:rsid w:val="00D7157A"/>
    <w:rsid w:val="00D71965"/>
    <w:rsid w:val="00D719E2"/>
    <w:rsid w:val="00D71F2A"/>
    <w:rsid w:val="00D72DFA"/>
    <w:rsid w:val="00D73BBC"/>
    <w:rsid w:val="00D774E3"/>
    <w:rsid w:val="00D8056F"/>
    <w:rsid w:val="00D80ECA"/>
    <w:rsid w:val="00D82B19"/>
    <w:rsid w:val="00D83360"/>
    <w:rsid w:val="00D83AB0"/>
    <w:rsid w:val="00D845CE"/>
    <w:rsid w:val="00D8462A"/>
    <w:rsid w:val="00D8591E"/>
    <w:rsid w:val="00D860C9"/>
    <w:rsid w:val="00D863AF"/>
    <w:rsid w:val="00D8779E"/>
    <w:rsid w:val="00D87D04"/>
    <w:rsid w:val="00D900DD"/>
    <w:rsid w:val="00D906D0"/>
    <w:rsid w:val="00D90CC8"/>
    <w:rsid w:val="00D90FDC"/>
    <w:rsid w:val="00D93D02"/>
    <w:rsid w:val="00D9645B"/>
    <w:rsid w:val="00D9712D"/>
    <w:rsid w:val="00D97559"/>
    <w:rsid w:val="00DA0532"/>
    <w:rsid w:val="00DA05FA"/>
    <w:rsid w:val="00DA1AD5"/>
    <w:rsid w:val="00DA26DE"/>
    <w:rsid w:val="00DA2B8A"/>
    <w:rsid w:val="00DA3D0D"/>
    <w:rsid w:val="00DA42A1"/>
    <w:rsid w:val="00DA4CE8"/>
    <w:rsid w:val="00DA5072"/>
    <w:rsid w:val="00DA5B4D"/>
    <w:rsid w:val="00DA6A0E"/>
    <w:rsid w:val="00DB01E5"/>
    <w:rsid w:val="00DB1006"/>
    <w:rsid w:val="00DB10C6"/>
    <w:rsid w:val="00DB11C8"/>
    <w:rsid w:val="00DB16E2"/>
    <w:rsid w:val="00DB1B63"/>
    <w:rsid w:val="00DB2111"/>
    <w:rsid w:val="00DB28C6"/>
    <w:rsid w:val="00DB37EF"/>
    <w:rsid w:val="00DB4060"/>
    <w:rsid w:val="00DB5449"/>
    <w:rsid w:val="00DB6047"/>
    <w:rsid w:val="00DB6535"/>
    <w:rsid w:val="00DB67ED"/>
    <w:rsid w:val="00DB7383"/>
    <w:rsid w:val="00DB7621"/>
    <w:rsid w:val="00DC05EB"/>
    <w:rsid w:val="00DC275E"/>
    <w:rsid w:val="00DC356F"/>
    <w:rsid w:val="00DC4775"/>
    <w:rsid w:val="00DD04CF"/>
    <w:rsid w:val="00DD09E7"/>
    <w:rsid w:val="00DD0FC6"/>
    <w:rsid w:val="00DD2C20"/>
    <w:rsid w:val="00DD3960"/>
    <w:rsid w:val="00DD3B00"/>
    <w:rsid w:val="00DD4DD0"/>
    <w:rsid w:val="00DD7684"/>
    <w:rsid w:val="00DD76C9"/>
    <w:rsid w:val="00DE03DE"/>
    <w:rsid w:val="00DE113D"/>
    <w:rsid w:val="00DE2880"/>
    <w:rsid w:val="00DE446A"/>
    <w:rsid w:val="00DE4553"/>
    <w:rsid w:val="00DE4C68"/>
    <w:rsid w:val="00DE538D"/>
    <w:rsid w:val="00DE6C3A"/>
    <w:rsid w:val="00DE7308"/>
    <w:rsid w:val="00DE79AD"/>
    <w:rsid w:val="00DF00B3"/>
    <w:rsid w:val="00DF0571"/>
    <w:rsid w:val="00DF08FC"/>
    <w:rsid w:val="00DF0BA6"/>
    <w:rsid w:val="00DF2271"/>
    <w:rsid w:val="00DF2CB0"/>
    <w:rsid w:val="00DF56D3"/>
    <w:rsid w:val="00DF5745"/>
    <w:rsid w:val="00DF79DF"/>
    <w:rsid w:val="00DF7A23"/>
    <w:rsid w:val="00DF7BCA"/>
    <w:rsid w:val="00E01BF0"/>
    <w:rsid w:val="00E025BE"/>
    <w:rsid w:val="00E0287D"/>
    <w:rsid w:val="00E03809"/>
    <w:rsid w:val="00E04299"/>
    <w:rsid w:val="00E07050"/>
    <w:rsid w:val="00E119FB"/>
    <w:rsid w:val="00E12062"/>
    <w:rsid w:val="00E12E90"/>
    <w:rsid w:val="00E12F95"/>
    <w:rsid w:val="00E13277"/>
    <w:rsid w:val="00E1327D"/>
    <w:rsid w:val="00E133BB"/>
    <w:rsid w:val="00E142CE"/>
    <w:rsid w:val="00E16BC9"/>
    <w:rsid w:val="00E16CE5"/>
    <w:rsid w:val="00E22B07"/>
    <w:rsid w:val="00E254D8"/>
    <w:rsid w:val="00E2561B"/>
    <w:rsid w:val="00E270D2"/>
    <w:rsid w:val="00E27666"/>
    <w:rsid w:val="00E27EE9"/>
    <w:rsid w:val="00E304F9"/>
    <w:rsid w:val="00E30710"/>
    <w:rsid w:val="00E313F6"/>
    <w:rsid w:val="00E319FA"/>
    <w:rsid w:val="00E32489"/>
    <w:rsid w:val="00E337F9"/>
    <w:rsid w:val="00E3473D"/>
    <w:rsid w:val="00E356C9"/>
    <w:rsid w:val="00E37A35"/>
    <w:rsid w:val="00E37FEF"/>
    <w:rsid w:val="00E405C7"/>
    <w:rsid w:val="00E41D20"/>
    <w:rsid w:val="00E4200F"/>
    <w:rsid w:val="00E42176"/>
    <w:rsid w:val="00E43142"/>
    <w:rsid w:val="00E43562"/>
    <w:rsid w:val="00E45746"/>
    <w:rsid w:val="00E46EE7"/>
    <w:rsid w:val="00E509E6"/>
    <w:rsid w:val="00E52B77"/>
    <w:rsid w:val="00E5479B"/>
    <w:rsid w:val="00E54AD9"/>
    <w:rsid w:val="00E55673"/>
    <w:rsid w:val="00E55F8A"/>
    <w:rsid w:val="00E5697D"/>
    <w:rsid w:val="00E5698C"/>
    <w:rsid w:val="00E57A45"/>
    <w:rsid w:val="00E616DC"/>
    <w:rsid w:val="00E61A13"/>
    <w:rsid w:val="00E62B10"/>
    <w:rsid w:val="00E631C4"/>
    <w:rsid w:val="00E63430"/>
    <w:rsid w:val="00E63757"/>
    <w:rsid w:val="00E63C42"/>
    <w:rsid w:val="00E63FC5"/>
    <w:rsid w:val="00E65EED"/>
    <w:rsid w:val="00E663BA"/>
    <w:rsid w:val="00E67F28"/>
    <w:rsid w:val="00E70529"/>
    <w:rsid w:val="00E70C65"/>
    <w:rsid w:val="00E70F8B"/>
    <w:rsid w:val="00E710D9"/>
    <w:rsid w:val="00E71168"/>
    <w:rsid w:val="00E730E5"/>
    <w:rsid w:val="00E73EB5"/>
    <w:rsid w:val="00E74049"/>
    <w:rsid w:val="00E74174"/>
    <w:rsid w:val="00E75644"/>
    <w:rsid w:val="00E76E51"/>
    <w:rsid w:val="00E80B43"/>
    <w:rsid w:val="00E815D9"/>
    <w:rsid w:val="00E818ED"/>
    <w:rsid w:val="00E81929"/>
    <w:rsid w:val="00E81ACA"/>
    <w:rsid w:val="00E83180"/>
    <w:rsid w:val="00E833C1"/>
    <w:rsid w:val="00E83654"/>
    <w:rsid w:val="00E84253"/>
    <w:rsid w:val="00E84E88"/>
    <w:rsid w:val="00E87FCF"/>
    <w:rsid w:val="00E87FD2"/>
    <w:rsid w:val="00E91F09"/>
    <w:rsid w:val="00E927DF"/>
    <w:rsid w:val="00E92B5B"/>
    <w:rsid w:val="00E93502"/>
    <w:rsid w:val="00E9579C"/>
    <w:rsid w:val="00E963B6"/>
    <w:rsid w:val="00E97332"/>
    <w:rsid w:val="00EA0C03"/>
    <w:rsid w:val="00EA26F6"/>
    <w:rsid w:val="00EA2B72"/>
    <w:rsid w:val="00EA4298"/>
    <w:rsid w:val="00EA6BFC"/>
    <w:rsid w:val="00EA6C30"/>
    <w:rsid w:val="00EA6F6C"/>
    <w:rsid w:val="00EA73AD"/>
    <w:rsid w:val="00EA7C48"/>
    <w:rsid w:val="00EA7F16"/>
    <w:rsid w:val="00EB13C0"/>
    <w:rsid w:val="00EB1747"/>
    <w:rsid w:val="00EB26E8"/>
    <w:rsid w:val="00EB27AF"/>
    <w:rsid w:val="00EB399D"/>
    <w:rsid w:val="00EB448B"/>
    <w:rsid w:val="00EB5C74"/>
    <w:rsid w:val="00EB60A2"/>
    <w:rsid w:val="00EB669E"/>
    <w:rsid w:val="00EB7097"/>
    <w:rsid w:val="00EC01F9"/>
    <w:rsid w:val="00EC081F"/>
    <w:rsid w:val="00EC13E7"/>
    <w:rsid w:val="00EC2708"/>
    <w:rsid w:val="00EC2985"/>
    <w:rsid w:val="00EC335E"/>
    <w:rsid w:val="00EC3D2F"/>
    <w:rsid w:val="00EC5753"/>
    <w:rsid w:val="00EC5811"/>
    <w:rsid w:val="00EC5FA7"/>
    <w:rsid w:val="00EC6238"/>
    <w:rsid w:val="00EC650B"/>
    <w:rsid w:val="00EC681D"/>
    <w:rsid w:val="00EC69AA"/>
    <w:rsid w:val="00EC7004"/>
    <w:rsid w:val="00EC721F"/>
    <w:rsid w:val="00EC73E3"/>
    <w:rsid w:val="00EC7F17"/>
    <w:rsid w:val="00ED0154"/>
    <w:rsid w:val="00ED07E0"/>
    <w:rsid w:val="00ED10AC"/>
    <w:rsid w:val="00ED1802"/>
    <w:rsid w:val="00ED33F3"/>
    <w:rsid w:val="00ED3F65"/>
    <w:rsid w:val="00ED45A7"/>
    <w:rsid w:val="00ED7D21"/>
    <w:rsid w:val="00EE1B2B"/>
    <w:rsid w:val="00EE1B32"/>
    <w:rsid w:val="00EE2A39"/>
    <w:rsid w:val="00EE2DC8"/>
    <w:rsid w:val="00EE38EB"/>
    <w:rsid w:val="00EE3BAA"/>
    <w:rsid w:val="00EE6DE4"/>
    <w:rsid w:val="00EE6EEE"/>
    <w:rsid w:val="00EE6EF2"/>
    <w:rsid w:val="00EE7140"/>
    <w:rsid w:val="00EF03F3"/>
    <w:rsid w:val="00EF0FF8"/>
    <w:rsid w:val="00EF11B4"/>
    <w:rsid w:val="00EF11FB"/>
    <w:rsid w:val="00EF4721"/>
    <w:rsid w:val="00EF4B9B"/>
    <w:rsid w:val="00F00A1A"/>
    <w:rsid w:val="00F017E7"/>
    <w:rsid w:val="00F02197"/>
    <w:rsid w:val="00F022AA"/>
    <w:rsid w:val="00F0231A"/>
    <w:rsid w:val="00F024D9"/>
    <w:rsid w:val="00F046CC"/>
    <w:rsid w:val="00F052A0"/>
    <w:rsid w:val="00F05D9D"/>
    <w:rsid w:val="00F06807"/>
    <w:rsid w:val="00F075DA"/>
    <w:rsid w:val="00F075ED"/>
    <w:rsid w:val="00F07E77"/>
    <w:rsid w:val="00F1087B"/>
    <w:rsid w:val="00F12739"/>
    <w:rsid w:val="00F12CE1"/>
    <w:rsid w:val="00F12D7B"/>
    <w:rsid w:val="00F13510"/>
    <w:rsid w:val="00F13ED4"/>
    <w:rsid w:val="00F142AE"/>
    <w:rsid w:val="00F14F4A"/>
    <w:rsid w:val="00F16EE6"/>
    <w:rsid w:val="00F17584"/>
    <w:rsid w:val="00F2001A"/>
    <w:rsid w:val="00F2096F"/>
    <w:rsid w:val="00F20E6E"/>
    <w:rsid w:val="00F20F17"/>
    <w:rsid w:val="00F21C3B"/>
    <w:rsid w:val="00F24AC5"/>
    <w:rsid w:val="00F26F31"/>
    <w:rsid w:val="00F3000E"/>
    <w:rsid w:val="00F31E34"/>
    <w:rsid w:val="00F32548"/>
    <w:rsid w:val="00F32A35"/>
    <w:rsid w:val="00F33693"/>
    <w:rsid w:val="00F36106"/>
    <w:rsid w:val="00F36697"/>
    <w:rsid w:val="00F366B4"/>
    <w:rsid w:val="00F37831"/>
    <w:rsid w:val="00F403DE"/>
    <w:rsid w:val="00F40C07"/>
    <w:rsid w:val="00F41AE6"/>
    <w:rsid w:val="00F4204D"/>
    <w:rsid w:val="00F426DD"/>
    <w:rsid w:val="00F43284"/>
    <w:rsid w:val="00F4442B"/>
    <w:rsid w:val="00F44FEF"/>
    <w:rsid w:val="00F45634"/>
    <w:rsid w:val="00F45B9F"/>
    <w:rsid w:val="00F45FCF"/>
    <w:rsid w:val="00F46CD7"/>
    <w:rsid w:val="00F46D54"/>
    <w:rsid w:val="00F47606"/>
    <w:rsid w:val="00F50258"/>
    <w:rsid w:val="00F50648"/>
    <w:rsid w:val="00F50A26"/>
    <w:rsid w:val="00F53ED7"/>
    <w:rsid w:val="00F57745"/>
    <w:rsid w:val="00F609D9"/>
    <w:rsid w:val="00F614C8"/>
    <w:rsid w:val="00F61BC9"/>
    <w:rsid w:val="00F61E0B"/>
    <w:rsid w:val="00F62AB3"/>
    <w:rsid w:val="00F631E7"/>
    <w:rsid w:val="00F642E2"/>
    <w:rsid w:val="00F6464A"/>
    <w:rsid w:val="00F64F83"/>
    <w:rsid w:val="00F653C6"/>
    <w:rsid w:val="00F660BA"/>
    <w:rsid w:val="00F670AC"/>
    <w:rsid w:val="00F70409"/>
    <w:rsid w:val="00F704E4"/>
    <w:rsid w:val="00F707AB"/>
    <w:rsid w:val="00F71185"/>
    <w:rsid w:val="00F716DC"/>
    <w:rsid w:val="00F7216E"/>
    <w:rsid w:val="00F73631"/>
    <w:rsid w:val="00F739D9"/>
    <w:rsid w:val="00F73A49"/>
    <w:rsid w:val="00F73AAC"/>
    <w:rsid w:val="00F744AF"/>
    <w:rsid w:val="00F76518"/>
    <w:rsid w:val="00F77362"/>
    <w:rsid w:val="00F779CA"/>
    <w:rsid w:val="00F77AFE"/>
    <w:rsid w:val="00F80ACB"/>
    <w:rsid w:val="00F8334F"/>
    <w:rsid w:val="00F84405"/>
    <w:rsid w:val="00F84D2E"/>
    <w:rsid w:val="00F85592"/>
    <w:rsid w:val="00F855BF"/>
    <w:rsid w:val="00F85953"/>
    <w:rsid w:val="00F85A30"/>
    <w:rsid w:val="00F8632C"/>
    <w:rsid w:val="00F8646A"/>
    <w:rsid w:val="00F87BF7"/>
    <w:rsid w:val="00F9023E"/>
    <w:rsid w:val="00F914C3"/>
    <w:rsid w:val="00F91E4A"/>
    <w:rsid w:val="00F92844"/>
    <w:rsid w:val="00F93B31"/>
    <w:rsid w:val="00F949F7"/>
    <w:rsid w:val="00F95106"/>
    <w:rsid w:val="00F95491"/>
    <w:rsid w:val="00F97618"/>
    <w:rsid w:val="00FA0B35"/>
    <w:rsid w:val="00FA0C5A"/>
    <w:rsid w:val="00FA0F96"/>
    <w:rsid w:val="00FA1892"/>
    <w:rsid w:val="00FA3AC2"/>
    <w:rsid w:val="00FA422C"/>
    <w:rsid w:val="00FA480D"/>
    <w:rsid w:val="00FA5B5F"/>
    <w:rsid w:val="00FA62CB"/>
    <w:rsid w:val="00FA7867"/>
    <w:rsid w:val="00FB1FBA"/>
    <w:rsid w:val="00FB2967"/>
    <w:rsid w:val="00FB2CB5"/>
    <w:rsid w:val="00FB2D42"/>
    <w:rsid w:val="00FB49FE"/>
    <w:rsid w:val="00FB4D71"/>
    <w:rsid w:val="00FB562C"/>
    <w:rsid w:val="00FB68D7"/>
    <w:rsid w:val="00FC1190"/>
    <w:rsid w:val="00FC239E"/>
    <w:rsid w:val="00FC2E02"/>
    <w:rsid w:val="00FC3139"/>
    <w:rsid w:val="00FC6EC2"/>
    <w:rsid w:val="00FC7BFE"/>
    <w:rsid w:val="00FD0487"/>
    <w:rsid w:val="00FD0DAB"/>
    <w:rsid w:val="00FD14C0"/>
    <w:rsid w:val="00FD2585"/>
    <w:rsid w:val="00FD3487"/>
    <w:rsid w:val="00FD3D54"/>
    <w:rsid w:val="00FD4708"/>
    <w:rsid w:val="00FD4EB6"/>
    <w:rsid w:val="00FD4EE3"/>
    <w:rsid w:val="00FD535A"/>
    <w:rsid w:val="00FD5C42"/>
    <w:rsid w:val="00FD6AD1"/>
    <w:rsid w:val="00FD6BE9"/>
    <w:rsid w:val="00FD6EBA"/>
    <w:rsid w:val="00FD7BA6"/>
    <w:rsid w:val="00FE0A38"/>
    <w:rsid w:val="00FE2311"/>
    <w:rsid w:val="00FE3386"/>
    <w:rsid w:val="00FE3D74"/>
    <w:rsid w:val="00FE4AD5"/>
    <w:rsid w:val="00FE767C"/>
    <w:rsid w:val="00FF0852"/>
    <w:rsid w:val="00FF2247"/>
    <w:rsid w:val="00FF31CB"/>
    <w:rsid w:val="00FF3955"/>
    <w:rsid w:val="00FF4F0A"/>
    <w:rsid w:val="00FF620C"/>
    <w:rsid w:val="00FF719E"/>
    <w:rsid w:val="00FF76D9"/>
    <w:rsid w:val="00FF7FA2"/>
    <w:rsid w:val="01185592"/>
    <w:rsid w:val="016D65BB"/>
    <w:rsid w:val="0208B82D"/>
    <w:rsid w:val="020FE25C"/>
    <w:rsid w:val="0233E26D"/>
    <w:rsid w:val="02CEC946"/>
    <w:rsid w:val="036AEEB9"/>
    <w:rsid w:val="04271BB5"/>
    <w:rsid w:val="044A94C4"/>
    <w:rsid w:val="0471583D"/>
    <w:rsid w:val="049ED90B"/>
    <w:rsid w:val="053804CB"/>
    <w:rsid w:val="05C4D9B2"/>
    <w:rsid w:val="06322E5D"/>
    <w:rsid w:val="06AED31F"/>
    <w:rsid w:val="073A76AD"/>
    <w:rsid w:val="077A3515"/>
    <w:rsid w:val="07BA6141"/>
    <w:rsid w:val="07FA381A"/>
    <w:rsid w:val="081B4D18"/>
    <w:rsid w:val="081D0142"/>
    <w:rsid w:val="082CD758"/>
    <w:rsid w:val="083E37D4"/>
    <w:rsid w:val="083E7228"/>
    <w:rsid w:val="08B90089"/>
    <w:rsid w:val="0926DC35"/>
    <w:rsid w:val="09614557"/>
    <w:rsid w:val="09C0B672"/>
    <w:rsid w:val="09D10595"/>
    <w:rsid w:val="0A0515F7"/>
    <w:rsid w:val="0A2522E4"/>
    <w:rsid w:val="0A38AEED"/>
    <w:rsid w:val="0A8490F3"/>
    <w:rsid w:val="0A90524F"/>
    <w:rsid w:val="0ACB111F"/>
    <w:rsid w:val="0B2EC26C"/>
    <w:rsid w:val="0BCAA3C9"/>
    <w:rsid w:val="0C030FA1"/>
    <w:rsid w:val="0C9F727B"/>
    <w:rsid w:val="0D3E34D8"/>
    <w:rsid w:val="0D4CE14E"/>
    <w:rsid w:val="0D693149"/>
    <w:rsid w:val="0D8C71AC"/>
    <w:rsid w:val="0E4BFFA9"/>
    <w:rsid w:val="0E55802F"/>
    <w:rsid w:val="0E7C0E7E"/>
    <w:rsid w:val="0ED366B3"/>
    <w:rsid w:val="0F09295E"/>
    <w:rsid w:val="0F203742"/>
    <w:rsid w:val="0F74FDAA"/>
    <w:rsid w:val="0FB42A05"/>
    <w:rsid w:val="10698F84"/>
    <w:rsid w:val="10C7DBAC"/>
    <w:rsid w:val="1102C4FA"/>
    <w:rsid w:val="11C73F76"/>
    <w:rsid w:val="11CFE35F"/>
    <w:rsid w:val="12440A22"/>
    <w:rsid w:val="124F9E0E"/>
    <w:rsid w:val="127A8847"/>
    <w:rsid w:val="12E216E2"/>
    <w:rsid w:val="12E52827"/>
    <w:rsid w:val="12FCB585"/>
    <w:rsid w:val="133C434D"/>
    <w:rsid w:val="1365D6AF"/>
    <w:rsid w:val="1368F0A0"/>
    <w:rsid w:val="138AAF1E"/>
    <w:rsid w:val="143F4CD3"/>
    <w:rsid w:val="14545AAF"/>
    <w:rsid w:val="14549C1E"/>
    <w:rsid w:val="150B0CF7"/>
    <w:rsid w:val="155F8D07"/>
    <w:rsid w:val="1563A963"/>
    <w:rsid w:val="15CBAC04"/>
    <w:rsid w:val="15CCE7E9"/>
    <w:rsid w:val="164D8763"/>
    <w:rsid w:val="16A8311B"/>
    <w:rsid w:val="16F45B49"/>
    <w:rsid w:val="17153367"/>
    <w:rsid w:val="171C54C4"/>
    <w:rsid w:val="17262423"/>
    <w:rsid w:val="174CC835"/>
    <w:rsid w:val="17502FDC"/>
    <w:rsid w:val="176545C6"/>
    <w:rsid w:val="17EB63E8"/>
    <w:rsid w:val="17EF528C"/>
    <w:rsid w:val="180DBDAE"/>
    <w:rsid w:val="181B70AE"/>
    <w:rsid w:val="18443400"/>
    <w:rsid w:val="1869B133"/>
    <w:rsid w:val="18AAAD67"/>
    <w:rsid w:val="18DE5E5B"/>
    <w:rsid w:val="19565439"/>
    <w:rsid w:val="19A4C13C"/>
    <w:rsid w:val="19AC75BD"/>
    <w:rsid w:val="1A6537D1"/>
    <w:rsid w:val="1ABF66AD"/>
    <w:rsid w:val="1ABFD546"/>
    <w:rsid w:val="1B1CC5A2"/>
    <w:rsid w:val="1BAF0A50"/>
    <w:rsid w:val="1C07A3EF"/>
    <w:rsid w:val="1DE8CFE6"/>
    <w:rsid w:val="1E4F2C4E"/>
    <w:rsid w:val="1E611D4B"/>
    <w:rsid w:val="1EDEE397"/>
    <w:rsid w:val="1F3864CC"/>
    <w:rsid w:val="1F4949CE"/>
    <w:rsid w:val="1F6BFCAB"/>
    <w:rsid w:val="1F87257E"/>
    <w:rsid w:val="1FA4F43D"/>
    <w:rsid w:val="1FE40ACD"/>
    <w:rsid w:val="2042645E"/>
    <w:rsid w:val="204E5AB4"/>
    <w:rsid w:val="20600CCA"/>
    <w:rsid w:val="206B74F7"/>
    <w:rsid w:val="20C1453B"/>
    <w:rsid w:val="20C7AAD6"/>
    <w:rsid w:val="20D717EE"/>
    <w:rsid w:val="20DACF2E"/>
    <w:rsid w:val="20FB7397"/>
    <w:rsid w:val="2141C39A"/>
    <w:rsid w:val="21E490D7"/>
    <w:rsid w:val="2213C559"/>
    <w:rsid w:val="2258F7B9"/>
    <w:rsid w:val="22E1B16D"/>
    <w:rsid w:val="22E9E9DA"/>
    <w:rsid w:val="2300ED2A"/>
    <w:rsid w:val="231E4B42"/>
    <w:rsid w:val="2374C928"/>
    <w:rsid w:val="238C89A0"/>
    <w:rsid w:val="245CE072"/>
    <w:rsid w:val="247AB9E9"/>
    <w:rsid w:val="249EA1BF"/>
    <w:rsid w:val="2516FECB"/>
    <w:rsid w:val="253E027F"/>
    <w:rsid w:val="25588C71"/>
    <w:rsid w:val="26AF791D"/>
    <w:rsid w:val="26B801FA"/>
    <w:rsid w:val="26C6426B"/>
    <w:rsid w:val="26D9EA8F"/>
    <w:rsid w:val="272427DC"/>
    <w:rsid w:val="2767FCEE"/>
    <w:rsid w:val="277B9020"/>
    <w:rsid w:val="278534F0"/>
    <w:rsid w:val="278F94C8"/>
    <w:rsid w:val="27C029CC"/>
    <w:rsid w:val="27D7BABD"/>
    <w:rsid w:val="28283CAD"/>
    <w:rsid w:val="2855C724"/>
    <w:rsid w:val="286212CC"/>
    <w:rsid w:val="289F3C7C"/>
    <w:rsid w:val="2906D24E"/>
    <w:rsid w:val="297EEF87"/>
    <w:rsid w:val="29EDD1BC"/>
    <w:rsid w:val="2A6AE579"/>
    <w:rsid w:val="2A6FDDA7"/>
    <w:rsid w:val="2A999F85"/>
    <w:rsid w:val="2A9A39A9"/>
    <w:rsid w:val="2AF2155F"/>
    <w:rsid w:val="2AF6B1AE"/>
    <w:rsid w:val="2B353FE8"/>
    <w:rsid w:val="2B4180F7"/>
    <w:rsid w:val="2B8F1F16"/>
    <w:rsid w:val="2CD85803"/>
    <w:rsid w:val="2D0ED01E"/>
    <w:rsid w:val="2D1771A6"/>
    <w:rsid w:val="2D388EE2"/>
    <w:rsid w:val="2D60778F"/>
    <w:rsid w:val="2DB82D11"/>
    <w:rsid w:val="2DDE6922"/>
    <w:rsid w:val="2E2102BB"/>
    <w:rsid w:val="2E52732C"/>
    <w:rsid w:val="2ED15450"/>
    <w:rsid w:val="2F15E10E"/>
    <w:rsid w:val="2F603CA0"/>
    <w:rsid w:val="2F6D0C7B"/>
    <w:rsid w:val="2FC91CE8"/>
    <w:rsid w:val="30873A3C"/>
    <w:rsid w:val="30C71679"/>
    <w:rsid w:val="30CDF0CA"/>
    <w:rsid w:val="312090FE"/>
    <w:rsid w:val="314BA63D"/>
    <w:rsid w:val="319E571B"/>
    <w:rsid w:val="31C0E552"/>
    <w:rsid w:val="31CA7D97"/>
    <w:rsid w:val="31D41FE2"/>
    <w:rsid w:val="322FF1DE"/>
    <w:rsid w:val="32943F65"/>
    <w:rsid w:val="32D93AE4"/>
    <w:rsid w:val="331E306A"/>
    <w:rsid w:val="33974F4B"/>
    <w:rsid w:val="33BD7280"/>
    <w:rsid w:val="3442D5E1"/>
    <w:rsid w:val="3480F3E0"/>
    <w:rsid w:val="351E07EF"/>
    <w:rsid w:val="35227649"/>
    <w:rsid w:val="3562D55B"/>
    <w:rsid w:val="357C3A26"/>
    <w:rsid w:val="35B2363F"/>
    <w:rsid w:val="35D16B18"/>
    <w:rsid w:val="3666658B"/>
    <w:rsid w:val="366B23D6"/>
    <w:rsid w:val="36E30C94"/>
    <w:rsid w:val="37613CE3"/>
    <w:rsid w:val="37AD1B07"/>
    <w:rsid w:val="3812D352"/>
    <w:rsid w:val="3933389F"/>
    <w:rsid w:val="394EB8E2"/>
    <w:rsid w:val="39AF09E9"/>
    <w:rsid w:val="39EB12D8"/>
    <w:rsid w:val="3A062BDE"/>
    <w:rsid w:val="3A0A4199"/>
    <w:rsid w:val="3A25FBA8"/>
    <w:rsid w:val="3A37205D"/>
    <w:rsid w:val="3AB3AAFC"/>
    <w:rsid w:val="3B9102C4"/>
    <w:rsid w:val="3BABD098"/>
    <w:rsid w:val="3BC7BBF3"/>
    <w:rsid w:val="3C1957C8"/>
    <w:rsid w:val="3C1F4327"/>
    <w:rsid w:val="3C30BA6F"/>
    <w:rsid w:val="3C3F2841"/>
    <w:rsid w:val="3C61EFBC"/>
    <w:rsid w:val="3C8A71EE"/>
    <w:rsid w:val="3D2F8670"/>
    <w:rsid w:val="3DCA57E0"/>
    <w:rsid w:val="3DFD6385"/>
    <w:rsid w:val="3E48371B"/>
    <w:rsid w:val="3E576EB1"/>
    <w:rsid w:val="3E798B56"/>
    <w:rsid w:val="3ED7B8A3"/>
    <w:rsid w:val="3F0AD5EA"/>
    <w:rsid w:val="3F139417"/>
    <w:rsid w:val="3F24C462"/>
    <w:rsid w:val="3F68180D"/>
    <w:rsid w:val="3FA33A50"/>
    <w:rsid w:val="40463E17"/>
    <w:rsid w:val="4052A6ED"/>
    <w:rsid w:val="405E164F"/>
    <w:rsid w:val="40716273"/>
    <w:rsid w:val="4090DF46"/>
    <w:rsid w:val="4103305A"/>
    <w:rsid w:val="4103D0D1"/>
    <w:rsid w:val="41EE62BD"/>
    <w:rsid w:val="41F0A25D"/>
    <w:rsid w:val="42B3DAFE"/>
    <w:rsid w:val="42FD6DC7"/>
    <w:rsid w:val="437CF07F"/>
    <w:rsid w:val="438514FA"/>
    <w:rsid w:val="43A17A05"/>
    <w:rsid w:val="43A693FA"/>
    <w:rsid w:val="443518FE"/>
    <w:rsid w:val="444B68E9"/>
    <w:rsid w:val="44621262"/>
    <w:rsid w:val="44E2FE4E"/>
    <w:rsid w:val="45000202"/>
    <w:rsid w:val="45082179"/>
    <w:rsid w:val="455BA5A6"/>
    <w:rsid w:val="45625047"/>
    <w:rsid w:val="456296B9"/>
    <w:rsid w:val="456B0467"/>
    <w:rsid w:val="45DACA89"/>
    <w:rsid w:val="45FFDEC0"/>
    <w:rsid w:val="466CF886"/>
    <w:rsid w:val="46B5BD04"/>
    <w:rsid w:val="470075E8"/>
    <w:rsid w:val="470DBDDA"/>
    <w:rsid w:val="47694BA8"/>
    <w:rsid w:val="47876458"/>
    <w:rsid w:val="47E3686C"/>
    <w:rsid w:val="4818232F"/>
    <w:rsid w:val="4909E08F"/>
    <w:rsid w:val="4977EF5F"/>
    <w:rsid w:val="497A8F0F"/>
    <w:rsid w:val="499537A4"/>
    <w:rsid w:val="49E850B8"/>
    <w:rsid w:val="4A009851"/>
    <w:rsid w:val="4A542402"/>
    <w:rsid w:val="4A82164B"/>
    <w:rsid w:val="4AFAD9E9"/>
    <w:rsid w:val="4B6C5532"/>
    <w:rsid w:val="4B8DB954"/>
    <w:rsid w:val="4BB604D6"/>
    <w:rsid w:val="4BF774F8"/>
    <w:rsid w:val="4C0255D7"/>
    <w:rsid w:val="4C08623B"/>
    <w:rsid w:val="4C418151"/>
    <w:rsid w:val="4C4DA5BA"/>
    <w:rsid w:val="4C6ADD81"/>
    <w:rsid w:val="4C78A8FC"/>
    <w:rsid w:val="4CA8F27D"/>
    <w:rsid w:val="4DE1EB57"/>
    <w:rsid w:val="4DFE1E5F"/>
    <w:rsid w:val="4E3E7FBC"/>
    <w:rsid w:val="4E5117D7"/>
    <w:rsid w:val="4E73A977"/>
    <w:rsid w:val="4E9A507D"/>
    <w:rsid w:val="4EAFFEC2"/>
    <w:rsid w:val="4EE5BC54"/>
    <w:rsid w:val="4F511E8A"/>
    <w:rsid w:val="4F7D2720"/>
    <w:rsid w:val="4FF816EC"/>
    <w:rsid w:val="5054F592"/>
    <w:rsid w:val="50CB7C8F"/>
    <w:rsid w:val="50EE9F91"/>
    <w:rsid w:val="50FB3C98"/>
    <w:rsid w:val="510D0B94"/>
    <w:rsid w:val="515BA238"/>
    <w:rsid w:val="519FF784"/>
    <w:rsid w:val="51E21AD2"/>
    <w:rsid w:val="51E31009"/>
    <w:rsid w:val="52119FB0"/>
    <w:rsid w:val="524E7599"/>
    <w:rsid w:val="52539A24"/>
    <w:rsid w:val="5259C951"/>
    <w:rsid w:val="52664936"/>
    <w:rsid w:val="528D6DCD"/>
    <w:rsid w:val="538CB828"/>
    <w:rsid w:val="53973FC9"/>
    <w:rsid w:val="53C834FE"/>
    <w:rsid w:val="53CB97FB"/>
    <w:rsid w:val="53EB68CD"/>
    <w:rsid w:val="54448276"/>
    <w:rsid w:val="54DF4515"/>
    <w:rsid w:val="55021325"/>
    <w:rsid w:val="55A84F67"/>
    <w:rsid w:val="5642ACDC"/>
    <w:rsid w:val="56A45E54"/>
    <w:rsid w:val="56EC91CA"/>
    <w:rsid w:val="5709D459"/>
    <w:rsid w:val="570D3CFF"/>
    <w:rsid w:val="572CF546"/>
    <w:rsid w:val="57328210"/>
    <w:rsid w:val="5789034E"/>
    <w:rsid w:val="579514A7"/>
    <w:rsid w:val="579C2210"/>
    <w:rsid w:val="57F1A973"/>
    <w:rsid w:val="581CAEB7"/>
    <w:rsid w:val="58D58D10"/>
    <w:rsid w:val="58F77186"/>
    <w:rsid w:val="5912AFA4"/>
    <w:rsid w:val="59497301"/>
    <w:rsid w:val="596184C7"/>
    <w:rsid w:val="598C3DD4"/>
    <w:rsid w:val="59E014B3"/>
    <w:rsid w:val="59E6B314"/>
    <w:rsid w:val="59FA3086"/>
    <w:rsid w:val="5A99C08A"/>
    <w:rsid w:val="5AF9B304"/>
    <w:rsid w:val="5B261D84"/>
    <w:rsid w:val="5B2ABF43"/>
    <w:rsid w:val="5B554EE1"/>
    <w:rsid w:val="5B5E0ABF"/>
    <w:rsid w:val="5B9E1869"/>
    <w:rsid w:val="5BCA1B06"/>
    <w:rsid w:val="5CCAA3BA"/>
    <w:rsid w:val="5CD857A3"/>
    <w:rsid w:val="5CDFAE51"/>
    <w:rsid w:val="5D6BC3C4"/>
    <w:rsid w:val="5DAB5088"/>
    <w:rsid w:val="5DB2B16C"/>
    <w:rsid w:val="5DC3E782"/>
    <w:rsid w:val="5E034E92"/>
    <w:rsid w:val="5E179FC7"/>
    <w:rsid w:val="5EAAC558"/>
    <w:rsid w:val="5F0F5457"/>
    <w:rsid w:val="5F482E8D"/>
    <w:rsid w:val="5F4D3A48"/>
    <w:rsid w:val="5FC0763E"/>
    <w:rsid w:val="5FDCC15F"/>
    <w:rsid w:val="6005E6E0"/>
    <w:rsid w:val="6036B244"/>
    <w:rsid w:val="60857CEB"/>
    <w:rsid w:val="611DC189"/>
    <w:rsid w:val="61F27CC4"/>
    <w:rsid w:val="6229600A"/>
    <w:rsid w:val="62327E46"/>
    <w:rsid w:val="6261447C"/>
    <w:rsid w:val="63C39319"/>
    <w:rsid w:val="63D337BE"/>
    <w:rsid w:val="63F6BD95"/>
    <w:rsid w:val="6452FB6F"/>
    <w:rsid w:val="645C2B81"/>
    <w:rsid w:val="648385F4"/>
    <w:rsid w:val="6499F509"/>
    <w:rsid w:val="64A4BFEB"/>
    <w:rsid w:val="652C2F6B"/>
    <w:rsid w:val="654DE2FD"/>
    <w:rsid w:val="65AFAAAE"/>
    <w:rsid w:val="6613F01D"/>
    <w:rsid w:val="6666D2D8"/>
    <w:rsid w:val="666EA078"/>
    <w:rsid w:val="6685DA28"/>
    <w:rsid w:val="66C6B14C"/>
    <w:rsid w:val="67023952"/>
    <w:rsid w:val="672AC036"/>
    <w:rsid w:val="67764335"/>
    <w:rsid w:val="67BDFF42"/>
    <w:rsid w:val="682F7CE5"/>
    <w:rsid w:val="6833C408"/>
    <w:rsid w:val="686240CE"/>
    <w:rsid w:val="686904F9"/>
    <w:rsid w:val="687492AB"/>
    <w:rsid w:val="68D769E6"/>
    <w:rsid w:val="6A2AB516"/>
    <w:rsid w:val="6A633AD3"/>
    <w:rsid w:val="6A64EB01"/>
    <w:rsid w:val="6A705052"/>
    <w:rsid w:val="6A917D85"/>
    <w:rsid w:val="6AE63845"/>
    <w:rsid w:val="6AECB80C"/>
    <w:rsid w:val="6B7DE6CB"/>
    <w:rsid w:val="6BBC8F68"/>
    <w:rsid w:val="6BCE213A"/>
    <w:rsid w:val="6BECBA5F"/>
    <w:rsid w:val="6C139507"/>
    <w:rsid w:val="6C4ED725"/>
    <w:rsid w:val="6D1A4FB6"/>
    <w:rsid w:val="6D7979F0"/>
    <w:rsid w:val="6E7DCD57"/>
    <w:rsid w:val="6ED26B86"/>
    <w:rsid w:val="6EE5D90E"/>
    <w:rsid w:val="701F17D2"/>
    <w:rsid w:val="708B5C74"/>
    <w:rsid w:val="70DC7C3E"/>
    <w:rsid w:val="70E7062A"/>
    <w:rsid w:val="7111BB98"/>
    <w:rsid w:val="71652BC3"/>
    <w:rsid w:val="716DB7E7"/>
    <w:rsid w:val="717F4B23"/>
    <w:rsid w:val="71C54890"/>
    <w:rsid w:val="71D607AB"/>
    <w:rsid w:val="71E8A5A4"/>
    <w:rsid w:val="7220CBA3"/>
    <w:rsid w:val="728647E4"/>
    <w:rsid w:val="729639D5"/>
    <w:rsid w:val="72BE0AA3"/>
    <w:rsid w:val="730911D3"/>
    <w:rsid w:val="732104BD"/>
    <w:rsid w:val="7379B558"/>
    <w:rsid w:val="738BC9CA"/>
    <w:rsid w:val="73E62A46"/>
    <w:rsid w:val="74034459"/>
    <w:rsid w:val="7403DE80"/>
    <w:rsid w:val="740807B1"/>
    <w:rsid w:val="740D3562"/>
    <w:rsid w:val="7479ED7A"/>
    <w:rsid w:val="74E367B6"/>
    <w:rsid w:val="74FE7FD8"/>
    <w:rsid w:val="757F121C"/>
    <w:rsid w:val="75BCDECA"/>
    <w:rsid w:val="762768EE"/>
    <w:rsid w:val="763EE01D"/>
    <w:rsid w:val="76919111"/>
    <w:rsid w:val="76A5A659"/>
    <w:rsid w:val="76BF7B5E"/>
    <w:rsid w:val="76C4EC86"/>
    <w:rsid w:val="76D32214"/>
    <w:rsid w:val="76F190AD"/>
    <w:rsid w:val="773564F1"/>
    <w:rsid w:val="77530708"/>
    <w:rsid w:val="775EA473"/>
    <w:rsid w:val="77683F2F"/>
    <w:rsid w:val="7778C3A3"/>
    <w:rsid w:val="77B81643"/>
    <w:rsid w:val="78642A8E"/>
    <w:rsid w:val="78E8F8F1"/>
    <w:rsid w:val="78EFCAAF"/>
    <w:rsid w:val="78FFBF3D"/>
    <w:rsid w:val="7933F002"/>
    <w:rsid w:val="793400D6"/>
    <w:rsid w:val="7996C72D"/>
    <w:rsid w:val="79CF367C"/>
    <w:rsid w:val="7A28B505"/>
    <w:rsid w:val="7A424724"/>
    <w:rsid w:val="7A471D9E"/>
    <w:rsid w:val="7A5C3851"/>
    <w:rsid w:val="7A623478"/>
    <w:rsid w:val="7A9BD2BF"/>
    <w:rsid w:val="7B7D3596"/>
    <w:rsid w:val="7B8B182E"/>
    <w:rsid w:val="7C1DF569"/>
    <w:rsid w:val="7C4980DB"/>
    <w:rsid w:val="7C62867D"/>
    <w:rsid w:val="7CA11020"/>
    <w:rsid w:val="7D3E849C"/>
    <w:rsid w:val="7D752399"/>
    <w:rsid w:val="7DD48EE5"/>
    <w:rsid w:val="7E1F1B3E"/>
    <w:rsid w:val="7E3CE081"/>
    <w:rsid w:val="7E3EAA00"/>
    <w:rsid w:val="7E4E1B58"/>
    <w:rsid w:val="7E5BE8F2"/>
    <w:rsid w:val="7E63FB8F"/>
    <w:rsid w:val="7E65C4AF"/>
    <w:rsid w:val="7EA72C71"/>
    <w:rsid w:val="7EACBB96"/>
    <w:rsid w:val="7EAD9834"/>
    <w:rsid w:val="7ECE5643"/>
    <w:rsid w:val="7F3E592F"/>
    <w:rsid w:val="7F483136"/>
    <w:rsid w:val="7FFFB2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3FF2A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7584"/>
  </w:style>
  <w:style w:type="paragraph" w:styleId="Heading1">
    <w:name w:val="heading 1"/>
    <w:basedOn w:val="Title"/>
    <w:next w:val="Normal"/>
    <w:link w:val="Heading1Char"/>
    <w:uiPriority w:val="9"/>
    <w:qFormat/>
    <w:rsid w:val="009B1F05"/>
    <w:pPr>
      <w:spacing w:before="0" w:line="480" w:lineRule="auto"/>
      <w:outlineLvl w:val="0"/>
    </w:pPr>
    <w:rPr>
      <w:rFonts w:ascii="Arial" w:hAnsi="Arial" w:cs="Arial"/>
      <w:b/>
      <w:bCs/>
      <w:sz w:val="22"/>
      <w:szCs w:val="22"/>
    </w:rPr>
  </w:style>
  <w:style w:type="paragraph" w:styleId="Heading2">
    <w:name w:val="heading 2"/>
    <w:basedOn w:val="Normal"/>
    <w:next w:val="Normal"/>
    <w:link w:val="Heading2Char"/>
    <w:uiPriority w:val="9"/>
    <w:unhideWhenUsed/>
    <w:qFormat/>
    <w:rsid w:val="009B1F05"/>
    <w:pPr>
      <w:keepNext/>
      <w:keepLines/>
      <w:spacing w:after="0" w:line="480" w:lineRule="auto"/>
      <w:outlineLvl w:val="1"/>
    </w:pPr>
    <w:rPr>
      <w:rFonts w:ascii="Arial" w:eastAsiaTheme="majorEastAsia" w:hAnsi="Arial" w:cs="Arial"/>
      <w:b/>
      <w:bCs/>
    </w:rPr>
  </w:style>
  <w:style w:type="paragraph" w:styleId="Heading4">
    <w:name w:val="heading 4"/>
    <w:basedOn w:val="Normal"/>
    <w:next w:val="Normal"/>
    <w:link w:val="Heading4Char"/>
    <w:uiPriority w:val="9"/>
    <w:unhideWhenUsed/>
    <w:qFormat/>
    <w:rsid w:val="006D640E"/>
    <w:pPr>
      <w:keepNext/>
      <w:keepLines/>
      <w:widowControl w:val="0"/>
      <w:spacing w:after="0" w:line="480" w:lineRule="auto"/>
      <w:outlineLvl w:val="3"/>
    </w:pPr>
    <w:rPr>
      <w:rFonts w:ascii="Times New Roman" w:eastAsiaTheme="majorEastAsia" w:hAnsi="Times New Roman" w:cstheme="majorBidi"/>
      <w:b/>
      <w:iCs/>
      <w:sz w:val="24"/>
      <w:szCs w:val="24"/>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1F05"/>
    <w:rPr>
      <w:rFonts w:ascii="Arial" w:eastAsia="Times New Roman" w:hAnsi="Arial" w:cs="Arial"/>
      <w:b/>
      <w:bCs/>
    </w:rPr>
  </w:style>
  <w:style w:type="character" w:customStyle="1" w:styleId="Heading4Char">
    <w:name w:val="Heading 4 Char"/>
    <w:basedOn w:val="DefaultParagraphFont"/>
    <w:link w:val="Heading4"/>
    <w:uiPriority w:val="9"/>
    <w:rsid w:val="006D640E"/>
    <w:rPr>
      <w:rFonts w:ascii="Times New Roman" w:eastAsiaTheme="majorEastAsia" w:hAnsi="Times New Roman" w:cstheme="majorBidi"/>
      <w:b/>
      <w:iCs/>
      <w:sz w:val="24"/>
      <w:szCs w:val="24"/>
      <w:lang w:bidi="en-US"/>
    </w:rPr>
  </w:style>
  <w:style w:type="paragraph" w:styleId="Title">
    <w:name w:val="Title"/>
    <w:basedOn w:val="Normal"/>
    <w:link w:val="TitleChar"/>
    <w:uiPriority w:val="10"/>
    <w:qFormat/>
    <w:rsid w:val="00833BDA"/>
    <w:pPr>
      <w:widowControl w:val="0"/>
      <w:autoSpaceDE w:val="0"/>
      <w:autoSpaceDN w:val="0"/>
      <w:spacing w:before="1" w:after="0" w:line="240" w:lineRule="auto"/>
      <w:ind w:left="940" w:right="937"/>
      <w:jc w:val="center"/>
    </w:pPr>
    <w:rPr>
      <w:rFonts w:ascii="Times New Roman" w:eastAsia="Times New Roman" w:hAnsi="Times New Roman" w:cs="Times New Roman"/>
      <w:sz w:val="32"/>
      <w:szCs w:val="32"/>
    </w:rPr>
  </w:style>
  <w:style w:type="character" w:customStyle="1" w:styleId="TitleChar">
    <w:name w:val="Title Char"/>
    <w:basedOn w:val="DefaultParagraphFont"/>
    <w:link w:val="Title"/>
    <w:uiPriority w:val="10"/>
    <w:rsid w:val="00833BDA"/>
    <w:rPr>
      <w:rFonts w:ascii="Times New Roman" w:eastAsia="Times New Roman" w:hAnsi="Times New Roman" w:cs="Times New Roman"/>
      <w:sz w:val="32"/>
      <w:szCs w:val="32"/>
    </w:rPr>
  </w:style>
  <w:style w:type="paragraph" w:styleId="BodyText">
    <w:name w:val="Body Text"/>
    <w:basedOn w:val="Normal"/>
    <w:link w:val="BodyTextChar"/>
    <w:uiPriority w:val="1"/>
    <w:qFormat/>
    <w:rsid w:val="00833BDA"/>
    <w:pPr>
      <w:widowControl w:val="0"/>
      <w:autoSpaceDE w:val="0"/>
      <w:autoSpaceDN w:val="0"/>
      <w:spacing w:after="0" w:line="240" w:lineRule="auto"/>
      <w:ind w:left="120"/>
    </w:pPr>
    <w:rPr>
      <w:rFonts w:ascii="Times New Roman" w:eastAsia="Times New Roman" w:hAnsi="Times New Roman" w:cs="Times New Roman"/>
      <w:sz w:val="18"/>
      <w:szCs w:val="18"/>
    </w:rPr>
  </w:style>
  <w:style w:type="character" w:customStyle="1" w:styleId="BodyTextChar">
    <w:name w:val="Body Text Char"/>
    <w:basedOn w:val="DefaultParagraphFont"/>
    <w:link w:val="BodyText"/>
    <w:uiPriority w:val="1"/>
    <w:rsid w:val="00833BDA"/>
    <w:rPr>
      <w:rFonts w:ascii="Times New Roman" w:eastAsia="Times New Roman" w:hAnsi="Times New Roman" w:cs="Times New Roman"/>
      <w:sz w:val="18"/>
      <w:szCs w:val="18"/>
    </w:rPr>
  </w:style>
  <w:style w:type="character" w:customStyle="1" w:styleId="Heading2Char">
    <w:name w:val="Heading 2 Char"/>
    <w:basedOn w:val="DefaultParagraphFont"/>
    <w:link w:val="Heading2"/>
    <w:uiPriority w:val="9"/>
    <w:rsid w:val="009B1F05"/>
    <w:rPr>
      <w:rFonts w:ascii="Arial" w:eastAsiaTheme="majorEastAsia" w:hAnsi="Arial" w:cs="Arial"/>
      <w:b/>
      <w:bCs/>
    </w:rPr>
  </w:style>
  <w:style w:type="paragraph" w:styleId="FootnoteText">
    <w:name w:val="footnote text"/>
    <w:basedOn w:val="Normal"/>
    <w:link w:val="FootnoteTextChar"/>
    <w:uiPriority w:val="99"/>
    <w:semiHidden/>
    <w:unhideWhenUsed/>
    <w:rsid w:val="001057F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057F7"/>
    <w:rPr>
      <w:sz w:val="20"/>
      <w:szCs w:val="20"/>
    </w:rPr>
  </w:style>
  <w:style w:type="character" w:styleId="FootnoteReference">
    <w:name w:val="footnote reference"/>
    <w:basedOn w:val="DefaultParagraphFont"/>
    <w:uiPriority w:val="99"/>
    <w:semiHidden/>
    <w:unhideWhenUsed/>
    <w:rsid w:val="001057F7"/>
    <w:rPr>
      <w:vertAlign w:val="superscript"/>
    </w:rPr>
  </w:style>
  <w:style w:type="character" w:styleId="Hyperlink">
    <w:name w:val="Hyperlink"/>
    <w:basedOn w:val="DefaultParagraphFont"/>
    <w:uiPriority w:val="99"/>
    <w:unhideWhenUsed/>
    <w:rsid w:val="001057F7"/>
    <w:rPr>
      <w:color w:val="0563C1" w:themeColor="hyperlink"/>
      <w:u w:val="single"/>
    </w:rPr>
  </w:style>
  <w:style w:type="character" w:customStyle="1" w:styleId="UnresolvedMention">
    <w:name w:val="Unresolved Mention"/>
    <w:basedOn w:val="DefaultParagraphFont"/>
    <w:uiPriority w:val="99"/>
    <w:unhideWhenUsed/>
    <w:rsid w:val="001057F7"/>
    <w:rPr>
      <w:color w:val="605E5C"/>
      <w:shd w:val="clear" w:color="auto" w:fill="E1DFDD"/>
    </w:rPr>
  </w:style>
  <w:style w:type="paragraph" w:styleId="Header">
    <w:name w:val="header"/>
    <w:basedOn w:val="Normal"/>
    <w:link w:val="HeaderChar"/>
    <w:uiPriority w:val="99"/>
    <w:unhideWhenUsed/>
    <w:rsid w:val="00A941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4165"/>
  </w:style>
  <w:style w:type="paragraph" w:styleId="Footer">
    <w:name w:val="footer"/>
    <w:basedOn w:val="Normal"/>
    <w:link w:val="FooterChar"/>
    <w:uiPriority w:val="99"/>
    <w:unhideWhenUsed/>
    <w:rsid w:val="00A941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4165"/>
  </w:style>
  <w:style w:type="paragraph" w:styleId="BalloonText">
    <w:name w:val="Balloon Text"/>
    <w:basedOn w:val="Normal"/>
    <w:link w:val="BalloonTextChar"/>
    <w:uiPriority w:val="99"/>
    <w:semiHidden/>
    <w:unhideWhenUsed/>
    <w:rsid w:val="008058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585F"/>
    <w:rPr>
      <w:rFonts w:ascii="Segoe UI" w:hAnsi="Segoe UI" w:cs="Segoe UI"/>
      <w:sz w:val="18"/>
      <w:szCs w:val="18"/>
    </w:rPr>
  </w:style>
  <w:style w:type="character" w:styleId="CommentReference">
    <w:name w:val="annotation reference"/>
    <w:basedOn w:val="DefaultParagraphFont"/>
    <w:uiPriority w:val="99"/>
    <w:semiHidden/>
    <w:unhideWhenUsed/>
    <w:rsid w:val="0013361F"/>
    <w:rPr>
      <w:sz w:val="16"/>
      <w:szCs w:val="16"/>
    </w:rPr>
  </w:style>
  <w:style w:type="paragraph" w:styleId="CommentText">
    <w:name w:val="annotation text"/>
    <w:basedOn w:val="Normal"/>
    <w:link w:val="CommentTextChar"/>
    <w:uiPriority w:val="99"/>
    <w:unhideWhenUsed/>
    <w:rsid w:val="0013361F"/>
    <w:pPr>
      <w:spacing w:line="240" w:lineRule="auto"/>
    </w:pPr>
    <w:rPr>
      <w:sz w:val="20"/>
      <w:szCs w:val="20"/>
    </w:rPr>
  </w:style>
  <w:style w:type="character" w:customStyle="1" w:styleId="CommentTextChar">
    <w:name w:val="Comment Text Char"/>
    <w:basedOn w:val="DefaultParagraphFont"/>
    <w:link w:val="CommentText"/>
    <w:uiPriority w:val="99"/>
    <w:rsid w:val="0013361F"/>
    <w:rPr>
      <w:sz w:val="20"/>
      <w:szCs w:val="20"/>
    </w:rPr>
  </w:style>
  <w:style w:type="paragraph" w:styleId="CommentSubject">
    <w:name w:val="annotation subject"/>
    <w:basedOn w:val="CommentText"/>
    <w:next w:val="CommentText"/>
    <w:link w:val="CommentSubjectChar"/>
    <w:uiPriority w:val="99"/>
    <w:semiHidden/>
    <w:unhideWhenUsed/>
    <w:rsid w:val="0013361F"/>
    <w:rPr>
      <w:b/>
      <w:bCs/>
    </w:rPr>
  </w:style>
  <w:style w:type="character" w:customStyle="1" w:styleId="CommentSubjectChar">
    <w:name w:val="Comment Subject Char"/>
    <w:basedOn w:val="CommentTextChar"/>
    <w:link w:val="CommentSubject"/>
    <w:uiPriority w:val="99"/>
    <w:semiHidden/>
    <w:rsid w:val="0013361F"/>
    <w:rPr>
      <w:b/>
      <w:bCs/>
      <w:sz w:val="20"/>
      <w:szCs w:val="20"/>
    </w:rPr>
  </w:style>
  <w:style w:type="character" w:styleId="FollowedHyperlink">
    <w:name w:val="FollowedHyperlink"/>
    <w:basedOn w:val="DefaultParagraphFont"/>
    <w:uiPriority w:val="99"/>
    <w:semiHidden/>
    <w:unhideWhenUsed/>
    <w:rsid w:val="00435861"/>
    <w:rPr>
      <w:color w:val="954F72" w:themeColor="followedHyperlink"/>
      <w:u w:val="single"/>
    </w:rPr>
  </w:style>
  <w:style w:type="paragraph" w:customStyle="1" w:styleId="AbstractSummary">
    <w:name w:val="Abstract/Summary"/>
    <w:basedOn w:val="Normal"/>
    <w:rsid w:val="00791116"/>
    <w:pPr>
      <w:spacing w:before="120" w:after="0" w:line="240" w:lineRule="auto"/>
    </w:pPr>
    <w:rPr>
      <w:rFonts w:ascii="Times New Roman" w:eastAsia="Times New Roman" w:hAnsi="Times New Roman" w:cs="Times New Roman"/>
      <w:sz w:val="24"/>
      <w:szCs w:val="24"/>
    </w:rPr>
  </w:style>
  <w:style w:type="paragraph" w:customStyle="1" w:styleId="Teaser">
    <w:name w:val="Teaser"/>
    <w:basedOn w:val="Normal"/>
    <w:link w:val="TeaserChar"/>
    <w:rsid w:val="00791116"/>
    <w:pPr>
      <w:spacing w:before="120" w:after="0" w:line="240" w:lineRule="auto"/>
    </w:pPr>
    <w:rPr>
      <w:rFonts w:ascii="Times New Roman" w:eastAsia="Times New Roman" w:hAnsi="Times New Roman" w:cs="Times New Roman"/>
      <w:sz w:val="24"/>
      <w:szCs w:val="24"/>
    </w:rPr>
  </w:style>
  <w:style w:type="character" w:customStyle="1" w:styleId="TeaserChar">
    <w:name w:val="Teaser Char"/>
    <w:basedOn w:val="DefaultParagraphFont"/>
    <w:link w:val="Teaser"/>
    <w:rsid w:val="00791116"/>
    <w:rPr>
      <w:rFonts w:ascii="Times New Roman" w:eastAsia="Times New Roman" w:hAnsi="Times New Roman" w:cs="Times New Roman"/>
      <w:sz w:val="24"/>
      <w:szCs w:val="24"/>
    </w:rPr>
  </w:style>
  <w:style w:type="paragraph" w:styleId="NormalWeb">
    <w:name w:val="Normal (Web)"/>
    <w:basedOn w:val="Normal"/>
    <w:uiPriority w:val="99"/>
    <w:semiHidden/>
    <w:unhideWhenUsed/>
    <w:rsid w:val="0079111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SMcaption">
    <w:name w:val="SM caption"/>
    <w:basedOn w:val="Normal"/>
    <w:qFormat/>
    <w:rsid w:val="00791116"/>
    <w:pPr>
      <w:spacing w:after="0" w:line="240" w:lineRule="auto"/>
    </w:pPr>
    <w:rPr>
      <w:rFonts w:ascii="Times New Roman" w:eastAsia="Times New Roman" w:hAnsi="Times New Roman" w:cs="Times New Roman"/>
      <w:sz w:val="24"/>
      <w:szCs w:val="20"/>
    </w:rPr>
  </w:style>
  <w:style w:type="paragraph" w:customStyle="1" w:styleId="Acknowledgement">
    <w:name w:val="Acknowledgement"/>
    <w:basedOn w:val="Normal"/>
    <w:rsid w:val="00791116"/>
    <w:pPr>
      <w:spacing w:before="120" w:after="0" w:line="240" w:lineRule="auto"/>
      <w:ind w:left="720" w:hanging="720"/>
    </w:pPr>
    <w:rPr>
      <w:rFonts w:ascii="Times New Roman" w:eastAsia="Times New Roman" w:hAnsi="Times New Roman" w:cs="Times New Roman"/>
      <w:sz w:val="24"/>
      <w:szCs w:val="24"/>
    </w:rPr>
  </w:style>
  <w:style w:type="paragraph" w:customStyle="1" w:styleId="SMHeading">
    <w:name w:val="SM Heading"/>
    <w:basedOn w:val="Heading1"/>
    <w:qFormat/>
    <w:rsid w:val="00791116"/>
    <w:pPr>
      <w:keepNext/>
      <w:widowControl/>
      <w:autoSpaceDE/>
      <w:autoSpaceDN/>
      <w:spacing w:before="240" w:after="60" w:line="240" w:lineRule="auto"/>
      <w:ind w:left="0" w:right="0"/>
      <w:jc w:val="left"/>
    </w:pPr>
    <w:rPr>
      <w:rFonts w:ascii="Times New Roman" w:hAnsi="Times New Roman" w:cs="Times New Roman"/>
      <w:kern w:val="32"/>
      <w:sz w:val="24"/>
      <w:szCs w:val="24"/>
    </w:rPr>
  </w:style>
  <w:style w:type="paragraph" w:styleId="Bibliography">
    <w:name w:val="Bibliography"/>
    <w:basedOn w:val="Normal"/>
    <w:next w:val="Normal"/>
    <w:uiPriority w:val="37"/>
    <w:unhideWhenUsed/>
    <w:rsid w:val="00791116"/>
    <w:pPr>
      <w:spacing w:after="0" w:line="480" w:lineRule="auto"/>
      <w:ind w:left="720" w:hanging="720"/>
    </w:pPr>
  </w:style>
  <w:style w:type="character" w:styleId="Strong">
    <w:name w:val="Strong"/>
    <w:basedOn w:val="DefaultParagraphFont"/>
    <w:uiPriority w:val="22"/>
    <w:qFormat/>
    <w:rsid w:val="00701189"/>
    <w:rPr>
      <w:b/>
      <w:bCs/>
    </w:rPr>
  </w:style>
  <w:style w:type="character" w:customStyle="1" w:styleId="apple-converted-space">
    <w:name w:val="apple-converted-space"/>
    <w:basedOn w:val="DefaultParagraphFont"/>
    <w:rsid w:val="00701189"/>
  </w:style>
  <w:style w:type="paragraph" w:styleId="Revision">
    <w:name w:val="Revision"/>
    <w:hidden/>
    <w:uiPriority w:val="99"/>
    <w:semiHidden/>
    <w:rsid w:val="003A7ADF"/>
    <w:pPr>
      <w:spacing w:after="0" w:line="240" w:lineRule="auto"/>
    </w:pPr>
  </w:style>
  <w:style w:type="character" w:customStyle="1" w:styleId="highlight">
    <w:name w:val="highlight"/>
    <w:basedOn w:val="DefaultParagraphFont"/>
    <w:rsid w:val="00FF76D9"/>
  </w:style>
  <w:style w:type="paragraph" w:customStyle="1" w:styleId="EndNoteBibliographyTitle">
    <w:name w:val="EndNote Bibliography Title"/>
    <w:basedOn w:val="Normal"/>
    <w:link w:val="EndNoteBibliographyTitleChar"/>
    <w:rsid w:val="00C4660B"/>
    <w:pPr>
      <w:spacing w:after="0"/>
      <w:jc w:val="center"/>
    </w:pPr>
    <w:rPr>
      <w:rFonts w:ascii="Times New Roman" w:hAnsi="Times New Roman" w:cs="Times New Roman"/>
      <w:sz w:val="24"/>
    </w:rPr>
  </w:style>
  <w:style w:type="character" w:customStyle="1" w:styleId="EndNoteBibliographyTitleChar">
    <w:name w:val="EndNote Bibliography Title Char"/>
    <w:basedOn w:val="BodyTextChar"/>
    <w:link w:val="EndNoteBibliographyTitle"/>
    <w:rsid w:val="00C4660B"/>
    <w:rPr>
      <w:rFonts w:ascii="Times New Roman" w:eastAsia="Times New Roman" w:hAnsi="Times New Roman" w:cs="Times New Roman"/>
      <w:sz w:val="24"/>
      <w:szCs w:val="18"/>
    </w:rPr>
  </w:style>
  <w:style w:type="paragraph" w:customStyle="1" w:styleId="EndNoteBibliography">
    <w:name w:val="EndNote Bibliography"/>
    <w:basedOn w:val="Normal"/>
    <w:link w:val="EndNoteBibliographyChar"/>
    <w:rsid w:val="00C4660B"/>
    <w:pPr>
      <w:spacing w:line="480" w:lineRule="auto"/>
    </w:pPr>
    <w:rPr>
      <w:rFonts w:ascii="Times New Roman" w:hAnsi="Times New Roman" w:cs="Times New Roman"/>
      <w:sz w:val="24"/>
    </w:rPr>
  </w:style>
  <w:style w:type="character" w:customStyle="1" w:styleId="EndNoteBibliographyChar">
    <w:name w:val="EndNote Bibliography Char"/>
    <w:basedOn w:val="BodyTextChar"/>
    <w:link w:val="EndNoteBibliography"/>
    <w:rsid w:val="00C4660B"/>
    <w:rPr>
      <w:rFonts w:ascii="Times New Roman" w:eastAsia="Times New Roman" w:hAnsi="Times New Roman" w:cs="Times New Roman"/>
      <w:sz w:val="24"/>
      <w:szCs w:val="18"/>
    </w:rPr>
  </w:style>
  <w:style w:type="character" w:customStyle="1" w:styleId="Mention">
    <w:name w:val="Mention"/>
    <w:basedOn w:val="DefaultParagraphFont"/>
    <w:uiPriority w:val="99"/>
    <w:unhideWhenUsed/>
    <w:rsid w:val="00B25A7C"/>
    <w:rPr>
      <w:color w:val="2B579A"/>
      <w:shd w:val="clear" w:color="auto" w:fill="E1DFDD"/>
    </w:rPr>
  </w:style>
  <w:style w:type="paragraph" w:styleId="EndnoteText">
    <w:name w:val="endnote text"/>
    <w:basedOn w:val="Normal"/>
    <w:link w:val="EndnoteTextChar"/>
    <w:uiPriority w:val="99"/>
    <w:semiHidden/>
    <w:unhideWhenUsed/>
    <w:rsid w:val="0085777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57776"/>
    <w:rPr>
      <w:sz w:val="20"/>
      <w:szCs w:val="20"/>
    </w:rPr>
  </w:style>
  <w:style w:type="character" w:styleId="EndnoteReference">
    <w:name w:val="endnote reference"/>
    <w:basedOn w:val="DefaultParagraphFont"/>
    <w:uiPriority w:val="99"/>
    <w:semiHidden/>
    <w:unhideWhenUsed/>
    <w:rsid w:val="00857776"/>
    <w:rPr>
      <w:vertAlign w:val="superscript"/>
    </w:rPr>
  </w:style>
  <w:style w:type="paragraph" w:styleId="HTMLPreformatted">
    <w:name w:val="HTML Preformatted"/>
    <w:basedOn w:val="Normal"/>
    <w:link w:val="HTMLPreformattedChar"/>
    <w:uiPriority w:val="99"/>
    <w:semiHidden/>
    <w:unhideWhenUsed/>
    <w:rsid w:val="00395A76"/>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395A76"/>
    <w:rPr>
      <w:rFonts w:ascii="Consolas" w:hAnsi="Consolas" w:cs="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770082">
      <w:bodyDiv w:val="1"/>
      <w:marLeft w:val="0"/>
      <w:marRight w:val="0"/>
      <w:marTop w:val="0"/>
      <w:marBottom w:val="0"/>
      <w:divBdr>
        <w:top w:val="none" w:sz="0" w:space="0" w:color="auto"/>
        <w:left w:val="none" w:sz="0" w:space="0" w:color="auto"/>
        <w:bottom w:val="none" w:sz="0" w:space="0" w:color="auto"/>
        <w:right w:val="none" w:sz="0" w:space="0" w:color="auto"/>
      </w:divBdr>
      <w:divsChild>
        <w:div w:id="150945226">
          <w:marLeft w:val="0"/>
          <w:marRight w:val="0"/>
          <w:marTop w:val="0"/>
          <w:marBottom w:val="0"/>
          <w:divBdr>
            <w:top w:val="none" w:sz="0" w:space="0" w:color="auto"/>
            <w:left w:val="none" w:sz="0" w:space="0" w:color="auto"/>
            <w:bottom w:val="none" w:sz="0" w:space="0" w:color="auto"/>
            <w:right w:val="none" w:sz="0" w:space="0" w:color="auto"/>
          </w:divBdr>
          <w:divsChild>
            <w:div w:id="1336231257">
              <w:marLeft w:val="0"/>
              <w:marRight w:val="0"/>
              <w:marTop w:val="0"/>
              <w:marBottom w:val="0"/>
              <w:divBdr>
                <w:top w:val="none" w:sz="0" w:space="0" w:color="auto"/>
                <w:left w:val="none" w:sz="0" w:space="0" w:color="auto"/>
                <w:bottom w:val="none" w:sz="0" w:space="0" w:color="auto"/>
                <w:right w:val="none" w:sz="0" w:space="0" w:color="auto"/>
              </w:divBdr>
              <w:divsChild>
                <w:div w:id="933636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2469338">
      <w:bodyDiv w:val="1"/>
      <w:marLeft w:val="0"/>
      <w:marRight w:val="0"/>
      <w:marTop w:val="0"/>
      <w:marBottom w:val="0"/>
      <w:divBdr>
        <w:top w:val="none" w:sz="0" w:space="0" w:color="auto"/>
        <w:left w:val="none" w:sz="0" w:space="0" w:color="auto"/>
        <w:bottom w:val="none" w:sz="0" w:space="0" w:color="auto"/>
        <w:right w:val="none" w:sz="0" w:space="0" w:color="auto"/>
      </w:divBdr>
    </w:div>
    <w:div w:id="329479503">
      <w:bodyDiv w:val="1"/>
      <w:marLeft w:val="0"/>
      <w:marRight w:val="0"/>
      <w:marTop w:val="0"/>
      <w:marBottom w:val="0"/>
      <w:divBdr>
        <w:top w:val="none" w:sz="0" w:space="0" w:color="auto"/>
        <w:left w:val="none" w:sz="0" w:space="0" w:color="auto"/>
        <w:bottom w:val="none" w:sz="0" w:space="0" w:color="auto"/>
        <w:right w:val="none" w:sz="0" w:space="0" w:color="auto"/>
      </w:divBdr>
    </w:div>
    <w:div w:id="513038564">
      <w:bodyDiv w:val="1"/>
      <w:marLeft w:val="0"/>
      <w:marRight w:val="0"/>
      <w:marTop w:val="0"/>
      <w:marBottom w:val="0"/>
      <w:divBdr>
        <w:top w:val="none" w:sz="0" w:space="0" w:color="auto"/>
        <w:left w:val="none" w:sz="0" w:space="0" w:color="auto"/>
        <w:bottom w:val="none" w:sz="0" w:space="0" w:color="auto"/>
        <w:right w:val="none" w:sz="0" w:space="0" w:color="auto"/>
      </w:divBdr>
    </w:div>
    <w:div w:id="564487065">
      <w:bodyDiv w:val="1"/>
      <w:marLeft w:val="0"/>
      <w:marRight w:val="0"/>
      <w:marTop w:val="0"/>
      <w:marBottom w:val="0"/>
      <w:divBdr>
        <w:top w:val="none" w:sz="0" w:space="0" w:color="auto"/>
        <w:left w:val="none" w:sz="0" w:space="0" w:color="auto"/>
        <w:bottom w:val="none" w:sz="0" w:space="0" w:color="auto"/>
        <w:right w:val="none" w:sz="0" w:space="0" w:color="auto"/>
      </w:divBdr>
    </w:div>
    <w:div w:id="695035045">
      <w:bodyDiv w:val="1"/>
      <w:marLeft w:val="0"/>
      <w:marRight w:val="0"/>
      <w:marTop w:val="0"/>
      <w:marBottom w:val="0"/>
      <w:divBdr>
        <w:top w:val="none" w:sz="0" w:space="0" w:color="auto"/>
        <w:left w:val="none" w:sz="0" w:space="0" w:color="auto"/>
        <w:bottom w:val="none" w:sz="0" w:space="0" w:color="auto"/>
        <w:right w:val="none" w:sz="0" w:space="0" w:color="auto"/>
      </w:divBdr>
    </w:div>
    <w:div w:id="730466682">
      <w:bodyDiv w:val="1"/>
      <w:marLeft w:val="0"/>
      <w:marRight w:val="0"/>
      <w:marTop w:val="0"/>
      <w:marBottom w:val="0"/>
      <w:divBdr>
        <w:top w:val="none" w:sz="0" w:space="0" w:color="auto"/>
        <w:left w:val="none" w:sz="0" w:space="0" w:color="auto"/>
        <w:bottom w:val="none" w:sz="0" w:space="0" w:color="auto"/>
        <w:right w:val="none" w:sz="0" w:space="0" w:color="auto"/>
      </w:divBdr>
    </w:div>
    <w:div w:id="801582586">
      <w:bodyDiv w:val="1"/>
      <w:marLeft w:val="0"/>
      <w:marRight w:val="0"/>
      <w:marTop w:val="0"/>
      <w:marBottom w:val="0"/>
      <w:divBdr>
        <w:top w:val="none" w:sz="0" w:space="0" w:color="auto"/>
        <w:left w:val="none" w:sz="0" w:space="0" w:color="auto"/>
        <w:bottom w:val="none" w:sz="0" w:space="0" w:color="auto"/>
        <w:right w:val="none" w:sz="0" w:space="0" w:color="auto"/>
      </w:divBdr>
      <w:divsChild>
        <w:div w:id="1013261312">
          <w:marLeft w:val="0"/>
          <w:marRight w:val="0"/>
          <w:marTop w:val="0"/>
          <w:marBottom w:val="0"/>
          <w:divBdr>
            <w:top w:val="none" w:sz="0" w:space="0" w:color="auto"/>
            <w:left w:val="none" w:sz="0" w:space="0" w:color="auto"/>
            <w:bottom w:val="none" w:sz="0" w:space="0" w:color="auto"/>
            <w:right w:val="none" w:sz="0" w:space="0" w:color="auto"/>
          </w:divBdr>
          <w:divsChild>
            <w:div w:id="734746465">
              <w:marLeft w:val="0"/>
              <w:marRight w:val="0"/>
              <w:marTop w:val="0"/>
              <w:marBottom w:val="0"/>
              <w:divBdr>
                <w:top w:val="none" w:sz="0" w:space="0" w:color="auto"/>
                <w:left w:val="none" w:sz="0" w:space="0" w:color="auto"/>
                <w:bottom w:val="none" w:sz="0" w:space="0" w:color="auto"/>
                <w:right w:val="none" w:sz="0" w:space="0" w:color="auto"/>
              </w:divBdr>
              <w:divsChild>
                <w:div w:id="1212381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2574287">
      <w:bodyDiv w:val="1"/>
      <w:marLeft w:val="0"/>
      <w:marRight w:val="0"/>
      <w:marTop w:val="0"/>
      <w:marBottom w:val="0"/>
      <w:divBdr>
        <w:top w:val="none" w:sz="0" w:space="0" w:color="auto"/>
        <w:left w:val="none" w:sz="0" w:space="0" w:color="auto"/>
        <w:bottom w:val="none" w:sz="0" w:space="0" w:color="auto"/>
        <w:right w:val="none" w:sz="0" w:space="0" w:color="auto"/>
      </w:divBdr>
    </w:div>
    <w:div w:id="1433165698">
      <w:bodyDiv w:val="1"/>
      <w:marLeft w:val="0"/>
      <w:marRight w:val="0"/>
      <w:marTop w:val="0"/>
      <w:marBottom w:val="0"/>
      <w:divBdr>
        <w:top w:val="none" w:sz="0" w:space="0" w:color="auto"/>
        <w:left w:val="none" w:sz="0" w:space="0" w:color="auto"/>
        <w:bottom w:val="none" w:sz="0" w:space="0" w:color="auto"/>
        <w:right w:val="none" w:sz="0" w:space="0" w:color="auto"/>
      </w:divBdr>
    </w:div>
    <w:div w:id="1613974008">
      <w:bodyDiv w:val="1"/>
      <w:marLeft w:val="0"/>
      <w:marRight w:val="0"/>
      <w:marTop w:val="0"/>
      <w:marBottom w:val="0"/>
      <w:divBdr>
        <w:top w:val="none" w:sz="0" w:space="0" w:color="auto"/>
        <w:left w:val="none" w:sz="0" w:space="0" w:color="auto"/>
        <w:bottom w:val="none" w:sz="0" w:space="0" w:color="auto"/>
        <w:right w:val="none" w:sz="0" w:space="0" w:color="auto"/>
      </w:divBdr>
    </w:div>
    <w:div w:id="1736052707">
      <w:bodyDiv w:val="1"/>
      <w:marLeft w:val="0"/>
      <w:marRight w:val="0"/>
      <w:marTop w:val="0"/>
      <w:marBottom w:val="0"/>
      <w:divBdr>
        <w:top w:val="none" w:sz="0" w:space="0" w:color="auto"/>
        <w:left w:val="none" w:sz="0" w:space="0" w:color="auto"/>
        <w:bottom w:val="none" w:sz="0" w:space="0" w:color="auto"/>
        <w:right w:val="none" w:sz="0" w:space="0" w:color="auto"/>
      </w:divBdr>
    </w:div>
    <w:div w:id="1750537561">
      <w:bodyDiv w:val="1"/>
      <w:marLeft w:val="0"/>
      <w:marRight w:val="0"/>
      <w:marTop w:val="0"/>
      <w:marBottom w:val="0"/>
      <w:divBdr>
        <w:top w:val="none" w:sz="0" w:space="0" w:color="auto"/>
        <w:left w:val="none" w:sz="0" w:space="0" w:color="auto"/>
        <w:bottom w:val="none" w:sz="0" w:space="0" w:color="auto"/>
        <w:right w:val="none" w:sz="0" w:space="0" w:color="auto"/>
      </w:divBdr>
    </w:div>
    <w:div w:id="1893612057">
      <w:bodyDiv w:val="1"/>
      <w:marLeft w:val="0"/>
      <w:marRight w:val="0"/>
      <w:marTop w:val="0"/>
      <w:marBottom w:val="0"/>
      <w:divBdr>
        <w:top w:val="none" w:sz="0" w:space="0" w:color="auto"/>
        <w:left w:val="none" w:sz="0" w:space="0" w:color="auto"/>
        <w:bottom w:val="none" w:sz="0" w:space="0" w:color="auto"/>
        <w:right w:val="none" w:sz="0" w:space="0" w:color="auto"/>
      </w:divBdr>
    </w:div>
    <w:div w:id="1925872970">
      <w:bodyDiv w:val="1"/>
      <w:marLeft w:val="0"/>
      <w:marRight w:val="0"/>
      <w:marTop w:val="0"/>
      <w:marBottom w:val="0"/>
      <w:divBdr>
        <w:top w:val="none" w:sz="0" w:space="0" w:color="auto"/>
        <w:left w:val="none" w:sz="0" w:space="0" w:color="auto"/>
        <w:bottom w:val="none" w:sz="0" w:space="0" w:color="auto"/>
        <w:right w:val="none" w:sz="0" w:space="0" w:color="auto"/>
      </w:divBdr>
    </w:div>
    <w:div w:id="1928733612">
      <w:bodyDiv w:val="1"/>
      <w:marLeft w:val="0"/>
      <w:marRight w:val="0"/>
      <w:marTop w:val="0"/>
      <w:marBottom w:val="0"/>
      <w:divBdr>
        <w:top w:val="none" w:sz="0" w:space="0" w:color="auto"/>
        <w:left w:val="none" w:sz="0" w:space="0" w:color="auto"/>
        <w:bottom w:val="none" w:sz="0" w:space="0" w:color="auto"/>
        <w:right w:val="none" w:sz="0" w:space="0" w:color="auto"/>
      </w:divBdr>
      <w:divsChild>
        <w:div w:id="111749953">
          <w:marLeft w:val="0"/>
          <w:marRight w:val="0"/>
          <w:marTop w:val="0"/>
          <w:marBottom w:val="0"/>
          <w:divBdr>
            <w:top w:val="none" w:sz="0" w:space="0" w:color="auto"/>
            <w:left w:val="none" w:sz="0" w:space="0" w:color="auto"/>
            <w:bottom w:val="none" w:sz="0" w:space="0" w:color="auto"/>
            <w:right w:val="none" w:sz="0" w:space="0" w:color="auto"/>
          </w:divBdr>
          <w:divsChild>
            <w:div w:id="1395546485">
              <w:marLeft w:val="0"/>
              <w:marRight w:val="0"/>
              <w:marTop w:val="0"/>
              <w:marBottom w:val="0"/>
              <w:divBdr>
                <w:top w:val="none" w:sz="0" w:space="0" w:color="auto"/>
                <w:left w:val="none" w:sz="0" w:space="0" w:color="auto"/>
                <w:bottom w:val="none" w:sz="0" w:space="0" w:color="auto"/>
                <w:right w:val="none" w:sz="0" w:space="0" w:color="auto"/>
              </w:divBdr>
              <w:divsChild>
                <w:div w:id="1829973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8191970">
      <w:bodyDiv w:val="1"/>
      <w:marLeft w:val="0"/>
      <w:marRight w:val="0"/>
      <w:marTop w:val="0"/>
      <w:marBottom w:val="0"/>
      <w:divBdr>
        <w:top w:val="none" w:sz="0" w:space="0" w:color="auto"/>
        <w:left w:val="none" w:sz="0" w:space="0" w:color="auto"/>
        <w:bottom w:val="none" w:sz="0" w:space="0" w:color="auto"/>
        <w:right w:val="none" w:sz="0" w:space="0" w:color="auto"/>
      </w:divBdr>
    </w:div>
    <w:div w:id="2056391621">
      <w:bodyDiv w:val="1"/>
      <w:marLeft w:val="0"/>
      <w:marRight w:val="0"/>
      <w:marTop w:val="0"/>
      <w:marBottom w:val="0"/>
      <w:divBdr>
        <w:top w:val="none" w:sz="0" w:space="0" w:color="auto"/>
        <w:left w:val="none" w:sz="0" w:space="0" w:color="auto"/>
        <w:bottom w:val="none" w:sz="0" w:space="0" w:color="auto"/>
        <w:right w:val="none" w:sz="0" w:space="0" w:color="auto"/>
      </w:divBdr>
    </w:div>
    <w:div w:id="2081058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defaultTabStop w:val="720"/>
  <w:characterSpacingControl w:val="doNotCompress"/>
  <w:compat>
    <w:useFELayout/>
    <w:compatSetting w:name="compatibilityMode" w:uri="http://schemas.microsoft.com/office/word" w:val="12"/>
  </w:compat>
  <w:rsids>
    <w:rsidRoot w:val="008B77AE"/>
    <w:rsid w:val="000A6690"/>
    <w:rsid w:val="00112B6B"/>
    <w:rsid w:val="001131BD"/>
    <w:rsid w:val="00174AD8"/>
    <w:rsid w:val="00215ACB"/>
    <w:rsid w:val="00252FA0"/>
    <w:rsid w:val="002F0CB4"/>
    <w:rsid w:val="00330A53"/>
    <w:rsid w:val="00494F03"/>
    <w:rsid w:val="00525FBF"/>
    <w:rsid w:val="005437A9"/>
    <w:rsid w:val="0074666F"/>
    <w:rsid w:val="007B52CC"/>
    <w:rsid w:val="00865494"/>
    <w:rsid w:val="008658DA"/>
    <w:rsid w:val="008B77AE"/>
    <w:rsid w:val="009B1D4B"/>
    <w:rsid w:val="009E3EE0"/>
    <w:rsid w:val="00A447B6"/>
    <w:rsid w:val="00BB459D"/>
    <w:rsid w:val="00C27645"/>
    <w:rsid w:val="00C32ED8"/>
    <w:rsid w:val="00C60392"/>
    <w:rsid w:val="00D032C6"/>
    <w:rsid w:val="00D4656D"/>
    <w:rsid w:val="00E3382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EEA4DA-E48D-49A5-8776-C51AC40FA569}">
  <ds:schemaRefs>
    <ds:schemaRef ds:uri="http://schemas.openxmlformats.org/officeDocument/2006/bibliography"/>
  </ds:schemaRefs>
</ds:datastoreItem>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7</Pages>
  <Words>5814</Words>
  <Characters>33141</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8878</CharactersWithSpaces>
  <SharedDoc>false</SharedDoc>
  <HyperlinkBase/>
  <HLinks>
    <vt:vector size="24" baseType="variant">
      <vt:variant>
        <vt:i4>589858</vt:i4>
      </vt:variant>
      <vt:variant>
        <vt:i4>236</vt:i4>
      </vt:variant>
      <vt:variant>
        <vt:i4>0</vt:i4>
      </vt:variant>
      <vt:variant>
        <vt:i4>5</vt:i4>
      </vt:variant>
      <vt:variant>
        <vt:lpwstr>https://osf.io/6dxep/?view_only=04f1f06899a04d6fa009958be411727d</vt:lpwstr>
      </vt:variant>
      <vt:variant>
        <vt:lpwstr/>
      </vt:variant>
      <vt:variant>
        <vt:i4>589858</vt:i4>
      </vt:variant>
      <vt:variant>
        <vt:i4>191</vt:i4>
      </vt:variant>
      <vt:variant>
        <vt:i4>0</vt:i4>
      </vt:variant>
      <vt:variant>
        <vt:i4>5</vt:i4>
      </vt:variant>
      <vt:variant>
        <vt:lpwstr>https://osf.io/6dxep/?view_only=04f1f06899a04d6fa009958be411727d</vt:lpwstr>
      </vt:variant>
      <vt:variant>
        <vt:lpwstr/>
      </vt:variant>
      <vt:variant>
        <vt:i4>2949235</vt:i4>
      </vt:variant>
      <vt:variant>
        <vt:i4>188</vt:i4>
      </vt:variant>
      <vt:variant>
        <vt:i4>0</vt:i4>
      </vt:variant>
      <vt:variant>
        <vt:i4>5</vt:i4>
      </vt:variant>
      <vt:variant>
        <vt:lpwstr>https://eur01.safelinks.protection.outlook.com/?url=https%3A%2F%2Ffiles.pushshift.io%2Fgab%2F&amp;data=05%7C01%7Cbid23%40bath.ac.uk%7C0b9c6ddc133547286ca608db2f6830d5%7C377e3d224ea1422db0ad8fcc89406b9e%7C0%7C0%7C638155896753311403%7CUnknown%7CTWFpbGZsb3d8eyJWIjoiMC4wLjAwMDAiLCJQIjoiV2luMzIiLCJBTiI6Ik1haWwiLCJXVCI6Mn0%3D%7C3000%7C%7C%7C&amp;sdata=%2BGr67QYURLnA8Ch1f99XwWUyMpIq2PlBsXgd1n1MEV4%3D&amp;reserved=0</vt:lpwstr>
      </vt:variant>
      <vt:variant>
        <vt:lpwstr/>
      </vt:variant>
      <vt:variant>
        <vt:i4>6684717</vt:i4>
      </vt:variant>
      <vt:variant>
        <vt:i4>185</vt:i4>
      </vt:variant>
      <vt:variant>
        <vt:i4>0</vt:i4>
      </vt:variant>
      <vt:variant>
        <vt:i4>5</vt:i4>
      </vt:variant>
      <vt:variant>
        <vt:lpwstr>https://eur01.safelinks.protection.outlook.com/?url=https%3A%2F%2Fdiscordleaks.unicornriot.ninja%2F&amp;data=05%7C01%7Cbid23%40bath.ac.uk%7C0b9c6ddc133547286ca608db2f6830d5%7C377e3d224ea1422db0ad8fcc89406b9e%7C0%7C0%7C638155896753311403%7CUnknown%7CTWFpbGZsb3d8eyJWIjoiMC4wLjAwMDAiLCJQIjoiV2luMzIiLCJBTiI6Ik1haWwiLCJXVCI6Mn0%3D%7C3000%7C%7C%7C&amp;sdata=TSi%2B8aPMXCk93MZPX4CiQ8Q0SXI%2Fe4%2F4dhN48pEU08o%3D&amp;reserved=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7-30T07:52:00Z</dcterms:created>
  <dcterms:modified xsi:type="dcterms:W3CDTF">2024-07-30T07:5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wp8oELas"/&gt;&lt;style id="http://www.zotero.org/styles/apa" locale="en-GB" hasBibliography="1" bibliographyStyleHasBeenSet="1"/&gt;&lt;prefs&gt;&lt;pref name="fieldType" value="Field"/&gt;&lt;/prefs&gt;&lt;/data&gt;</vt:lpwstr>
  </property>
</Properties>
</file>